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884E9" w14:textId="76BD1FC3" w:rsidR="00B35E9C" w:rsidRPr="00B35E9C" w:rsidRDefault="00B35E9C" w:rsidP="002C1D5E">
      <w:pPr>
        <w:widowControl w:val="0"/>
        <w:autoSpaceDE w:val="0"/>
        <w:autoSpaceDN w:val="0"/>
        <w:adjustRightInd w:val="0"/>
        <w:spacing w:line="360" w:lineRule="auto"/>
        <w:jc w:val="center"/>
        <w:rPr>
          <w:b/>
          <w:bCs/>
          <w:sz w:val="24"/>
          <w:szCs w:val="24"/>
        </w:rPr>
      </w:pPr>
      <w:bookmarkStart w:id="0" w:name="_Hlk21885850"/>
      <w:bookmarkStart w:id="1" w:name="_Hlk35254685"/>
      <w:bookmarkEnd w:id="0"/>
      <w:r w:rsidRPr="00B35E9C">
        <w:rPr>
          <w:b/>
          <w:bCs/>
          <w:sz w:val="24"/>
          <w:szCs w:val="24"/>
        </w:rPr>
        <w:t>S</w:t>
      </w:r>
      <w:r w:rsidR="009A787F">
        <w:rPr>
          <w:b/>
          <w:bCs/>
          <w:sz w:val="24"/>
          <w:szCs w:val="24"/>
        </w:rPr>
        <w:t>upporting Information</w:t>
      </w:r>
    </w:p>
    <w:bookmarkEnd w:id="1"/>
    <w:p w14:paraId="2940C1EE" w14:textId="345C8042" w:rsidR="009A787F" w:rsidRDefault="009A787F" w:rsidP="009A787F">
      <w:pPr>
        <w:jc w:val="both"/>
        <w:rPr>
          <w:bCs/>
          <w:sz w:val="24"/>
          <w:szCs w:val="24"/>
        </w:rPr>
      </w:pPr>
    </w:p>
    <w:p w14:paraId="2D8C1481" w14:textId="41D24CFA" w:rsidR="007B5867" w:rsidRPr="007B5867" w:rsidRDefault="007B5867" w:rsidP="00F224E6">
      <w:pPr>
        <w:rPr>
          <w:rFonts w:eastAsia="ＭＳ ゴシック"/>
          <w:bCs/>
          <w:sz w:val="24"/>
          <w:szCs w:val="24"/>
        </w:rPr>
      </w:pPr>
      <w:r w:rsidRPr="007B5867">
        <w:rPr>
          <w:rFonts w:eastAsia="ＭＳ ゴシック"/>
          <w:bCs/>
          <w:sz w:val="24"/>
          <w:szCs w:val="24"/>
        </w:rPr>
        <w:t>SUPPORTING</w:t>
      </w:r>
      <w:r w:rsidR="00F224E6">
        <w:rPr>
          <w:rFonts w:eastAsia="ＭＳ ゴシック"/>
          <w:bCs/>
          <w:sz w:val="24"/>
          <w:szCs w:val="24"/>
        </w:rPr>
        <w:t xml:space="preserve"> </w:t>
      </w:r>
      <w:r w:rsidR="00F224E6" w:rsidRPr="007B5867">
        <w:rPr>
          <w:rFonts w:eastAsia="ＭＳ ゴシック"/>
          <w:bCs/>
          <w:sz w:val="24"/>
          <w:szCs w:val="24"/>
        </w:rPr>
        <w:t>METHODS</w:t>
      </w:r>
      <w:r w:rsidR="00F224E6">
        <w:rPr>
          <w:rFonts w:eastAsia="ＭＳ ゴシック"/>
          <w:bCs/>
          <w:sz w:val="24"/>
          <w:szCs w:val="24"/>
        </w:rPr>
        <w:t>……………………………………………………….……………2</w:t>
      </w:r>
    </w:p>
    <w:p w14:paraId="41EA022D" w14:textId="3BDFDC07" w:rsidR="002C1D5E" w:rsidRPr="002C1D5E" w:rsidRDefault="007B5867" w:rsidP="002C1D5E">
      <w:pPr>
        <w:rPr>
          <w:bCs/>
          <w:sz w:val="24"/>
          <w:szCs w:val="24"/>
        </w:rPr>
      </w:pPr>
      <w:bookmarkStart w:id="2" w:name="_Hlk21887068"/>
      <w:r w:rsidRPr="007B5867">
        <w:rPr>
          <w:rFonts w:eastAsia="ＭＳ ゴシック"/>
          <w:bCs/>
          <w:sz w:val="24"/>
          <w:szCs w:val="24"/>
        </w:rPr>
        <w:t xml:space="preserve">SUPPORTING </w:t>
      </w:r>
      <w:r w:rsidRPr="002C1D5E">
        <w:rPr>
          <w:rFonts w:eastAsia="ＭＳ ゴシック"/>
          <w:bCs/>
          <w:sz w:val="24"/>
          <w:szCs w:val="24"/>
        </w:rPr>
        <w:t xml:space="preserve">STATISTICAL </w:t>
      </w:r>
      <w:r w:rsidRPr="007B5867">
        <w:rPr>
          <w:rFonts w:eastAsia="ＭＳ ゴシック"/>
          <w:bCs/>
          <w:sz w:val="24"/>
          <w:szCs w:val="24"/>
        </w:rPr>
        <w:t>METHODS</w:t>
      </w:r>
      <w:r w:rsidR="00F224E6">
        <w:rPr>
          <w:bCs/>
          <w:sz w:val="24"/>
          <w:szCs w:val="24"/>
        </w:rPr>
        <w:t>……………………………………….…………..4</w:t>
      </w:r>
    </w:p>
    <w:p w14:paraId="5E20483A" w14:textId="31251B44" w:rsidR="007B5867" w:rsidRPr="007B5867" w:rsidRDefault="00E667C3" w:rsidP="007B5867">
      <w:pPr>
        <w:rPr>
          <w:bCs/>
          <w:sz w:val="24"/>
        </w:rPr>
      </w:pPr>
      <w:r w:rsidRPr="002C1D5E">
        <w:rPr>
          <w:bCs/>
          <w:sz w:val="24"/>
          <w:szCs w:val="24"/>
        </w:rPr>
        <w:t>REFERENCES</w:t>
      </w:r>
      <w:r>
        <w:rPr>
          <w:bCs/>
          <w:sz w:val="24"/>
          <w:szCs w:val="24"/>
        </w:rPr>
        <w:t>.</w:t>
      </w:r>
      <w:r w:rsidR="00F224E6">
        <w:rPr>
          <w:bCs/>
          <w:sz w:val="24"/>
          <w:szCs w:val="24"/>
        </w:rPr>
        <w:t>……………………………………</w:t>
      </w:r>
      <w:r>
        <w:rPr>
          <w:bCs/>
          <w:sz w:val="24"/>
          <w:szCs w:val="24"/>
        </w:rPr>
        <w:t>…………………………………………....</w:t>
      </w:r>
      <w:r w:rsidR="00F224E6">
        <w:rPr>
          <w:bCs/>
          <w:sz w:val="24"/>
          <w:szCs w:val="24"/>
        </w:rPr>
        <w:t>6</w:t>
      </w:r>
    </w:p>
    <w:p w14:paraId="7211E0C0" w14:textId="392BB4C9" w:rsidR="002C1D5E" w:rsidRPr="007B5867" w:rsidRDefault="002C1D5E" w:rsidP="002C1D5E">
      <w:pPr>
        <w:rPr>
          <w:rFonts w:eastAsia="ＭＳ ゴシック"/>
          <w:bCs/>
          <w:sz w:val="24"/>
          <w:szCs w:val="24"/>
        </w:rPr>
      </w:pPr>
      <w:bookmarkStart w:id="3" w:name="_Hlk21887159"/>
      <w:bookmarkEnd w:id="2"/>
      <w:r w:rsidRPr="007B5867">
        <w:rPr>
          <w:rFonts w:eastAsia="ＭＳ ゴシック"/>
          <w:bCs/>
          <w:sz w:val="24"/>
          <w:szCs w:val="24"/>
        </w:rPr>
        <w:t xml:space="preserve">SUPPORTING </w:t>
      </w:r>
      <w:r w:rsidRPr="002C1D5E">
        <w:rPr>
          <w:rFonts w:eastAsia="ＭＳ ゴシック"/>
          <w:bCs/>
          <w:sz w:val="24"/>
          <w:szCs w:val="24"/>
        </w:rPr>
        <w:t>RESULT</w:t>
      </w:r>
      <w:r w:rsidR="00F224E6">
        <w:rPr>
          <w:rFonts w:eastAsia="ＭＳ ゴシック"/>
          <w:bCs/>
          <w:sz w:val="24"/>
          <w:szCs w:val="24"/>
        </w:rPr>
        <w:t>…………………………………………………….…………………7</w:t>
      </w:r>
    </w:p>
    <w:bookmarkEnd w:id="3"/>
    <w:p w14:paraId="59C7C19B" w14:textId="149C0E03" w:rsidR="002C1D5E" w:rsidRDefault="002C1D5E" w:rsidP="002C1D5E">
      <w:pPr>
        <w:jc w:val="both"/>
        <w:rPr>
          <w:bCs/>
          <w:sz w:val="24"/>
          <w:szCs w:val="24"/>
        </w:rPr>
      </w:pPr>
      <w:r w:rsidRPr="002C1D5E">
        <w:rPr>
          <w:rFonts w:hint="eastAsia"/>
          <w:bCs/>
          <w:sz w:val="24"/>
          <w:szCs w:val="24"/>
        </w:rPr>
        <w:t>S</w:t>
      </w:r>
      <w:r w:rsidRPr="002C1D5E">
        <w:rPr>
          <w:bCs/>
          <w:sz w:val="24"/>
          <w:szCs w:val="24"/>
        </w:rPr>
        <w:t>UPPORTING TABLES</w:t>
      </w:r>
      <w:r w:rsidR="00F224E6">
        <w:rPr>
          <w:bCs/>
          <w:sz w:val="24"/>
          <w:szCs w:val="24"/>
        </w:rPr>
        <w:t>……………………………………………………………………….8</w:t>
      </w:r>
    </w:p>
    <w:p w14:paraId="08231152" w14:textId="72D24154" w:rsidR="00B80F3B" w:rsidRDefault="00B80F3B" w:rsidP="002C1D5E">
      <w:pPr>
        <w:jc w:val="both"/>
        <w:rPr>
          <w:bCs/>
          <w:sz w:val="24"/>
          <w:szCs w:val="24"/>
        </w:rPr>
      </w:pPr>
      <w:r>
        <w:rPr>
          <w:rFonts w:hint="eastAsia"/>
          <w:bCs/>
          <w:sz w:val="24"/>
          <w:szCs w:val="24"/>
        </w:rPr>
        <w:t xml:space="preserve"> </w:t>
      </w:r>
      <w:r>
        <w:rPr>
          <w:bCs/>
          <w:sz w:val="24"/>
          <w:szCs w:val="24"/>
        </w:rPr>
        <w:t xml:space="preserve"> </w:t>
      </w:r>
      <w:bookmarkStart w:id="4" w:name="_Hlk21887501"/>
      <w:r w:rsidR="00F224E6">
        <w:rPr>
          <w:bCs/>
          <w:sz w:val="24"/>
          <w:szCs w:val="24"/>
        </w:rPr>
        <w:t xml:space="preserve"> </w:t>
      </w:r>
      <w:r>
        <w:rPr>
          <w:bCs/>
          <w:sz w:val="24"/>
          <w:szCs w:val="24"/>
        </w:rPr>
        <w:t>Supporting Table 1.</w:t>
      </w:r>
      <w:bookmarkEnd w:id="4"/>
      <w:r w:rsidR="00757E59">
        <w:rPr>
          <w:bCs/>
          <w:sz w:val="24"/>
          <w:szCs w:val="24"/>
        </w:rPr>
        <w:t xml:space="preserve"> </w:t>
      </w:r>
      <w:r w:rsidR="009110E3" w:rsidRPr="009110E3">
        <w:rPr>
          <w:bCs/>
          <w:sz w:val="24"/>
          <w:szCs w:val="24"/>
        </w:rPr>
        <w:t>The definition of categories of pretreatment variables</w:t>
      </w:r>
      <w:r w:rsidR="00F224E6">
        <w:rPr>
          <w:bCs/>
          <w:sz w:val="24"/>
          <w:szCs w:val="24"/>
        </w:rPr>
        <w:t>………</w:t>
      </w:r>
      <w:r w:rsidR="00E667C3">
        <w:rPr>
          <w:bCs/>
          <w:sz w:val="24"/>
          <w:szCs w:val="24"/>
        </w:rPr>
        <w:t>….</w:t>
      </w:r>
      <w:r w:rsidR="00F224E6">
        <w:rPr>
          <w:bCs/>
          <w:sz w:val="24"/>
          <w:szCs w:val="24"/>
        </w:rPr>
        <w:t>…</w:t>
      </w:r>
      <w:r w:rsidR="00E667C3">
        <w:rPr>
          <w:bCs/>
          <w:sz w:val="24"/>
          <w:szCs w:val="24"/>
        </w:rPr>
        <w:t>…...</w:t>
      </w:r>
      <w:r w:rsidR="00F224E6">
        <w:rPr>
          <w:bCs/>
          <w:sz w:val="24"/>
          <w:szCs w:val="24"/>
        </w:rPr>
        <w:t>8</w:t>
      </w:r>
    </w:p>
    <w:p w14:paraId="2B6930E7" w14:textId="77777777" w:rsidR="009110E3" w:rsidRDefault="009110E3" w:rsidP="002C1D5E">
      <w:pPr>
        <w:jc w:val="both"/>
        <w:rPr>
          <w:bCs/>
          <w:sz w:val="24"/>
          <w:szCs w:val="24"/>
        </w:rPr>
      </w:pPr>
    </w:p>
    <w:p w14:paraId="5D223896" w14:textId="6B50FB8C" w:rsidR="00B80F3B" w:rsidRDefault="00B80F3B" w:rsidP="002C1D5E">
      <w:pPr>
        <w:jc w:val="both"/>
        <w:rPr>
          <w:bCs/>
          <w:sz w:val="24"/>
          <w:szCs w:val="24"/>
        </w:rPr>
      </w:pPr>
      <w:r>
        <w:rPr>
          <w:rFonts w:hint="eastAsia"/>
          <w:bCs/>
          <w:sz w:val="24"/>
          <w:szCs w:val="24"/>
        </w:rPr>
        <w:t xml:space="preserve"> </w:t>
      </w:r>
      <w:r>
        <w:rPr>
          <w:bCs/>
          <w:sz w:val="24"/>
          <w:szCs w:val="24"/>
        </w:rPr>
        <w:t xml:space="preserve"> </w:t>
      </w:r>
      <w:r w:rsidR="00F224E6">
        <w:rPr>
          <w:bCs/>
          <w:sz w:val="24"/>
          <w:szCs w:val="24"/>
        </w:rPr>
        <w:t xml:space="preserve"> </w:t>
      </w:r>
      <w:r w:rsidRPr="00B80F3B">
        <w:rPr>
          <w:bCs/>
          <w:sz w:val="24"/>
          <w:szCs w:val="24"/>
        </w:rPr>
        <w:t xml:space="preserve">Supporting Table </w:t>
      </w:r>
      <w:r>
        <w:rPr>
          <w:bCs/>
          <w:sz w:val="24"/>
          <w:szCs w:val="24"/>
        </w:rPr>
        <w:t>2</w:t>
      </w:r>
      <w:r w:rsidRPr="00B80F3B">
        <w:rPr>
          <w:bCs/>
          <w:sz w:val="24"/>
          <w:szCs w:val="24"/>
        </w:rPr>
        <w:t>.</w:t>
      </w:r>
      <w:r w:rsidR="009110E3" w:rsidRPr="009110E3">
        <w:t xml:space="preserve"> </w:t>
      </w:r>
      <w:r w:rsidR="009110E3" w:rsidRPr="009110E3">
        <w:rPr>
          <w:bCs/>
          <w:sz w:val="24"/>
          <w:szCs w:val="24"/>
        </w:rPr>
        <w:t>The definition of nomogram-predicted three risk grouping</w:t>
      </w:r>
      <w:r w:rsidR="00F224E6">
        <w:rPr>
          <w:bCs/>
          <w:sz w:val="24"/>
          <w:szCs w:val="24"/>
        </w:rPr>
        <w:t>…………....9</w:t>
      </w:r>
    </w:p>
    <w:p w14:paraId="57BC4C9F" w14:textId="77777777" w:rsidR="009110E3" w:rsidRPr="002C1D5E" w:rsidRDefault="009110E3" w:rsidP="002C1D5E">
      <w:pPr>
        <w:jc w:val="both"/>
        <w:rPr>
          <w:bCs/>
          <w:sz w:val="24"/>
          <w:szCs w:val="24"/>
        </w:rPr>
      </w:pPr>
    </w:p>
    <w:p w14:paraId="47B8B924" w14:textId="48EDF214" w:rsidR="002C1D5E" w:rsidRPr="002C1D5E" w:rsidRDefault="002C1D5E" w:rsidP="002C1D5E">
      <w:pPr>
        <w:jc w:val="both"/>
        <w:rPr>
          <w:bCs/>
          <w:sz w:val="24"/>
          <w:szCs w:val="24"/>
        </w:rPr>
      </w:pPr>
      <w:r w:rsidRPr="002C1D5E">
        <w:rPr>
          <w:rFonts w:hint="eastAsia"/>
          <w:bCs/>
          <w:sz w:val="24"/>
          <w:szCs w:val="24"/>
        </w:rPr>
        <w:t>S</w:t>
      </w:r>
      <w:r w:rsidRPr="002C1D5E">
        <w:rPr>
          <w:bCs/>
          <w:sz w:val="24"/>
          <w:szCs w:val="24"/>
        </w:rPr>
        <w:t>UPPORTING FIGURES</w:t>
      </w:r>
      <w:r w:rsidR="00F224E6">
        <w:rPr>
          <w:bCs/>
          <w:sz w:val="24"/>
          <w:szCs w:val="24"/>
        </w:rPr>
        <w:t>……………………………………………………………………...10</w:t>
      </w:r>
    </w:p>
    <w:p w14:paraId="54BE938C" w14:textId="6800E74A" w:rsidR="009A787F" w:rsidRDefault="00B80F3B" w:rsidP="00F224E6">
      <w:pPr>
        <w:ind w:left="349" w:hangingChars="150" w:hanging="349"/>
        <w:jc w:val="both"/>
        <w:rPr>
          <w:bCs/>
          <w:sz w:val="24"/>
          <w:szCs w:val="24"/>
        </w:rPr>
      </w:pPr>
      <w:r>
        <w:rPr>
          <w:rFonts w:hint="eastAsia"/>
          <w:bCs/>
          <w:sz w:val="24"/>
          <w:szCs w:val="24"/>
        </w:rPr>
        <w:t xml:space="preserve"> </w:t>
      </w:r>
      <w:r>
        <w:rPr>
          <w:bCs/>
          <w:sz w:val="24"/>
          <w:szCs w:val="24"/>
        </w:rPr>
        <w:t xml:space="preserve"> </w:t>
      </w:r>
      <w:r w:rsidR="00F224E6">
        <w:rPr>
          <w:bCs/>
          <w:sz w:val="24"/>
          <w:szCs w:val="24"/>
        </w:rPr>
        <w:t xml:space="preserve"> </w:t>
      </w:r>
      <w:r w:rsidRPr="00B80F3B">
        <w:rPr>
          <w:bCs/>
          <w:sz w:val="24"/>
          <w:szCs w:val="24"/>
        </w:rPr>
        <w:t xml:space="preserve">Supporting </w:t>
      </w:r>
      <w:r>
        <w:rPr>
          <w:bCs/>
          <w:sz w:val="24"/>
          <w:szCs w:val="24"/>
        </w:rPr>
        <w:t>Figure</w:t>
      </w:r>
      <w:r w:rsidRPr="00B80F3B">
        <w:rPr>
          <w:bCs/>
          <w:sz w:val="24"/>
          <w:szCs w:val="24"/>
        </w:rPr>
        <w:t xml:space="preserve"> 1.</w:t>
      </w:r>
      <w:r w:rsidR="00757E59">
        <w:rPr>
          <w:bCs/>
          <w:sz w:val="24"/>
          <w:szCs w:val="24"/>
        </w:rPr>
        <w:t xml:space="preserve"> </w:t>
      </w:r>
      <w:r w:rsidR="00757E59" w:rsidRPr="00757E59">
        <w:rPr>
          <w:bCs/>
          <w:sz w:val="24"/>
          <w:szCs w:val="24"/>
        </w:rPr>
        <w:t>Kaplan–Meier survi</w:t>
      </w:r>
      <w:r w:rsidR="009110E3">
        <w:rPr>
          <w:bCs/>
          <w:sz w:val="24"/>
          <w:szCs w:val="24"/>
        </w:rPr>
        <w:t>v</w:t>
      </w:r>
      <w:r w:rsidR="00757E59" w:rsidRPr="00757E59">
        <w:rPr>
          <w:bCs/>
          <w:sz w:val="24"/>
          <w:szCs w:val="24"/>
        </w:rPr>
        <w:t xml:space="preserve">al curves of overall survival </w:t>
      </w:r>
      <w:r w:rsidR="00757E59">
        <w:rPr>
          <w:bCs/>
          <w:sz w:val="24"/>
          <w:szCs w:val="24"/>
        </w:rPr>
        <w:t xml:space="preserve">in </w:t>
      </w:r>
      <w:r w:rsidR="00757E59" w:rsidRPr="00757E59">
        <w:rPr>
          <w:bCs/>
          <w:sz w:val="24"/>
          <w:szCs w:val="24"/>
        </w:rPr>
        <w:t>external validation</w:t>
      </w:r>
      <w:r w:rsidR="00757E59">
        <w:rPr>
          <w:bCs/>
          <w:sz w:val="24"/>
          <w:szCs w:val="24"/>
        </w:rPr>
        <w:t xml:space="preserve"> cohorts</w:t>
      </w:r>
      <w:r w:rsidR="00F224E6">
        <w:rPr>
          <w:bCs/>
          <w:sz w:val="24"/>
          <w:szCs w:val="24"/>
        </w:rPr>
        <w:t>………………………………………</w:t>
      </w:r>
      <w:r w:rsidR="00E667C3">
        <w:rPr>
          <w:bCs/>
          <w:sz w:val="24"/>
          <w:szCs w:val="24"/>
        </w:rPr>
        <w:t>…...</w:t>
      </w:r>
      <w:r w:rsidR="00F224E6">
        <w:rPr>
          <w:bCs/>
          <w:sz w:val="24"/>
          <w:szCs w:val="24"/>
        </w:rPr>
        <w:t>………………………………………….10</w:t>
      </w:r>
    </w:p>
    <w:p w14:paraId="7B078E9B" w14:textId="77777777" w:rsidR="00757E59" w:rsidRPr="002C1D5E" w:rsidRDefault="00757E59" w:rsidP="00757E59">
      <w:pPr>
        <w:ind w:left="233" w:hangingChars="100" w:hanging="233"/>
        <w:jc w:val="both"/>
        <w:rPr>
          <w:bCs/>
          <w:sz w:val="24"/>
          <w:szCs w:val="24"/>
        </w:rPr>
      </w:pPr>
    </w:p>
    <w:p w14:paraId="68CF48A2" w14:textId="46D6C887" w:rsidR="009A787F" w:rsidRDefault="00B80F3B" w:rsidP="003E5D7A">
      <w:pPr>
        <w:ind w:firstLineChars="150" w:firstLine="349"/>
        <w:jc w:val="both"/>
        <w:rPr>
          <w:bCs/>
          <w:sz w:val="24"/>
          <w:szCs w:val="24"/>
        </w:rPr>
      </w:pPr>
      <w:r w:rsidRPr="00B80F3B">
        <w:rPr>
          <w:bCs/>
          <w:sz w:val="24"/>
          <w:szCs w:val="24"/>
        </w:rPr>
        <w:t xml:space="preserve">Supporting </w:t>
      </w:r>
      <w:r>
        <w:rPr>
          <w:bCs/>
          <w:sz w:val="24"/>
          <w:szCs w:val="24"/>
        </w:rPr>
        <w:t>Figure</w:t>
      </w:r>
      <w:r w:rsidRPr="00B80F3B">
        <w:rPr>
          <w:bCs/>
          <w:sz w:val="24"/>
          <w:szCs w:val="24"/>
        </w:rPr>
        <w:t xml:space="preserve"> </w:t>
      </w:r>
      <w:r>
        <w:rPr>
          <w:bCs/>
          <w:sz w:val="24"/>
          <w:szCs w:val="24"/>
        </w:rPr>
        <w:t>2</w:t>
      </w:r>
      <w:r w:rsidRPr="00B80F3B">
        <w:rPr>
          <w:bCs/>
          <w:sz w:val="24"/>
          <w:szCs w:val="24"/>
        </w:rPr>
        <w:t>.</w:t>
      </w:r>
      <w:r w:rsidR="00757E59" w:rsidRPr="00757E59">
        <w:t xml:space="preserve"> </w:t>
      </w:r>
      <w:r w:rsidR="00757E59" w:rsidRPr="00757E59">
        <w:rPr>
          <w:bCs/>
          <w:sz w:val="24"/>
          <w:szCs w:val="24"/>
        </w:rPr>
        <w:t>Calibration plots for external validation</w:t>
      </w:r>
      <w:r w:rsidR="00F224E6">
        <w:rPr>
          <w:bCs/>
          <w:sz w:val="24"/>
          <w:szCs w:val="24"/>
        </w:rPr>
        <w:t>……………</w:t>
      </w:r>
      <w:r w:rsidR="003E5D7A">
        <w:rPr>
          <w:bCs/>
          <w:sz w:val="24"/>
          <w:szCs w:val="24"/>
        </w:rPr>
        <w:t>…</w:t>
      </w:r>
      <w:r w:rsidR="00F224E6">
        <w:rPr>
          <w:bCs/>
          <w:sz w:val="24"/>
          <w:szCs w:val="24"/>
        </w:rPr>
        <w:t>…….…</w:t>
      </w:r>
      <w:r w:rsidR="00E667C3">
        <w:rPr>
          <w:bCs/>
          <w:sz w:val="24"/>
          <w:szCs w:val="24"/>
        </w:rPr>
        <w:t>…</w:t>
      </w:r>
      <w:r w:rsidR="00F224E6">
        <w:rPr>
          <w:bCs/>
          <w:sz w:val="24"/>
          <w:szCs w:val="24"/>
        </w:rPr>
        <w:t>…...11</w:t>
      </w:r>
    </w:p>
    <w:p w14:paraId="3B02CF22" w14:textId="77777777" w:rsidR="00757E59" w:rsidRDefault="00757E59" w:rsidP="00B80F3B">
      <w:pPr>
        <w:ind w:firstLineChars="100" w:firstLine="233"/>
        <w:jc w:val="both"/>
        <w:rPr>
          <w:bCs/>
          <w:sz w:val="24"/>
          <w:szCs w:val="24"/>
        </w:rPr>
      </w:pPr>
    </w:p>
    <w:p w14:paraId="068A919F" w14:textId="6B4BF08C" w:rsidR="009A787F" w:rsidRDefault="00B80F3B" w:rsidP="00E667C3">
      <w:pPr>
        <w:ind w:leftChars="181" w:left="349"/>
        <w:jc w:val="both"/>
        <w:rPr>
          <w:bCs/>
          <w:sz w:val="24"/>
          <w:szCs w:val="24"/>
        </w:rPr>
      </w:pPr>
      <w:r w:rsidRPr="00B80F3B">
        <w:rPr>
          <w:bCs/>
          <w:sz w:val="24"/>
          <w:szCs w:val="24"/>
        </w:rPr>
        <w:t xml:space="preserve">Supporting </w:t>
      </w:r>
      <w:r>
        <w:rPr>
          <w:bCs/>
          <w:sz w:val="24"/>
          <w:szCs w:val="24"/>
        </w:rPr>
        <w:t>Figure</w:t>
      </w:r>
      <w:r w:rsidRPr="00B80F3B">
        <w:rPr>
          <w:bCs/>
          <w:sz w:val="24"/>
          <w:szCs w:val="24"/>
        </w:rPr>
        <w:t xml:space="preserve"> </w:t>
      </w:r>
      <w:r>
        <w:rPr>
          <w:bCs/>
          <w:sz w:val="24"/>
          <w:szCs w:val="24"/>
        </w:rPr>
        <w:t>3</w:t>
      </w:r>
      <w:r w:rsidRPr="00B80F3B">
        <w:rPr>
          <w:bCs/>
          <w:sz w:val="24"/>
          <w:szCs w:val="24"/>
        </w:rPr>
        <w:t>.</w:t>
      </w:r>
      <w:r w:rsidR="00757E59">
        <w:rPr>
          <w:bCs/>
          <w:sz w:val="24"/>
          <w:szCs w:val="24"/>
        </w:rPr>
        <w:t xml:space="preserve"> </w:t>
      </w:r>
      <w:r w:rsidR="00757E59" w:rsidRPr="00757E59">
        <w:rPr>
          <w:bCs/>
          <w:sz w:val="24"/>
          <w:szCs w:val="24"/>
        </w:rPr>
        <w:t>Decision curves to plot the net beneﬁt</w:t>
      </w:r>
      <w:r w:rsidR="00757E59">
        <w:rPr>
          <w:bCs/>
          <w:sz w:val="24"/>
          <w:szCs w:val="24"/>
        </w:rPr>
        <w:t xml:space="preserve"> </w:t>
      </w:r>
      <w:r w:rsidR="00757E59" w:rsidRPr="00757E59">
        <w:rPr>
          <w:bCs/>
          <w:sz w:val="24"/>
          <w:szCs w:val="24"/>
        </w:rPr>
        <w:t xml:space="preserve">in </w:t>
      </w:r>
      <w:r w:rsidR="00E667C3">
        <w:rPr>
          <w:bCs/>
          <w:sz w:val="24"/>
          <w:szCs w:val="24"/>
        </w:rPr>
        <w:t xml:space="preserve">the </w:t>
      </w:r>
      <w:r w:rsidR="00757E59" w:rsidRPr="00757E59">
        <w:rPr>
          <w:bCs/>
          <w:sz w:val="24"/>
          <w:szCs w:val="24"/>
        </w:rPr>
        <w:t>external validation cohorts</w:t>
      </w:r>
      <w:r w:rsidR="00702190">
        <w:rPr>
          <w:rFonts w:hint="eastAsia"/>
          <w:bCs/>
          <w:sz w:val="24"/>
          <w:szCs w:val="24"/>
        </w:rPr>
        <w:t>.</w:t>
      </w:r>
      <w:r w:rsidR="00F224E6">
        <w:rPr>
          <w:bCs/>
          <w:sz w:val="24"/>
          <w:szCs w:val="24"/>
        </w:rPr>
        <w:t>12</w:t>
      </w:r>
    </w:p>
    <w:p w14:paraId="59A78D17" w14:textId="77777777" w:rsidR="00757E59" w:rsidRDefault="00757E59" w:rsidP="00B80F3B">
      <w:pPr>
        <w:ind w:firstLineChars="100" w:firstLine="233"/>
        <w:jc w:val="both"/>
        <w:rPr>
          <w:bCs/>
          <w:sz w:val="24"/>
          <w:szCs w:val="24"/>
        </w:rPr>
      </w:pPr>
    </w:p>
    <w:p w14:paraId="029F9570" w14:textId="758CABDB" w:rsidR="009A787F" w:rsidRDefault="00B80F3B" w:rsidP="003C18AD">
      <w:pPr>
        <w:ind w:leftChars="181" w:left="349"/>
        <w:jc w:val="both"/>
        <w:rPr>
          <w:bCs/>
          <w:sz w:val="24"/>
          <w:szCs w:val="24"/>
        </w:rPr>
      </w:pPr>
      <w:r w:rsidRPr="00B80F3B">
        <w:rPr>
          <w:bCs/>
          <w:sz w:val="24"/>
          <w:szCs w:val="24"/>
        </w:rPr>
        <w:t xml:space="preserve">Supporting </w:t>
      </w:r>
      <w:r>
        <w:rPr>
          <w:bCs/>
          <w:sz w:val="24"/>
          <w:szCs w:val="24"/>
        </w:rPr>
        <w:t>Figure</w:t>
      </w:r>
      <w:r w:rsidRPr="00B80F3B">
        <w:rPr>
          <w:bCs/>
          <w:sz w:val="24"/>
          <w:szCs w:val="24"/>
        </w:rPr>
        <w:t xml:space="preserve"> </w:t>
      </w:r>
      <w:r>
        <w:rPr>
          <w:bCs/>
          <w:sz w:val="24"/>
          <w:szCs w:val="24"/>
        </w:rPr>
        <w:t>4</w:t>
      </w:r>
      <w:r w:rsidRPr="00B80F3B">
        <w:rPr>
          <w:bCs/>
          <w:sz w:val="24"/>
          <w:szCs w:val="24"/>
        </w:rPr>
        <w:t>.</w:t>
      </w:r>
      <w:r w:rsidR="00757E59" w:rsidRPr="00757E59">
        <w:t xml:space="preserve"> </w:t>
      </w:r>
      <w:r w:rsidR="002A1CF2" w:rsidRPr="002A1CF2">
        <w:rPr>
          <w:bCs/>
          <w:sz w:val="24"/>
          <w:szCs w:val="24"/>
        </w:rPr>
        <w:t>Kaplan–Meier survival curves of overall survival by AJCC stage grouping</w:t>
      </w:r>
      <w:r w:rsidR="00757E59" w:rsidRPr="00757E59">
        <w:rPr>
          <w:bCs/>
          <w:sz w:val="24"/>
          <w:szCs w:val="24"/>
        </w:rPr>
        <w:t xml:space="preserve"> in the development cohort</w:t>
      </w:r>
      <w:r w:rsidR="00F224E6">
        <w:rPr>
          <w:bCs/>
          <w:sz w:val="24"/>
          <w:szCs w:val="24"/>
        </w:rPr>
        <w:t>……………………</w:t>
      </w:r>
      <w:r w:rsidR="002A1CF2">
        <w:rPr>
          <w:bCs/>
          <w:sz w:val="24"/>
          <w:szCs w:val="24"/>
        </w:rPr>
        <w:t>……………….</w:t>
      </w:r>
      <w:r w:rsidR="00F224E6">
        <w:rPr>
          <w:bCs/>
          <w:sz w:val="24"/>
          <w:szCs w:val="24"/>
        </w:rPr>
        <w:t>…</w:t>
      </w:r>
      <w:r w:rsidR="003E5D7A">
        <w:rPr>
          <w:bCs/>
          <w:sz w:val="24"/>
          <w:szCs w:val="24"/>
        </w:rPr>
        <w:t>.</w:t>
      </w:r>
      <w:r w:rsidR="00F224E6">
        <w:rPr>
          <w:bCs/>
          <w:sz w:val="24"/>
          <w:szCs w:val="24"/>
        </w:rPr>
        <w:t>…</w:t>
      </w:r>
      <w:r w:rsidR="002A1CF2">
        <w:rPr>
          <w:bCs/>
          <w:sz w:val="24"/>
          <w:szCs w:val="24"/>
        </w:rPr>
        <w:t>…………………..</w:t>
      </w:r>
      <w:r w:rsidR="00E667C3">
        <w:rPr>
          <w:bCs/>
          <w:sz w:val="24"/>
          <w:szCs w:val="24"/>
        </w:rPr>
        <w:t>…...</w:t>
      </w:r>
      <w:r w:rsidR="00F224E6">
        <w:rPr>
          <w:bCs/>
          <w:sz w:val="24"/>
          <w:szCs w:val="24"/>
        </w:rPr>
        <w:t>13</w:t>
      </w:r>
    </w:p>
    <w:p w14:paraId="1CF7B849" w14:textId="77777777" w:rsidR="005F2DDB" w:rsidRDefault="005F2DDB" w:rsidP="00757E59">
      <w:pPr>
        <w:ind w:leftChars="100" w:left="193"/>
        <w:jc w:val="both"/>
        <w:rPr>
          <w:bCs/>
          <w:sz w:val="24"/>
          <w:szCs w:val="24"/>
        </w:rPr>
      </w:pPr>
    </w:p>
    <w:p w14:paraId="626C8FB0" w14:textId="2DB59E53" w:rsidR="009A787F" w:rsidRDefault="00B80F3B" w:rsidP="003C18AD">
      <w:pPr>
        <w:ind w:leftChars="181" w:left="349"/>
        <w:jc w:val="both"/>
        <w:rPr>
          <w:bCs/>
          <w:sz w:val="24"/>
          <w:szCs w:val="24"/>
        </w:rPr>
      </w:pPr>
      <w:r w:rsidRPr="00B80F3B">
        <w:rPr>
          <w:bCs/>
          <w:sz w:val="24"/>
          <w:szCs w:val="24"/>
        </w:rPr>
        <w:t xml:space="preserve">Supporting </w:t>
      </w:r>
      <w:r>
        <w:rPr>
          <w:bCs/>
          <w:sz w:val="24"/>
          <w:szCs w:val="24"/>
        </w:rPr>
        <w:t>Figure</w:t>
      </w:r>
      <w:r w:rsidR="005F2DDB">
        <w:rPr>
          <w:bCs/>
          <w:sz w:val="24"/>
          <w:szCs w:val="24"/>
        </w:rPr>
        <w:t xml:space="preserve"> </w:t>
      </w:r>
      <w:r>
        <w:rPr>
          <w:bCs/>
          <w:sz w:val="24"/>
          <w:szCs w:val="24"/>
        </w:rPr>
        <w:t>5</w:t>
      </w:r>
      <w:r w:rsidRPr="00B80F3B">
        <w:rPr>
          <w:bCs/>
          <w:sz w:val="24"/>
          <w:szCs w:val="24"/>
        </w:rPr>
        <w:t>.</w:t>
      </w:r>
      <w:r w:rsidR="005F2DDB">
        <w:rPr>
          <w:bCs/>
          <w:sz w:val="24"/>
          <w:szCs w:val="24"/>
        </w:rPr>
        <w:t xml:space="preserve"> </w:t>
      </w:r>
      <w:r w:rsidR="005F2DDB" w:rsidRPr="005F2DDB">
        <w:rPr>
          <w:bCs/>
          <w:sz w:val="24"/>
          <w:szCs w:val="24"/>
        </w:rPr>
        <w:t xml:space="preserve">Kaplan-Meier survival curves of the overall survival of the patients stratified into three risk groups according to the nomogram-predicted 5-year survival rate in the Seoul St. Mary Hospital (Seoul, </w:t>
      </w:r>
      <w:r w:rsidR="002A1CF2" w:rsidRPr="002A1CF2">
        <w:rPr>
          <w:bCs/>
          <w:sz w:val="24"/>
          <w:szCs w:val="24"/>
        </w:rPr>
        <w:t>Republic of Korea</w:t>
      </w:r>
      <w:r w:rsidR="005F2DDB" w:rsidRPr="005F2DDB">
        <w:rPr>
          <w:bCs/>
          <w:sz w:val="24"/>
          <w:szCs w:val="24"/>
        </w:rPr>
        <w:t>) external validation cohort</w:t>
      </w:r>
      <w:r w:rsidR="00F224E6">
        <w:rPr>
          <w:bCs/>
          <w:sz w:val="24"/>
          <w:szCs w:val="24"/>
        </w:rPr>
        <w:t>………</w:t>
      </w:r>
      <w:r w:rsidR="007A4B09">
        <w:rPr>
          <w:bCs/>
          <w:sz w:val="24"/>
          <w:szCs w:val="24"/>
        </w:rPr>
        <w:t>….</w:t>
      </w:r>
      <w:r w:rsidR="00F224E6">
        <w:rPr>
          <w:bCs/>
          <w:sz w:val="24"/>
          <w:szCs w:val="24"/>
        </w:rPr>
        <w:t>…15</w:t>
      </w:r>
    </w:p>
    <w:p w14:paraId="705190B9" w14:textId="77777777" w:rsidR="005F2DDB" w:rsidRDefault="005F2DDB" w:rsidP="005F2DDB">
      <w:pPr>
        <w:ind w:leftChars="100" w:left="193"/>
        <w:jc w:val="both"/>
        <w:rPr>
          <w:bCs/>
          <w:sz w:val="24"/>
          <w:szCs w:val="24"/>
        </w:rPr>
      </w:pPr>
    </w:p>
    <w:p w14:paraId="69537897" w14:textId="4BF0309E" w:rsidR="009A787F" w:rsidRDefault="00B80F3B" w:rsidP="003C18AD">
      <w:pPr>
        <w:ind w:leftChars="181" w:left="349"/>
        <w:jc w:val="both"/>
        <w:rPr>
          <w:bCs/>
          <w:sz w:val="24"/>
          <w:szCs w:val="24"/>
        </w:rPr>
      </w:pPr>
      <w:r w:rsidRPr="00B80F3B">
        <w:rPr>
          <w:bCs/>
          <w:sz w:val="24"/>
          <w:szCs w:val="24"/>
        </w:rPr>
        <w:t xml:space="preserve">Supporting </w:t>
      </w:r>
      <w:r>
        <w:rPr>
          <w:bCs/>
          <w:sz w:val="24"/>
          <w:szCs w:val="24"/>
        </w:rPr>
        <w:t>Figure</w:t>
      </w:r>
      <w:r w:rsidRPr="00B80F3B">
        <w:rPr>
          <w:bCs/>
          <w:sz w:val="24"/>
          <w:szCs w:val="24"/>
        </w:rPr>
        <w:t xml:space="preserve"> </w:t>
      </w:r>
      <w:r>
        <w:rPr>
          <w:bCs/>
          <w:sz w:val="24"/>
          <w:szCs w:val="24"/>
        </w:rPr>
        <w:t>6</w:t>
      </w:r>
      <w:r w:rsidRPr="00B80F3B">
        <w:rPr>
          <w:bCs/>
          <w:sz w:val="24"/>
          <w:szCs w:val="24"/>
        </w:rPr>
        <w:t>.</w:t>
      </w:r>
      <w:r w:rsidR="005F2DDB">
        <w:rPr>
          <w:bCs/>
          <w:sz w:val="24"/>
          <w:szCs w:val="24"/>
        </w:rPr>
        <w:t xml:space="preserve"> </w:t>
      </w:r>
      <w:r w:rsidR="005F2DDB" w:rsidRPr="005F2DDB">
        <w:rPr>
          <w:bCs/>
          <w:sz w:val="24"/>
          <w:szCs w:val="24"/>
        </w:rPr>
        <w:t>Kaplan-Meier survival curves of the overall survival of the patients stratified into three risk groups according to the nomogram-predicted 5-year survival rate in the Verona University (Verona, Italy) external validation cohort</w:t>
      </w:r>
      <w:r w:rsidR="00F224E6">
        <w:rPr>
          <w:bCs/>
          <w:sz w:val="24"/>
          <w:szCs w:val="24"/>
        </w:rPr>
        <w:t>………………………………16</w:t>
      </w:r>
    </w:p>
    <w:p w14:paraId="28216449" w14:textId="77777777" w:rsidR="005F2DDB" w:rsidRDefault="005F2DDB" w:rsidP="005F2DDB">
      <w:pPr>
        <w:ind w:leftChars="100" w:left="193"/>
        <w:jc w:val="both"/>
        <w:rPr>
          <w:bCs/>
          <w:sz w:val="24"/>
          <w:szCs w:val="24"/>
        </w:rPr>
      </w:pPr>
    </w:p>
    <w:p w14:paraId="1A444EEB" w14:textId="04F4C8E5" w:rsidR="009A787F" w:rsidRDefault="00B80F3B" w:rsidP="003C18AD">
      <w:pPr>
        <w:ind w:leftChars="181" w:left="349"/>
        <w:jc w:val="both"/>
        <w:rPr>
          <w:bCs/>
          <w:sz w:val="24"/>
          <w:szCs w:val="24"/>
        </w:rPr>
      </w:pPr>
      <w:r w:rsidRPr="00B80F3B">
        <w:rPr>
          <w:bCs/>
          <w:sz w:val="24"/>
          <w:szCs w:val="24"/>
        </w:rPr>
        <w:t xml:space="preserve">Supporting </w:t>
      </w:r>
      <w:r>
        <w:rPr>
          <w:bCs/>
          <w:sz w:val="24"/>
          <w:szCs w:val="24"/>
        </w:rPr>
        <w:t>Figure</w:t>
      </w:r>
      <w:r w:rsidRPr="00B80F3B">
        <w:rPr>
          <w:bCs/>
          <w:sz w:val="24"/>
          <w:szCs w:val="24"/>
        </w:rPr>
        <w:t xml:space="preserve"> </w:t>
      </w:r>
      <w:r>
        <w:rPr>
          <w:bCs/>
          <w:sz w:val="24"/>
          <w:szCs w:val="24"/>
        </w:rPr>
        <w:t>7</w:t>
      </w:r>
      <w:r w:rsidRPr="00B80F3B">
        <w:rPr>
          <w:bCs/>
          <w:sz w:val="24"/>
          <w:szCs w:val="24"/>
        </w:rPr>
        <w:t>.</w:t>
      </w:r>
      <w:r w:rsidR="000A35F5">
        <w:rPr>
          <w:bCs/>
          <w:sz w:val="24"/>
          <w:szCs w:val="24"/>
        </w:rPr>
        <w:t xml:space="preserve"> </w:t>
      </w:r>
      <w:r w:rsidR="002A1CF2" w:rsidRPr="002A1CF2">
        <w:rPr>
          <w:bCs/>
          <w:sz w:val="24"/>
          <w:szCs w:val="24"/>
        </w:rPr>
        <w:t>Kaplan–Meier survival curves of overall survival by AJCC stage grouping</w:t>
      </w:r>
      <w:r w:rsidR="000A35F5" w:rsidRPr="000A35F5">
        <w:rPr>
          <w:bCs/>
          <w:sz w:val="24"/>
          <w:szCs w:val="24"/>
        </w:rPr>
        <w:t xml:space="preserve"> in the Seoul St. Mary Hospital (Seoul, </w:t>
      </w:r>
      <w:bookmarkStart w:id="5" w:name="_Hlk21978582"/>
      <w:r w:rsidR="002A1CF2">
        <w:rPr>
          <w:bCs/>
          <w:sz w:val="24"/>
          <w:szCs w:val="24"/>
        </w:rPr>
        <w:t xml:space="preserve">Republic of </w:t>
      </w:r>
      <w:r w:rsidR="000A35F5" w:rsidRPr="000A35F5">
        <w:rPr>
          <w:bCs/>
          <w:sz w:val="24"/>
          <w:szCs w:val="24"/>
        </w:rPr>
        <w:t>Korea</w:t>
      </w:r>
      <w:bookmarkEnd w:id="5"/>
      <w:r w:rsidR="000A35F5" w:rsidRPr="000A35F5">
        <w:rPr>
          <w:bCs/>
          <w:sz w:val="24"/>
          <w:szCs w:val="24"/>
        </w:rPr>
        <w:t>) external validation</w:t>
      </w:r>
      <w:r w:rsidR="00F224E6">
        <w:rPr>
          <w:bCs/>
          <w:sz w:val="24"/>
          <w:szCs w:val="24"/>
        </w:rPr>
        <w:t xml:space="preserve"> </w:t>
      </w:r>
      <w:r w:rsidR="000A35F5" w:rsidRPr="000A35F5">
        <w:rPr>
          <w:bCs/>
          <w:sz w:val="24"/>
          <w:szCs w:val="24"/>
        </w:rPr>
        <w:t>cohort</w:t>
      </w:r>
      <w:r w:rsidR="007A4B09">
        <w:rPr>
          <w:bCs/>
          <w:sz w:val="24"/>
          <w:szCs w:val="24"/>
        </w:rPr>
        <w:t>……...18</w:t>
      </w:r>
    </w:p>
    <w:p w14:paraId="5B9D7AE3" w14:textId="77777777" w:rsidR="000A35F5" w:rsidRDefault="000A35F5" w:rsidP="000A35F5">
      <w:pPr>
        <w:ind w:leftChars="100" w:left="193"/>
        <w:jc w:val="both"/>
        <w:rPr>
          <w:bCs/>
          <w:sz w:val="24"/>
          <w:szCs w:val="24"/>
        </w:rPr>
      </w:pPr>
    </w:p>
    <w:p w14:paraId="26B71E1C" w14:textId="2603E595" w:rsidR="00B80F3B" w:rsidRDefault="00B80F3B" w:rsidP="003C18AD">
      <w:pPr>
        <w:ind w:leftChars="181" w:left="349"/>
        <w:jc w:val="both"/>
        <w:rPr>
          <w:bCs/>
          <w:sz w:val="24"/>
          <w:szCs w:val="24"/>
        </w:rPr>
        <w:sectPr w:rsidR="00B80F3B" w:rsidSect="00B80F3B">
          <w:headerReference w:type="default" r:id="rId8"/>
          <w:headerReference w:type="first" r:id="rId9"/>
          <w:pgSz w:w="11906" w:h="16838" w:code="9"/>
          <w:pgMar w:top="1418" w:right="1418" w:bottom="1418" w:left="1418" w:header="851" w:footer="992" w:gutter="0"/>
          <w:cols w:space="425"/>
          <w:titlePg/>
          <w:docGrid w:type="linesAndChars" w:linePitch="350" w:charSpace="-1438"/>
        </w:sectPr>
      </w:pPr>
      <w:r w:rsidRPr="00B80F3B">
        <w:rPr>
          <w:bCs/>
          <w:sz w:val="24"/>
          <w:szCs w:val="24"/>
        </w:rPr>
        <w:t xml:space="preserve">Supporting Figure </w:t>
      </w:r>
      <w:r>
        <w:rPr>
          <w:bCs/>
          <w:sz w:val="24"/>
          <w:szCs w:val="24"/>
        </w:rPr>
        <w:t>8</w:t>
      </w:r>
      <w:r w:rsidRPr="00B80F3B">
        <w:rPr>
          <w:bCs/>
          <w:sz w:val="24"/>
          <w:szCs w:val="24"/>
        </w:rPr>
        <w:t>.</w:t>
      </w:r>
      <w:r w:rsidR="000A35F5">
        <w:rPr>
          <w:bCs/>
          <w:sz w:val="24"/>
          <w:szCs w:val="24"/>
        </w:rPr>
        <w:t xml:space="preserve"> </w:t>
      </w:r>
      <w:r w:rsidR="002A1CF2" w:rsidRPr="002A1CF2">
        <w:rPr>
          <w:bCs/>
          <w:sz w:val="24"/>
          <w:szCs w:val="24"/>
        </w:rPr>
        <w:t>Kaplan–Meier survival curves of overall survival by AJCC stage grouping</w:t>
      </w:r>
      <w:r w:rsidR="000A35F5" w:rsidRPr="000A35F5">
        <w:rPr>
          <w:bCs/>
          <w:sz w:val="24"/>
          <w:szCs w:val="24"/>
        </w:rPr>
        <w:t xml:space="preserve"> in the Verona University (Verona, Italy) external validation cohort</w:t>
      </w:r>
      <w:r w:rsidR="00F224E6">
        <w:rPr>
          <w:bCs/>
          <w:sz w:val="24"/>
          <w:szCs w:val="24"/>
        </w:rPr>
        <w:t>……………</w:t>
      </w:r>
      <w:r w:rsidR="007A4B09">
        <w:rPr>
          <w:bCs/>
          <w:sz w:val="24"/>
          <w:szCs w:val="24"/>
        </w:rPr>
        <w:t>…...</w:t>
      </w:r>
      <w:r w:rsidR="00F224E6">
        <w:rPr>
          <w:bCs/>
          <w:sz w:val="24"/>
          <w:szCs w:val="24"/>
        </w:rPr>
        <w:t>………20</w:t>
      </w:r>
    </w:p>
    <w:p w14:paraId="3A91980E" w14:textId="6BD4B0D0" w:rsidR="00DE3EDE" w:rsidRDefault="00DE3EDE" w:rsidP="00DE3EDE">
      <w:pPr>
        <w:pStyle w:val="a4"/>
        <w:rPr>
          <w:rFonts w:eastAsia="ＭＳ ゴシック"/>
          <w:i w:val="0"/>
          <w:sz w:val="24"/>
          <w:szCs w:val="24"/>
        </w:rPr>
      </w:pPr>
      <w:bookmarkStart w:id="6" w:name="_Hlk9855643"/>
      <w:r w:rsidRPr="002E4893">
        <w:rPr>
          <w:rFonts w:eastAsia="ＭＳ ゴシック"/>
          <w:i w:val="0"/>
          <w:sz w:val="24"/>
          <w:szCs w:val="24"/>
        </w:rPr>
        <w:lastRenderedPageBreak/>
        <w:t>S</w:t>
      </w:r>
      <w:r w:rsidR="007B5867">
        <w:rPr>
          <w:rFonts w:eastAsia="ＭＳ ゴシック"/>
          <w:i w:val="0"/>
          <w:sz w:val="24"/>
          <w:szCs w:val="24"/>
        </w:rPr>
        <w:t>UPPORTING METHODS</w:t>
      </w:r>
    </w:p>
    <w:p w14:paraId="59900330" w14:textId="77777777" w:rsidR="007B5867" w:rsidRPr="002E4893" w:rsidRDefault="007B5867" w:rsidP="00DE3EDE">
      <w:pPr>
        <w:pStyle w:val="a4"/>
        <w:rPr>
          <w:rFonts w:eastAsia="ＭＳ ゴシック"/>
          <w:i w:val="0"/>
          <w:sz w:val="24"/>
          <w:szCs w:val="24"/>
        </w:rPr>
      </w:pPr>
    </w:p>
    <w:p w14:paraId="7E831C89" w14:textId="640FA4CB" w:rsidR="00DE3EDE" w:rsidRPr="002E4893" w:rsidRDefault="00DE3EDE" w:rsidP="00DE3EDE">
      <w:pPr>
        <w:pStyle w:val="a4"/>
        <w:rPr>
          <w:rFonts w:eastAsia="ＭＳ ゴシック"/>
          <w:b w:val="0"/>
          <w:i w:val="0"/>
          <w:sz w:val="24"/>
          <w:szCs w:val="24"/>
        </w:rPr>
      </w:pPr>
      <w:r w:rsidRPr="002E4893">
        <w:rPr>
          <w:rFonts w:eastAsia="ＭＳ ゴシック" w:hint="eastAsia"/>
          <w:b w:val="0"/>
          <w:i w:val="0"/>
          <w:sz w:val="24"/>
          <w:szCs w:val="24"/>
        </w:rPr>
        <w:t xml:space="preserve"> </w:t>
      </w:r>
      <w:r w:rsidRPr="002E4893">
        <w:rPr>
          <w:rFonts w:eastAsia="ＭＳ ゴシック"/>
          <w:b w:val="0"/>
          <w:i w:val="0"/>
          <w:sz w:val="24"/>
          <w:szCs w:val="24"/>
        </w:rPr>
        <w:t xml:space="preserve"> The definition of categories of pretreatment variables are summarized in </w:t>
      </w:r>
      <w:r w:rsidR="00036840" w:rsidRPr="00036840">
        <w:rPr>
          <w:rFonts w:eastAsia="ＭＳ ゴシック"/>
          <w:b w:val="0"/>
          <w:i w:val="0"/>
          <w:sz w:val="24"/>
          <w:szCs w:val="24"/>
        </w:rPr>
        <w:t>Supporting Table1</w:t>
      </w:r>
      <w:r w:rsidRPr="002E4893">
        <w:rPr>
          <w:rFonts w:eastAsia="ＭＳ ゴシック"/>
          <w:b w:val="0"/>
          <w:i w:val="0"/>
          <w:sz w:val="24"/>
          <w:szCs w:val="24"/>
        </w:rPr>
        <w:t>.</w:t>
      </w:r>
    </w:p>
    <w:p w14:paraId="06EAB09B" w14:textId="2342989F" w:rsidR="00DE3EDE" w:rsidRPr="002E4893" w:rsidRDefault="00D16B58" w:rsidP="005C2379">
      <w:pPr>
        <w:pStyle w:val="a4"/>
        <w:ind w:firstLineChars="100" w:firstLine="251"/>
        <w:rPr>
          <w:rFonts w:eastAsia="ＭＳ ゴシック"/>
          <w:b w:val="0"/>
          <w:i w:val="0"/>
          <w:sz w:val="24"/>
          <w:szCs w:val="24"/>
        </w:rPr>
      </w:pPr>
      <w:bookmarkStart w:id="7" w:name="_Hlk35254653"/>
      <w:r w:rsidRPr="00F51914">
        <w:rPr>
          <w:rFonts w:eastAsia="ＭＳ ゴシック"/>
          <w:b w:val="0"/>
          <w:i w:val="0"/>
          <w:sz w:val="24"/>
          <w:szCs w:val="24"/>
        </w:rPr>
        <w:t>Eastern Cooperative Oncology Group Performance Status (ECOGPS)</w:t>
      </w:r>
      <w:r w:rsidRPr="00F51914">
        <w:rPr>
          <w:rFonts w:eastAsia="ＭＳ ゴシック"/>
          <w:b w:val="0"/>
          <w:i w:val="0"/>
          <w:sz w:val="24"/>
          <w:szCs w:val="24"/>
          <w:vertAlign w:val="superscript"/>
        </w:rPr>
        <w:t>1</w:t>
      </w:r>
      <w:r w:rsidR="0037255A" w:rsidRPr="00F51914">
        <w:rPr>
          <w:rFonts w:eastAsia="ＭＳ ゴシック"/>
          <w:b w:val="0"/>
          <w:i w:val="0"/>
          <w:sz w:val="24"/>
          <w:szCs w:val="24"/>
        </w:rPr>
        <w:t xml:space="preserve"> </w:t>
      </w:r>
      <w:r w:rsidR="00DE3EDE" w:rsidRPr="00F51914">
        <w:rPr>
          <w:rFonts w:eastAsia="ＭＳ ゴシック"/>
          <w:b w:val="0"/>
          <w:i w:val="0"/>
          <w:sz w:val="24"/>
          <w:szCs w:val="24"/>
        </w:rPr>
        <w:t xml:space="preserve">was described according to four score categories; 0, 1, 2, and “3 or 4”. </w:t>
      </w:r>
      <w:r w:rsidR="005C2379" w:rsidRPr="00F51914">
        <w:rPr>
          <w:rFonts w:eastAsia="ＭＳ ゴシック"/>
          <w:b w:val="0"/>
          <w:i w:val="0"/>
          <w:sz w:val="24"/>
          <w:szCs w:val="24"/>
        </w:rPr>
        <w:t xml:space="preserve">The definition of ECOGPS was as follows: </w:t>
      </w:r>
      <w:r w:rsidR="005C2379" w:rsidRPr="00F51914">
        <w:rPr>
          <w:rFonts w:eastAsia="ＭＳ ゴシック" w:hint="eastAsia"/>
          <w:b w:val="0"/>
          <w:i w:val="0"/>
          <w:sz w:val="24"/>
          <w:szCs w:val="24"/>
        </w:rPr>
        <w:t>0</w:t>
      </w:r>
      <w:r w:rsidR="005C2379" w:rsidRPr="00F51914">
        <w:rPr>
          <w:rFonts w:eastAsia="ＭＳ ゴシック"/>
          <w:b w:val="0"/>
          <w:i w:val="0"/>
          <w:sz w:val="24"/>
          <w:szCs w:val="24"/>
        </w:rPr>
        <w:t>;</w:t>
      </w:r>
      <w:r w:rsidR="005C2379" w:rsidRPr="00F51914">
        <w:rPr>
          <w:rFonts w:eastAsia="ＭＳ ゴシック" w:hint="eastAsia"/>
          <w:b w:val="0"/>
          <w:i w:val="0"/>
          <w:sz w:val="24"/>
          <w:szCs w:val="24"/>
        </w:rPr>
        <w:t xml:space="preserve"> </w:t>
      </w:r>
      <w:r w:rsidR="005C2379" w:rsidRPr="00F51914">
        <w:rPr>
          <w:rFonts w:eastAsia="ＭＳ ゴシック"/>
          <w:b w:val="0"/>
          <w:i w:val="0"/>
          <w:sz w:val="24"/>
          <w:szCs w:val="24"/>
        </w:rPr>
        <w:t>f</w:t>
      </w:r>
      <w:r w:rsidR="005C2379" w:rsidRPr="00F51914">
        <w:rPr>
          <w:rFonts w:eastAsia="ＭＳ ゴシック" w:hint="eastAsia"/>
          <w:b w:val="0"/>
          <w:i w:val="0"/>
          <w:sz w:val="24"/>
          <w:szCs w:val="24"/>
        </w:rPr>
        <w:t>ully active, able to carry on all pre-disease performance without restriction</w:t>
      </w:r>
      <w:r w:rsidR="005C2379" w:rsidRPr="00F51914">
        <w:rPr>
          <w:rFonts w:eastAsia="ＭＳ ゴシック"/>
          <w:b w:val="0"/>
          <w:i w:val="0"/>
          <w:sz w:val="24"/>
          <w:szCs w:val="24"/>
        </w:rPr>
        <w:t xml:space="preserve">, </w:t>
      </w:r>
      <w:r w:rsidR="005C2379" w:rsidRPr="00F51914">
        <w:rPr>
          <w:rFonts w:eastAsia="ＭＳ ゴシック" w:hint="eastAsia"/>
          <w:b w:val="0"/>
          <w:i w:val="0"/>
          <w:sz w:val="24"/>
          <w:szCs w:val="24"/>
        </w:rPr>
        <w:t>1</w:t>
      </w:r>
      <w:r w:rsidR="005C2379" w:rsidRPr="00F51914">
        <w:rPr>
          <w:rFonts w:eastAsia="ＭＳ ゴシック"/>
          <w:b w:val="0"/>
          <w:i w:val="0"/>
          <w:sz w:val="24"/>
          <w:szCs w:val="24"/>
        </w:rPr>
        <w:t>;</w:t>
      </w:r>
      <w:r w:rsidR="005C2379" w:rsidRPr="00F51914">
        <w:rPr>
          <w:rFonts w:eastAsia="ＭＳ ゴシック" w:hint="eastAsia"/>
          <w:b w:val="0"/>
          <w:i w:val="0"/>
          <w:sz w:val="24"/>
          <w:szCs w:val="24"/>
        </w:rPr>
        <w:t xml:space="preserve"> </w:t>
      </w:r>
      <w:r w:rsidR="005C2379" w:rsidRPr="00F51914">
        <w:rPr>
          <w:rFonts w:eastAsia="ＭＳ ゴシック"/>
          <w:b w:val="0"/>
          <w:i w:val="0"/>
          <w:sz w:val="24"/>
          <w:szCs w:val="24"/>
        </w:rPr>
        <w:t>r</w:t>
      </w:r>
      <w:r w:rsidR="005C2379" w:rsidRPr="00F51914">
        <w:rPr>
          <w:rFonts w:eastAsia="ＭＳ ゴシック" w:hint="eastAsia"/>
          <w:b w:val="0"/>
          <w:i w:val="0"/>
          <w:sz w:val="24"/>
          <w:szCs w:val="24"/>
        </w:rPr>
        <w:t>estricted in physically strenuous activity but ambulatory and able to carry out work of a light or sedentary natu</w:t>
      </w:r>
      <w:bookmarkStart w:id="8" w:name="_GoBack"/>
      <w:bookmarkEnd w:id="8"/>
      <w:r w:rsidR="005C2379" w:rsidRPr="00F51914">
        <w:rPr>
          <w:rFonts w:eastAsia="ＭＳ ゴシック" w:hint="eastAsia"/>
          <w:b w:val="0"/>
          <w:i w:val="0"/>
          <w:sz w:val="24"/>
          <w:szCs w:val="24"/>
        </w:rPr>
        <w:t xml:space="preserve">re, </w:t>
      </w:r>
      <w:r w:rsidR="005C2379" w:rsidRPr="00F51914">
        <w:rPr>
          <w:rFonts w:eastAsia="ＭＳ ゴシック"/>
          <w:b w:val="0"/>
          <w:i w:val="0"/>
          <w:sz w:val="24"/>
          <w:szCs w:val="24"/>
        </w:rPr>
        <w:t>2; ambulatory and capable of all selfcare but unable to carry out any work activities</w:t>
      </w:r>
      <w:r w:rsidR="00A55023" w:rsidRPr="00F51914">
        <w:rPr>
          <w:rFonts w:eastAsia="ＭＳ ゴシック"/>
          <w:b w:val="0"/>
          <w:i w:val="0"/>
          <w:sz w:val="24"/>
          <w:szCs w:val="24"/>
        </w:rPr>
        <w:t>,</w:t>
      </w:r>
      <w:r w:rsidR="005C2379" w:rsidRPr="00F51914">
        <w:rPr>
          <w:rFonts w:eastAsia="ＭＳ ゴシック"/>
          <w:b w:val="0"/>
          <w:i w:val="0"/>
          <w:sz w:val="24"/>
          <w:szCs w:val="24"/>
        </w:rPr>
        <w:t xml:space="preserve"> </w:t>
      </w:r>
      <w:r w:rsidR="00A55023" w:rsidRPr="00F51914">
        <w:rPr>
          <w:rFonts w:eastAsia="ＭＳ ゴシック"/>
          <w:b w:val="0"/>
          <w:i w:val="0"/>
          <w:sz w:val="24"/>
          <w:szCs w:val="24"/>
        </w:rPr>
        <w:t>u</w:t>
      </w:r>
      <w:r w:rsidR="005C2379" w:rsidRPr="00F51914">
        <w:rPr>
          <w:rFonts w:eastAsia="ＭＳ ゴシック"/>
          <w:b w:val="0"/>
          <w:i w:val="0"/>
          <w:sz w:val="24"/>
          <w:szCs w:val="24"/>
        </w:rPr>
        <w:t>p and about more than 50% of waking hours, 3; capable of only limited selfcare, confined to bed or chair more than 50% of waking hours, 4; completely disabled, cannot carry on any selfcare, totally confined to bed or chair.</w:t>
      </w:r>
      <w:bookmarkEnd w:id="7"/>
      <w:r w:rsidR="005C2379" w:rsidRPr="00F51914">
        <w:rPr>
          <w:rFonts w:eastAsia="ＭＳ ゴシック"/>
          <w:b w:val="0"/>
          <w:i w:val="0"/>
          <w:sz w:val="24"/>
          <w:szCs w:val="24"/>
        </w:rPr>
        <w:t xml:space="preserve"> </w:t>
      </w:r>
      <w:r w:rsidR="00DE3EDE" w:rsidRPr="00F51914">
        <w:rPr>
          <w:rFonts w:eastAsia="ＭＳ ゴシック"/>
          <w:b w:val="0"/>
          <w:i w:val="0"/>
          <w:sz w:val="24"/>
          <w:szCs w:val="24"/>
        </w:rPr>
        <w:t>Tum</w:t>
      </w:r>
      <w:r w:rsidR="00DE3EDE" w:rsidRPr="002E4893">
        <w:rPr>
          <w:rFonts w:eastAsia="ＭＳ ゴシック"/>
          <w:b w:val="0"/>
          <w:i w:val="0"/>
          <w:sz w:val="24"/>
          <w:szCs w:val="24"/>
        </w:rPr>
        <w:t xml:space="preserve">or location was subdivided into five categories: L; antrum, M; body, U; cardia, Entire; overlapping lesion, EGJ; esophagogastric junction tumor. Tumor length was measured by endoscopy or barium imaging.  </w:t>
      </w:r>
    </w:p>
    <w:p w14:paraId="7485CF18" w14:textId="4EE55579" w:rsidR="00DE3EDE" w:rsidRPr="002E4893" w:rsidRDefault="00DE3EDE" w:rsidP="00DE3EDE">
      <w:pPr>
        <w:ind w:firstLineChars="100" w:firstLine="251"/>
        <w:rPr>
          <w:rFonts w:eastAsia="ＭＳ ゴシック"/>
          <w:sz w:val="24"/>
          <w:szCs w:val="24"/>
        </w:rPr>
      </w:pPr>
      <w:r w:rsidRPr="002E4893">
        <w:rPr>
          <w:rFonts w:eastAsia="ＭＳ ゴシック"/>
          <w:sz w:val="24"/>
          <w:szCs w:val="24"/>
        </w:rPr>
        <w:t>Diagnosis of clinical tumor depth (cT) and clinically positive lymph nodes (cN) was determined according to a previously published report.</w:t>
      </w:r>
      <w:bookmarkStart w:id="9" w:name="_Hlk9863046"/>
      <w:r w:rsidR="00D16B58" w:rsidRPr="00D16B58">
        <w:rPr>
          <w:rFonts w:eastAsia="ＭＳ ゴシック"/>
          <w:sz w:val="24"/>
          <w:szCs w:val="24"/>
          <w:vertAlign w:val="superscript"/>
        </w:rPr>
        <w:t>2</w:t>
      </w:r>
      <w:bookmarkEnd w:id="9"/>
      <w:r w:rsidRPr="002E4893">
        <w:rPr>
          <w:rFonts w:eastAsia="ＭＳ ゴシック"/>
          <w:sz w:val="24"/>
          <w:szCs w:val="24"/>
        </w:rPr>
        <w:t xml:space="preserve"> cN-Number was treated as continuous variables, not converted to the current TNM category (N0/1/2/3a/3b). cN-Location was classified according to the following categories: N0; no positive nodes, N1; positive nodes in the perigastric area (No. 1, 2, 3a, 3b, 4sa, 4sb, 4d, 5 and 6, or No. 110 (paraesophageal nodes) if EGJ tumor), N2a; positive nodes in the suprapancreatic area (No. 7, 8a, and 9), N2b; positive nodes in the splenic hilum area, along the splenic artery, and in the hepatoduodenal ligament (No. 10, 11p, 11d, and 12a, or No. 19 (infradiaphragmatic nodes), No. 20 (esophageal hiatus), and No. 111 </w:t>
      </w:r>
      <w:r w:rsidRPr="002E4893">
        <w:rPr>
          <w:rFonts w:eastAsia="ＭＳ ゴシック"/>
          <w:sz w:val="24"/>
          <w:szCs w:val="24"/>
        </w:rPr>
        <w:lastRenderedPageBreak/>
        <w:t xml:space="preserve">(supradiaphragmatic nodes) if EGJ tumor), and NM; positive nodes in intra-abdominal nonregional nodes (No. 12b/p, 13, 14a/v, 15, 16a/b, 17, and 18). </w:t>
      </w:r>
      <w:r w:rsidR="0037255A" w:rsidRPr="002E4893">
        <w:rPr>
          <w:rFonts w:eastAsia="ＭＳ ゴシック"/>
          <w:sz w:val="24"/>
          <w:szCs w:val="24"/>
        </w:rPr>
        <w:t>This classification is referred to in the second English Edition of the Japanese Classification of Gastric Carcinoma</w:t>
      </w:r>
      <w:r w:rsidR="00D16B58">
        <w:rPr>
          <w:rFonts w:eastAsia="ＭＳ ゴシック"/>
          <w:sz w:val="24"/>
          <w:szCs w:val="24"/>
        </w:rPr>
        <w:t xml:space="preserve"> </w:t>
      </w:r>
      <w:r w:rsidR="0037255A" w:rsidRPr="002E4893">
        <w:rPr>
          <w:rFonts w:eastAsia="ＭＳ ゴシック"/>
          <w:sz w:val="24"/>
          <w:szCs w:val="24"/>
        </w:rPr>
        <w:t>and Japanese gastric cancer treatment guidelines</w:t>
      </w:r>
      <w:r w:rsidRPr="002E4893">
        <w:rPr>
          <w:rFonts w:eastAsia="ＭＳ ゴシック"/>
          <w:sz w:val="24"/>
          <w:szCs w:val="24"/>
        </w:rPr>
        <w:t>.</w:t>
      </w:r>
      <w:r w:rsidR="00D16B58" w:rsidRPr="00D16B58">
        <w:rPr>
          <w:rFonts w:eastAsia="ＭＳ ゴシック"/>
          <w:sz w:val="24"/>
          <w:szCs w:val="24"/>
          <w:vertAlign w:val="superscript"/>
        </w:rPr>
        <w:t>3,4</w:t>
      </w:r>
      <w:r w:rsidRPr="002E4893">
        <w:rPr>
          <w:rFonts w:eastAsia="ＭＳ ゴシック"/>
          <w:sz w:val="24"/>
          <w:szCs w:val="24"/>
        </w:rPr>
        <w:t xml:space="preserve"> For cN2 classification only, we used our own classification. cN2a is the node within the area of limited D1+ lymphadenectomy, while cN2b is the node which does not dissected unless radical D2 dissection was performed.</w:t>
      </w:r>
    </w:p>
    <w:p w14:paraId="4C66D30A" w14:textId="7ABB789F" w:rsidR="00DE3EDE" w:rsidRPr="002E4893" w:rsidRDefault="00DE3EDE" w:rsidP="00DE3EDE">
      <w:pPr>
        <w:ind w:firstLineChars="100" w:firstLine="251"/>
        <w:rPr>
          <w:rFonts w:eastAsia="ＭＳ ゴシック"/>
          <w:sz w:val="24"/>
          <w:szCs w:val="24"/>
        </w:rPr>
      </w:pPr>
      <w:r w:rsidRPr="002E4893">
        <w:rPr>
          <w:rFonts w:eastAsia="ＭＳ ゴシック"/>
          <w:sz w:val="24"/>
          <w:szCs w:val="24"/>
        </w:rPr>
        <w:t>Liver and peritoneum metastases were analyzed separately from cM due to their high frequency. We divided positive liver metastasis into solitary and multiple because solitary metastasis might be curable by liver resection.</w:t>
      </w:r>
      <w:r w:rsidR="00D16B58" w:rsidRPr="00D16B58">
        <w:rPr>
          <w:rFonts w:eastAsia="ＭＳ ゴシック"/>
          <w:sz w:val="24"/>
          <w:szCs w:val="24"/>
          <w:vertAlign w:val="superscript"/>
        </w:rPr>
        <w:t>5</w:t>
      </w:r>
      <w:r w:rsidRPr="002E4893">
        <w:rPr>
          <w:rFonts w:eastAsia="ＭＳ ゴシック"/>
          <w:sz w:val="24"/>
          <w:szCs w:val="24"/>
        </w:rPr>
        <w:t xml:space="preserve"> cM included metastasis to the lung, pleura, bone, central nervous system, skin, muscle, breast, spleen, adrenal glands, and extra-abdominal nodes. Macroscopic type was classified into Type 0 to Type 4 according to the Borrmann classification. Histology was classified into three groups: G1 (well differentiated), G2 (moderately differentiated), and G3 (poorly differentiated or undifferentiated). </w:t>
      </w:r>
    </w:p>
    <w:p w14:paraId="6452F086" w14:textId="7B9D32F9" w:rsidR="00DE3EDE" w:rsidRDefault="00DE3EDE" w:rsidP="00DE3EDE">
      <w:pPr>
        <w:rPr>
          <w:rFonts w:eastAsia="ＭＳ ゴシック"/>
          <w:sz w:val="24"/>
          <w:szCs w:val="24"/>
        </w:rPr>
      </w:pPr>
    </w:p>
    <w:p w14:paraId="58B97124" w14:textId="5D36677D" w:rsidR="00533EE8" w:rsidRDefault="00533EE8" w:rsidP="00DE3EDE">
      <w:pPr>
        <w:rPr>
          <w:rFonts w:eastAsia="ＭＳ ゴシック"/>
          <w:sz w:val="24"/>
          <w:szCs w:val="24"/>
        </w:rPr>
      </w:pPr>
    </w:p>
    <w:p w14:paraId="0B2D1874" w14:textId="14496E59" w:rsidR="00533EE8" w:rsidRDefault="00533EE8" w:rsidP="00DE3EDE">
      <w:pPr>
        <w:rPr>
          <w:rFonts w:eastAsia="ＭＳ ゴシック"/>
          <w:sz w:val="24"/>
          <w:szCs w:val="24"/>
        </w:rPr>
      </w:pPr>
    </w:p>
    <w:p w14:paraId="601AFF22" w14:textId="3C7C20D2" w:rsidR="00533EE8" w:rsidRDefault="00533EE8" w:rsidP="00DE3EDE">
      <w:pPr>
        <w:rPr>
          <w:rFonts w:eastAsia="ＭＳ ゴシック"/>
          <w:sz w:val="24"/>
          <w:szCs w:val="24"/>
        </w:rPr>
      </w:pPr>
    </w:p>
    <w:p w14:paraId="0103DD61" w14:textId="7C0B0194" w:rsidR="00533EE8" w:rsidRDefault="00533EE8" w:rsidP="00DE3EDE">
      <w:pPr>
        <w:rPr>
          <w:rFonts w:eastAsia="ＭＳ ゴシック"/>
          <w:sz w:val="24"/>
          <w:szCs w:val="24"/>
        </w:rPr>
      </w:pPr>
    </w:p>
    <w:p w14:paraId="4D487593" w14:textId="791975A5" w:rsidR="00533EE8" w:rsidRDefault="00533EE8" w:rsidP="00DE3EDE">
      <w:pPr>
        <w:rPr>
          <w:rFonts w:eastAsia="ＭＳ ゴシック"/>
          <w:sz w:val="24"/>
          <w:szCs w:val="24"/>
        </w:rPr>
      </w:pPr>
    </w:p>
    <w:p w14:paraId="60C34329" w14:textId="7923A4CC" w:rsidR="00533EE8" w:rsidRDefault="00533EE8" w:rsidP="00DE3EDE">
      <w:pPr>
        <w:rPr>
          <w:rFonts w:eastAsia="ＭＳ ゴシック"/>
          <w:sz w:val="24"/>
          <w:szCs w:val="24"/>
        </w:rPr>
      </w:pPr>
    </w:p>
    <w:p w14:paraId="67761FCA" w14:textId="5E6B3985" w:rsidR="00533EE8" w:rsidRDefault="00533EE8" w:rsidP="00DE3EDE">
      <w:pPr>
        <w:rPr>
          <w:rFonts w:eastAsia="ＭＳ ゴシック"/>
          <w:sz w:val="24"/>
          <w:szCs w:val="24"/>
        </w:rPr>
      </w:pPr>
    </w:p>
    <w:p w14:paraId="1F5E6AAD" w14:textId="77777777" w:rsidR="00B80F3B" w:rsidRPr="002E4893" w:rsidRDefault="00B80F3B" w:rsidP="00DE3EDE">
      <w:pPr>
        <w:rPr>
          <w:rFonts w:eastAsia="ＭＳ ゴシック"/>
          <w:sz w:val="24"/>
          <w:szCs w:val="24"/>
        </w:rPr>
      </w:pPr>
    </w:p>
    <w:p w14:paraId="3EAF72D2" w14:textId="72BA8DCF" w:rsidR="007B5867" w:rsidRDefault="007B5867" w:rsidP="00DE3EDE">
      <w:pPr>
        <w:ind w:firstLineChars="100" w:firstLine="252"/>
        <w:rPr>
          <w:rFonts w:eastAsia="ＭＳ ゴシック"/>
          <w:b/>
          <w:sz w:val="24"/>
          <w:szCs w:val="24"/>
        </w:rPr>
      </w:pPr>
      <w:r w:rsidRPr="007B5867">
        <w:rPr>
          <w:rFonts w:eastAsia="ＭＳ ゴシック"/>
          <w:b/>
          <w:sz w:val="24"/>
          <w:szCs w:val="24"/>
        </w:rPr>
        <w:lastRenderedPageBreak/>
        <w:t>SUPPORTING STATISTICAL METHODS</w:t>
      </w:r>
    </w:p>
    <w:p w14:paraId="79DF34E2" w14:textId="77777777" w:rsidR="007B5867" w:rsidRDefault="007B5867" w:rsidP="00DE3EDE">
      <w:pPr>
        <w:ind w:firstLineChars="100" w:firstLine="252"/>
        <w:rPr>
          <w:rFonts w:eastAsia="ＭＳ ゴシック"/>
          <w:b/>
          <w:sz w:val="24"/>
          <w:szCs w:val="24"/>
        </w:rPr>
      </w:pPr>
    </w:p>
    <w:p w14:paraId="6C154AD4" w14:textId="1DE4E424" w:rsidR="00DE3EDE" w:rsidRPr="002E4893" w:rsidRDefault="00DE3EDE" w:rsidP="00DE3EDE">
      <w:pPr>
        <w:ind w:firstLineChars="100" w:firstLine="251"/>
        <w:rPr>
          <w:rFonts w:eastAsia="ＭＳ ゴシック"/>
          <w:sz w:val="24"/>
          <w:szCs w:val="24"/>
        </w:rPr>
      </w:pPr>
      <w:r w:rsidRPr="002E4893">
        <w:rPr>
          <w:rFonts w:eastAsia="ＭＳ ゴシック"/>
          <w:sz w:val="24"/>
          <w:szCs w:val="24"/>
        </w:rPr>
        <w:t>Cox proportional hazards model was performed to develop the nomogram using all potential variables and was reduced to find the best-fitting parsimonious model. The model reduction process identifies the variable that has the smallest reduction in R2 and then removes it from the model;</w:t>
      </w:r>
      <w:r w:rsidR="00D16B58" w:rsidRPr="00D16B58">
        <w:rPr>
          <w:rFonts w:eastAsia="ＭＳ ゴシック"/>
          <w:sz w:val="24"/>
          <w:szCs w:val="24"/>
          <w:vertAlign w:val="superscript"/>
        </w:rPr>
        <w:t>6</w:t>
      </w:r>
      <w:r w:rsidRPr="002E4893">
        <w:rPr>
          <w:rFonts w:eastAsia="ＭＳ ゴシック"/>
          <w:sz w:val="24"/>
          <w:szCs w:val="24"/>
        </w:rPr>
        <w:t xml:space="preserve"> this process is continued until all variables are removed from the model. At each removal, the </w:t>
      </w:r>
      <w:bookmarkStart w:id="10" w:name="_Hlk531887760"/>
      <w:r w:rsidRPr="002E4893">
        <w:rPr>
          <w:rFonts w:eastAsia="ＭＳ ゴシック"/>
          <w:sz w:val="24"/>
          <w:szCs w:val="24"/>
        </w:rPr>
        <w:t>C-index</w:t>
      </w:r>
      <w:bookmarkEnd w:id="10"/>
      <w:r w:rsidRPr="002E4893">
        <w:rPr>
          <w:rFonts w:eastAsia="ＭＳ ゴシック"/>
          <w:sz w:val="24"/>
          <w:szCs w:val="24"/>
        </w:rPr>
        <w:t xml:space="preserve"> is calculated, and the process is stopped when the change of the C-index is less than 0.001. </w:t>
      </w:r>
    </w:p>
    <w:p w14:paraId="07E49158" w14:textId="7483240A" w:rsidR="00DE3EDE" w:rsidRPr="002E4893" w:rsidRDefault="00DE3EDE" w:rsidP="00DE3EDE">
      <w:pPr>
        <w:rPr>
          <w:sz w:val="24"/>
        </w:rPr>
      </w:pPr>
      <w:r w:rsidRPr="002E4893">
        <w:rPr>
          <w:rFonts w:eastAsia="ＭＳ ゴシック"/>
          <w:sz w:val="24"/>
          <w:szCs w:val="24"/>
        </w:rPr>
        <w:t>The models’ performance was first measured internally. Internal performance was measured according to discrimination and calibration. Discrimination was measured with the C-index, which is the area under the receiver operating curve (ROC) and describes the model’s ability to distinguish between a patient at higher risk of event occurrence from a patient who is at lower risk. The C-index ranges from 0.5 to 1, where 1 indicates that the model has perfect discrimination and 0.5 indicates that the model does no better than chance.</w:t>
      </w:r>
      <w:r w:rsidR="00D16B58" w:rsidRPr="00D16B58">
        <w:rPr>
          <w:rFonts w:eastAsia="ＭＳ ゴシック"/>
          <w:sz w:val="24"/>
          <w:szCs w:val="24"/>
          <w:vertAlign w:val="superscript"/>
        </w:rPr>
        <w:t>7</w:t>
      </w:r>
      <w:r w:rsidRPr="002E4893">
        <w:rPr>
          <w:rFonts w:eastAsia="ＭＳ ゴシック"/>
          <w:sz w:val="24"/>
          <w:szCs w:val="24"/>
          <w:vertAlign w:val="superscript"/>
        </w:rPr>
        <w:t xml:space="preserve"> </w:t>
      </w:r>
      <w:r w:rsidRPr="002E4893">
        <w:rPr>
          <w:sz w:val="24"/>
        </w:rPr>
        <w:t xml:space="preserve">In addition to the Harrell’s C-index, </w:t>
      </w:r>
      <w:bookmarkStart w:id="11" w:name="_Hlk9013739"/>
      <w:r w:rsidRPr="002E4893">
        <w:rPr>
          <w:sz w:val="24"/>
        </w:rPr>
        <w:t xml:space="preserve">we performed a stage-specific subset survival analysis based on the newly defined risk groups to determine whether the nomogram had better predictive ability than the AJCC staging system. </w:t>
      </w:r>
      <w:bookmarkEnd w:id="11"/>
    </w:p>
    <w:p w14:paraId="66A886DA" w14:textId="2E996068" w:rsidR="00DE3EDE" w:rsidRPr="002E4893" w:rsidRDefault="00DE3EDE" w:rsidP="00DE3EDE">
      <w:pPr>
        <w:ind w:firstLineChars="100" w:firstLine="251"/>
        <w:rPr>
          <w:rFonts w:eastAsia="ＭＳ ゴシック"/>
          <w:sz w:val="24"/>
          <w:szCs w:val="24"/>
        </w:rPr>
      </w:pPr>
      <w:r w:rsidRPr="002E4893">
        <w:rPr>
          <w:rFonts w:eastAsia="ＭＳ ゴシック"/>
          <w:sz w:val="24"/>
          <w:szCs w:val="24"/>
        </w:rPr>
        <w:t xml:space="preserve">Calibration was assessed using a plot that measures the relationship between the model’s predicted risk and the actual fraction of patients with the outcome. A straight 45° line indicates perfect calibration; any deviation above or below the 45° line indicates under- and overprediction, respectively. All measurements of performance in internal validation procedure were validated using a 200-bootstrap resampling process to correct for the bias of overfitting. Clinical benefit-centered accuracy of the final model was </w:t>
      </w:r>
      <w:r w:rsidRPr="002E4893">
        <w:rPr>
          <w:rFonts w:eastAsia="ＭＳ ゴシック"/>
          <w:sz w:val="24"/>
          <w:szCs w:val="24"/>
        </w:rPr>
        <w:lastRenderedPageBreak/>
        <w:t>evaluated using decision curve analysis,</w:t>
      </w:r>
      <w:r w:rsidR="00D16B58" w:rsidRPr="00D16B58">
        <w:rPr>
          <w:rFonts w:eastAsia="ＭＳ ゴシック"/>
          <w:sz w:val="24"/>
          <w:szCs w:val="24"/>
          <w:vertAlign w:val="superscript"/>
        </w:rPr>
        <w:t>8</w:t>
      </w:r>
      <w:r w:rsidRPr="002E4893">
        <w:rPr>
          <w:rFonts w:eastAsia="ＭＳ ゴシック"/>
          <w:sz w:val="24"/>
          <w:szCs w:val="24"/>
        </w:rPr>
        <w:t xml:space="preserve"> to identify the range of threshold probabilities in which the risk score has higher net benefit than “assume all” and “assume none”.</w:t>
      </w:r>
    </w:p>
    <w:p w14:paraId="6A4A47A3" w14:textId="023E1B2D" w:rsidR="00DE3EDE" w:rsidRPr="002E4893" w:rsidRDefault="00DE3EDE" w:rsidP="00DE3EDE">
      <w:pPr>
        <w:ind w:firstLineChars="100" w:firstLine="251"/>
        <w:rPr>
          <w:rFonts w:eastAsia="ＭＳ ゴシック"/>
          <w:sz w:val="24"/>
          <w:szCs w:val="24"/>
        </w:rPr>
      </w:pPr>
      <w:r w:rsidRPr="002E4893">
        <w:rPr>
          <w:rFonts w:eastAsia="ＭＳ ゴシック"/>
          <w:sz w:val="24"/>
          <w:szCs w:val="24"/>
        </w:rPr>
        <w:t xml:space="preserve">External validation was performed by comparing the predicted 5-year OS probabilities of patients in two independent external validation cohorts, and the observed actual 5-year OS probabilities of the same patients. The external validation procedures were also performed using the C-index, calibration curves, and decision curve analysis. </w:t>
      </w:r>
    </w:p>
    <w:p w14:paraId="23A54B8A" w14:textId="174FBDD6" w:rsidR="00DF4C30" w:rsidRPr="002E4893" w:rsidRDefault="00DF4C30" w:rsidP="00DE3EDE">
      <w:pPr>
        <w:ind w:firstLineChars="100" w:firstLine="251"/>
        <w:rPr>
          <w:rFonts w:eastAsia="ＭＳ ゴシック"/>
          <w:sz w:val="24"/>
          <w:szCs w:val="24"/>
        </w:rPr>
      </w:pPr>
    </w:p>
    <w:p w14:paraId="693276E8" w14:textId="50089D03" w:rsidR="00DF4C30" w:rsidRPr="002E4893" w:rsidRDefault="00DF4C30" w:rsidP="00DE3EDE">
      <w:pPr>
        <w:ind w:firstLineChars="100" w:firstLine="251"/>
        <w:rPr>
          <w:rFonts w:eastAsia="ＭＳ ゴシック"/>
          <w:sz w:val="24"/>
          <w:szCs w:val="24"/>
        </w:rPr>
      </w:pPr>
    </w:p>
    <w:p w14:paraId="757C6A28" w14:textId="41017A37" w:rsidR="00DF4C30" w:rsidRPr="002E4893" w:rsidRDefault="00DF4C30" w:rsidP="00DE3EDE">
      <w:pPr>
        <w:ind w:firstLineChars="100" w:firstLine="251"/>
        <w:rPr>
          <w:rFonts w:eastAsia="ＭＳ ゴシック"/>
          <w:sz w:val="24"/>
          <w:szCs w:val="24"/>
        </w:rPr>
      </w:pPr>
    </w:p>
    <w:p w14:paraId="70BA6938" w14:textId="3A636FFF" w:rsidR="00DF4C30" w:rsidRPr="002E4893" w:rsidRDefault="00DF4C30" w:rsidP="00DE3EDE">
      <w:pPr>
        <w:ind w:firstLineChars="100" w:firstLine="251"/>
        <w:rPr>
          <w:rFonts w:eastAsia="ＭＳ ゴシック"/>
          <w:sz w:val="24"/>
          <w:szCs w:val="24"/>
        </w:rPr>
      </w:pPr>
    </w:p>
    <w:p w14:paraId="56EF091D" w14:textId="77777777" w:rsidR="00DF4C30" w:rsidRPr="002E4893" w:rsidRDefault="00DF4C30" w:rsidP="00B35E9C">
      <w:pPr>
        <w:pStyle w:val="a4"/>
        <w:rPr>
          <w:rFonts w:eastAsia="ＭＳ ゴシック"/>
          <w:i w:val="0"/>
          <w:sz w:val="24"/>
          <w:szCs w:val="24"/>
        </w:rPr>
        <w:sectPr w:rsidR="00DF4C30" w:rsidRPr="002E4893" w:rsidSect="00B80F3B">
          <w:pgSz w:w="11906" w:h="16838" w:code="9"/>
          <w:pgMar w:top="1418" w:right="1418" w:bottom="1418" w:left="1418" w:header="851" w:footer="992" w:gutter="0"/>
          <w:cols w:space="425"/>
          <w:titlePg/>
          <w:docGrid w:type="linesAndChars" w:linePitch="583" w:charSpace="2238"/>
        </w:sectPr>
      </w:pPr>
    </w:p>
    <w:bookmarkEnd w:id="6"/>
    <w:p w14:paraId="54964130" w14:textId="1EEF6581" w:rsidR="006259FF" w:rsidRPr="002E4893" w:rsidRDefault="00DE3EDE" w:rsidP="00FC2FE6">
      <w:pPr>
        <w:rPr>
          <w:sz w:val="24"/>
        </w:rPr>
      </w:pPr>
      <w:r w:rsidRPr="002E4893">
        <w:rPr>
          <w:b/>
          <w:bCs/>
          <w:sz w:val="24"/>
          <w:szCs w:val="24"/>
        </w:rPr>
        <w:lastRenderedPageBreak/>
        <w:t>R</w:t>
      </w:r>
      <w:r w:rsidR="007B3D37">
        <w:rPr>
          <w:b/>
          <w:bCs/>
          <w:sz w:val="24"/>
          <w:szCs w:val="24"/>
        </w:rPr>
        <w:t>EFERENCES</w:t>
      </w:r>
    </w:p>
    <w:p w14:paraId="38742E73" w14:textId="63DE427D" w:rsidR="0002274F" w:rsidRPr="002E4893" w:rsidRDefault="00B22258" w:rsidP="0002274F">
      <w:pPr>
        <w:numPr>
          <w:ilvl w:val="0"/>
          <w:numId w:val="7"/>
        </w:numPr>
        <w:rPr>
          <w:rStyle w:val="af0"/>
          <w:rFonts w:eastAsia="ＭＳ Ｐゴシック"/>
          <w:color w:val="auto"/>
          <w:sz w:val="24"/>
          <w:u w:val="none"/>
        </w:rPr>
      </w:pPr>
      <w:r w:rsidRPr="002E4893">
        <w:rPr>
          <w:rStyle w:val="af0"/>
          <w:rFonts w:eastAsia="ＭＳ Ｐゴシック"/>
          <w:color w:val="auto"/>
          <w:sz w:val="24"/>
          <w:u w:val="none"/>
        </w:rPr>
        <w:t xml:space="preserve">ECOG-ACRIN Cancer Research Group: ECOG Performance Status. </w:t>
      </w:r>
      <w:hyperlink r:id="rId10" w:history="1">
        <w:r w:rsidRPr="002E4893">
          <w:rPr>
            <w:rStyle w:val="af0"/>
            <w:rFonts w:eastAsia="ＭＳ Ｐゴシック"/>
            <w:color w:val="auto"/>
            <w:sz w:val="24"/>
          </w:rPr>
          <w:t>http://ecog-acrin.org/resources/ecog-performance-status</w:t>
        </w:r>
      </w:hyperlink>
      <w:r w:rsidRPr="002E4893">
        <w:rPr>
          <w:rStyle w:val="af0"/>
          <w:rFonts w:eastAsia="ＭＳ Ｐゴシック"/>
          <w:color w:val="auto"/>
          <w:sz w:val="24"/>
          <w:u w:val="none"/>
        </w:rPr>
        <w:t xml:space="preserve"> </w:t>
      </w:r>
    </w:p>
    <w:p w14:paraId="66F2D00E" w14:textId="025266DE" w:rsidR="0037255A" w:rsidRPr="002E4893" w:rsidRDefault="0037255A" w:rsidP="0037255A">
      <w:pPr>
        <w:pStyle w:val="af4"/>
        <w:numPr>
          <w:ilvl w:val="0"/>
          <w:numId w:val="7"/>
        </w:numPr>
        <w:ind w:leftChars="0"/>
        <w:rPr>
          <w:rStyle w:val="af0"/>
          <w:rFonts w:eastAsia="ＭＳ Ｐゴシック"/>
          <w:color w:val="auto"/>
          <w:sz w:val="24"/>
          <w:u w:val="none"/>
        </w:rPr>
      </w:pPr>
      <w:r w:rsidRPr="002E4893">
        <w:rPr>
          <w:rStyle w:val="af0"/>
          <w:rFonts w:eastAsia="ＭＳ Ｐゴシック"/>
          <w:color w:val="auto"/>
          <w:sz w:val="24"/>
          <w:u w:val="none"/>
        </w:rPr>
        <w:t xml:space="preserve">Bando E, Makuuchi R, Tokunaga M, </w:t>
      </w:r>
      <w:r w:rsidR="0062082C" w:rsidRPr="0062082C">
        <w:rPr>
          <w:rStyle w:val="af0"/>
          <w:rFonts w:eastAsia="ＭＳ Ｐゴシック"/>
          <w:color w:val="auto"/>
          <w:sz w:val="24"/>
          <w:u w:val="none"/>
        </w:rPr>
        <w:t xml:space="preserve">Tanizawa Y, Kawamura T, Terashima M. </w:t>
      </w:r>
      <w:r w:rsidRPr="002E4893">
        <w:rPr>
          <w:rStyle w:val="af0"/>
          <w:rFonts w:eastAsia="ＭＳ Ｐゴシック"/>
          <w:color w:val="auto"/>
          <w:sz w:val="24"/>
          <w:u w:val="none"/>
        </w:rPr>
        <w:t>Impact of clinical tumor-node-metastasis staging on survival in gastric carcinoma patients receiving surgery. Gastric Cancer</w:t>
      </w:r>
      <w:r w:rsidR="00E57341">
        <w:rPr>
          <w:rStyle w:val="af0"/>
          <w:rFonts w:eastAsia="ＭＳ Ｐゴシック"/>
          <w:color w:val="auto"/>
          <w:sz w:val="24"/>
          <w:u w:val="none"/>
        </w:rPr>
        <w:t>.</w:t>
      </w:r>
      <w:r w:rsidRPr="002E4893">
        <w:rPr>
          <w:rStyle w:val="af0"/>
          <w:rFonts w:eastAsia="ＭＳ Ｐゴシック"/>
          <w:color w:val="auto"/>
          <w:sz w:val="24"/>
          <w:u w:val="none"/>
        </w:rPr>
        <w:t xml:space="preserve"> 2017; 20: 448-456.</w:t>
      </w:r>
    </w:p>
    <w:p w14:paraId="5C26BAAE" w14:textId="4451A551" w:rsidR="0002274F" w:rsidRPr="002E4893" w:rsidRDefault="0002274F" w:rsidP="0002274F">
      <w:pPr>
        <w:numPr>
          <w:ilvl w:val="0"/>
          <w:numId w:val="7"/>
        </w:numPr>
        <w:rPr>
          <w:rFonts w:eastAsia="ＭＳ Ｐゴシック"/>
          <w:sz w:val="24"/>
        </w:rPr>
      </w:pPr>
      <w:r w:rsidRPr="002E4893">
        <w:rPr>
          <w:rFonts w:eastAsia="ＭＳ Ｐゴシック"/>
          <w:sz w:val="24"/>
        </w:rPr>
        <w:t>Japanese Gastric Cancer Association</w:t>
      </w:r>
      <w:r w:rsidR="003847CB" w:rsidRPr="002E4893">
        <w:rPr>
          <w:rFonts w:eastAsia="ＭＳ Ｐゴシック"/>
          <w:sz w:val="24"/>
        </w:rPr>
        <w:t>:</w:t>
      </w:r>
      <w:r w:rsidRPr="002E4893">
        <w:rPr>
          <w:rFonts w:eastAsia="ＭＳ Ｐゴシック"/>
          <w:sz w:val="24"/>
        </w:rPr>
        <w:t xml:space="preserve"> Japanese Classification of Gastric Carcinoma </w:t>
      </w:r>
      <w:r w:rsidR="00B22258" w:rsidRPr="002E4893">
        <w:rPr>
          <w:rFonts w:eastAsia="ＭＳ Ｐゴシック"/>
          <w:sz w:val="24"/>
        </w:rPr>
        <w:t>(</w:t>
      </w:r>
      <w:r w:rsidRPr="002E4893">
        <w:rPr>
          <w:rFonts w:eastAsia="ＭＳ Ｐゴシック"/>
          <w:sz w:val="24"/>
        </w:rPr>
        <w:t xml:space="preserve">English </w:t>
      </w:r>
      <w:r w:rsidR="00B22258" w:rsidRPr="002E4893">
        <w:rPr>
          <w:rFonts w:eastAsia="ＭＳ Ｐゴシック"/>
          <w:sz w:val="24"/>
        </w:rPr>
        <w:t>ed 2).</w:t>
      </w:r>
      <w:r w:rsidRPr="002E4893">
        <w:rPr>
          <w:rFonts w:eastAsia="ＭＳ Ｐゴシック"/>
          <w:sz w:val="24"/>
        </w:rPr>
        <w:t xml:space="preserve"> Gastric Cancer</w:t>
      </w:r>
      <w:r w:rsidR="00E57341">
        <w:rPr>
          <w:rFonts w:eastAsia="ＭＳ Ｐゴシック"/>
          <w:sz w:val="24"/>
        </w:rPr>
        <w:t>.</w:t>
      </w:r>
      <w:r w:rsidRPr="002E4893">
        <w:rPr>
          <w:rFonts w:eastAsia="ＭＳ Ｐゴシック"/>
          <w:sz w:val="24"/>
        </w:rPr>
        <w:t xml:space="preserve"> </w:t>
      </w:r>
      <w:r w:rsidR="00C23A5E" w:rsidRPr="002E4893">
        <w:rPr>
          <w:rFonts w:eastAsia="ＭＳ Ｐゴシック"/>
          <w:sz w:val="24"/>
        </w:rPr>
        <w:t xml:space="preserve">1998: </w:t>
      </w:r>
      <w:r w:rsidRPr="002E4893">
        <w:rPr>
          <w:rFonts w:eastAsia="ＭＳ Ｐゴシック"/>
          <w:sz w:val="24"/>
        </w:rPr>
        <w:t>1:</w:t>
      </w:r>
      <w:r w:rsidR="00C23A5E" w:rsidRPr="002E4893">
        <w:rPr>
          <w:rFonts w:eastAsia="ＭＳ Ｐゴシック"/>
          <w:sz w:val="24"/>
        </w:rPr>
        <w:t xml:space="preserve"> </w:t>
      </w:r>
      <w:r w:rsidRPr="002E4893">
        <w:rPr>
          <w:rFonts w:eastAsia="ＭＳ Ｐゴシック"/>
          <w:sz w:val="24"/>
        </w:rPr>
        <w:t>10-24</w:t>
      </w:r>
      <w:r w:rsidR="006A7736" w:rsidRPr="002E4893">
        <w:rPr>
          <w:rFonts w:eastAsia="ＭＳ Ｐゴシック"/>
          <w:sz w:val="24"/>
        </w:rPr>
        <w:t>.</w:t>
      </w:r>
    </w:p>
    <w:p w14:paraId="2A7BF610" w14:textId="0FAB93CC" w:rsidR="0037255A" w:rsidRPr="002E4893" w:rsidRDefault="0037255A" w:rsidP="0037255A">
      <w:pPr>
        <w:pStyle w:val="af4"/>
        <w:numPr>
          <w:ilvl w:val="0"/>
          <w:numId w:val="7"/>
        </w:numPr>
        <w:ind w:leftChars="0"/>
        <w:rPr>
          <w:rFonts w:eastAsia="ＭＳ Ｐゴシック"/>
          <w:sz w:val="24"/>
        </w:rPr>
      </w:pPr>
      <w:r w:rsidRPr="002E4893">
        <w:rPr>
          <w:rFonts w:eastAsia="ＭＳ Ｐゴシック"/>
          <w:sz w:val="24"/>
        </w:rPr>
        <w:t>Japanese Gastric Cancer Association: Japanese gastric cancer treatment guidelines 2014 (ver 4). Gastric Cancer</w:t>
      </w:r>
      <w:r w:rsidR="00E57341">
        <w:rPr>
          <w:rFonts w:eastAsia="ＭＳ Ｐゴシック"/>
          <w:sz w:val="24"/>
        </w:rPr>
        <w:t>.</w:t>
      </w:r>
      <w:r w:rsidRPr="002E4893">
        <w:rPr>
          <w:rFonts w:eastAsia="ＭＳ Ｐゴシック"/>
          <w:sz w:val="24"/>
        </w:rPr>
        <w:t xml:space="preserve"> 2017; 20: 1-19.</w:t>
      </w:r>
    </w:p>
    <w:p w14:paraId="54D49B4C" w14:textId="53DAE5B8" w:rsidR="0002274F" w:rsidRPr="002E4893" w:rsidRDefault="0002274F" w:rsidP="0002274F">
      <w:pPr>
        <w:pStyle w:val="af4"/>
        <w:numPr>
          <w:ilvl w:val="0"/>
          <w:numId w:val="7"/>
        </w:numPr>
        <w:ind w:leftChars="0"/>
        <w:rPr>
          <w:rFonts w:eastAsia="ＭＳ Ｐゴシック"/>
          <w:sz w:val="24"/>
        </w:rPr>
      </w:pPr>
      <w:r w:rsidRPr="002E4893">
        <w:rPr>
          <w:rFonts w:eastAsia="ＭＳ Ｐゴシック"/>
          <w:sz w:val="24"/>
        </w:rPr>
        <w:t>Markar SR, Mikhail S, Malietzis G, et al</w:t>
      </w:r>
      <w:r w:rsidR="004C0A9E" w:rsidRPr="002E4893">
        <w:rPr>
          <w:rFonts w:eastAsia="ＭＳ Ｐゴシック"/>
          <w:sz w:val="24"/>
        </w:rPr>
        <w:t>.</w:t>
      </w:r>
      <w:r w:rsidRPr="002E4893">
        <w:rPr>
          <w:rFonts w:eastAsia="ＭＳ Ｐゴシック"/>
          <w:sz w:val="24"/>
        </w:rPr>
        <w:t xml:space="preserve"> Influence of Surgical Resection of Hepatic Metastases From Gastric Adenocarcinoma on Long-term Survival: Systematic Review and Pooled Analysis. Ann Surg</w:t>
      </w:r>
      <w:r w:rsidR="00E57341">
        <w:rPr>
          <w:rFonts w:eastAsia="ＭＳ Ｐゴシック"/>
          <w:sz w:val="24"/>
        </w:rPr>
        <w:t>.</w:t>
      </w:r>
      <w:r w:rsidRPr="002E4893">
        <w:rPr>
          <w:rFonts w:eastAsia="ＭＳ Ｐゴシック"/>
          <w:sz w:val="24"/>
        </w:rPr>
        <w:t xml:space="preserve"> </w:t>
      </w:r>
      <w:r w:rsidR="00C23A5E" w:rsidRPr="002E4893">
        <w:rPr>
          <w:rFonts w:eastAsia="ＭＳ Ｐゴシック"/>
          <w:sz w:val="24"/>
        </w:rPr>
        <w:t xml:space="preserve">2016; </w:t>
      </w:r>
      <w:r w:rsidRPr="002E4893">
        <w:rPr>
          <w:rFonts w:eastAsia="ＭＳ Ｐゴシック"/>
          <w:sz w:val="24"/>
        </w:rPr>
        <w:t>263:</w:t>
      </w:r>
      <w:r w:rsidR="00C23A5E" w:rsidRPr="002E4893">
        <w:rPr>
          <w:rFonts w:eastAsia="ＭＳ Ｐゴシック"/>
          <w:sz w:val="24"/>
        </w:rPr>
        <w:t xml:space="preserve"> </w:t>
      </w:r>
      <w:r w:rsidRPr="002E4893">
        <w:rPr>
          <w:rFonts w:eastAsia="ＭＳ Ｐゴシック"/>
          <w:sz w:val="24"/>
        </w:rPr>
        <w:t>1092-1101</w:t>
      </w:r>
      <w:r w:rsidR="006A7736" w:rsidRPr="002E4893">
        <w:rPr>
          <w:rFonts w:eastAsia="ＭＳ Ｐゴシック"/>
          <w:sz w:val="24"/>
        </w:rPr>
        <w:t>.</w:t>
      </w:r>
    </w:p>
    <w:p w14:paraId="43DDD7DC" w14:textId="1E312282" w:rsidR="0002274F" w:rsidRPr="002E4893" w:rsidRDefault="0002274F" w:rsidP="0002274F">
      <w:pPr>
        <w:pStyle w:val="af4"/>
        <w:numPr>
          <w:ilvl w:val="0"/>
          <w:numId w:val="7"/>
        </w:numPr>
        <w:ind w:leftChars="0"/>
        <w:rPr>
          <w:rFonts w:eastAsia="ＭＳ Ｐゴシック"/>
          <w:sz w:val="24"/>
        </w:rPr>
      </w:pPr>
      <w:r w:rsidRPr="002E4893">
        <w:rPr>
          <w:rFonts w:eastAsia="ＭＳ Ｐゴシック"/>
          <w:sz w:val="24"/>
        </w:rPr>
        <w:t>Harrell FE: Regression Modeling Strategies</w:t>
      </w:r>
      <w:r w:rsidR="00B22258" w:rsidRPr="002E4893">
        <w:rPr>
          <w:rFonts w:eastAsia="ＭＳ Ｐゴシック"/>
          <w:sz w:val="24"/>
        </w:rPr>
        <w:t xml:space="preserve"> – </w:t>
      </w:r>
      <w:r w:rsidRPr="002E4893">
        <w:rPr>
          <w:rFonts w:eastAsia="ＭＳ Ｐゴシック"/>
          <w:sz w:val="24"/>
        </w:rPr>
        <w:t>With Applications to Linear Models, Logistic Regression, and Survival Analysis</w:t>
      </w:r>
      <w:r w:rsidR="00B22258" w:rsidRPr="002E4893">
        <w:rPr>
          <w:rFonts w:eastAsia="ＭＳ Ｐゴシック"/>
          <w:sz w:val="24"/>
        </w:rPr>
        <w:t xml:space="preserve"> (ed </w:t>
      </w:r>
      <w:r w:rsidRPr="002E4893">
        <w:rPr>
          <w:rFonts w:eastAsia="ＭＳ Ｐゴシック"/>
          <w:sz w:val="24"/>
        </w:rPr>
        <w:t>2</w:t>
      </w:r>
      <w:r w:rsidR="00B22258" w:rsidRPr="002E4893">
        <w:rPr>
          <w:rFonts w:eastAsia="ＭＳ Ｐゴシック"/>
          <w:sz w:val="24"/>
        </w:rPr>
        <w:t>)</w:t>
      </w:r>
      <w:r w:rsidRPr="002E4893">
        <w:rPr>
          <w:rFonts w:eastAsia="ＭＳ Ｐゴシック"/>
          <w:sz w:val="24"/>
        </w:rPr>
        <w:t>. New York</w:t>
      </w:r>
      <w:r w:rsidR="00B22258" w:rsidRPr="002E4893">
        <w:rPr>
          <w:rFonts w:eastAsia="ＭＳ Ｐゴシック"/>
          <w:sz w:val="24"/>
        </w:rPr>
        <w:t>,</w:t>
      </w:r>
      <w:r w:rsidRPr="002E4893">
        <w:rPr>
          <w:rFonts w:eastAsia="ＭＳ Ｐゴシック"/>
          <w:sz w:val="24"/>
        </w:rPr>
        <w:t xml:space="preserve"> Springer</w:t>
      </w:r>
      <w:r w:rsidR="00B22258" w:rsidRPr="002E4893">
        <w:rPr>
          <w:rFonts w:eastAsia="ＭＳ Ｐゴシック"/>
          <w:sz w:val="24"/>
        </w:rPr>
        <w:t>,</w:t>
      </w:r>
      <w:r w:rsidRPr="002E4893">
        <w:rPr>
          <w:rFonts w:eastAsia="ＭＳ Ｐゴシック"/>
          <w:sz w:val="24"/>
        </w:rPr>
        <w:t xml:space="preserve"> 2015</w:t>
      </w:r>
      <w:r w:rsidR="006A7736" w:rsidRPr="002E4893">
        <w:rPr>
          <w:rFonts w:eastAsia="ＭＳ Ｐゴシック"/>
          <w:sz w:val="24"/>
        </w:rPr>
        <w:t>.</w:t>
      </w:r>
    </w:p>
    <w:p w14:paraId="30AEFB73" w14:textId="786EF5DC" w:rsidR="0002274F" w:rsidRPr="002E4893" w:rsidRDefault="0002274F" w:rsidP="0002274F">
      <w:pPr>
        <w:pStyle w:val="af4"/>
        <w:numPr>
          <w:ilvl w:val="0"/>
          <w:numId w:val="7"/>
        </w:numPr>
        <w:ind w:leftChars="0"/>
        <w:rPr>
          <w:rFonts w:eastAsia="ＭＳ Ｐゴシック"/>
          <w:sz w:val="24"/>
        </w:rPr>
      </w:pPr>
      <w:r w:rsidRPr="002E4893">
        <w:rPr>
          <w:rFonts w:eastAsia="ＭＳ Ｐゴシック"/>
          <w:sz w:val="24"/>
        </w:rPr>
        <w:t>Harrell FE Jr, Lee KL, Mark DB</w:t>
      </w:r>
      <w:r w:rsidR="004C0A9E" w:rsidRPr="002E4893">
        <w:rPr>
          <w:rFonts w:eastAsia="ＭＳ Ｐゴシック"/>
          <w:sz w:val="24"/>
        </w:rPr>
        <w:t>.</w:t>
      </w:r>
      <w:r w:rsidRPr="002E4893">
        <w:rPr>
          <w:rFonts w:eastAsia="ＭＳ Ｐゴシック"/>
          <w:sz w:val="24"/>
        </w:rPr>
        <w:t xml:space="preserve"> Multivariable prognostic models: Issues in developing models, evaluating assumptions and adequacy, and measuring and reducing errors. Stat Med</w:t>
      </w:r>
      <w:r w:rsidR="00E57341">
        <w:rPr>
          <w:rFonts w:eastAsia="ＭＳ Ｐゴシック"/>
          <w:sz w:val="24"/>
        </w:rPr>
        <w:t>.</w:t>
      </w:r>
      <w:r w:rsidRPr="002E4893">
        <w:rPr>
          <w:rFonts w:eastAsia="ＭＳ Ｐゴシック"/>
          <w:sz w:val="24"/>
        </w:rPr>
        <w:t xml:space="preserve"> </w:t>
      </w:r>
      <w:r w:rsidR="00C23A5E" w:rsidRPr="002E4893">
        <w:rPr>
          <w:rFonts w:eastAsia="ＭＳ Ｐゴシック"/>
          <w:sz w:val="24"/>
        </w:rPr>
        <w:t xml:space="preserve">1996; </w:t>
      </w:r>
      <w:r w:rsidRPr="002E4893">
        <w:rPr>
          <w:rFonts w:eastAsia="ＭＳ Ｐゴシック"/>
          <w:sz w:val="24"/>
        </w:rPr>
        <w:t>15:</w:t>
      </w:r>
      <w:r w:rsidR="00C23A5E" w:rsidRPr="002E4893">
        <w:rPr>
          <w:rFonts w:eastAsia="ＭＳ Ｐゴシック"/>
          <w:sz w:val="24"/>
        </w:rPr>
        <w:t xml:space="preserve"> </w:t>
      </w:r>
      <w:r w:rsidRPr="002E4893">
        <w:rPr>
          <w:rFonts w:eastAsia="ＭＳ Ｐゴシック"/>
          <w:sz w:val="24"/>
        </w:rPr>
        <w:t>361</w:t>
      </w:r>
      <w:r w:rsidR="00620C39" w:rsidRPr="002E4893">
        <w:rPr>
          <w:rFonts w:eastAsia="ＭＳ Ｐゴシック"/>
          <w:sz w:val="24"/>
        </w:rPr>
        <w:t>-</w:t>
      </w:r>
      <w:r w:rsidRPr="002E4893">
        <w:rPr>
          <w:rFonts w:eastAsia="ＭＳ Ｐゴシック"/>
          <w:sz w:val="24"/>
        </w:rPr>
        <w:t>387</w:t>
      </w:r>
      <w:r w:rsidR="006A7736" w:rsidRPr="002E4893">
        <w:rPr>
          <w:rFonts w:eastAsia="ＭＳ Ｐゴシック"/>
          <w:sz w:val="24"/>
        </w:rPr>
        <w:t>.</w:t>
      </w:r>
    </w:p>
    <w:p w14:paraId="3B59711F" w14:textId="112C5A8F" w:rsidR="000B3FC0" w:rsidRDefault="0002274F" w:rsidP="00C63AD3">
      <w:pPr>
        <w:pStyle w:val="af4"/>
        <w:numPr>
          <w:ilvl w:val="0"/>
          <w:numId w:val="7"/>
        </w:numPr>
        <w:ind w:leftChars="0"/>
        <w:rPr>
          <w:rFonts w:eastAsia="ＭＳ Ｐゴシック"/>
          <w:sz w:val="24"/>
        </w:rPr>
      </w:pPr>
      <w:r w:rsidRPr="002E4893">
        <w:rPr>
          <w:rFonts w:eastAsia="ＭＳ Ｐゴシック"/>
          <w:sz w:val="24"/>
        </w:rPr>
        <w:t>Vickers AJ, Elkin EB</w:t>
      </w:r>
      <w:r w:rsidR="004C0A9E" w:rsidRPr="002E4893">
        <w:rPr>
          <w:rFonts w:eastAsia="ＭＳ Ｐゴシック"/>
          <w:sz w:val="24"/>
        </w:rPr>
        <w:t>.</w:t>
      </w:r>
      <w:r w:rsidRPr="002E4893">
        <w:rPr>
          <w:rFonts w:eastAsia="ＭＳ Ｐゴシック"/>
          <w:sz w:val="24"/>
        </w:rPr>
        <w:t xml:space="preserve"> Decision curve analysis: A novel method for evaluating prediction models. Med Decis Making</w:t>
      </w:r>
      <w:r w:rsidR="00E57341">
        <w:rPr>
          <w:rFonts w:eastAsia="ＭＳ Ｐゴシック" w:hint="eastAsia"/>
          <w:sz w:val="24"/>
        </w:rPr>
        <w:t>.</w:t>
      </w:r>
      <w:r w:rsidRPr="002E4893">
        <w:rPr>
          <w:rFonts w:eastAsia="ＭＳ Ｐゴシック"/>
          <w:sz w:val="24"/>
        </w:rPr>
        <w:t xml:space="preserve"> </w:t>
      </w:r>
      <w:r w:rsidR="00C23A5E" w:rsidRPr="002E4893">
        <w:rPr>
          <w:rFonts w:eastAsia="ＭＳ Ｐゴシック"/>
          <w:sz w:val="24"/>
        </w:rPr>
        <w:t xml:space="preserve">2006; </w:t>
      </w:r>
      <w:r w:rsidRPr="002E4893">
        <w:rPr>
          <w:rFonts w:eastAsia="ＭＳ Ｐゴシック"/>
          <w:sz w:val="24"/>
        </w:rPr>
        <w:t>26:</w:t>
      </w:r>
      <w:r w:rsidR="00C23A5E" w:rsidRPr="002E4893">
        <w:rPr>
          <w:rFonts w:eastAsia="ＭＳ Ｐゴシック"/>
          <w:sz w:val="24"/>
        </w:rPr>
        <w:t xml:space="preserve"> </w:t>
      </w:r>
      <w:r w:rsidRPr="002E4893">
        <w:rPr>
          <w:rFonts w:eastAsia="ＭＳ Ｐゴシック"/>
          <w:sz w:val="24"/>
        </w:rPr>
        <w:t>565-574</w:t>
      </w:r>
      <w:r w:rsidR="006A7736" w:rsidRPr="002E4893">
        <w:rPr>
          <w:rFonts w:eastAsia="ＭＳ Ｐゴシック"/>
          <w:sz w:val="24"/>
        </w:rPr>
        <w:t>.</w:t>
      </w:r>
    </w:p>
    <w:p w14:paraId="6D9AC782" w14:textId="740C048D" w:rsidR="009F53EF" w:rsidRDefault="009F53EF" w:rsidP="009F53EF">
      <w:pPr>
        <w:rPr>
          <w:rFonts w:eastAsia="ＭＳ Ｐゴシック"/>
          <w:sz w:val="24"/>
        </w:rPr>
      </w:pPr>
    </w:p>
    <w:p w14:paraId="0C179A39" w14:textId="00844012" w:rsidR="009F53EF" w:rsidRDefault="009F53EF" w:rsidP="009F53EF">
      <w:pPr>
        <w:rPr>
          <w:rFonts w:eastAsia="ＭＳ Ｐゴシック"/>
          <w:sz w:val="24"/>
        </w:rPr>
      </w:pPr>
    </w:p>
    <w:p w14:paraId="6C9AB154" w14:textId="0591C59A" w:rsidR="009F53EF" w:rsidRDefault="009F53EF" w:rsidP="009F53EF">
      <w:pPr>
        <w:rPr>
          <w:rFonts w:eastAsia="ＭＳ Ｐゴシック"/>
          <w:sz w:val="24"/>
        </w:rPr>
      </w:pPr>
    </w:p>
    <w:p w14:paraId="13F94739" w14:textId="77777777" w:rsidR="0086037A" w:rsidRDefault="0086037A" w:rsidP="009F53EF">
      <w:pPr>
        <w:rPr>
          <w:rFonts w:eastAsia="ＭＳ Ｐゴシック"/>
          <w:sz w:val="24"/>
        </w:rPr>
      </w:pPr>
    </w:p>
    <w:p w14:paraId="76D9B14C" w14:textId="77777777" w:rsidR="0086037A" w:rsidRDefault="0086037A" w:rsidP="009F53EF">
      <w:pPr>
        <w:ind w:firstLineChars="100" w:firstLine="252"/>
        <w:rPr>
          <w:rFonts w:eastAsia="ＭＳ ゴシック"/>
          <w:b/>
          <w:sz w:val="24"/>
          <w:szCs w:val="24"/>
        </w:rPr>
        <w:sectPr w:rsidR="0086037A" w:rsidSect="0086037A">
          <w:pgSz w:w="11906" w:h="16838" w:code="9"/>
          <w:pgMar w:top="1418" w:right="1418" w:bottom="1418" w:left="1418" w:header="851" w:footer="992" w:gutter="0"/>
          <w:cols w:space="425"/>
          <w:titlePg/>
          <w:docGrid w:type="linesAndChars" w:linePitch="583" w:charSpace="2238"/>
        </w:sectPr>
      </w:pPr>
    </w:p>
    <w:p w14:paraId="061480AD" w14:textId="57557A39" w:rsidR="002C1D5E" w:rsidRPr="007B5867" w:rsidRDefault="002C1D5E" w:rsidP="002C1D5E">
      <w:pPr>
        <w:rPr>
          <w:rFonts w:eastAsia="ＭＳ ゴシック"/>
          <w:b/>
          <w:sz w:val="24"/>
          <w:szCs w:val="24"/>
        </w:rPr>
      </w:pPr>
      <w:r w:rsidRPr="007B5867">
        <w:rPr>
          <w:rFonts w:eastAsia="ＭＳ ゴシック"/>
          <w:b/>
          <w:sz w:val="24"/>
          <w:szCs w:val="24"/>
        </w:rPr>
        <w:lastRenderedPageBreak/>
        <w:t xml:space="preserve">SUPPORTING </w:t>
      </w:r>
      <w:r>
        <w:rPr>
          <w:rFonts w:eastAsia="ＭＳ ゴシック"/>
          <w:b/>
          <w:sz w:val="24"/>
          <w:szCs w:val="24"/>
        </w:rPr>
        <w:t>RESULT</w:t>
      </w:r>
    </w:p>
    <w:p w14:paraId="64D691E1" w14:textId="77777777" w:rsidR="00574F5A" w:rsidRPr="002E4893" w:rsidRDefault="00574F5A" w:rsidP="00574F5A">
      <w:pPr>
        <w:rPr>
          <w:rFonts w:eastAsia="ＭＳ ゴシック"/>
          <w:b/>
          <w:sz w:val="24"/>
          <w:szCs w:val="24"/>
        </w:rPr>
      </w:pPr>
    </w:p>
    <w:p w14:paraId="2A88D33D" w14:textId="16DD8438"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Base is 0.6879258 </w:t>
      </w:r>
      <w:r>
        <w:rPr>
          <w:rFonts w:eastAsia="ＭＳ ゴシック"/>
          <w:b w:val="0"/>
          <w:i w:val="0"/>
          <w:sz w:val="24"/>
          <w:szCs w:val="24"/>
        </w:rPr>
        <w:t>(</w:t>
      </w:r>
      <w:r w:rsidRPr="002E4893">
        <w:rPr>
          <w:rFonts w:eastAsia="ＭＳ ゴシック"/>
          <w:b w:val="0"/>
          <w:i w:val="0"/>
          <w:sz w:val="24"/>
          <w:szCs w:val="24"/>
        </w:rPr>
        <w:t>SerumCEA.log = 0.83290912, SerumCA19</w:t>
      </w:r>
      <w:r w:rsidR="00415A3D">
        <w:rPr>
          <w:rFonts w:eastAsia="ＭＳ ゴシック"/>
          <w:b w:val="0"/>
          <w:i w:val="0"/>
          <w:sz w:val="24"/>
          <w:szCs w:val="24"/>
        </w:rPr>
        <w:t>-9</w:t>
      </w:r>
      <w:r w:rsidRPr="002E4893">
        <w:rPr>
          <w:rFonts w:eastAsia="ＭＳ ゴシック"/>
          <w:b w:val="0"/>
          <w:i w:val="0"/>
          <w:sz w:val="24"/>
          <w:szCs w:val="24"/>
        </w:rPr>
        <w:t xml:space="preserve">.log = 2.0794415) </w:t>
      </w:r>
    </w:p>
    <w:p w14:paraId="5E1CA4D9"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1.8425423 </w:t>
      </w:r>
    </w:p>
    <w:p w14:paraId="0BED02EF"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10846172 * (Location = "U") - 0.16749 * (Location = "M") </w:t>
      </w:r>
    </w:p>
    <w:p w14:paraId="1E964618"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50019648 * (Location = "Entire") + 0.10269293 * (Location = "EGJ") </w:t>
      </w:r>
    </w:p>
    <w:p w14:paraId="060BD433"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014430737 * Tumor Size </w:t>
      </w:r>
    </w:p>
    <w:p w14:paraId="0ED854F7"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24252436 * (cT = "T1b") + 0.58495043 * (cT = "T2") </w:t>
      </w:r>
    </w:p>
    <w:p w14:paraId="1C403032"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96168736 * (cT = "T3") + 1.4407734 * (cT = "T4a") </w:t>
      </w:r>
    </w:p>
    <w:p w14:paraId="6585A4EF"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1.5651553 * (cT = "T4b") </w:t>
      </w:r>
    </w:p>
    <w:p w14:paraId="53155C8F"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25207497 * cN (Number) </w:t>
      </w:r>
    </w:p>
    <w:p w14:paraId="758CBDD3"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18445617 * (cN (Location) = "N1") + 0.24524056 * (cN (Location) = "N2a") </w:t>
      </w:r>
    </w:p>
    <w:p w14:paraId="335B4CBA"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66597235 * (cN (Location) = "N2b") + 0.59722426 * (cN (Location) = "NM") </w:t>
      </w:r>
    </w:p>
    <w:p w14:paraId="509B45D3"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5244548 * (Liver = "Solitary") + 0.70337606 * (Liver = "Multiple") </w:t>
      </w:r>
    </w:p>
    <w:p w14:paraId="6FD289B7"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68491897 * (Peritoneum = "Positive") + 0.26087311 * (cM = "Positive") </w:t>
      </w:r>
    </w:p>
    <w:p w14:paraId="7AFA180E"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48301951 * (Macroscopic Type = "Type1") </w:t>
      </w:r>
    </w:p>
    <w:p w14:paraId="6779C48C"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099029446 * (Macroscopic Type = "Type2") </w:t>
      </w:r>
    </w:p>
    <w:p w14:paraId="45762B9D"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25913262 * (Macroscopic Type = "Type3") </w:t>
      </w:r>
    </w:p>
    <w:p w14:paraId="6174106E"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83252198 * (Macroscopic Type = "Type4") </w:t>
      </w:r>
    </w:p>
    <w:p w14:paraId="3CA74977"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7494354 * (Histology = "G2") + 0.31581898 * (Histology = "G3") </w:t>
      </w:r>
    </w:p>
    <w:p w14:paraId="78BA3D95"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02108175 * Age + 4.1157608e-05 * max(Age - 51, 0)**3 </w:t>
      </w:r>
    </w:p>
    <w:p w14:paraId="1BD977CA"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9.6034419e-05 * max(Age - 67, 0)**3 + 5.4876811e-05 * max(Age - 79, 0)**3 </w:t>
      </w:r>
    </w:p>
    <w:p w14:paraId="00D54133"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5512007 * (Sex = "M") </w:t>
      </w:r>
    </w:p>
    <w:p w14:paraId="1032F994"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37494832 * (ECOGPS = "1") + 0.74113905 * (ECOGPS = "2") </w:t>
      </w:r>
    </w:p>
    <w:p w14:paraId="0E9D5127"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89155126 * (ECOGPS = "3 or 4") </w:t>
      </w:r>
    </w:p>
    <w:p w14:paraId="443EEE7E"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21417678 * SerumCEA.log </w:t>
      </w:r>
    </w:p>
    <w:p w14:paraId="3D502523"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27607203 * max(SerumCEA.log + 0.10536052, 0)**3 </w:t>
      </w:r>
    </w:p>
    <w:p w14:paraId="46AD8B47"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44884683 * max(SerumCEA.log - 0.83290912, 0)**3 </w:t>
      </w:r>
    </w:p>
    <w:p w14:paraId="0AC4FB49" w14:textId="77777777" w:rsidR="009F53EF" w:rsidRPr="002E4893" w:rsidRDefault="009F53EF" w:rsidP="009F53EF">
      <w:pPr>
        <w:pStyle w:val="a4"/>
        <w:rPr>
          <w:rFonts w:eastAsia="ＭＳ ゴシック"/>
          <w:b w:val="0"/>
          <w:i w:val="0"/>
          <w:sz w:val="24"/>
          <w:szCs w:val="24"/>
        </w:rPr>
      </w:pPr>
      <w:r w:rsidRPr="002E4893">
        <w:rPr>
          <w:rFonts w:eastAsia="ＭＳ ゴシック"/>
          <w:b w:val="0"/>
          <w:i w:val="0"/>
          <w:sz w:val="24"/>
          <w:szCs w:val="24"/>
        </w:rPr>
        <w:t xml:space="preserve">- 0.017277481 * max(SerumCEA.log - 2.3321439, 0)**3 </w:t>
      </w:r>
    </w:p>
    <w:p w14:paraId="41E8E6DA" w14:textId="10356B38" w:rsidR="009F53EF" w:rsidRPr="002E4893" w:rsidRDefault="009F53EF" w:rsidP="009F53EF">
      <w:pPr>
        <w:pStyle w:val="a4"/>
        <w:rPr>
          <w:rFonts w:eastAsia="ＭＳ ゴシック"/>
          <w:b w:val="0"/>
          <w:i w:val="0"/>
          <w:sz w:val="24"/>
          <w:szCs w:val="24"/>
        </w:rPr>
        <w:sectPr w:rsidR="009F53EF" w:rsidRPr="002E4893" w:rsidSect="0086037A">
          <w:pgSz w:w="11906" w:h="16838" w:code="9"/>
          <w:pgMar w:top="1418" w:right="1418" w:bottom="1418" w:left="1418" w:header="851" w:footer="992" w:gutter="0"/>
          <w:cols w:space="425"/>
          <w:titlePg/>
          <w:docGrid w:type="linesAndChars" w:linePitch="451" w:charSpace="2238"/>
        </w:sectPr>
      </w:pPr>
      <w:r w:rsidRPr="002E4893">
        <w:rPr>
          <w:rFonts w:eastAsia="ＭＳ ゴシック"/>
          <w:b w:val="0"/>
          <w:i w:val="0"/>
          <w:sz w:val="24"/>
          <w:szCs w:val="24"/>
        </w:rPr>
        <w:t xml:space="preserve">+ 0.029899589 * </w:t>
      </w:r>
      <w:r w:rsidR="00133107" w:rsidRPr="00133107">
        <w:rPr>
          <w:rFonts w:eastAsia="ＭＳ ゴシック"/>
          <w:b w:val="0"/>
          <w:i w:val="0"/>
          <w:sz w:val="24"/>
          <w:szCs w:val="24"/>
        </w:rPr>
        <w:t>SerumCA19</w:t>
      </w:r>
      <w:r w:rsidR="00415A3D">
        <w:rPr>
          <w:rFonts w:eastAsia="ＭＳ ゴシック"/>
          <w:b w:val="0"/>
          <w:i w:val="0"/>
          <w:sz w:val="24"/>
          <w:szCs w:val="24"/>
        </w:rPr>
        <w:t>-9</w:t>
      </w:r>
      <w:r w:rsidR="00133107" w:rsidRPr="00133107">
        <w:rPr>
          <w:rFonts w:eastAsia="ＭＳ ゴシック"/>
          <w:b w:val="0"/>
          <w:i w:val="0"/>
          <w:sz w:val="24"/>
          <w:szCs w:val="24"/>
        </w:rPr>
        <w:t>.log;</w:t>
      </w:r>
    </w:p>
    <w:tbl>
      <w:tblPr>
        <w:tblW w:w="9072" w:type="dxa"/>
        <w:tblCellMar>
          <w:left w:w="99" w:type="dxa"/>
          <w:right w:w="99" w:type="dxa"/>
        </w:tblCellMar>
        <w:tblLook w:val="04A0" w:firstRow="1" w:lastRow="0" w:firstColumn="1" w:lastColumn="0" w:noHBand="0" w:noVBand="1"/>
      </w:tblPr>
      <w:tblGrid>
        <w:gridCol w:w="2694"/>
        <w:gridCol w:w="1134"/>
        <w:gridCol w:w="1134"/>
        <w:gridCol w:w="1134"/>
        <w:gridCol w:w="992"/>
        <w:gridCol w:w="992"/>
        <w:gridCol w:w="992"/>
      </w:tblGrid>
      <w:tr w:rsidR="00574F5A" w:rsidRPr="00574F5A" w14:paraId="55BCD7C2" w14:textId="77777777" w:rsidTr="00F224E6">
        <w:trPr>
          <w:trHeight w:val="420"/>
        </w:trPr>
        <w:tc>
          <w:tcPr>
            <w:tcW w:w="9072" w:type="dxa"/>
            <w:gridSpan w:val="7"/>
            <w:tcBorders>
              <w:top w:val="nil"/>
              <w:left w:val="nil"/>
              <w:bottom w:val="single" w:sz="4" w:space="0" w:color="auto"/>
              <w:right w:val="nil"/>
            </w:tcBorders>
            <w:shd w:val="clear" w:color="auto" w:fill="auto"/>
            <w:noWrap/>
            <w:vAlign w:val="bottom"/>
            <w:hideMark/>
          </w:tcPr>
          <w:p w14:paraId="3C03C125" w14:textId="6441ABF8" w:rsidR="00574F5A" w:rsidRPr="00574F5A" w:rsidRDefault="00574F5A" w:rsidP="00574F5A">
            <w:pPr>
              <w:rPr>
                <w:rFonts w:eastAsia="ＭＳ Ｐゴシック"/>
                <w:b/>
                <w:bCs/>
                <w:sz w:val="26"/>
                <w:szCs w:val="26"/>
              </w:rPr>
            </w:pPr>
            <w:bookmarkStart w:id="12" w:name="_Hlk21885650"/>
            <w:bookmarkStart w:id="13" w:name="_Hlk524028883"/>
            <w:r w:rsidRPr="00574F5A">
              <w:rPr>
                <w:rFonts w:eastAsia="ＭＳ Ｐゴシック" w:hint="eastAsia"/>
                <w:b/>
                <w:bCs/>
                <w:sz w:val="26"/>
                <w:szCs w:val="26"/>
              </w:rPr>
              <w:lastRenderedPageBreak/>
              <w:t>S</w:t>
            </w:r>
            <w:r w:rsidRPr="00574F5A">
              <w:rPr>
                <w:rFonts w:eastAsia="ＭＳ Ｐゴシック"/>
                <w:b/>
                <w:bCs/>
                <w:sz w:val="26"/>
                <w:szCs w:val="26"/>
              </w:rPr>
              <w:t>UPPORTING TABLES</w:t>
            </w:r>
          </w:p>
          <w:bookmarkEnd w:id="12"/>
          <w:p w14:paraId="0E1742A2" w14:textId="77777777" w:rsidR="00574F5A" w:rsidRDefault="00574F5A" w:rsidP="00574F5A">
            <w:pPr>
              <w:rPr>
                <w:rFonts w:eastAsia="ＭＳ Ｐゴシック"/>
                <w:b/>
                <w:bCs/>
                <w:sz w:val="24"/>
                <w:szCs w:val="24"/>
              </w:rPr>
            </w:pPr>
          </w:p>
          <w:p w14:paraId="58B292F6" w14:textId="77157ADC" w:rsidR="00574F5A" w:rsidRPr="00574F5A" w:rsidRDefault="00574F5A" w:rsidP="00574F5A">
            <w:pPr>
              <w:rPr>
                <w:rFonts w:eastAsia="ＭＳ Ｐゴシック"/>
                <w:sz w:val="24"/>
                <w:szCs w:val="24"/>
              </w:rPr>
            </w:pPr>
            <w:r w:rsidRPr="00574F5A">
              <w:rPr>
                <w:rFonts w:eastAsia="ＭＳ Ｐゴシック"/>
                <w:b/>
                <w:bCs/>
                <w:sz w:val="24"/>
                <w:szCs w:val="24"/>
              </w:rPr>
              <w:t>Supporting Table 1</w:t>
            </w:r>
            <w:r w:rsidRPr="00574F5A">
              <w:rPr>
                <w:rFonts w:eastAsia="ＭＳ Ｐゴシック"/>
                <w:sz w:val="24"/>
                <w:szCs w:val="24"/>
              </w:rPr>
              <w:t xml:space="preserve">. </w:t>
            </w:r>
            <w:bookmarkStart w:id="14" w:name="_Hlk9861685"/>
            <w:r w:rsidRPr="00574F5A">
              <w:rPr>
                <w:rFonts w:eastAsia="ＭＳ Ｐゴシック"/>
                <w:sz w:val="24"/>
                <w:szCs w:val="24"/>
              </w:rPr>
              <w:t>The definition of categories of pretreatment variables</w:t>
            </w:r>
            <w:bookmarkEnd w:id="14"/>
            <w:r w:rsidRPr="00574F5A">
              <w:rPr>
                <w:rFonts w:eastAsia="ＭＳ Ｐゴシック"/>
                <w:sz w:val="24"/>
                <w:szCs w:val="24"/>
              </w:rPr>
              <w:t>.</w:t>
            </w:r>
          </w:p>
        </w:tc>
      </w:tr>
      <w:tr w:rsidR="00574F5A" w:rsidRPr="00574F5A" w14:paraId="586C2FE7" w14:textId="77777777" w:rsidTr="00F224E6">
        <w:trPr>
          <w:trHeight w:val="330"/>
        </w:trPr>
        <w:tc>
          <w:tcPr>
            <w:tcW w:w="2694" w:type="dxa"/>
            <w:tcBorders>
              <w:top w:val="nil"/>
              <w:left w:val="nil"/>
              <w:bottom w:val="single" w:sz="4" w:space="0" w:color="auto"/>
              <w:right w:val="nil"/>
            </w:tcBorders>
            <w:shd w:val="clear" w:color="auto" w:fill="auto"/>
            <w:vAlign w:val="bottom"/>
            <w:hideMark/>
          </w:tcPr>
          <w:p w14:paraId="48AE1900" w14:textId="77777777" w:rsidR="00574F5A" w:rsidRPr="00574F5A" w:rsidRDefault="00574F5A" w:rsidP="00574F5A">
            <w:pPr>
              <w:rPr>
                <w:rFonts w:eastAsia="ＭＳ Ｐゴシック"/>
                <w:b/>
                <w:bCs/>
                <w:sz w:val="26"/>
                <w:szCs w:val="26"/>
              </w:rPr>
            </w:pPr>
            <w:r w:rsidRPr="00574F5A">
              <w:rPr>
                <w:rFonts w:eastAsia="ＭＳ Ｐゴシック"/>
                <w:b/>
                <w:bCs/>
                <w:sz w:val="26"/>
                <w:szCs w:val="26"/>
              </w:rPr>
              <w:t>Pretreatment variables</w:t>
            </w:r>
          </w:p>
        </w:tc>
        <w:tc>
          <w:tcPr>
            <w:tcW w:w="1134" w:type="dxa"/>
            <w:tcBorders>
              <w:top w:val="nil"/>
              <w:left w:val="nil"/>
              <w:bottom w:val="single" w:sz="4" w:space="0" w:color="auto"/>
              <w:right w:val="nil"/>
            </w:tcBorders>
            <w:shd w:val="clear" w:color="auto" w:fill="auto"/>
            <w:noWrap/>
            <w:vAlign w:val="bottom"/>
            <w:hideMark/>
          </w:tcPr>
          <w:p w14:paraId="5A01E193" w14:textId="77777777" w:rsidR="00574F5A" w:rsidRPr="00574F5A" w:rsidRDefault="00574F5A" w:rsidP="00574F5A">
            <w:pPr>
              <w:jc w:val="center"/>
              <w:rPr>
                <w:rFonts w:eastAsia="ＭＳ Ｐゴシック"/>
                <w:b/>
                <w:bCs/>
                <w:sz w:val="26"/>
                <w:szCs w:val="26"/>
              </w:rPr>
            </w:pPr>
            <w:r w:rsidRPr="00574F5A">
              <w:rPr>
                <w:rFonts w:eastAsia="ＭＳ Ｐゴシック"/>
                <w:b/>
                <w:bCs/>
                <w:sz w:val="26"/>
                <w:szCs w:val="26"/>
              </w:rPr>
              <w:t xml:space="preserve">　</w:t>
            </w:r>
          </w:p>
        </w:tc>
        <w:tc>
          <w:tcPr>
            <w:tcW w:w="1134" w:type="dxa"/>
            <w:tcBorders>
              <w:top w:val="nil"/>
              <w:left w:val="nil"/>
              <w:bottom w:val="single" w:sz="4" w:space="0" w:color="auto"/>
              <w:right w:val="nil"/>
            </w:tcBorders>
            <w:shd w:val="clear" w:color="auto" w:fill="auto"/>
            <w:noWrap/>
            <w:vAlign w:val="bottom"/>
            <w:hideMark/>
          </w:tcPr>
          <w:p w14:paraId="1537B6AC" w14:textId="77777777" w:rsidR="00574F5A" w:rsidRPr="00574F5A" w:rsidRDefault="00574F5A" w:rsidP="00574F5A">
            <w:pPr>
              <w:jc w:val="center"/>
              <w:rPr>
                <w:rFonts w:eastAsia="ＭＳ Ｐゴシック"/>
                <w:b/>
                <w:bCs/>
                <w:sz w:val="26"/>
                <w:szCs w:val="26"/>
              </w:rPr>
            </w:pPr>
            <w:r w:rsidRPr="00574F5A">
              <w:rPr>
                <w:rFonts w:eastAsia="ＭＳ Ｐゴシック"/>
                <w:b/>
                <w:bCs/>
                <w:sz w:val="26"/>
                <w:szCs w:val="26"/>
              </w:rPr>
              <w:t xml:space="preserve">　</w:t>
            </w:r>
          </w:p>
        </w:tc>
        <w:tc>
          <w:tcPr>
            <w:tcW w:w="1134" w:type="dxa"/>
            <w:tcBorders>
              <w:top w:val="nil"/>
              <w:left w:val="nil"/>
              <w:bottom w:val="single" w:sz="4" w:space="0" w:color="auto"/>
              <w:right w:val="nil"/>
            </w:tcBorders>
            <w:shd w:val="clear" w:color="auto" w:fill="auto"/>
            <w:noWrap/>
            <w:vAlign w:val="bottom"/>
            <w:hideMark/>
          </w:tcPr>
          <w:p w14:paraId="1567980A" w14:textId="77777777" w:rsidR="00574F5A" w:rsidRPr="00574F5A" w:rsidRDefault="00574F5A" w:rsidP="00574F5A">
            <w:pPr>
              <w:jc w:val="center"/>
              <w:rPr>
                <w:rFonts w:eastAsia="ＭＳ Ｐゴシック"/>
                <w:b/>
                <w:bCs/>
                <w:sz w:val="26"/>
                <w:szCs w:val="26"/>
              </w:rPr>
            </w:pPr>
            <w:r w:rsidRPr="00574F5A">
              <w:rPr>
                <w:rFonts w:eastAsia="ＭＳ Ｐゴシック"/>
                <w:b/>
                <w:bCs/>
                <w:sz w:val="26"/>
                <w:szCs w:val="26"/>
              </w:rPr>
              <w:t xml:space="preserve">　</w:t>
            </w:r>
          </w:p>
        </w:tc>
        <w:tc>
          <w:tcPr>
            <w:tcW w:w="992" w:type="dxa"/>
            <w:tcBorders>
              <w:top w:val="nil"/>
              <w:left w:val="nil"/>
              <w:bottom w:val="single" w:sz="4" w:space="0" w:color="auto"/>
              <w:right w:val="nil"/>
            </w:tcBorders>
            <w:shd w:val="clear" w:color="auto" w:fill="auto"/>
            <w:noWrap/>
            <w:vAlign w:val="bottom"/>
            <w:hideMark/>
          </w:tcPr>
          <w:p w14:paraId="424069E9" w14:textId="77777777" w:rsidR="00574F5A" w:rsidRPr="00574F5A" w:rsidRDefault="00574F5A" w:rsidP="00574F5A">
            <w:pPr>
              <w:jc w:val="center"/>
              <w:rPr>
                <w:rFonts w:eastAsia="ＭＳ Ｐゴシック"/>
                <w:b/>
                <w:bCs/>
                <w:sz w:val="26"/>
                <w:szCs w:val="26"/>
              </w:rPr>
            </w:pPr>
            <w:r w:rsidRPr="00574F5A">
              <w:rPr>
                <w:rFonts w:eastAsia="ＭＳ Ｐゴシック"/>
                <w:b/>
                <w:bCs/>
                <w:sz w:val="26"/>
                <w:szCs w:val="26"/>
              </w:rPr>
              <w:t xml:space="preserve">　</w:t>
            </w:r>
          </w:p>
        </w:tc>
        <w:tc>
          <w:tcPr>
            <w:tcW w:w="992" w:type="dxa"/>
            <w:tcBorders>
              <w:top w:val="nil"/>
              <w:left w:val="nil"/>
              <w:bottom w:val="single" w:sz="4" w:space="0" w:color="auto"/>
              <w:right w:val="nil"/>
            </w:tcBorders>
            <w:shd w:val="clear" w:color="auto" w:fill="auto"/>
            <w:noWrap/>
            <w:vAlign w:val="bottom"/>
            <w:hideMark/>
          </w:tcPr>
          <w:p w14:paraId="3C2BE4EA" w14:textId="77777777" w:rsidR="00574F5A" w:rsidRPr="00574F5A" w:rsidRDefault="00574F5A" w:rsidP="00574F5A">
            <w:pPr>
              <w:jc w:val="center"/>
              <w:rPr>
                <w:rFonts w:eastAsia="ＭＳ Ｐゴシック"/>
                <w:b/>
                <w:bCs/>
                <w:sz w:val="26"/>
                <w:szCs w:val="26"/>
              </w:rPr>
            </w:pPr>
            <w:r w:rsidRPr="00574F5A">
              <w:rPr>
                <w:rFonts w:eastAsia="ＭＳ Ｐゴシック"/>
                <w:b/>
                <w:bCs/>
                <w:sz w:val="26"/>
                <w:szCs w:val="26"/>
              </w:rPr>
              <w:t xml:space="preserve">　</w:t>
            </w:r>
          </w:p>
        </w:tc>
        <w:tc>
          <w:tcPr>
            <w:tcW w:w="992" w:type="dxa"/>
            <w:tcBorders>
              <w:top w:val="nil"/>
              <w:left w:val="nil"/>
              <w:bottom w:val="single" w:sz="4" w:space="0" w:color="auto"/>
              <w:right w:val="nil"/>
            </w:tcBorders>
            <w:shd w:val="clear" w:color="auto" w:fill="auto"/>
            <w:noWrap/>
            <w:vAlign w:val="bottom"/>
            <w:hideMark/>
          </w:tcPr>
          <w:p w14:paraId="7AF9B39B" w14:textId="77777777" w:rsidR="00574F5A" w:rsidRPr="00574F5A" w:rsidRDefault="00574F5A" w:rsidP="00574F5A">
            <w:pPr>
              <w:jc w:val="center"/>
              <w:rPr>
                <w:rFonts w:eastAsia="ＭＳ Ｐゴシック"/>
                <w:b/>
                <w:bCs/>
                <w:sz w:val="26"/>
                <w:szCs w:val="26"/>
              </w:rPr>
            </w:pPr>
            <w:r w:rsidRPr="00574F5A">
              <w:rPr>
                <w:rFonts w:eastAsia="ＭＳ Ｐゴシック"/>
                <w:b/>
                <w:bCs/>
                <w:sz w:val="26"/>
                <w:szCs w:val="26"/>
              </w:rPr>
              <w:t xml:space="preserve">　</w:t>
            </w:r>
          </w:p>
        </w:tc>
      </w:tr>
      <w:tr w:rsidR="00574F5A" w:rsidRPr="00574F5A" w14:paraId="2B1D059F" w14:textId="77777777" w:rsidTr="00F224E6">
        <w:trPr>
          <w:trHeight w:val="330"/>
        </w:trPr>
        <w:tc>
          <w:tcPr>
            <w:tcW w:w="2694" w:type="dxa"/>
            <w:tcBorders>
              <w:top w:val="nil"/>
              <w:left w:val="nil"/>
              <w:bottom w:val="nil"/>
              <w:right w:val="nil"/>
            </w:tcBorders>
            <w:shd w:val="clear" w:color="auto" w:fill="auto"/>
            <w:vAlign w:val="bottom"/>
            <w:hideMark/>
          </w:tcPr>
          <w:p w14:paraId="49768EA7" w14:textId="77777777" w:rsidR="00574F5A" w:rsidRPr="00574F5A" w:rsidRDefault="00574F5A" w:rsidP="00574F5A">
            <w:pPr>
              <w:rPr>
                <w:rFonts w:eastAsia="ＭＳ Ｐゴシック"/>
                <w:b/>
                <w:bCs/>
                <w:sz w:val="26"/>
                <w:szCs w:val="26"/>
              </w:rPr>
            </w:pPr>
            <w:r w:rsidRPr="00574F5A">
              <w:rPr>
                <w:rFonts w:eastAsia="ＭＳ Ｐゴシック"/>
                <w:b/>
                <w:bCs/>
                <w:sz w:val="26"/>
                <w:szCs w:val="26"/>
              </w:rPr>
              <w:t>Categorical variables</w:t>
            </w:r>
          </w:p>
        </w:tc>
        <w:tc>
          <w:tcPr>
            <w:tcW w:w="1134" w:type="dxa"/>
            <w:tcBorders>
              <w:top w:val="nil"/>
              <w:left w:val="nil"/>
              <w:bottom w:val="nil"/>
              <w:right w:val="nil"/>
            </w:tcBorders>
            <w:shd w:val="clear" w:color="auto" w:fill="auto"/>
            <w:noWrap/>
            <w:vAlign w:val="bottom"/>
            <w:hideMark/>
          </w:tcPr>
          <w:p w14:paraId="644B7F6C" w14:textId="77777777" w:rsidR="00574F5A" w:rsidRPr="00574F5A" w:rsidRDefault="00574F5A" w:rsidP="00574F5A">
            <w:pPr>
              <w:rPr>
                <w:rFonts w:eastAsia="ＭＳ Ｐゴシック"/>
                <w:b/>
                <w:bCs/>
                <w:sz w:val="26"/>
                <w:szCs w:val="26"/>
              </w:rPr>
            </w:pPr>
          </w:p>
        </w:tc>
        <w:tc>
          <w:tcPr>
            <w:tcW w:w="1134" w:type="dxa"/>
            <w:tcBorders>
              <w:top w:val="nil"/>
              <w:left w:val="nil"/>
              <w:bottom w:val="nil"/>
              <w:right w:val="nil"/>
            </w:tcBorders>
            <w:shd w:val="clear" w:color="auto" w:fill="auto"/>
            <w:noWrap/>
            <w:vAlign w:val="bottom"/>
            <w:hideMark/>
          </w:tcPr>
          <w:p w14:paraId="3F643B82" w14:textId="77777777" w:rsidR="00574F5A" w:rsidRPr="00574F5A" w:rsidRDefault="00574F5A" w:rsidP="00574F5A">
            <w:pPr>
              <w:jc w:val="center"/>
              <w:rPr>
                <w:rFonts w:eastAsia="Times New Roman"/>
              </w:rPr>
            </w:pPr>
          </w:p>
        </w:tc>
        <w:tc>
          <w:tcPr>
            <w:tcW w:w="1134" w:type="dxa"/>
            <w:tcBorders>
              <w:top w:val="nil"/>
              <w:left w:val="nil"/>
              <w:bottom w:val="nil"/>
              <w:right w:val="nil"/>
            </w:tcBorders>
            <w:shd w:val="clear" w:color="auto" w:fill="auto"/>
            <w:noWrap/>
            <w:vAlign w:val="bottom"/>
            <w:hideMark/>
          </w:tcPr>
          <w:p w14:paraId="034BCBF0"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0DDB6446"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34A279BF"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58255439" w14:textId="77777777" w:rsidR="00574F5A" w:rsidRPr="00574F5A" w:rsidRDefault="00574F5A" w:rsidP="00574F5A">
            <w:pPr>
              <w:jc w:val="center"/>
              <w:rPr>
                <w:rFonts w:eastAsia="Times New Roman"/>
              </w:rPr>
            </w:pPr>
          </w:p>
        </w:tc>
      </w:tr>
      <w:tr w:rsidR="00574F5A" w:rsidRPr="00574F5A" w14:paraId="1A7A2820" w14:textId="77777777" w:rsidTr="00F224E6">
        <w:trPr>
          <w:trHeight w:val="315"/>
        </w:trPr>
        <w:tc>
          <w:tcPr>
            <w:tcW w:w="2694" w:type="dxa"/>
            <w:tcBorders>
              <w:top w:val="nil"/>
              <w:left w:val="nil"/>
              <w:bottom w:val="nil"/>
              <w:right w:val="nil"/>
            </w:tcBorders>
            <w:shd w:val="clear" w:color="auto" w:fill="auto"/>
            <w:noWrap/>
            <w:vAlign w:val="bottom"/>
            <w:hideMark/>
          </w:tcPr>
          <w:p w14:paraId="136D625B" w14:textId="77777777" w:rsidR="00574F5A" w:rsidRPr="00574F5A" w:rsidRDefault="00574F5A" w:rsidP="00574F5A">
            <w:pPr>
              <w:rPr>
                <w:rFonts w:eastAsia="ＭＳ Ｐゴシック"/>
                <w:sz w:val="24"/>
                <w:szCs w:val="24"/>
              </w:rPr>
            </w:pPr>
            <w:r w:rsidRPr="00574F5A">
              <w:rPr>
                <w:rFonts w:eastAsia="ＭＳ Ｐゴシック"/>
                <w:sz w:val="24"/>
                <w:szCs w:val="24"/>
              </w:rPr>
              <w:t xml:space="preserve">Location </w:t>
            </w:r>
          </w:p>
        </w:tc>
        <w:tc>
          <w:tcPr>
            <w:tcW w:w="1134" w:type="dxa"/>
            <w:tcBorders>
              <w:top w:val="nil"/>
              <w:left w:val="nil"/>
              <w:bottom w:val="nil"/>
              <w:right w:val="nil"/>
            </w:tcBorders>
            <w:shd w:val="clear" w:color="auto" w:fill="auto"/>
            <w:noWrap/>
            <w:vAlign w:val="bottom"/>
            <w:hideMark/>
          </w:tcPr>
          <w:p w14:paraId="6662FC5F"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L</w:t>
            </w:r>
          </w:p>
        </w:tc>
        <w:tc>
          <w:tcPr>
            <w:tcW w:w="1134" w:type="dxa"/>
            <w:tcBorders>
              <w:top w:val="nil"/>
              <w:left w:val="nil"/>
              <w:bottom w:val="nil"/>
              <w:right w:val="nil"/>
            </w:tcBorders>
            <w:shd w:val="clear" w:color="auto" w:fill="auto"/>
            <w:noWrap/>
            <w:vAlign w:val="bottom"/>
            <w:hideMark/>
          </w:tcPr>
          <w:p w14:paraId="7E78B501"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U</w:t>
            </w:r>
          </w:p>
        </w:tc>
        <w:tc>
          <w:tcPr>
            <w:tcW w:w="1134" w:type="dxa"/>
            <w:tcBorders>
              <w:top w:val="nil"/>
              <w:left w:val="nil"/>
              <w:bottom w:val="nil"/>
              <w:right w:val="nil"/>
            </w:tcBorders>
            <w:shd w:val="clear" w:color="auto" w:fill="auto"/>
            <w:noWrap/>
            <w:vAlign w:val="bottom"/>
            <w:hideMark/>
          </w:tcPr>
          <w:p w14:paraId="77C4E829"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M</w:t>
            </w:r>
          </w:p>
        </w:tc>
        <w:tc>
          <w:tcPr>
            <w:tcW w:w="992" w:type="dxa"/>
            <w:tcBorders>
              <w:top w:val="nil"/>
              <w:left w:val="nil"/>
              <w:bottom w:val="nil"/>
              <w:right w:val="nil"/>
            </w:tcBorders>
            <w:shd w:val="clear" w:color="auto" w:fill="auto"/>
            <w:noWrap/>
            <w:vAlign w:val="bottom"/>
            <w:hideMark/>
          </w:tcPr>
          <w:p w14:paraId="580B7663"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Entire</w:t>
            </w:r>
          </w:p>
        </w:tc>
        <w:tc>
          <w:tcPr>
            <w:tcW w:w="992" w:type="dxa"/>
            <w:tcBorders>
              <w:top w:val="nil"/>
              <w:left w:val="nil"/>
              <w:bottom w:val="nil"/>
              <w:right w:val="nil"/>
            </w:tcBorders>
            <w:shd w:val="clear" w:color="auto" w:fill="auto"/>
            <w:noWrap/>
            <w:vAlign w:val="bottom"/>
            <w:hideMark/>
          </w:tcPr>
          <w:p w14:paraId="4AC999CB"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EGJ</w:t>
            </w:r>
          </w:p>
        </w:tc>
        <w:tc>
          <w:tcPr>
            <w:tcW w:w="992" w:type="dxa"/>
            <w:tcBorders>
              <w:top w:val="nil"/>
              <w:left w:val="nil"/>
              <w:bottom w:val="nil"/>
              <w:right w:val="nil"/>
            </w:tcBorders>
            <w:shd w:val="clear" w:color="auto" w:fill="auto"/>
            <w:noWrap/>
            <w:vAlign w:val="bottom"/>
            <w:hideMark/>
          </w:tcPr>
          <w:p w14:paraId="331DD4D1" w14:textId="77777777" w:rsidR="00574F5A" w:rsidRPr="00574F5A" w:rsidRDefault="00574F5A" w:rsidP="00574F5A">
            <w:pPr>
              <w:jc w:val="center"/>
              <w:rPr>
                <w:rFonts w:eastAsia="ＭＳ Ｐゴシック"/>
                <w:sz w:val="24"/>
                <w:szCs w:val="24"/>
              </w:rPr>
            </w:pPr>
          </w:p>
        </w:tc>
      </w:tr>
      <w:tr w:rsidR="00574F5A" w:rsidRPr="00574F5A" w14:paraId="4F537F42" w14:textId="77777777" w:rsidTr="00F224E6">
        <w:trPr>
          <w:trHeight w:val="315"/>
        </w:trPr>
        <w:tc>
          <w:tcPr>
            <w:tcW w:w="2694" w:type="dxa"/>
            <w:tcBorders>
              <w:top w:val="nil"/>
              <w:left w:val="nil"/>
              <w:bottom w:val="nil"/>
              <w:right w:val="nil"/>
            </w:tcBorders>
            <w:shd w:val="clear" w:color="auto" w:fill="auto"/>
            <w:noWrap/>
            <w:vAlign w:val="bottom"/>
            <w:hideMark/>
          </w:tcPr>
          <w:p w14:paraId="5B621111" w14:textId="77777777" w:rsidR="00574F5A" w:rsidRPr="00574F5A" w:rsidRDefault="00574F5A" w:rsidP="00574F5A">
            <w:pPr>
              <w:rPr>
                <w:rFonts w:eastAsia="ＭＳ Ｐゴシック"/>
                <w:sz w:val="24"/>
                <w:szCs w:val="24"/>
              </w:rPr>
            </w:pPr>
            <w:r w:rsidRPr="00574F5A">
              <w:rPr>
                <w:rFonts w:eastAsia="ＭＳ Ｐゴシック"/>
                <w:sz w:val="24"/>
                <w:szCs w:val="24"/>
              </w:rPr>
              <w:t>cT (Depth)</w:t>
            </w:r>
          </w:p>
        </w:tc>
        <w:tc>
          <w:tcPr>
            <w:tcW w:w="1134" w:type="dxa"/>
            <w:tcBorders>
              <w:top w:val="nil"/>
              <w:left w:val="nil"/>
              <w:bottom w:val="nil"/>
              <w:right w:val="nil"/>
            </w:tcBorders>
            <w:shd w:val="clear" w:color="auto" w:fill="auto"/>
            <w:noWrap/>
            <w:vAlign w:val="bottom"/>
            <w:hideMark/>
          </w:tcPr>
          <w:p w14:paraId="5C3590EA"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1a</w:t>
            </w:r>
          </w:p>
        </w:tc>
        <w:tc>
          <w:tcPr>
            <w:tcW w:w="1134" w:type="dxa"/>
            <w:tcBorders>
              <w:top w:val="nil"/>
              <w:left w:val="nil"/>
              <w:bottom w:val="nil"/>
              <w:right w:val="nil"/>
            </w:tcBorders>
            <w:shd w:val="clear" w:color="auto" w:fill="auto"/>
            <w:noWrap/>
            <w:vAlign w:val="bottom"/>
            <w:hideMark/>
          </w:tcPr>
          <w:p w14:paraId="0E0555C0"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1b</w:t>
            </w:r>
          </w:p>
        </w:tc>
        <w:tc>
          <w:tcPr>
            <w:tcW w:w="1134" w:type="dxa"/>
            <w:tcBorders>
              <w:top w:val="nil"/>
              <w:left w:val="nil"/>
              <w:bottom w:val="nil"/>
              <w:right w:val="nil"/>
            </w:tcBorders>
            <w:shd w:val="clear" w:color="auto" w:fill="auto"/>
            <w:noWrap/>
            <w:vAlign w:val="bottom"/>
            <w:hideMark/>
          </w:tcPr>
          <w:p w14:paraId="7DB75A13"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2</w:t>
            </w:r>
          </w:p>
        </w:tc>
        <w:tc>
          <w:tcPr>
            <w:tcW w:w="992" w:type="dxa"/>
            <w:tcBorders>
              <w:top w:val="nil"/>
              <w:left w:val="nil"/>
              <w:bottom w:val="nil"/>
              <w:right w:val="nil"/>
            </w:tcBorders>
            <w:shd w:val="clear" w:color="auto" w:fill="auto"/>
            <w:noWrap/>
            <w:vAlign w:val="bottom"/>
            <w:hideMark/>
          </w:tcPr>
          <w:p w14:paraId="7E0774FF"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3</w:t>
            </w:r>
          </w:p>
        </w:tc>
        <w:tc>
          <w:tcPr>
            <w:tcW w:w="992" w:type="dxa"/>
            <w:tcBorders>
              <w:top w:val="nil"/>
              <w:left w:val="nil"/>
              <w:bottom w:val="nil"/>
              <w:right w:val="nil"/>
            </w:tcBorders>
            <w:shd w:val="clear" w:color="auto" w:fill="auto"/>
            <w:noWrap/>
            <w:vAlign w:val="bottom"/>
            <w:hideMark/>
          </w:tcPr>
          <w:p w14:paraId="7F2062A1"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4a</w:t>
            </w:r>
          </w:p>
        </w:tc>
        <w:tc>
          <w:tcPr>
            <w:tcW w:w="992" w:type="dxa"/>
            <w:tcBorders>
              <w:top w:val="nil"/>
              <w:left w:val="nil"/>
              <w:bottom w:val="nil"/>
              <w:right w:val="nil"/>
            </w:tcBorders>
            <w:shd w:val="clear" w:color="auto" w:fill="auto"/>
            <w:noWrap/>
            <w:vAlign w:val="bottom"/>
            <w:hideMark/>
          </w:tcPr>
          <w:p w14:paraId="1874AE68"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4b</w:t>
            </w:r>
          </w:p>
        </w:tc>
      </w:tr>
      <w:tr w:rsidR="00574F5A" w:rsidRPr="00574F5A" w14:paraId="00DF7CF0" w14:textId="77777777" w:rsidTr="00F224E6">
        <w:trPr>
          <w:trHeight w:val="315"/>
        </w:trPr>
        <w:tc>
          <w:tcPr>
            <w:tcW w:w="2694" w:type="dxa"/>
            <w:tcBorders>
              <w:top w:val="nil"/>
              <w:left w:val="nil"/>
              <w:bottom w:val="nil"/>
              <w:right w:val="nil"/>
            </w:tcBorders>
            <w:shd w:val="clear" w:color="auto" w:fill="auto"/>
            <w:noWrap/>
            <w:vAlign w:val="bottom"/>
            <w:hideMark/>
          </w:tcPr>
          <w:p w14:paraId="5145D8A6" w14:textId="77777777" w:rsidR="00574F5A" w:rsidRPr="00574F5A" w:rsidRDefault="00574F5A" w:rsidP="00574F5A">
            <w:pPr>
              <w:rPr>
                <w:rFonts w:eastAsia="ＭＳ Ｐゴシック"/>
                <w:sz w:val="24"/>
                <w:szCs w:val="24"/>
              </w:rPr>
            </w:pPr>
            <w:r w:rsidRPr="00574F5A">
              <w:rPr>
                <w:rFonts w:eastAsia="ＭＳ Ｐゴシック"/>
                <w:sz w:val="24"/>
                <w:szCs w:val="24"/>
              </w:rPr>
              <w:t>cN (Location)</w:t>
            </w:r>
          </w:p>
        </w:tc>
        <w:tc>
          <w:tcPr>
            <w:tcW w:w="1134" w:type="dxa"/>
            <w:tcBorders>
              <w:top w:val="nil"/>
              <w:left w:val="nil"/>
              <w:bottom w:val="nil"/>
              <w:right w:val="nil"/>
            </w:tcBorders>
            <w:shd w:val="clear" w:color="auto" w:fill="auto"/>
            <w:noWrap/>
            <w:vAlign w:val="bottom"/>
            <w:hideMark/>
          </w:tcPr>
          <w:p w14:paraId="7F9531B1"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0</w:t>
            </w:r>
          </w:p>
        </w:tc>
        <w:tc>
          <w:tcPr>
            <w:tcW w:w="1134" w:type="dxa"/>
            <w:tcBorders>
              <w:top w:val="nil"/>
              <w:left w:val="nil"/>
              <w:bottom w:val="nil"/>
              <w:right w:val="nil"/>
            </w:tcBorders>
            <w:shd w:val="clear" w:color="auto" w:fill="auto"/>
            <w:noWrap/>
            <w:vAlign w:val="bottom"/>
            <w:hideMark/>
          </w:tcPr>
          <w:p w14:paraId="19A047E4"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1</w:t>
            </w:r>
          </w:p>
        </w:tc>
        <w:tc>
          <w:tcPr>
            <w:tcW w:w="1134" w:type="dxa"/>
            <w:tcBorders>
              <w:top w:val="nil"/>
              <w:left w:val="nil"/>
              <w:bottom w:val="nil"/>
              <w:right w:val="nil"/>
            </w:tcBorders>
            <w:shd w:val="clear" w:color="auto" w:fill="auto"/>
            <w:noWrap/>
            <w:vAlign w:val="bottom"/>
            <w:hideMark/>
          </w:tcPr>
          <w:p w14:paraId="34F2C195"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2a</w:t>
            </w:r>
          </w:p>
        </w:tc>
        <w:tc>
          <w:tcPr>
            <w:tcW w:w="992" w:type="dxa"/>
            <w:tcBorders>
              <w:top w:val="nil"/>
              <w:left w:val="nil"/>
              <w:bottom w:val="nil"/>
              <w:right w:val="nil"/>
            </w:tcBorders>
            <w:shd w:val="clear" w:color="auto" w:fill="auto"/>
            <w:noWrap/>
            <w:vAlign w:val="bottom"/>
            <w:hideMark/>
          </w:tcPr>
          <w:p w14:paraId="5FF93D1B"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2b</w:t>
            </w:r>
          </w:p>
        </w:tc>
        <w:tc>
          <w:tcPr>
            <w:tcW w:w="992" w:type="dxa"/>
            <w:tcBorders>
              <w:top w:val="nil"/>
              <w:left w:val="nil"/>
              <w:bottom w:val="nil"/>
              <w:right w:val="nil"/>
            </w:tcBorders>
            <w:shd w:val="clear" w:color="auto" w:fill="auto"/>
            <w:noWrap/>
            <w:vAlign w:val="bottom"/>
            <w:hideMark/>
          </w:tcPr>
          <w:p w14:paraId="77AA15B0"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M</w:t>
            </w:r>
          </w:p>
        </w:tc>
        <w:tc>
          <w:tcPr>
            <w:tcW w:w="992" w:type="dxa"/>
            <w:tcBorders>
              <w:top w:val="nil"/>
              <w:left w:val="nil"/>
              <w:bottom w:val="nil"/>
              <w:right w:val="nil"/>
            </w:tcBorders>
            <w:shd w:val="clear" w:color="auto" w:fill="auto"/>
            <w:noWrap/>
            <w:vAlign w:val="bottom"/>
            <w:hideMark/>
          </w:tcPr>
          <w:p w14:paraId="530EFBD2" w14:textId="77777777" w:rsidR="00574F5A" w:rsidRPr="00574F5A" w:rsidRDefault="00574F5A" w:rsidP="00574F5A">
            <w:pPr>
              <w:jc w:val="center"/>
              <w:rPr>
                <w:rFonts w:eastAsia="ＭＳ Ｐゴシック"/>
                <w:sz w:val="24"/>
                <w:szCs w:val="24"/>
              </w:rPr>
            </w:pPr>
          </w:p>
        </w:tc>
      </w:tr>
      <w:tr w:rsidR="00574F5A" w:rsidRPr="00574F5A" w14:paraId="04B63FF5" w14:textId="77777777" w:rsidTr="00F224E6">
        <w:trPr>
          <w:trHeight w:val="315"/>
        </w:trPr>
        <w:tc>
          <w:tcPr>
            <w:tcW w:w="2694" w:type="dxa"/>
            <w:tcBorders>
              <w:top w:val="nil"/>
              <w:left w:val="nil"/>
              <w:bottom w:val="nil"/>
              <w:right w:val="nil"/>
            </w:tcBorders>
            <w:shd w:val="clear" w:color="auto" w:fill="auto"/>
            <w:noWrap/>
            <w:vAlign w:val="bottom"/>
            <w:hideMark/>
          </w:tcPr>
          <w:p w14:paraId="18C8A7E8" w14:textId="77777777" w:rsidR="00574F5A" w:rsidRPr="00574F5A" w:rsidRDefault="00574F5A" w:rsidP="00574F5A">
            <w:pPr>
              <w:rPr>
                <w:rFonts w:eastAsia="ＭＳ Ｐゴシック"/>
                <w:sz w:val="24"/>
                <w:szCs w:val="24"/>
              </w:rPr>
            </w:pPr>
            <w:r w:rsidRPr="00574F5A">
              <w:rPr>
                <w:rFonts w:eastAsia="ＭＳ Ｐゴシック"/>
                <w:sz w:val="24"/>
                <w:szCs w:val="24"/>
              </w:rPr>
              <w:t>Liver</w:t>
            </w:r>
          </w:p>
        </w:tc>
        <w:tc>
          <w:tcPr>
            <w:tcW w:w="1134" w:type="dxa"/>
            <w:tcBorders>
              <w:top w:val="nil"/>
              <w:left w:val="nil"/>
              <w:bottom w:val="nil"/>
              <w:right w:val="nil"/>
            </w:tcBorders>
            <w:shd w:val="clear" w:color="auto" w:fill="auto"/>
            <w:noWrap/>
            <w:vAlign w:val="bottom"/>
            <w:hideMark/>
          </w:tcPr>
          <w:p w14:paraId="64DE22E8"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egative</w:t>
            </w:r>
          </w:p>
        </w:tc>
        <w:tc>
          <w:tcPr>
            <w:tcW w:w="1134" w:type="dxa"/>
            <w:tcBorders>
              <w:top w:val="nil"/>
              <w:left w:val="nil"/>
              <w:bottom w:val="nil"/>
              <w:right w:val="nil"/>
            </w:tcBorders>
            <w:shd w:val="clear" w:color="auto" w:fill="auto"/>
            <w:noWrap/>
            <w:vAlign w:val="bottom"/>
            <w:hideMark/>
          </w:tcPr>
          <w:p w14:paraId="38EE0964"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Solitary</w:t>
            </w:r>
          </w:p>
        </w:tc>
        <w:tc>
          <w:tcPr>
            <w:tcW w:w="1134" w:type="dxa"/>
            <w:tcBorders>
              <w:top w:val="nil"/>
              <w:left w:val="nil"/>
              <w:bottom w:val="nil"/>
              <w:right w:val="nil"/>
            </w:tcBorders>
            <w:shd w:val="clear" w:color="auto" w:fill="auto"/>
            <w:noWrap/>
            <w:vAlign w:val="bottom"/>
            <w:hideMark/>
          </w:tcPr>
          <w:p w14:paraId="1EEB2117"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Multiple</w:t>
            </w:r>
          </w:p>
        </w:tc>
        <w:tc>
          <w:tcPr>
            <w:tcW w:w="992" w:type="dxa"/>
            <w:tcBorders>
              <w:top w:val="nil"/>
              <w:left w:val="nil"/>
              <w:bottom w:val="nil"/>
              <w:right w:val="nil"/>
            </w:tcBorders>
            <w:shd w:val="clear" w:color="auto" w:fill="auto"/>
            <w:noWrap/>
            <w:vAlign w:val="bottom"/>
            <w:hideMark/>
          </w:tcPr>
          <w:p w14:paraId="3D612814" w14:textId="77777777" w:rsidR="00574F5A" w:rsidRPr="00574F5A" w:rsidRDefault="00574F5A" w:rsidP="00574F5A">
            <w:pPr>
              <w:jc w:val="center"/>
              <w:rPr>
                <w:rFonts w:eastAsia="ＭＳ Ｐゴシック"/>
                <w:sz w:val="24"/>
                <w:szCs w:val="24"/>
              </w:rPr>
            </w:pPr>
          </w:p>
        </w:tc>
        <w:tc>
          <w:tcPr>
            <w:tcW w:w="992" w:type="dxa"/>
            <w:tcBorders>
              <w:top w:val="nil"/>
              <w:left w:val="nil"/>
              <w:bottom w:val="nil"/>
              <w:right w:val="nil"/>
            </w:tcBorders>
            <w:shd w:val="clear" w:color="auto" w:fill="auto"/>
            <w:noWrap/>
            <w:vAlign w:val="bottom"/>
            <w:hideMark/>
          </w:tcPr>
          <w:p w14:paraId="534B4DFF"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0AFC1B76" w14:textId="77777777" w:rsidR="00574F5A" w:rsidRPr="00574F5A" w:rsidRDefault="00574F5A" w:rsidP="00574F5A">
            <w:pPr>
              <w:jc w:val="center"/>
              <w:rPr>
                <w:rFonts w:eastAsia="Times New Roman"/>
              </w:rPr>
            </w:pPr>
          </w:p>
        </w:tc>
      </w:tr>
      <w:tr w:rsidR="00574F5A" w:rsidRPr="00574F5A" w14:paraId="7C9D1757" w14:textId="77777777" w:rsidTr="00F224E6">
        <w:trPr>
          <w:trHeight w:val="315"/>
        </w:trPr>
        <w:tc>
          <w:tcPr>
            <w:tcW w:w="2694" w:type="dxa"/>
            <w:tcBorders>
              <w:top w:val="nil"/>
              <w:left w:val="nil"/>
              <w:bottom w:val="nil"/>
              <w:right w:val="nil"/>
            </w:tcBorders>
            <w:shd w:val="clear" w:color="auto" w:fill="auto"/>
            <w:noWrap/>
            <w:vAlign w:val="bottom"/>
            <w:hideMark/>
          </w:tcPr>
          <w:p w14:paraId="5EC0556C" w14:textId="77777777" w:rsidR="00574F5A" w:rsidRPr="00574F5A" w:rsidRDefault="00574F5A" w:rsidP="00574F5A">
            <w:pPr>
              <w:rPr>
                <w:rFonts w:eastAsia="ＭＳ Ｐゴシック"/>
                <w:sz w:val="24"/>
                <w:szCs w:val="24"/>
              </w:rPr>
            </w:pPr>
            <w:r w:rsidRPr="00574F5A">
              <w:rPr>
                <w:rFonts w:eastAsia="ＭＳ Ｐゴシック"/>
                <w:sz w:val="24"/>
                <w:szCs w:val="24"/>
              </w:rPr>
              <w:t>Peritoneum</w:t>
            </w:r>
          </w:p>
        </w:tc>
        <w:tc>
          <w:tcPr>
            <w:tcW w:w="1134" w:type="dxa"/>
            <w:tcBorders>
              <w:top w:val="nil"/>
              <w:left w:val="nil"/>
              <w:bottom w:val="nil"/>
              <w:right w:val="nil"/>
            </w:tcBorders>
            <w:shd w:val="clear" w:color="auto" w:fill="auto"/>
            <w:noWrap/>
            <w:vAlign w:val="bottom"/>
            <w:hideMark/>
          </w:tcPr>
          <w:p w14:paraId="1399EBA6"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egative</w:t>
            </w:r>
          </w:p>
        </w:tc>
        <w:tc>
          <w:tcPr>
            <w:tcW w:w="1134" w:type="dxa"/>
            <w:tcBorders>
              <w:top w:val="nil"/>
              <w:left w:val="nil"/>
              <w:bottom w:val="nil"/>
              <w:right w:val="nil"/>
            </w:tcBorders>
            <w:shd w:val="clear" w:color="auto" w:fill="auto"/>
            <w:noWrap/>
            <w:vAlign w:val="bottom"/>
            <w:hideMark/>
          </w:tcPr>
          <w:p w14:paraId="12F209DD"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Positive</w:t>
            </w:r>
          </w:p>
        </w:tc>
        <w:tc>
          <w:tcPr>
            <w:tcW w:w="1134" w:type="dxa"/>
            <w:tcBorders>
              <w:top w:val="nil"/>
              <w:left w:val="nil"/>
              <w:bottom w:val="nil"/>
              <w:right w:val="nil"/>
            </w:tcBorders>
            <w:shd w:val="clear" w:color="auto" w:fill="auto"/>
            <w:noWrap/>
            <w:vAlign w:val="bottom"/>
            <w:hideMark/>
          </w:tcPr>
          <w:p w14:paraId="6A710C7E" w14:textId="77777777" w:rsidR="00574F5A" w:rsidRPr="00574F5A" w:rsidRDefault="00574F5A" w:rsidP="00574F5A">
            <w:pPr>
              <w:jc w:val="center"/>
              <w:rPr>
                <w:rFonts w:eastAsia="ＭＳ Ｐゴシック"/>
                <w:sz w:val="24"/>
                <w:szCs w:val="24"/>
              </w:rPr>
            </w:pPr>
          </w:p>
        </w:tc>
        <w:tc>
          <w:tcPr>
            <w:tcW w:w="992" w:type="dxa"/>
            <w:tcBorders>
              <w:top w:val="nil"/>
              <w:left w:val="nil"/>
              <w:bottom w:val="nil"/>
              <w:right w:val="nil"/>
            </w:tcBorders>
            <w:shd w:val="clear" w:color="auto" w:fill="auto"/>
            <w:noWrap/>
            <w:vAlign w:val="bottom"/>
            <w:hideMark/>
          </w:tcPr>
          <w:p w14:paraId="0DF93A3C"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2D3BB7F6"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670D19A1" w14:textId="77777777" w:rsidR="00574F5A" w:rsidRPr="00574F5A" w:rsidRDefault="00574F5A" w:rsidP="00574F5A">
            <w:pPr>
              <w:jc w:val="center"/>
              <w:rPr>
                <w:rFonts w:eastAsia="Times New Roman"/>
              </w:rPr>
            </w:pPr>
          </w:p>
        </w:tc>
      </w:tr>
      <w:tr w:rsidR="00574F5A" w:rsidRPr="00574F5A" w14:paraId="7F2964F9" w14:textId="77777777" w:rsidTr="00F224E6">
        <w:trPr>
          <w:trHeight w:val="315"/>
        </w:trPr>
        <w:tc>
          <w:tcPr>
            <w:tcW w:w="2694" w:type="dxa"/>
            <w:tcBorders>
              <w:top w:val="nil"/>
              <w:left w:val="nil"/>
              <w:bottom w:val="nil"/>
              <w:right w:val="nil"/>
            </w:tcBorders>
            <w:shd w:val="clear" w:color="auto" w:fill="auto"/>
            <w:noWrap/>
            <w:vAlign w:val="bottom"/>
            <w:hideMark/>
          </w:tcPr>
          <w:p w14:paraId="31956D5A" w14:textId="77777777" w:rsidR="00574F5A" w:rsidRPr="00574F5A" w:rsidRDefault="00574F5A" w:rsidP="00574F5A">
            <w:pPr>
              <w:rPr>
                <w:rFonts w:eastAsia="ＭＳ Ｐゴシック"/>
                <w:sz w:val="24"/>
                <w:szCs w:val="24"/>
              </w:rPr>
            </w:pPr>
            <w:r w:rsidRPr="00574F5A">
              <w:rPr>
                <w:rFonts w:eastAsia="ＭＳ Ｐゴシック"/>
                <w:sz w:val="24"/>
                <w:szCs w:val="24"/>
              </w:rPr>
              <w:t>cM (Distant metastasis)</w:t>
            </w:r>
          </w:p>
        </w:tc>
        <w:tc>
          <w:tcPr>
            <w:tcW w:w="1134" w:type="dxa"/>
            <w:tcBorders>
              <w:top w:val="nil"/>
              <w:left w:val="nil"/>
              <w:bottom w:val="nil"/>
              <w:right w:val="nil"/>
            </w:tcBorders>
            <w:shd w:val="clear" w:color="auto" w:fill="auto"/>
            <w:noWrap/>
            <w:vAlign w:val="bottom"/>
            <w:hideMark/>
          </w:tcPr>
          <w:p w14:paraId="4C90DC34"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Negative</w:t>
            </w:r>
          </w:p>
        </w:tc>
        <w:tc>
          <w:tcPr>
            <w:tcW w:w="1134" w:type="dxa"/>
            <w:tcBorders>
              <w:top w:val="nil"/>
              <w:left w:val="nil"/>
              <w:bottom w:val="nil"/>
              <w:right w:val="nil"/>
            </w:tcBorders>
            <w:shd w:val="clear" w:color="auto" w:fill="auto"/>
            <w:noWrap/>
            <w:vAlign w:val="bottom"/>
            <w:hideMark/>
          </w:tcPr>
          <w:p w14:paraId="6C5C8DCE"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Positive</w:t>
            </w:r>
          </w:p>
        </w:tc>
        <w:tc>
          <w:tcPr>
            <w:tcW w:w="1134" w:type="dxa"/>
            <w:tcBorders>
              <w:top w:val="nil"/>
              <w:left w:val="nil"/>
              <w:bottom w:val="nil"/>
              <w:right w:val="nil"/>
            </w:tcBorders>
            <w:shd w:val="clear" w:color="auto" w:fill="auto"/>
            <w:noWrap/>
            <w:vAlign w:val="bottom"/>
            <w:hideMark/>
          </w:tcPr>
          <w:p w14:paraId="35B90CA6" w14:textId="77777777" w:rsidR="00574F5A" w:rsidRPr="00574F5A" w:rsidRDefault="00574F5A" w:rsidP="00574F5A">
            <w:pPr>
              <w:jc w:val="center"/>
              <w:rPr>
                <w:rFonts w:eastAsia="ＭＳ Ｐゴシック"/>
                <w:sz w:val="24"/>
                <w:szCs w:val="24"/>
              </w:rPr>
            </w:pPr>
          </w:p>
        </w:tc>
        <w:tc>
          <w:tcPr>
            <w:tcW w:w="992" w:type="dxa"/>
            <w:tcBorders>
              <w:top w:val="nil"/>
              <w:left w:val="nil"/>
              <w:bottom w:val="nil"/>
              <w:right w:val="nil"/>
            </w:tcBorders>
            <w:shd w:val="clear" w:color="auto" w:fill="auto"/>
            <w:noWrap/>
            <w:vAlign w:val="bottom"/>
            <w:hideMark/>
          </w:tcPr>
          <w:p w14:paraId="17271D0A"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5291CF37"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3EC74EDE" w14:textId="77777777" w:rsidR="00574F5A" w:rsidRPr="00574F5A" w:rsidRDefault="00574F5A" w:rsidP="00574F5A">
            <w:pPr>
              <w:jc w:val="center"/>
              <w:rPr>
                <w:rFonts w:eastAsia="Times New Roman"/>
              </w:rPr>
            </w:pPr>
          </w:p>
        </w:tc>
      </w:tr>
      <w:tr w:rsidR="00574F5A" w:rsidRPr="00574F5A" w14:paraId="1AD98952" w14:textId="77777777" w:rsidTr="00F224E6">
        <w:trPr>
          <w:trHeight w:val="315"/>
        </w:trPr>
        <w:tc>
          <w:tcPr>
            <w:tcW w:w="2694" w:type="dxa"/>
            <w:tcBorders>
              <w:top w:val="nil"/>
              <w:left w:val="nil"/>
              <w:bottom w:val="nil"/>
              <w:right w:val="nil"/>
            </w:tcBorders>
            <w:shd w:val="clear" w:color="auto" w:fill="auto"/>
            <w:noWrap/>
            <w:vAlign w:val="bottom"/>
            <w:hideMark/>
          </w:tcPr>
          <w:p w14:paraId="7213ABDA" w14:textId="77777777" w:rsidR="00574F5A" w:rsidRPr="00574F5A" w:rsidRDefault="00574F5A" w:rsidP="00574F5A">
            <w:pPr>
              <w:rPr>
                <w:rFonts w:eastAsia="ＭＳ Ｐゴシック"/>
                <w:sz w:val="24"/>
                <w:szCs w:val="24"/>
              </w:rPr>
            </w:pPr>
            <w:r w:rsidRPr="00574F5A">
              <w:rPr>
                <w:rFonts w:eastAsia="ＭＳ Ｐゴシック"/>
                <w:sz w:val="24"/>
                <w:szCs w:val="24"/>
              </w:rPr>
              <w:t>Macroscopic Type</w:t>
            </w:r>
          </w:p>
        </w:tc>
        <w:tc>
          <w:tcPr>
            <w:tcW w:w="1134" w:type="dxa"/>
            <w:tcBorders>
              <w:top w:val="nil"/>
              <w:left w:val="nil"/>
              <w:bottom w:val="nil"/>
              <w:right w:val="nil"/>
            </w:tcBorders>
            <w:shd w:val="clear" w:color="auto" w:fill="auto"/>
            <w:noWrap/>
            <w:vAlign w:val="bottom"/>
            <w:hideMark/>
          </w:tcPr>
          <w:p w14:paraId="77B4ACB9"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ype0</w:t>
            </w:r>
          </w:p>
        </w:tc>
        <w:tc>
          <w:tcPr>
            <w:tcW w:w="1134" w:type="dxa"/>
            <w:tcBorders>
              <w:top w:val="nil"/>
              <w:left w:val="nil"/>
              <w:bottom w:val="nil"/>
              <w:right w:val="nil"/>
            </w:tcBorders>
            <w:shd w:val="clear" w:color="auto" w:fill="auto"/>
            <w:noWrap/>
            <w:vAlign w:val="bottom"/>
            <w:hideMark/>
          </w:tcPr>
          <w:p w14:paraId="69533003"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ype1</w:t>
            </w:r>
          </w:p>
        </w:tc>
        <w:tc>
          <w:tcPr>
            <w:tcW w:w="1134" w:type="dxa"/>
            <w:tcBorders>
              <w:top w:val="nil"/>
              <w:left w:val="nil"/>
              <w:bottom w:val="nil"/>
              <w:right w:val="nil"/>
            </w:tcBorders>
            <w:shd w:val="clear" w:color="auto" w:fill="auto"/>
            <w:noWrap/>
            <w:vAlign w:val="bottom"/>
            <w:hideMark/>
          </w:tcPr>
          <w:p w14:paraId="3765D834"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ype2</w:t>
            </w:r>
          </w:p>
        </w:tc>
        <w:tc>
          <w:tcPr>
            <w:tcW w:w="992" w:type="dxa"/>
            <w:tcBorders>
              <w:top w:val="nil"/>
              <w:left w:val="nil"/>
              <w:bottom w:val="nil"/>
              <w:right w:val="nil"/>
            </w:tcBorders>
            <w:shd w:val="clear" w:color="auto" w:fill="auto"/>
            <w:noWrap/>
            <w:vAlign w:val="bottom"/>
            <w:hideMark/>
          </w:tcPr>
          <w:p w14:paraId="5924190F"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ype3</w:t>
            </w:r>
          </w:p>
        </w:tc>
        <w:tc>
          <w:tcPr>
            <w:tcW w:w="992" w:type="dxa"/>
            <w:tcBorders>
              <w:top w:val="nil"/>
              <w:left w:val="nil"/>
              <w:bottom w:val="nil"/>
              <w:right w:val="nil"/>
            </w:tcBorders>
            <w:shd w:val="clear" w:color="auto" w:fill="auto"/>
            <w:noWrap/>
            <w:vAlign w:val="bottom"/>
            <w:hideMark/>
          </w:tcPr>
          <w:p w14:paraId="58E229F1"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Type4</w:t>
            </w:r>
          </w:p>
        </w:tc>
        <w:tc>
          <w:tcPr>
            <w:tcW w:w="992" w:type="dxa"/>
            <w:tcBorders>
              <w:top w:val="nil"/>
              <w:left w:val="nil"/>
              <w:bottom w:val="nil"/>
              <w:right w:val="nil"/>
            </w:tcBorders>
            <w:shd w:val="clear" w:color="auto" w:fill="auto"/>
            <w:noWrap/>
            <w:vAlign w:val="bottom"/>
            <w:hideMark/>
          </w:tcPr>
          <w:p w14:paraId="776FE60D" w14:textId="77777777" w:rsidR="00574F5A" w:rsidRPr="00574F5A" w:rsidRDefault="00574F5A" w:rsidP="00574F5A">
            <w:pPr>
              <w:jc w:val="center"/>
              <w:rPr>
                <w:rFonts w:eastAsia="ＭＳ Ｐゴシック"/>
                <w:sz w:val="24"/>
                <w:szCs w:val="24"/>
              </w:rPr>
            </w:pPr>
          </w:p>
        </w:tc>
      </w:tr>
      <w:tr w:rsidR="00574F5A" w:rsidRPr="00574F5A" w14:paraId="4EBBC792" w14:textId="77777777" w:rsidTr="00F224E6">
        <w:trPr>
          <w:trHeight w:val="315"/>
        </w:trPr>
        <w:tc>
          <w:tcPr>
            <w:tcW w:w="2694" w:type="dxa"/>
            <w:tcBorders>
              <w:top w:val="nil"/>
              <w:left w:val="nil"/>
              <w:bottom w:val="nil"/>
              <w:right w:val="nil"/>
            </w:tcBorders>
            <w:shd w:val="clear" w:color="auto" w:fill="auto"/>
            <w:noWrap/>
            <w:vAlign w:val="bottom"/>
            <w:hideMark/>
          </w:tcPr>
          <w:p w14:paraId="2675C75D" w14:textId="77777777" w:rsidR="00574F5A" w:rsidRPr="00574F5A" w:rsidRDefault="00574F5A" w:rsidP="00574F5A">
            <w:pPr>
              <w:rPr>
                <w:rFonts w:eastAsia="ＭＳ Ｐゴシック"/>
                <w:sz w:val="24"/>
                <w:szCs w:val="24"/>
              </w:rPr>
            </w:pPr>
            <w:r w:rsidRPr="00574F5A">
              <w:rPr>
                <w:rFonts w:eastAsia="ＭＳ Ｐゴシック"/>
                <w:sz w:val="24"/>
                <w:szCs w:val="24"/>
              </w:rPr>
              <w:t>Sex</w:t>
            </w:r>
          </w:p>
        </w:tc>
        <w:tc>
          <w:tcPr>
            <w:tcW w:w="1134" w:type="dxa"/>
            <w:tcBorders>
              <w:top w:val="nil"/>
              <w:left w:val="nil"/>
              <w:bottom w:val="nil"/>
              <w:right w:val="nil"/>
            </w:tcBorders>
            <w:shd w:val="clear" w:color="auto" w:fill="auto"/>
            <w:noWrap/>
            <w:vAlign w:val="bottom"/>
            <w:hideMark/>
          </w:tcPr>
          <w:p w14:paraId="0F6DF396"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F</w:t>
            </w:r>
          </w:p>
        </w:tc>
        <w:tc>
          <w:tcPr>
            <w:tcW w:w="1134" w:type="dxa"/>
            <w:tcBorders>
              <w:top w:val="nil"/>
              <w:left w:val="nil"/>
              <w:bottom w:val="nil"/>
              <w:right w:val="nil"/>
            </w:tcBorders>
            <w:shd w:val="clear" w:color="auto" w:fill="auto"/>
            <w:noWrap/>
            <w:vAlign w:val="bottom"/>
            <w:hideMark/>
          </w:tcPr>
          <w:p w14:paraId="082668D5"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M</w:t>
            </w:r>
          </w:p>
        </w:tc>
        <w:tc>
          <w:tcPr>
            <w:tcW w:w="1134" w:type="dxa"/>
            <w:tcBorders>
              <w:top w:val="nil"/>
              <w:left w:val="nil"/>
              <w:bottom w:val="nil"/>
              <w:right w:val="nil"/>
            </w:tcBorders>
            <w:shd w:val="clear" w:color="auto" w:fill="auto"/>
            <w:noWrap/>
            <w:vAlign w:val="bottom"/>
            <w:hideMark/>
          </w:tcPr>
          <w:p w14:paraId="449074B7" w14:textId="77777777" w:rsidR="00574F5A" w:rsidRPr="00574F5A" w:rsidRDefault="00574F5A" w:rsidP="00574F5A">
            <w:pPr>
              <w:jc w:val="center"/>
              <w:rPr>
                <w:rFonts w:eastAsia="ＭＳ Ｐゴシック"/>
                <w:sz w:val="24"/>
                <w:szCs w:val="24"/>
              </w:rPr>
            </w:pPr>
          </w:p>
        </w:tc>
        <w:tc>
          <w:tcPr>
            <w:tcW w:w="992" w:type="dxa"/>
            <w:tcBorders>
              <w:top w:val="nil"/>
              <w:left w:val="nil"/>
              <w:bottom w:val="nil"/>
              <w:right w:val="nil"/>
            </w:tcBorders>
            <w:shd w:val="clear" w:color="auto" w:fill="auto"/>
            <w:noWrap/>
            <w:vAlign w:val="bottom"/>
            <w:hideMark/>
          </w:tcPr>
          <w:p w14:paraId="74DA794D"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7C6C8398"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6A014B89" w14:textId="77777777" w:rsidR="00574F5A" w:rsidRPr="00574F5A" w:rsidRDefault="00574F5A" w:rsidP="00574F5A">
            <w:pPr>
              <w:jc w:val="center"/>
              <w:rPr>
                <w:rFonts w:eastAsia="Times New Roman"/>
              </w:rPr>
            </w:pPr>
          </w:p>
        </w:tc>
      </w:tr>
      <w:tr w:rsidR="00574F5A" w:rsidRPr="00574F5A" w14:paraId="787D2D67" w14:textId="77777777" w:rsidTr="00F224E6">
        <w:trPr>
          <w:trHeight w:val="315"/>
        </w:trPr>
        <w:tc>
          <w:tcPr>
            <w:tcW w:w="2694" w:type="dxa"/>
            <w:tcBorders>
              <w:top w:val="nil"/>
              <w:left w:val="nil"/>
              <w:bottom w:val="nil"/>
              <w:right w:val="nil"/>
            </w:tcBorders>
            <w:shd w:val="clear" w:color="auto" w:fill="auto"/>
            <w:noWrap/>
            <w:vAlign w:val="bottom"/>
            <w:hideMark/>
          </w:tcPr>
          <w:p w14:paraId="14E40F19" w14:textId="77777777" w:rsidR="00574F5A" w:rsidRPr="00574F5A" w:rsidRDefault="00574F5A" w:rsidP="00574F5A">
            <w:pPr>
              <w:rPr>
                <w:rFonts w:eastAsia="ＭＳ Ｐゴシック"/>
                <w:sz w:val="24"/>
                <w:szCs w:val="24"/>
              </w:rPr>
            </w:pPr>
            <w:r w:rsidRPr="00574F5A">
              <w:rPr>
                <w:rFonts w:eastAsia="ＭＳ Ｐゴシック"/>
                <w:sz w:val="24"/>
                <w:szCs w:val="24"/>
              </w:rPr>
              <w:t>ECOGPS</w:t>
            </w:r>
          </w:p>
        </w:tc>
        <w:tc>
          <w:tcPr>
            <w:tcW w:w="1134" w:type="dxa"/>
            <w:tcBorders>
              <w:top w:val="nil"/>
              <w:left w:val="nil"/>
              <w:bottom w:val="nil"/>
              <w:right w:val="nil"/>
            </w:tcBorders>
            <w:shd w:val="clear" w:color="auto" w:fill="auto"/>
            <w:noWrap/>
            <w:vAlign w:val="bottom"/>
            <w:hideMark/>
          </w:tcPr>
          <w:p w14:paraId="0C23EA82"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0</w:t>
            </w:r>
          </w:p>
        </w:tc>
        <w:tc>
          <w:tcPr>
            <w:tcW w:w="1134" w:type="dxa"/>
            <w:tcBorders>
              <w:top w:val="nil"/>
              <w:left w:val="nil"/>
              <w:bottom w:val="nil"/>
              <w:right w:val="nil"/>
            </w:tcBorders>
            <w:shd w:val="clear" w:color="auto" w:fill="auto"/>
            <w:noWrap/>
            <w:vAlign w:val="bottom"/>
            <w:hideMark/>
          </w:tcPr>
          <w:p w14:paraId="58E82816"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1</w:t>
            </w:r>
          </w:p>
        </w:tc>
        <w:tc>
          <w:tcPr>
            <w:tcW w:w="1134" w:type="dxa"/>
            <w:tcBorders>
              <w:top w:val="nil"/>
              <w:left w:val="nil"/>
              <w:bottom w:val="nil"/>
              <w:right w:val="nil"/>
            </w:tcBorders>
            <w:shd w:val="clear" w:color="auto" w:fill="auto"/>
            <w:noWrap/>
            <w:vAlign w:val="bottom"/>
            <w:hideMark/>
          </w:tcPr>
          <w:p w14:paraId="5D56A9EF"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2</w:t>
            </w:r>
          </w:p>
        </w:tc>
        <w:tc>
          <w:tcPr>
            <w:tcW w:w="992" w:type="dxa"/>
            <w:tcBorders>
              <w:top w:val="nil"/>
              <w:left w:val="nil"/>
              <w:bottom w:val="nil"/>
              <w:right w:val="nil"/>
            </w:tcBorders>
            <w:shd w:val="clear" w:color="auto" w:fill="auto"/>
            <w:noWrap/>
            <w:vAlign w:val="bottom"/>
            <w:hideMark/>
          </w:tcPr>
          <w:p w14:paraId="60C21CC6"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3 or 4</w:t>
            </w:r>
          </w:p>
        </w:tc>
        <w:tc>
          <w:tcPr>
            <w:tcW w:w="992" w:type="dxa"/>
            <w:tcBorders>
              <w:top w:val="nil"/>
              <w:left w:val="nil"/>
              <w:bottom w:val="nil"/>
              <w:right w:val="nil"/>
            </w:tcBorders>
            <w:shd w:val="clear" w:color="auto" w:fill="auto"/>
            <w:noWrap/>
            <w:vAlign w:val="bottom"/>
            <w:hideMark/>
          </w:tcPr>
          <w:p w14:paraId="11D6C7CD" w14:textId="77777777" w:rsidR="00574F5A" w:rsidRPr="00574F5A" w:rsidRDefault="00574F5A" w:rsidP="00574F5A">
            <w:pPr>
              <w:jc w:val="center"/>
              <w:rPr>
                <w:rFonts w:eastAsia="ＭＳ Ｐゴシック"/>
                <w:sz w:val="24"/>
                <w:szCs w:val="24"/>
              </w:rPr>
            </w:pPr>
          </w:p>
        </w:tc>
        <w:tc>
          <w:tcPr>
            <w:tcW w:w="992" w:type="dxa"/>
            <w:tcBorders>
              <w:top w:val="nil"/>
              <w:left w:val="nil"/>
              <w:bottom w:val="nil"/>
              <w:right w:val="nil"/>
            </w:tcBorders>
            <w:shd w:val="clear" w:color="auto" w:fill="auto"/>
            <w:noWrap/>
            <w:vAlign w:val="bottom"/>
            <w:hideMark/>
          </w:tcPr>
          <w:p w14:paraId="77BBBE37" w14:textId="77777777" w:rsidR="00574F5A" w:rsidRPr="00574F5A" w:rsidRDefault="00574F5A" w:rsidP="00574F5A">
            <w:pPr>
              <w:jc w:val="center"/>
              <w:rPr>
                <w:rFonts w:eastAsia="Times New Roman"/>
              </w:rPr>
            </w:pPr>
          </w:p>
        </w:tc>
      </w:tr>
      <w:tr w:rsidR="00574F5A" w:rsidRPr="00574F5A" w14:paraId="60CA25B9" w14:textId="77777777" w:rsidTr="00F224E6">
        <w:trPr>
          <w:trHeight w:val="315"/>
        </w:trPr>
        <w:tc>
          <w:tcPr>
            <w:tcW w:w="2694" w:type="dxa"/>
            <w:tcBorders>
              <w:top w:val="nil"/>
              <w:left w:val="nil"/>
              <w:bottom w:val="single" w:sz="4" w:space="0" w:color="auto"/>
              <w:right w:val="nil"/>
            </w:tcBorders>
            <w:shd w:val="clear" w:color="auto" w:fill="auto"/>
            <w:noWrap/>
            <w:vAlign w:val="bottom"/>
            <w:hideMark/>
          </w:tcPr>
          <w:p w14:paraId="7543B822" w14:textId="77777777" w:rsidR="00574F5A" w:rsidRPr="00574F5A" w:rsidRDefault="00574F5A" w:rsidP="00574F5A">
            <w:pPr>
              <w:rPr>
                <w:rFonts w:eastAsia="ＭＳ Ｐゴシック"/>
                <w:sz w:val="24"/>
                <w:szCs w:val="24"/>
              </w:rPr>
            </w:pPr>
            <w:r w:rsidRPr="00574F5A">
              <w:rPr>
                <w:rFonts w:eastAsia="ＭＳ Ｐゴシック"/>
                <w:sz w:val="24"/>
                <w:szCs w:val="24"/>
              </w:rPr>
              <w:t xml:space="preserve">Histology (Biopsy) </w:t>
            </w:r>
          </w:p>
        </w:tc>
        <w:tc>
          <w:tcPr>
            <w:tcW w:w="1134" w:type="dxa"/>
            <w:tcBorders>
              <w:top w:val="nil"/>
              <w:left w:val="nil"/>
              <w:bottom w:val="single" w:sz="4" w:space="0" w:color="auto"/>
              <w:right w:val="nil"/>
            </w:tcBorders>
            <w:shd w:val="clear" w:color="auto" w:fill="auto"/>
            <w:noWrap/>
            <w:vAlign w:val="bottom"/>
            <w:hideMark/>
          </w:tcPr>
          <w:p w14:paraId="41FBE9F6"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G1</w:t>
            </w:r>
          </w:p>
        </w:tc>
        <w:tc>
          <w:tcPr>
            <w:tcW w:w="1134" w:type="dxa"/>
            <w:tcBorders>
              <w:top w:val="nil"/>
              <w:left w:val="nil"/>
              <w:bottom w:val="single" w:sz="4" w:space="0" w:color="auto"/>
              <w:right w:val="nil"/>
            </w:tcBorders>
            <w:shd w:val="clear" w:color="auto" w:fill="auto"/>
            <w:noWrap/>
            <w:vAlign w:val="bottom"/>
            <w:hideMark/>
          </w:tcPr>
          <w:p w14:paraId="784B54B6"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G2</w:t>
            </w:r>
          </w:p>
        </w:tc>
        <w:tc>
          <w:tcPr>
            <w:tcW w:w="1134" w:type="dxa"/>
            <w:tcBorders>
              <w:top w:val="nil"/>
              <w:left w:val="nil"/>
              <w:bottom w:val="single" w:sz="4" w:space="0" w:color="auto"/>
              <w:right w:val="nil"/>
            </w:tcBorders>
            <w:shd w:val="clear" w:color="auto" w:fill="auto"/>
            <w:noWrap/>
            <w:vAlign w:val="bottom"/>
            <w:hideMark/>
          </w:tcPr>
          <w:p w14:paraId="7CFDBBDB"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G3</w:t>
            </w:r>
          </w:p>
        </w:tc>
        <w:tc>
          <w:tcPr>
            <w:tcW w:w="992" w:type="dxa"/>
            <w:tcBorders>
              <w:top w:val="nil"/>
              <w:left w:val="nil"/>
              <w:bottom w:val="single" w:sz="4" w:space="0" w:color="auto"/>
              <w:right w:val="nil"/>
            </w:tcBorders>
            <w:shd w:val="clear" w:color="auto" w:fill="auto"/>
            <w:noWrap/>
            <w:vAlign w:val="bottom"/>
            <w:hideMark/>
          </w:tcPr>
          <w:p w14:paraId="2D1CB692"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c>
          <w:tcPr>
            <w:tcW w:w="992" w:type="dxa"/>
            <w:tcBorders>
              <w:top w:val="nil"/>
              <w:left w:val="nil"/>
              <w:bottom w:val="single" w:sz="4" w:space="0" w:color="auto"/>
              <w:right w:val="nil"/>
            </w:tcBorders>
            <w:shd w:val="clear" w:color="auto" w:fill="auto"/>
            <w:noWrap/>
            <w:vAlign w:val="bottom"/>
            <w:hideMark/>
          </w:tcPr>
          <w:p w14:paraId="4194DC2D"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c>
          <w:tcPr>
            <w:tcW w:w="992" w:type="dxa"/>
            <w:tcBorders>
              <w:top w:val="nil"/>
              <w:left w:val="nil"/>
              <w:bottom w:val="single" w:sz="4" w:space="0" w:color="auto"/>
              <w:right w:val="nil"/>
            </w:tcBorders>
            <w:shd w:val="clear" w:color="auto" w:fill="auto"/>
            <w:noWrap/>
            <w:vAlign w:val="bottom"/>
            <w:hideMark/>
          </w:tcPr>
          <w:p w14:paraId="06CF7BB9"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r>
      <w:tr w:rsidR="00574F5A" w:rsidRPr="00574F5A" w14:paraId="65F91E64" w14:textId="77777777" w:rsidTr="00F224E6">
        <w:trPr>
          <w:trHeight w:val="330"/>
        </w:trPr>
        <w:tc>
          <w:tcPr>
            <w:tcW w:w="2694" w:type="dxa"/>
            <w:tcBorders>
              <w:top w:val="nil"/>
              <w:left w:val="nil"/>
              <w:bottom w:val="nil"/>
              <w:right w:val="nil"/>
            </w:tcBorders>
            <w:shd w:val="clear" w:color="auto" w:fill="auto"/>
            <w:vAlign w:val="bottom"/>
            <w:hideMark/>
          </w:tcPr>
          <w:p w14:paraId="461608EB" w14:textId="77777777" w:rsidR="00574F5A" w:rsidRPr="00574F5A" w:rsidRDefault="00574F5A" w:rsidP="00574F5A">
            <w:pPr>
              <w:rPr>
                <w:rFonts w:eastAsia="ＭＳ Ｐゴシック"/>
                <w:b/>
                <w:bCs/>
                <w:sz w:val="26"/>
                <w:szCs w:val="26"/>
              </w:rPr>
            </w:pPr>
            <w:r w:rsidRPr="00574F5A">
              <w:rPr>
                <w:rFonts w:eastAsia="ＭＳ Ｐゴシック"/>
                <w:b/>
                <w:bCs/>
                <w:sz w:val="26"/>
                <w:szCs w:val="26"/>
              </w:rPr>
              <w:t>Continuous variables</w:t>
            </w:r>
          </w:p>
        </w:tc>
        <w:tc>
          <w:tcPr>
            <w:tcW w:w="1134" w:type="dxa"/>
            <w:tcBorders>
              <w:top w:val="nil"/>
              <w:left w:val="nil"/>
              <w:bottom w:val="nil"/>
              <w:right w:val="nil"/>
            </w:tcBorders>
            <w:shd w:val="clear" w:color="auto" w:fill="auto"/>
            <w:noWrap/>
            <w:vAlign w:val="bottom"/>
            <w:hideMark/>
          </w:tcPr>
          <w:p w14:paraId="5660E9A0" w14:textId="77777777" w:rsidR="00574F5A" w:rsidRPr="00574F5A" w:rsidRDefault="00574F5A" w:rsidP="00574F5A">
            <w:pPr>
              <w:rPr>
                <w:rFonts w:eastAsia="ＭＳ Ｐゴシック"/>
                <w:b/>
                <w:bCs/>
                <w:sz w:val="26"/>
                <w:szCs w:val="26"/>
              </w:rPr>
            </w:pPr>
          </w:p>
        </w:tc>
        <w:tc>
          <w:tcPr>
            <w:tcW w:w="1134" w:type="dxa"/>
            <w:tcBorders>
              <w:top w:val="nil"/>
              <w:left w:val="nil"/>
              <w:bottom w:val="nil"/>
              <w:right w:val="nil"/>
            </w:tcBorders>
            <w:shd w:val="clear" w:color="auto" w:fill="auto"/>
            <w:noWrap/>
            <w:vAlign w:val="bottom"/>
            <w:hideMark/>
          </w:tcPr>
          <w:p w14:paraId="5EEF7930" w14:textId="77777777" w:rsidR="00574F5A" w:rsidRPr="00574F5A" w:rsidRDefault="00574F5A" w:rsidP="00574F5A">
            <w:pPr>
              <w:jc w:val="center"/>
              <w:rPr>
                <w:rFonts w:eastAsia="Times New Roman"/>
              </w:rPr>
            </w:pPr>
          </w:p>
        </w:tc>
        <w:tc>
          <w:tcPr>
            <w:tcW w:w="1134" w:type="dxa"/>
            <w:tcBorders>
              <w:top w:val="nil"/>
              <w:left w:val="nil"/>
              <w:bottom w:val="nil"/>
              <w:right w:val="nil"/>
            </w:tcBorders>
            <w:shd w:val="clear" w:color="auto" w:fill="auto"/>
            <w:noWrap/>
            <w:vAlign w:val="bottom"/>
            <w:hideMark/>
          </w:tcPr>
          <w:p w14:paraId="24090D04"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0A451F7C"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18D58109"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51C3F775" w14:textId="77777777" w:rsidR="00574F5A" w:rsidRPr="00574F5A" w:rsidRDefault="00574F5A" w:rsidP="00574F5A">
            <w:pPr>
              <w:jc w:val="center"/>
              <w:rPr>
                <w:rFonts w:eastAsia="Times New Roman"/>
              </w:rPr>
            </w:pPr>
          </w:p>
        </w:tc>
      </w:tr>
      <w:tr w:rsidR="00574F5A" w:rsidRPr="00574F5A" w14:paraId="01B8C8B3" w14:textId="77777777" w:rsidTr="00F224E6">
        <w:trPr>
          <w:trHeight w:val="315"/>
        </w:trPr>
        <w:tc>
          <w:tcPr>
            <w:tcW w:w="2694" w:type="dxa"/>
            <w:tcBorders>
              <w:top w:val="nil"/>
              <w:left w:val="nil"/>
              <w:bottom w:val="nil"/>
              <w:right w:val="nil"/>
            </w:tcBorders>
            <w:shd w:val="clear" w:color="auto" w:fill="auto"/>
            <w:noWrap/>
            <w:vAlign w:val="bottom"/>
            <w:hideMark/>
          </w:tcPr>
          <w:p w14:paraId="210FC8D5" w14:textId="77777777" w:rsidR="00574F5A" w:rsidRPr="00574F5A" w:rsidRDefault="00574F5A" w:rsidP="00574F5A">
            <w:pPr>
              <w:rPr>
                <w:rFonts w:eastAsia="ＭＳ Ｐゴシック"/>
                <w:sz w:val="24"/>
                <w:szCs w:val="24"/>
              </w:rPr>
            </w:pPr>
            <w:r w:rsidRPr="00574F5A">
              <w:rPr>
                <w:rFonts w:eastAsia="ＭＳ Ｐゴシック"/>
                <w:sz w:val="24"/>
                <w:szCs w:val="24"/>
              </w:rPr>
              <w:t>Tumor Size (mm)</w:t>
            </w:r>
          </w:p>
        </w:tc>
        <w:tc>
          <w:tcPr>
            <w:tcW w:w="1134" w:type="dxa"/>
            <w:tcBorders>
              <w:top w:val="nil"/>
              <w:left w:val="nil"/>
              <w:bottom w:val="nil"/>
              <w:right w:val="nil"/>
            </w:tcBorders>
            <w:shd w:val="clear" w:color="auto" w:fill="auto"/>
            <w:noWrap/>
            <w:vAlign w:val="bottom"/>
          </w:tcPr>
          <w:p w14:paraId="7598596F"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70ABF128"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0F4F72DC"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75F627FA"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7F689BA6"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6B283CFE" w14:textId="77777777" w:rsidR="00574F5A" w:rsidRPr="00574F5A" w:rsidRDefault="00574F5A" w:rsidP="00574F5A">
            <w:pPr>
              <w:jc w:val="center"/>
              <w:rPr>
                <w:rFonts w:eastAsia="Times New Roman"/>
              </w:rPr>
            </w:pPr>
          </w:p>
        </w:tc>
      </w:tr>
      <w:tr w:rsidR="00574F5A" w:rsidRPr="00574F5A" w14:paraId="67A34BB9" w14:textId="77777777" w:rsidTr="00F224E6">
        <w:trPr>
          <w:trHeight w:val="315"/>
        </w:trPr>
        <w:tc>
          <w:tcPr>
            <w:tcW w:w="2694" w:type="dxa"/>
            <w:tcBorders>
              <w:top w:val="nil"/>
              <w:left w:val="nil"/>
              <w:bottom w:val="nil"/>
              <w:right w:val="nil"/>
            </w:tcBorders>
            <w:shd w:val="clear" w:color="auto" w:fill="auto"/>
            <w:noWrap/>
            <w:vAlign w:val="bottom"/>
            <w:hideMark/>
          </w:tcPr>
          <w:p w14:paraId="28F82836" w14:textId="77777777" w:rsidR="00574F5A" w:rsidRPr="00574F5A" w:rsidRDefault="00574F5A" w:rsidP="00574F5A">
            <w:pPr>
              <w:rPr>
                <w:rFonts w:eastAsia="ＭＳ Ｐゴシック"/>
                <w:sz w:val="24"/>
                <w:szCs w:val="24"/>
              </w:rPr>
            </w:pPr>
            <w:r w:rsidRPr="00574F5A">
              <w:rPr>
                <w:rFonts w:eastAsia="ＭＳ Ｐゴシック"/>
                <w:sz w:val="24"/>
                <w:szCs w:val="24"/>
              </w:rPr>
              <w:t>cN (Number)</w:t>
            </w:r>
          </w:p>
        </w:tc>
        <w:tc>
          <w:tcPr>
            <w:tcW w:w="1134" w:type="dxa"/>
            <w:tcBorders>
              <w:top w:val="nil"/>
              <w:left w:val="nil"/>
              <w:bottom w:val="nil"/>
              <w:right w:val="nil"/>
            </w:tcBorders>
            <w:shd w:val="clear" w:color="auto" w:fill="auto"/>
            <w:noWrap/>
            <w:vAlign w:val="bottom"/>
          </w:tcPr>
          <w:p w14:paraId="532B6766"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432AA559"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56161362"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27F27E74"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1CE9F88B"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56F09C26" w14:textId="77777777" w:rsidR="00574F5A" w:rsidRPr="00574F5A" w:rsidRDefault="00574F5A" w:rsidP="00574F5A">
            <w:pPr>
              <w:jc w:val="center"/>
              <w:rPr>
                <w:rFonts w:eastAsia="Times New Roman"/>
              </w:rPr>
            </w:pPr>
          </w:p>
        </w:tc>
      </w:tr>
      <w:tr w:rsidR="00574F5A" w:rsidRPr="00574F5A" w14:paraId="6FA7CFEA" w14:textId="77777777" w:rsidTr="00F224E6">
        <w:trPr>
          <w:trHeight w:val="315"/>
        </w:trPr>
        <w:tc>
          <w:tcPr>
            <w:tcW w:w="2694" w:type="dxa"/>
            <w:tcBorders>
              <w:top w:val="nil"/>
              <w:left w:val="nil"/>
              <w:bottom w:val="nil"/>
              <w:right w:val="nil"/>
            </w:tcBorders>
            <w:shd w:val="clear" w:color="auto" w:fill="auto"/>
            <w:noWrap/>
            <w:vAlign w:val="bottom"/>
            <w:hideMark/>
          </w:tcPr>
          <w:p w14:paraId="7E9CE3F3" w14:textId="77777777" w:rsidR="00574F5A" w:rsidRPr="00574F5A" w:rsidRDefault="00574F5A" w:rsidP="00574F5A">
            <w:pPr>
              <w:rPr>
                <w:rFonts w:eastAsia="ＭＳ Ｐゴシック"/>
                <w:sz w:val="24"/>
                <w:szCs w:val="24"/>
              </w:rPr>
            </w:pPr>
            <w:r w:rsidRPr="00574F5A">
              <w:rPr>
                <w:rFonts w:eastAsia="ＭＳ Ｐゴシック"/>
                <w:sz w:val="24"/>
                <w:szCs w:val="24"/>
              </w:rPr>
              <w:t>Age</w:t>
            </w:r>
          </w:p>
        </w:tc>
        <w:tc>
          <w:tcPr>
            <w:tcW w:w="1134" w:type="dxa"/>
            <w:tcBorders>
              <w:top w:val="nil"/>
              <w:left w:val="nil"/>
              <w:bottom w:val="nil"/>
              <w:right w:val="nil"/>
            </w:tcBorders>
            <w:shd w:val="clear" w:color="auto" w:fill="auto"/>
            <w:noWrap/>
            <w:vAlign w:val="bottom"/>
          </w:tcPr>
          <w:p w14:paraId="63E1E91F"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6CB9303D"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177C762B"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1CCE1994"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29B800F5"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130987B4" w14:textId="77777777" w:rsidR="00574F5A" w:rsidRPr="00574F5A" w:rsidRDefault="00574F5A" w:rsidP="00574F5A">
            <w:pPr>
              <w:jc w:val="center"/>
              <w:rPr>
                <w:rFonts w:eastAsia="Times New Roman"/>
              </w:rPr>
            </w:pPr>
          </w:p>
        </w:tc>
      </w:tr>
      <w:tr w:rsidR="00574F5A" w:rsidRPr="00574F5A" w14:paraId="7F679C4C" w14:textId="77777777" w:rsidTr="00F224E6">
        <w:trPr>
          <w:trHeight w:val="315"/>
        </w:trPr>
        <w:tc>
          <w:tcPr>
            <w:tcW w:w="2694" w:type="dxa"/>
            <w:tcBorders>
              <w:top w:val="nil"/>
              <w:left w:val="nil"/>
              <w:bottom w:val="nil"/>
              <w:right w:val="nil"/>
            </w:tcBorders>
            <w:shd w:val="clear" w:color="auto" w:fill="auto"/>
            <w:noWrap/>
            <w:vAlign w:val="bottom"/>
            <w:hideMark/>
          </w:tcPr>
          <w:p w14:paraId="13E047CF" w14:textId="77777777" w:rsidR="00574F5A" w:rsidRPr="00574F5A" w:rsidRDefault="00574F5A" w:rsidP="00574F5A">
            <w:pPr>
              <w:rPr>
                <w:rFonts w:eastAsia="ＭＳ Ｐゴシック"/>
                <w:sz w:val="24"/>
                <w:szCs w:val="24"/>
              </w:rPr>
            </w:pPr>
            <w:r w:rsidRPr="00574F5A">
              <w:rPr>
                <w:rFonts w:eastAsia="ＭＳ Ｐゴシック"/>
                <w:sz w:val="24"/>
                <w:szCs w:val="24"/>
              </w:rPr>
              <w:t>Serum CEA (ng/mL)</w:t>
            </w:r>
          </w:p>
        </w:tc>
        <w:tc>
          <w:tcPr>
            <w:tcW w:w="1134" w:type="dxa"/>
            <w:tcBorders>
              <w:top w:val="nil"/>
              <w:left w:val="nil"/>
              <w:bottom w:val="nil"/>
              <w:right w:val="nil"/>
            </w:tcBorders>
            <w:shd w:val="clear" w:color="auto" w:fill="auto"/>
            <w:noWrap/>
            <w:vAlign w:val="bottom"/>
          </w:tcPr>
          <w:p w14:paraId="1E2F9729"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22C6B3E6" w14:textId="77777777" w:rsidR="00574F5A" w:rsidRPr="00574F5A" w:rsidRDefault="00574F5A" w:rsidP="00574F5A">
            <w:pPr>
              <w:jc w:val="center"/>
              <w:rPr>
                <w:rFonts w:eastAsia="ＭＳ Ｐゴシック"/>
                <w:sz w:val="24"/>
                <w:szCs w:val="24"/>
              </w:rPr>
            </w:pPr>
          </w:p>
        </w:tc>
        <w:tc>
          <w:tcPr>
            <w:tcW w:w="1134" w:type="dxa"/>
            <w:tcBorders>
              <w:top w:val="nil"/>
              <w:left w:val="nil"/>
              <w:bottom w:val="nil"/>
              <w:right w:val="nil"/>
            </w:tcBorders>
            <w:shd w:val="clear" w:color="auto" w:fill="auto"/>
            <w:noWrap/>
            <w:vAlign w:val="bottom"/>
            <w:hideMark/>
          </w:tcPr>
          <w:p w14:paraId="3BF03447"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09126AB4"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229425E1" w14:textId="77777777" w:rsidR="00574F5A" w:rsidRPr="00574F5A" w:rsidRDefault="00574F5A" w:rsidP="00574F5A">
            <w:pPr>
              <w:jc w:val="center"/>
              <w:rPr>
                <w:rFonts w:eastAsia="Times New Roman"/>
              </w:rPr>
            </w:pPr>
          </w:p>
        </w:tc>
        <w:tc>
          <w:tcPr>
            <w:tcW w:w="992" w:type="dxa"/>
            <w:tcBorders>
              <w:top w:val="nil"/>
              <w:left w:val="nil"/>
              <w:bottom w:val="nil"/>
              <w:right w:val="nil"/>
            </w:tcBorders>
            <w:shd w:val="clear" w:color="auto" w:fill="auto"/>
            <w:noWrap/>
            <w:vAlign w:val="bottom"/>
            <w:hideMark/>
          </w:tcPr>
          <w:p w14:paraId="287DDBD7" w14:textId="77777777" w:rsidR="00574F5A" w:rsidRPr="00574F5A" w:rsidRDefault="00574F5A" w:rsidP="00574F5A">
            <w:pPr>
              <w:jc w:val="center"/>
              <w:rPr>
                <w:rFonts w:eastAsia="Times New Roman"/>
              </w:rPr>
            </w:pPr>
          </w:p>
        </w:tc>
      </w:tr>
      <w:tr w:rsidR="00574F5A" w:rsidRPr="00574F5A" w14:paraId="6DA5FC64" w14:textId="77777777" w:rsidTr="00F224E6">
        <w:trPr>
          <w:trHeight w:val="315"/>
        </w:trPr>
        <w:tc>
          <w:tcPr>
            <w:tcW w:w="2694" w:type="dxa"/>
            <w:tcBorders>
              <w:top w:val="nil"/>
              <w:left w:val="nil"/>
              <w:bottom w:val="nil"/>
              <w:right w:val="nil"/>
            </w:tcBorders>
            <w:shd w:val="clear" w:color="auto" w:fill="auto"/>
            <w:noWrap/>
            <w:vAlign w:val="bottom"/>
            <w:hideMark/>
          </w:tcPr>
          <w:p w14:paraId="44E3FD9B" w14:textId="77777777" w:rsidR="00574F5A" w:rsidRPr="00574F5A" w:rsidRDefault="00574F5A" w:rsidP="00574F5A">
            <w:pPr>
              <w:rPr>
                <w:rFonts w:eastAsia="ＭＳ Ｐゴシック"/>
                <w:sz w:val="24"/>
                <w:szCs w:val="24"/>
              </w:rPr>
            </w:pPr>
            <w:r w:rsidRPr="00574F5A">
              <w:rPr>
                <w:rFonts w:eastAsia="ＭＳ Ｐゴシック"/>
                <w:sz w:val="24"/>
                <w:szCs w:val="24"/>
              </w:rPr>
              <w:t>Serum CEA19-9 (U/mL)</w:t>
            </w:r>
          </w:p>
        </w:tc>
        <w:tc>
          <w:tcPr>
            <w:tcW w:w="1134" w:type="dxa"/>
            <w:tcBorders>
              <w:top w:val="nil"/>
              <w:left w:val="nil"/>
              <w:bottom w:val="single" w:sz="4" w:space="0" w:color="auto"/>
              <w:right w:val="nil"/>
            </w:tcBorders>
            <w:shd w:val="clear" w:color="auto" w:fill="auto"/>
            <w:noWrap/>
            <w:vAlign w:val="bottom"/>
          </w:tcPr>
          <w:p w14:paraId="7984EFA8" w14:textId="77777777" w:rsidR="00574F5A" w:rsidRPr="00574F5A" w:rsidRDefault="00574F5A" w:rsidP="00574F5A">
            <w:pPr>
              <w:jc w:val="center"/>
              <w:rPr>
                <w:rFonts w:eastAsia="ＭＳ Ｐゴシック"/>
                <w:sz w:val="24"/>
                <w:szCs w:val="24"/>
              </w:rPr>
            </w:pPr>
          </w:p>
        </w:tc>
        <w:tc>
          <w:tcPr>
            <w:tcW w:w="1134" w:type="dxa"/>
            <w:tcBorders>
              <w:top w:val="nil"/>
              <w:left w:val="nil"/>
              <w:bottom w:val="single" w:sz="4" w:space="0" w:color="auto"/>
              <w:right w:val="nil"/>
            </w:tcBorders>
            <w:shd w:val="clear" w:color="auto" w:fill="auto"/>
            <w:noWrap/>
            <w:vAlign w:val="bottom"/>
            <w:hideMark/>
          </w:tcPr>
          <w:p w14:paraId="7BEB03C0"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c>
          <w:tcPr>
            <w:tcW w:w="1134" w:type="dxa"/>
            <w:tcBorders>
              <w:top w:val="nil"/>
              <w:left w:val="nil"/>
              <w:bottom w:val="single" w:sz="4" w:space="0" w:color="auto"/>
              <w:right w:val="nil"/>
            </w:tcBorders>
            <w:shd w:val="clear" w:color="auto" w:fill="auto"/>
            <w:noWrap/>
            <w:vAlign w:val="bottom"/>
            <w:hideMark/>
          </w:tcPr>
          <w:p w14:paraId="01FBE98B"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c>
          <w:tcPr>
            <w:tcW w:w="992" w:type="dxa"/>
            <w:tcBorders>
              <w:top w:val="nil"/>
              <w:left w:val="nil"/>
              <w:bottom w:val="single" w:sz="4" w:space="0" w:color="auto"/>
              <w:right w:val="nil"/>
            </w:tcBorders>
            <w:shd w:val="clear" w:color="auto" w:fill="auto"/>
            <w:noWrap/>
            <w:vAlign w:val="bottom"/>
            <w:hideMark/>
          </w:tcPr>
          <w:p w14:paraId="383B38A9"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c>
          <w:tcPr>
            <w:tcW w:w="992" w:type="dxa"/>
            <w:tcBorders>
              <w:top w:val="nil"/>
              <w:left w:val="nil"/>
              <w:bottom w:val="single" w:sz="4" w:space="0" w:color="auto"/>
              <w:right w:val="nil"/>
            </w:tcBorders>
            <w:shd w:val="clear" w:color="auto" w:fill="auto"/>
            <w:noWrap/>
            <w:vAlign w:val="bottom"/>
            <w:hideMark/>
          </w:tcPr>
          <w:p w14:paraId="52F989F5"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c>
          <w:tcPr>
            <w:tcW w:w="992" w:type="dxa"/>
            <w:tcBorders>
              <w:top w:val="nil"/>
              <w:left w:val="nil"/>
              <w:bottom w:val="single" w:sz="4" w:space="0" w:color="auto"/>
              <w:right w:val="nil"/>
            </w:tcBorders>
            <w:shd w:val="clear" w:color="auto" w:fill="auto"/>
            <w:noWrap/>
            <w:vAlign w:val="bottom"/>
            <w:hideMark/>
          </w:tcPr>
          <w:p w14:paraId="4A2E4F53" w14:textId="77777777" w:rsidR="00574F5A" w:rsidRPr="00574F5A" w:rsidRDefault="00574F5A" w:rsidP="00574F5A">
            <w:pPr>
              <w:jc w:val="center"/>
              <w:rPr>
                <w:rFonts w:eastAsia="ＭＳ Ｐゴシック"/>
                <w:sz w:val="24"/>
                <w:szCs w:val="24"/>
              </w:rPr>
            </w:pPr>
            <w:r w:rsidRPr="00574F5A">
              <w:rPr>
                <w:rFonts w:eastAsia="ＭＳ Ｐゴシック"/>
                <w:sz w:val="24"/>
                <w:szCs w:val="24"/>
              </w:rPr>
              <w:t xml:space="preserve">　</w:t>
            </w:r>
          </w:p>
        </w:tc>
      </w:tr>
      <w:tr w:rsidR="00574F5A" w:rsidRPr="00574F5A" w14:paraId="3E3E6754" w14:textId="77777777" w:rsidTr="00F224E6">
        <w:trPr>
          <w:trHeight w:val="1455"/>
        </w:trPr>
        <w:tc>
          <w:tcPr>
            <w:tcW w:w="9072" w:type="dxa"/>
            <w:gridSpan w:val="7"/>
            <w:tcBorders>
              <w:top w:val="single" w:sz="4" w:space="0" w:color="auto"/>
              <w:left w:val="nil"/>
              <w:bottom w:val="nil"/>
              <w:right w:val="nil"/>
            </w:tcBorders>
            <w:shd w:val="clear" w:color="auto" w:fill="auto"/>
            <w:vAlign w:val="bottom"/>
            <w:hideMark/>
          </w:tcPr>
          <w:p w14:paraId="13D06EFC" w14:textId="77777777" w:rsidR="00574F5A" w:rsidRPr="00574F5A" w:rsidRDefault="00574F5A" w:rsidP="00574F5A">
            <w:pPr>
              <w:rPr>
                <w:rFonts w:eastAsia="ＭＳ Ｐゴシック"/>
                <w:sz w:val="24"/>
                <w:szCs w:val="24"/>
              </w:rPr>
            </w:pPr>
            <w:r w:rsidRPr="00574F5A">
              <w:rPr>
                <w:rFonts w:eastAsia="ＭＳ Ｐゴシック"/>
                <w:sz w:val="24"/>
                <w:szCs w:val="24"/>
              </w:rPr>
              <w:t>Liver, liver metastasis; Peritoneum, peritoneal dissemination; cM, distant metastasis except metastasis in intra-abdominal nonregional lymph node, liver metastasis, and peritoneal dissemination; ECOGPS, Eastern Cooperative Oncology Group performance status; CEA, carcinoembryonic antigen; CA19-9, carbohydrate antigen 19-9.</w:t>
            </w:r>
          </w:p>
        </w:tc>
      </w:tr>
    </w:tbl>
    <w:p w14:paraId="7B0EDAAD" w14:textId="77777777" w:rsidR="00574F5A" w:rsidRPr="00574F5A" w:rsidRDefault="00574F5A" w:rsidP="00574F5A">
      <w:pPr>
        <w:rPr>
          <w:color w:val="000000" w:themeColor="text1"/>
          <w:sz w:val="22"/>
          <w:szCs w:val="22"/>
        </w:rPr>
      </w:pPr>
    </w:p>
    <w:p w14:paraId="03E824E6" w14:textId="77777777" w:rsidR="00574F5A" w:rsidRPr="00574F5A" w:rsidRDefault="00574F5A" w:rsidP="00574F5A">
      <w:pPr>
        <w:rPr>
          <w:color w:val="000000" w:themeColor="text1"/>
          <w:sz w:val="22"/>
          <w:szCs w:val="22"/>
        </w:rPr>
      </w:pPr>
    </w:p>
    <w:p w14:paraId="7BDC3D61" w14:textId="77777777" w:rsidR="00574F5A" w:rsidRPr="00574F5A" w:rsidRDefault="00574F5A" w:rsidP="00574F5A">
      <w:pPr>
        <w:rPr>
          <w:color w:val="000000" w:themeColor="text1"/>
          <w:sz w:val="22"/>
          <w:szCs w:val="22"/>
        </w:rPr>
      </w:pPr>
    </w:p>
    <w:p w14:paraId="4B2BAA6C" w14:textId="77777777" w:rsidR="00574F5A" w:rsidRPr="00574F5A" w:rsidRDefault="00574F5A" w:rsidP="00574F5A">
      <w:pPr>
        <w:rPr>
          <w:color w:val="000000" w:themeColor="text1"/>
          <w:sz w:val="22"/>
          <w:szCs w:val="22"/>
        </w:rPr>
      </w:pPr>
    </w:p>
    <w:p w14:paraId="6535D88F" w14:textId="77777777" w:rsidR="00574F5A" w:rsidRPr="00574F5A" w:rsidRDefault="00574F5A" w:rsidP="00574F5A">
      <w:pPr>
        <w:rPr>
          <w:color w:val="000000" w:themeColor="text1"/>
          <w:sz w:val="22"/>
          <w:szCs w:val="22"/>
        </w:rPr>
      </w:pPr>
    </w:p>
    <w:p w14:paraId="5DC1D24B" w14:textId="77777777" w:rsidR="00574F5A" w:rsidRPr="00574F5A" w:rsidRDefault="00574F5A" w:rsidP="00574F5A">
      <w:pPr>
        <w:rPr>
          <w:color w:val="000000" w:themeColor="text1"/>
          <w:sz w:val="22"/>
          <w:szCs w:val="22"/>
        </w:rPr>
      </w:pPr>
    </w:p>
    <w:p w14:paraId="6FAD7A1C" w14:textId="77777777" w:rsidR="00574F5A" w:rsidRPr="00574F5A" w:rsidRDefault="00574F5A" w:rsidP="00574F5A">
      <w:pPr>
        <w:rPr>
          <w:color w:val="000000" w:themeColor="text1"/>
          <w:sz w:val="22"/>
          <w:szCs w:val="22"/>
        </w:rPr>
      </w:pPr>
    </w:p>
    <w:p w14:paraId="6D326F77" w14:textId="77777777" w:rsidR="00574F5A" w:rsidRPr="00574F5A" w:rsidRDefault="00574F5A" w:rsidP="00574F5A">
      <w:pPr>
        <w:rPr>
          <w:color w:val="000000" w:themeColor="text1"/>
          <w:sz w:val="22"/>
          <w:szCs w:val="22"/>
        </w:rPr>
      </w:pPr>
    </w:p>
    <w:p w14:paraId="42EB2CA1" w14:textId="77777777" w:rsidR="00574F5A" w:rsidRPr="00574F5A" w:rsidRDefault="00574F5A" w:rsidP="00574F5A">
      <w:pPr>
        <w:rPr>
          <w:color w:val="000000" w:themeColor="text1"/>
          <w:sz w:val="22"/>
          <w:szCs w:val="22"/>
        </w:rPr>
      </w:pPr>
    </w:p>
    <w:p w14:paraId="531BF4D4" w14:textId="77777777" w:rsidR="00574F5A" w:rsidRPr="00574F5A" w:rsidRDefault="00574F5A" w:rsidP="00574F5A">
      <w:pPr>
        <w:rPr>
          <w:color w:val="000000" w:themeColor="text1"/>
          <w:sz w:val="22"/>
          <w:szCs w:val="22"/>
        </w:rPr>
      </w:pPr>
    </w:p>
    <w:p w14:paraId="728C48C5" w14:textId="77777777" w:rsidR="00574F5A" w:rsidRPr="00574F5A" w:rsidRDefault="00574F5A" w:rsidP="00574F5A">
      <w:pPr>
        <w:rPr>
          <w:color w:val="000000" w:themeColor="text1"/>
          <w:sz w:val="22"/>
          <w:szCs w:val="22"/>
        </w:rPr>
      </w:pPr>
    </w:p>
    <w:p w14:paraId="0AD0B304" w14:textId="77777777" w:rsidR="00574F5A" w:rsidRPr="00574F5A" w:rsidRDefault="00574F5A" w:rsidP="00574F5A">
      <w:pPr>
        <w:rPr>
          <w:color w:val="000000" w:themeColor="text1"/>
          <w:sz w:val="22"/>
          <w:szCs w:val="22"/>
        </w:rPr>
      </w:pPr>
    </w:p>
    <w:p w14:paraId="03706744" w14:textId="77777777" w:rsidR="00574F5A" w:rsidRPr="00574F5A" w:rsidRDefault="00574F5A" w:rsidP="00574F5A">
      <w:pPr>
        <w:rPr>
          <w:color w:val="000000" w:themeColor="text1"/>
          <w:sz w:val="22"/>
          <w:szCs w:val="22"/>
        </w:rPr>
      </w:pPr>
    </w:p>
    <w:p w14:paraId="0A3641C5" w14:textId="77777777" w:rsidR="00574F5A" w:rsidRPr="00574F5A" w:rsidRDefault="00574F5A" w:rsidP="00574F5A">
      <w:pPr>
        <w:rPr>
          <w:color w:val="000000" w:themeColor="text1"/>
          <w:sz w:val="22"/>
          <w:szCs w:val="22"/>
        </w:rPr>
      </w:pPr>
    </w:p>
    <w:p w14:paraId="5E85E088" w14:textId="77777777" w:rsidR="00574F5A" w:rsidRPr="00574F5A" w:rsidRDefault="00574F5A" w:rsidP="00574F5A">
      <w:pPr>
        <w:rPr>
          <w:color w:val="000000" w:themeColor="text1"/>
          <w:sz w:val="22"/>
          <w:szCs w:val="22"/>
        </w:rPr>
      </w:pPr>
    </w:p>
    <w:p w14:paraId="5103A390" w14:textId="77777777" w:rsidR="00574F5A" w:rsidRPr="00574F5A" w:rsidRDefault="00574F5A" w:rsidP="00574F5A">
      <w:pPr>
        <w:rPr>
          <w:color w:val="000000" w:themeColor="text1"/>
          <w:sz w:val="22"/>
          <w:szCs w:val="22"/>
        </w:rPr>
      </w:pPr>
    </w:p>
    <w:bookmarkEnd w:id="13"/>
    <w:p w14:paraId="13A6A335" w14:textId="77777777" w:rsidR="00574F5A" w:rsidRPr="00574F5A" w:rsidRDefault="00574F5A" w:rsidP="00574F5A">
      <w:pPr>
        <w:rPr>
          <w:rFonts w:eastAsia="ＭＳ Ｐゴシック"/>
          <w:color w:val="000000" w:themeColor="text1"/>
          <w:sz w:val="24"/>
        </w:rPr>
        <w:sectPr w:rsidR="00574F5A" w:rsidRPr="00574F5A" w:rsidSect="00CD31FE">
          <w:headerReference w:type="default" r:id="rId11"/>
          <w:headerReference w:type="first" r:id="rId12"/>
          <w:pgSz w:w="11906" w:h="16838" w:code="9"/>
          <w:pgMar w:top="1418" w:right="1418" w:bottom="1418" w:left="1418" w:header="851" w:footer="992" w:gutter="0"/>
          <w:cols w:space="425"/>
          <w:titlePg/>
          <w:docGrid w:type="linesAndChars" w:linePitch="318" w:charSpace="-3810"/>
        </w:sectPr>
      </w:pPr>
    </w:p>
    <w:p w14:paraId="7ACFDE33" w14:textId="77777777" w:rsidR="00574F5A" w:rsidRPr="00574F5A" w:rsidRDefault="00574F5A" w:rsidP="00574F5A">
      <w:pPr>
        <w:rPr>
          <w:rFonts w:eastAsia="ＭＳ Ｐゴシック"/>
          <w:color w:val="000000" w:themeColor="text1"/>
          <w:sz w:val="24"/>
        </w:rPr>
      </w:pPr>
    </w:p>
    <w:tbl>
      <w:tblPr>
        <w:tblW w:w="13613" w:type="dxa"/>
        <w:tblInd w:w="99" w:type="dxa"/>
        <w:tblCellMar>
          <w:left w:w="99" w:type="dxa"/>
          <w:right w:w="99" w:type="dxa"/>
        </w:tblCellMar>
        <w:tblLook w:val="04A0" w:firstRow="1" w:lastRow="0" w:firstColumn="1" w:lastColumn="0" w:noHBand="0" w:noVBand="1"/>
      </w:tblPr>
      <w:tblGrid>
        <w:gridCol w:w="1319"/>
        <w:gridCol w:w="1634"/>
        <w:gridCol w:w="1609"/>
        <w:gridCol w:w="4526"/>
        <w:gridCol w:w="2824"/>
        <w:gridCol w:w="1701"/>
      </w:tblGrid>
      <w:tr w:rsidR="00574F5A" w:rsidRPr="00574F5A" w14:paraId="06D9C82B" w14:textId="77777777" w:rsidTr="00F224E6">
        <w:trPr>
          <w:trHeight w:val="315"/>
        </w:trPr>
        <w:tc>
          <w:tcPr>
            <w:tcW w:w="13613" w:type="dxa"/>
            <w:gridSpan w:val="6"/>
            <w:tcBorders>
              <w:top w:val="nil"/>
              <w:left w:val="nil"/>
              <w:bottom w:val="single" w:sz="4" w:space="0" w:color="auto"/>
              <w:right w:val="nil"/>
            </w:tcBorders>
            <w:shd w:val="clear" w:color="auto" w:fill="auto"/>
            <w:noWrap/>
            <w:vAlign w:val="center"/>
            <w:hideMark/>
          </w:tcPr>
          <w:p w14:paraId="138C4257" w14:textId="6225C4BC" w:rsidR="00574F5A" w:rsidRPr="00574F5A" w:rsidRDefault="00574F5A" w:rsidP="00574F5A">
            <w:pPr>
              <w:rPr>
                <w:rFonts w:eastAsia="游ゴシック"/>
                <w:b/>
                <w:bCs/>
                <w:color w:val="000000"/>
                <w:sz w:val="24"/>
                <w:szCs w:val="24"/>
              </w:rPr>
            </w:pPr>
            <w:r w:rsidRPr="00574F5A">
              <w:rPr>
                <w:rFonts w:eastAsia="游ゴシック"/>
                <w:b/>
                <w:bCs/>
                <w:color w:val="000000"/>
                <w:sz w:val="24"/>
                <w:szCs w:val="24"/>
              </w:rPr>
              <w:t xml:space="preserve">Supporting Table 2. </w:t>
            </w:r>
            <w:r w:rsidR="009110E3" w:rsidRPr="009110E3">
              <w:rPr>
                <w:rFonts w:eastAsia="游ゴシック"/>
                <w:color w:val="000000"/>
                <w:sz w:val="24"/>
                <w:szCs w:val="24"/>
              </w:rPr>
              <w:t>The definition of nomogram-predicted three risk grouping based on r</w:t>
            </w:r>
            <w:r w:rsidRPr="00574F5A">
              <w:rPr>
                <w:rFonts w:eastAsia="游ゴシック"/>
                <w:color w:val="000000"/>
                <w:sz w:val="24"/>
                <w:szCs w:val="24"/>
              </w:rPr>
              <w:t>elationship between the recommended treatment per Japanese/U.S. guidelines and the AJCC clinical staging.</w:t>
            </w:r>
          </w:p>
        </w:tc>
      </w:tr>
      <w:tr w:rsidR="00574F5A" w:rsidRPr="00574F5A" w14:paraId="37876CB7" w14:textId="77777777" w:rsidTr="00F224E6">
        <w:trPr>
          <w:trHeight w:val="315"/>
        </w:trPr>
        <w:tc>
          <w:tcPr>
            <w:tcW w:w="1319" w:type="dxa"/>
            <w:tcBorders>
              <w:top w:val="single" w:sz="4" w:space="0" w:color="auto"/>
              <w:left w:val="nil"/>
              <w:bottom w:val="nil"/>
              <w:right w:val="nil"/>
            </w:tcBorders>
            <w:shd w:val="clear" w:color="auto" w:fill="auto"/>
            <w:noWrap/>
            <w:vAlign w:val="center"/>
            <w:hideMark/>
          </w:tcPr>
          <w:p w14:paraId="6BE0D4D0" w14:textId="77777777" w:rsidR="00574F5A" w:rsidRPr="00574F5A" w:rsidRDefault="00574F5A" w:rsidP="00574F5A">
            <w:pPr>
              <w:rPr>
                <w:rFonts w:eastAsia="游ゴシック"/>
                <w:b/>
                <w:bCs/>
                <w:color w:val="000000"/>
                <w:sz w:val="24"/>
                <w:szCs w:val="24"/>
              </w:rPr>
            </w:pPr>
          </w:p>
        </w:tc>
        <w:tc>
          <w:tcPr>
            <w:tcW w:w="3243" w:type="dxa"/>
            <w:gridSpan w:val="2"/>
            <w:tcBorders>
              <w:top w:val="single" w:sz="4" w:space="0" w:color="auto"/>
              <w:left w:val="nil"/>
              <w:bottom w:val="single" w:sz="4" w:space="0" w:color="auto"/>
              <w:right w:val="nil"/>
            </w:tcBorders>
            <w:shd w:val="clear" w:color="auto" w:fill="auto"/>
            <w:noWrap/>
            <w:vAlign w:val="center"/>
            <w:hideMark/>
          </w:tcPr>
          <w:p w14:paraId="2B511C6F"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Japanese guideline</w:t>
            </w:r>
          </w:p>
        </w:tc>
        <w:tc>
          <w:tcPr>
            <w:tcW w:w="4526" w:type="dxa"/>
            <w:tcBorders>
              <w:top w:val="single" w:sz="4" w:space="0" w:color="auto"/>
              <w:left w:val="nil"/>
              <w:bottom w:val="single" w:sz="4" w:space="0" w:color="auto"/>
              <w:right w:val="nil"/>
            </w:tcBorders>
            <w:shd w:val="clear" w:color="auto" w:fill="auto"/>
            <w:noWrap/>
            <w:vAlign w:val="center"/>
            <w:hideMark/>
          </w:tcPr>
          <w:p w14:paraId="61BCA550"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U.S. guideline</w:t>
            </w:r>
          </w:p>
        </w:tc>
        <w:tc>
          <w:tcPr>
            <w:tcW w:w="2824" w:type="dxa"/>
            <w:tcBorders>
              <w:top w:val="single" w:sz="4" w:space="0" w:color="auto"/>
              <w:left w:val="nil"/>
              <w:bottom w:val="nil"/>
              <w:right w:val="nil"/>
            </w:tcBorders>
            <w:shd w:val="clear" w:color="auto" w:fill="auto"/>
            <w:noWrap/>
            <w:vAlign w:val="center"/>
            <w:hideMark/>
          </w:tcPr>
          <w:p w14:paraId="1D1EE9D9"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5-year survival rate</w:t>
            </w:r>
          </w:p>
        </w:tc>
        <w:tc>
          <w:tcPr>
            <w:tcW w:w="1701" w:type="dxa"/>
            <w:tcBorders>
              <w:top w:val="single" w:sz="4" w:space="0" w:color="auto"/>
              <w:left w:val="nil"/>
              <w:bottom w:val="nil"/>
              <w:right w:val="nil"/>
            </w:tcBorders>
            <w:shd w:val="clear" w:color="auto" w:fill="auto"/>
            <w:noWrap/>
            <w:vAlign w:val="center"/>
            <w:hideMark/>
          </w:tcPr>
          <w:p w14:paraId="45FDE001"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Risk category</w:t>
            </w:r>
          </w:p>
        </w:tc>
      </w:tr>
      <w:tr w:rsidR="00574F5A" w:rsidRPr="00574F5A" w14:paraId="13F4EBD6" w14:textId="77777777" w:rsidTr="00F224E6">
        <w:trPr>
          <w:trHeight w:val="315"/>
        </w:trPr>
        <w:tc>
          <w:tcPr>
            <w:tcW w:w="1319" w:type="dxa"/>
            <w:tcBorders>
              <w:top w:val="nil"/>
              <w:left w:val="nil"/>
              <w:bottom w:val="single" w:sz="4" w:space="0" w:color="auto"/>
              <w:right w:val="nil"/>
            </w:tcBorders>
            <w:shd w:val="clear" w:color="auto" w:fill="auto"/>
            <w:noWrap/>
            <w:vAlign w:val="center"/>
            <w:hideMark/>
          </w:tcPr>
          <w:p w14:paraId="616286F7"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AJCC</w:t>
            </w:r>
          </w:p>
        </w:tc>
        <w:tc>
          <w:tcPr>
            <w:tcW w:w="1634" w:type="dxa"/>
            <w:tcBorders>
              <w:top w:val="nil"/>
              <w:left w:val="nil"/>
              <w:bottom w:val="single" w:sz="4" w:space="0" w:color="auto"/>
              <w:right w:val="nil"/>
            </w:tcBorders>
            <w:shd w:val="clear" w:color="auto" w:fill="auto"/>
            <w:noWrap/>
            <w:vAlign w:val="center"/>
            <w:hideMark/>
          </w:tcPr>
          <w:p w14:paraId="1BE08D72"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Practice</w:t>
            </w:r>
          </w:p>
        </w:tc>
        <w:tc>
          <w:tcPr>
            <w:tcW w:w="1609" w:type="dxa"/>
            <w:tcBorders>
              <w:top w:val="nil"/>
              <w:left w:val="nil"/>
              <w:bottom w:val="single" w:sz="4" w:space="0" w:color="auto"/>
              <w:right w:val="nil"/>
            </w:tcBorders>
            <w:shd w:val="clear" w:color="auto" w:fill="auto"/>
            <w:noWrap/>
            <w:vAlign w:val="center"/>
            <w:hideMark/>
          </w:tcPr>
          <w:p w14:paraId="109F0E7B"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Trial</w:t>
            </w:r>
          </w:p>
        </w:tc>
        <w:tc>
          <w:tcPr>
            <w:tcW w:w="4526" w:type="dxa"/>
            <w:tcBorders>
              <w:top w:val="nil"/>
              <w:left w:val="nil"/>
              <w:bottom w:val="single" w:sz="4" w:space="0" w:color="auto"/>
              <w:right w:val="nil"/>
            </w:tcBorders>
            <w:shd w:val="clear" w:color="auto" w:fill="auto"/>
            <w:noWrap/>
            <w:vAlign w:val="center"/>
            <w:hideMark/>
          </w:tcPr>
          <w:p w14:paraId="40FB43C6" w14:textId="77777777" w:rsidR="00574F5A" w:rsidRPr="00574F5A" w:rsidRDefault="00574F5A" w:rsidP="00574F5A">
            <w:pPr>
              <w:jc w:val="center"/>
              <w:rPr>
                <w:rFonts w:eastAsia="游ゴシック"/>
                <w:b/>
                <w:bCs/>
                <w:color w:val="000000"/>
                <w:sz w:val="24"/>
                <w:szCs w:val="24"/>
              </w:rPr>
            </w:pPr>
            <w:r w:rsidRPr="00574F5A">
              <w:rPr>
                <w:rFonts w:eastAsia="游ゴシック"/>
                <w:b/>
                <w:bCs/>
                <w:color w:val="000000"/>
                <w:sz w:val="24"/>
                <w:szCs w:val="24"/>
              </w:rPr>
              <w:t>Practice</w:t>
            </w:r>
          </w:p>
        </w:tc>
        <w:tc>
          <w:tcPr>
            <w:tcW w:w="2824" w:type="dxa"/>
            <w:tcBorders>
              <w:top w:val="nil"/>
              <w:left w:val="nil"/>
              <w:bottom w:val="single" w:sz="4" w:space="0" w:color="auto"/>
              <w:right w:val="nil"/>
            </w:tcBorders>
            <w:shd w:val="clear" w:color="auto" w:fill="auto"/>
            <w:noWrap/>
            <w:vAlign w:val="center"/>
            <w:hideMark/>
          </w:tcPr>
          <w:p w14:paraId="0263DA86" w14:textId="77777777" w:rsidR="00574F5A" w:rsidRPr="00574F5A" w:rsidRDefault="00574F5A" w:rsidP="00574F5A">
            <w:pPr>
              <w:jc w:val="center"/>
              <w:rPr>
                <w:rFonts w:eastAsia="游ゴシック"/>
                <w:color w:val="000000"/>
                <w:sz w:val="24"/>
                <w:szCs w:val="24"/>
              </w:rPr>
            </w:pPr>
            <w:r w:rsidRPr="00574F5A">
              <w:rPr>
                <w:rFonts w:eastAsia="游ゴシック"/>
                <w:b/>
                <w:bCs/>
                <w:color w:val="000000"/>
                <w:sz w:val="24"/>
                <w:szCs w:val="24"/>
              </w:rPr>
              <w:t>predicted by AJCC</w:t>
            </w:r>
          </w:p>
        </w:tc>
        <w:tc>
          <w:tcPr>
            <w:tcW w:w="1701" w:type="dxa"/>
            <w:tcBorders>
              <w:top w:val="nil"/>
              <w:left w:val="nil"/>
              <w:bottom w:val="single" w:sz="4" w:space="0" w:color="auto"/>
              <w:right w:val="nil"/>
            </w:tcBorders>
            <w:shd w:val="clear" w:color="auto" w:fill="auto"/>
            <w:noWrap/>
            <w:vAlign w:val="center"/>
            <w:hideMark/>
          </w:tcPr>
          <w:p w14:paraId="4BC3071E" w14:textId="77777777" w:rsidR="00574F5A" w:rsidRPr="00574F5A" w:rsidRDefault="00574F5A" w:rsidP="00574F5A">
            <w:pPr>
              <w:jc w:val="center"/>
              <w:rPr>
                <w:rFonts w:eastAsia="游ゴシック"/>
                <w:b/>
                <w:bCs/>
                <w:color w:val="000000"/>
                <w:sz w:val="24"/>
                <w:szCs w:val="24"/>
              </w:rPr>
            </w:pPr>
          </w:p>
        </w:tc>
      </w:tr>
      <w:tr w:rsidR="00574F5A" w:rsidRPr="00574F5A" w14:paraId="7A99E24C" w14:textId="77777777" w:rsidTr="00F224E6">
        <w:trPr>
          <w:trHeight w:val="315"/>
        </w:trPr>
        <w:tc>
          <w:tcPr>
            <w:tcW w:w="1319" w:type="dxa"/>
            <w:vMerge w:val="restart"/>
            <w:tcBorders>
              <w:top w:val="nil"/>
              <w:left w:val="nil"/>
              <w:bottom w:val="nil"/>
              <w:right w:val="nil"/>
            </w:tcBorders>
            <w:shd w:val="clear" w:color="000000" w:fill="F2F2F2"/>
            <w:noWrap/>
            <w:vAlign w:val="center"/>
            <w:hideMark/>
          </w:tcPr>
          <w:p w14:paraId="3608245E" w14:textId="77777777" w:rsidR="00574F5A" w:rsidRPr="00574F5A" w:rsidRDefault="00574F5A" w:rsidP="00574F5A">
            <w:pPr>
              <w:rPr>
                <w:rFonts w:eastAsia="游ゴシック"/>
                <w:color w:val="000000"/>
                <w:sz w:val="24"/>
                <w:szCs w:val="24"/>
              </w:rPr>
            </w:pPr>
            <w:r w:rsidRPr="00574F5A">
              <w:rPr>
                <w:rFonts w:eastAsia="游ゴシック"/>
                <w:noProof/>
                <w:color w:val="000000"/>
                <w:sz w:val="24"/>
                <w:szCs w:val="24"/>
              </w:rPr>
              <mc:AlternateContent>
                <mc:Choice Requires="wps">
                  <w:drawing>
                    <wp:anchor distT="0" distB="0" distL="114300" distR="114300" simplePos="0" relativeHeight="251662336" behindDoc="0" locked="0" layoutInCell="1" allowOverlap="1" wp14:anchorId="5D1E13FC" wp14:editId="65F19C10">
                      <wp:simplePos x="0" y="0"/>
                      <wp:positionH relativeFrom="column">
                        <wp:posOffset>-61595</wp:posOffset>
                      </wp:positionH>
                      <wp:positionV relativeFrom="paragraph">
                        <wp:posOffset>-100330</wp:posOffset>
                      </wp:positionV>
                      <wp:extent cx="8638540" cy="0"/>
                      <wp:effectExtent l="0" t="0" r="0" b="0"/>
                      <wp:wrapNone/>
                      <wp:docPr id="4" name="直線コネクタ 4"/>
                      <wp:cNvGraphicFramePr/>
                      <a:graphic xmlns:a="http://schemas.openxmlformats.org/drawingml/2006/main">
                        <a:graphicData uri="http://schemas.microsoft.com/office/word/2010/wordprocessingShape">
                          <wps:wsp>
                            <wps:cNvCnPr/>
                            <wps:spPr>
                              <a:xfrm>
                                <a:off x="0" y="0"/>
                                <a:ext cx="863854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2115E85" id="直線コネクタ 4" o:spid="_x0000_s1026" style="position:absolute;left:0;text-align:lef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5pt,-7.9pt" to="675.35pt,-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" strokecolor="windowText" strokeweight="1pt">
                      <v:stroke joinstyle="miter"/>
                    </v:line>
                  </w:pict>
                </mc:Fallback>
              </mc:AlternateContent>
            </w:r>
            <w:r w:rsidRPr="00574F5A">
              <w:rPr>
                <w:rFonts w:eastAsia="游ゴシック"/>
                <w:color w:val="000000"/>
                <w:sz w:val="24"/>
                <w:szCs w:val="24"/>
              </w:rPr>
              <w:t xml:space="preserve">cStageI </w:t>
            </w:r>
          </w:p>
        </w:tc>
        <w:tc>
          <w:tcPr>
            <w:tcW w:w="1634" w:type="dxa"/>
            <w:vMerge w:val="restart"/>
            <w:tcBorders>
              <w:top w:val="nil"/>
              <w:left w:val="nil"/>
              <w:bottom w:val="nil"/>
              <w:right w:val="nil"/>
            </w:tcBorders>
            <w:shd w:val="clear" w:color="000000" w:fill="F2F2F2"/>
            <w:noWrap/>
            <w:vAlign w:val="center"/>
            <w:hideMark/>
          </w:tcPr>
          <w:p w14:paraId="716809C1"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w:t>
            </w:r>
          </w:p>
        </w:tc>
        <w:tc>
          <w:tcPr>
            <w:tcW w:w="1609" w:type="dxa"/>
            <w:vMerge w:val="restart"/>
            <w:tcBorders>
              <w:top w:val="nil"/>
              <w:left w:val="nil"/>
              <w:bottom w:val="nil"/>
              <w:right w:val="nil"/>
            </w:tcBorders>
            <w:shd w:val="clear" w:color="000000" w:fill="F2F2F2"/>
            <w:vAlign w:val="center"/>
            <w:hideMark/>
          </w:tcPr>
          <w:p w14:paraId="3F4B28A0"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w:t>
            </w:r>
          </w:p>
        </w:tc>
        <w:tc>
          <w:tcPr>
            <w:tcW w:w="4526" w:type="dxa"/>
            <w:tcBorders>
              <w:top w:val="nil"/>
              <w:left w:val="nil"/>
              <w:bottom w:val="nil"/>
              <w:right w:val="nil"/>
            </w:tcBorders>
            <w:shd w:val="clear" w:color="000000" w:fill="F2F2F2"/>
            <w:noWrap/>
            <w:vAlign w:val="center"/>
            <w:hideMark/>
          </w:tcPr>
          <w:p w14:paraId="4162512D"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T1N0)</w:t>
            </w:r>
          </w:p>
        </w:tc>
        <w:tc>
          <w:tcPr>
            <w:tcW w:w="2824" w:type="dxa"/>
            <w:vMerge w:val="restart"/>
            <w:tcBorders>
              <w:top w:val="nil"/>
              <w:left w:val="nil"/>
              <w:bottom w:val="nil"/>
              <w:right w:val="nil"/>
            </w:tcBorders>
            <w:shd w:val="clear" w:color="000000" w:fill="F2F2F2"/>
            <w:noWrap/>
            <w:vAlign w:val="center"/>
            <w:hideMark/>
          </w:tcPr>
          <w:p w14:paraId="73D0F706"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70-100%</w:t>
            </w:r>
          </w:p>
        </w:tc>
        <w:tc>
          <w:tcPr>
            <w:tcW w:w="1701" w:type="dxa"/>
            <w:vMerge w:val="restart"/>
            <w:tcBorders>
              <w:top w:val="nil"/>
              <w:left w:val="nil"/>
              <w:bottom w:val="nil"/>
              <w:right w:val="nil"/>
            </w:tcBorders>
            <w:shd w:val="clear" w:color="000000" w:fill="F2F2F2"/>
            <w:noWrap/>
            <w:vAlign w:val="center"/>
            <w:hideMark/>
          </w:tcPr>
          <w:p w14:paraId="32A18C8E"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Low</w:t>
            </w:r>
          </w:p>
        </w:tc>
      </w:tr>
      <w:tr w:rsidR="00574F5A" w:rsidRPr="00574F5A" w14:paraId="7BBCEB8D" w14:textId="77777777" w:rsidTr="00F224E6">
        <w:trPr>
          <w:trHeight w:val="315"/>
        </w:trPr>
        <w:tc>
          <w:tcPr>
            <w:tcW w:w="1319" w:type="dxa"/>
            <w:vMerge/>
            <w:tcBorders>
              <w:top w:val="nil"/>
              <w:left w:val="nil"/>
              <w:bottom w:val="nil"/>
              <w:right w:val="nil"/>
            </w:tcBorders>
            <w:vAlign w:val="center"/>
            <w:hideMark/>
          </w:tcPr>
          <w:p w14:paraId="7C8B7F15" w14:textId="77777777" w:rsidR="00574F5A" w:rsidRPr="00574F5A" w:rsidRDefault="00574F5A" w:rsidP="00574F5A">
            <w:pPr>
              <w:rPr>
                <w:rFonts w:eastAsia="游ゴシック"/>
                <w:color w:val="000000"/>
                <w:sz w:val="24"/>
                <w:szCs w:val="24"/>
              </w:rPr>
            </w:pPr>
          </w:p>
        </w:tc>
        <w:tc>
          <w:tcPr>
            <w:tcW w:w="1634" w:type="dxa"/>
            <w:vMerge/>
            <w:tcBorders>
              <w:top w:val="nil"/>
              <w:left w:val="nil"/>
              <w:bottom w:val="nil"/>
              <w:right w:val="nil"/>
            </w:tcBorders>
            <w:vAlign w:val="center"/>
            <w:hideMark/>
          </w:tcPr>
          <w:p w14:paraId="0E97440A" w14:textId="77777777" w:rsidR="00574F5A" w:rsidRPr="00574F5A" w:rsidRDefault="00574F5A" w:rsidP="00574F5A">
            <w:pPr>
              <w:jc w:val="center"/>
              <w:rPr>
                <w:rFonts w:eastAsia="游ゴシック"/>
                <w:color w:val="000000"/>
                <w:sz w:val="24"/>
                <w:szCs w:val="24"/>
              </w:rPr>
            </w:pPr>
          </w:p>
        </w:tc>
        <w:tc>
          <w:tcPr>
            <w:tcW w:w="1609" w:type="dxa"/>
            <w:vMerge/>
            <w:tcBorders>
              <w:top w:val="nil"/>
              <w:left w:val="nil"/>
              <w:bottom w:val="nil"/>
              <w:right w:val="nil"/>
            </w:tcBorders>
            <w:vAlign w:val="center"/>
            <w:hideMark/>
          </w:tcPr>
          <w:p w14:paraId="5C19ED67" w14:textId="77777777" w:rsidR="00574F5A" w:rsidRPr="00574F5A" w:rsidRDefault="00574F5A" w:rsidP="00574F5A">
            <w:pPr>
              <w:jc w:val="center"/>
              <w:rPr>
                <w:rFonts w:eastAsia="游ゴシック"/>
                <w:color w:val="000000"/>
                <w:sz w:val="24"/>
                <w:szCs w:val="24"/>
              </w:rPr>
            </w:pPr>
          </w:p>
        </w:tc>
        <w:tc>
          <w:tcPr>
            <w:tcW w:w="4526" w:type="dxa"/>
            <w:tcBorders>
              <w:top w:val="nil"/>
              <w:left w:val="nil"/>
              <w:bottom w:val="nil"/>
              <w:right w:val="nil"/>
            </w:tcBorders>
            <w:shd w:val="clear" w:color="000000" w:fill="F2F2F2"/>
            <w:noWrap/>
            <w:vAlign w:val="center"/>
            <w:hideMark/>
          </w:tcPr>
          <w:p w14:paraId="69B563FA"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NAC, Neo-CRT (T2N0)</w:t>
            </w:r>
          </w:p>
        </w:tc>
        <w:tc>
          <w:tcPr>
            <w:tcW w:w="2824" w:type="dxa"/>
            <w:vMerge/>
            <w:tcBorders>
              <w:top w:val="nil"/>
              <w:left w:val="nil"/>
              <w:bottom w:val="nil"/>
              <w:right w:val="nil"/>
            </w:tcBorders>
            <w:vAlign w:val="center"/>
            <w:hideMark/>
          </w:tcPr>
          <w:p w14:paraId="6EC96CAC" w14:textId="77777777" w:rsidR="00574F5A" w:rsidRPr="00574F5A" w:rsidRDefault="00574F5A" w:rsidP="00574F5A">
            <w:pPr>
              <w:rPr>
                <w:rFonts w:eastAsia="游ゴシック"/>
                <w:color w:val="000000"/>
                <w:sz w:val="24"/>
                <w:szCs w:val="24"/>
              </w:rPr>
            </w:pPr>
          </w:p>
        </w:tc>
        <w:tc>
          <w:tcPr>
            <w:tcW w:w="1701" w:type="dxa"/>
            <w:vMerge/>
            <w:tcBorders>
              <w:top w:val="nil"/>
              <w:left w:val="nil"/>
              <w:bottom w:val="nil"/>
              <w:right w:val="nil"/>
            </w:tcBorders>
            <w:vAlign w:val="center"/>
            <w:hideMark/>
          </w:tcPr>
          <w:p w14:paraId="405AF02E" w14:textId="77777777" w:rsidR="00574F5A" w:rsidRPr="00574F5A" w:rsidRDefault="00574F5A" w:rsidP="00574F5A">
            <w:pPr>
              <w:rPr>
                <w:rFonts w:eastAsia="游ゴシック"/>
                <w:color w:val="000000"/>
                <w:sz w:val="24"/>
                <w:szCs w:val="24"/>
              </w:rPr>
            </w:pPr>
          </w:p>
        </w:tc>
      </w:tr>
      <w:tr w:rsidR="00574F5A" w:rsidRPr="00574F5A" w14:paraId="067F6345" w14:textId="77777777" w:rsidTr="00F224E6">
        <w:trPr>
          <w:trHeight w:val="315"/>
        </w:trPr>
        <w:tc>
          <w:tcPr>
            <w:tcW w:w="1319" w:type="dxa"/>
            <w:vMerge w:val="restart"/>
            <w:tcBorders>
              <w:top w:val="nil"/>
              <w:left w:val="nil"/>
              <w:bottom w:val="nil"/>
              <w:right w:val="nil"/>
            </w:tcBorders>
            <w:shd w:val="clear" w:color="000000" w:fill="F2F2F2"/>
            <w:noWrap/>
            <w:vAlign w:val="center"/>
            <w:hideMark/>
          </w:tcPr>
          <w:p w14:paraId="19A56E12" w14:textId="77777777" w:rsidR="00574F5A" w:rsidRPr="00574F5A" w:rsidRDefault="00574F5A" w:rsidP="00574F5A">
            <w:pPr>
              <w:rPr>
                <w:rFonts w:eastAsia="游ゴシック"/>
                <w:color w:val="000000"/>
                <w:sz w:val="24"/>
                <w:szCs w:val="24"/>
              </w:rPr>
            </w:pPr>
            <w:r w:rsidRPr="00574F5A">
              <w:rPr>
                <w:rFonts w:eastAsia="游ゴシック" w:hint="eastAsia"/>
                <w:color w:val="000000"/>
                <w:sz w:val="24"/>
                <w:szCs w:val="24"/>
              </w:rPr>
              <w:t>c</w:t>
            </w:r>
            <w:r w:rsidRPr="00574F5A">
              <w:rPr>
                <w:rFonts w:eastAsia="游ゴシック"/>
                <w:color w:val="000000"/>
                <w:sz w:val="24"/>
                <w:szCs w:val="24"/>
              </w:rPr>
              <w:t>StageIIA</w:t>
            </w:r>
          </w:p>
        </w:tc>
        <w:tc>
          <w:tcPr>
            <w:tcW w:w="1634" w:type="dxa"/>
            <w:vMerge w:val="restart"/>
            <w:tcBorders>
              <w:top w:val="nil"/>
              <w:left w:val="nil"/>
              <w:bottom w:val="nil"/>
              <w:right w:val="nil"/>
            </w:tcBorders>
            <w:shd w:val="clear" w:color="000000" w:fill="F2F2F2"/>
            <w:noWrap/>
            <w:vAlign w:val="center"/>
            <w:hideMark/>
          </w:tcPr>
          <w:p w14:paraId="7A7C671A"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w:t>
            </w:r>
          </w:p>
        </w:tc>
        <w:tc>
          <w:tcPr>
            <w:tcW w:w="1609" w:type="dxa"/>
            <w:vMerge w:val="restart"/>
            <w:tcBorders>
              <w:top w:val="nil"/>
              <w:left w:val="nil"/>
              <w:bottom w:val="nil"/>
              <w:right w:val="nil"/>
            </w:tcBorders>
            <w:shd w:val="clear" w:color="000000" w:fill="F2F2F2"/>
            <w:noWrap/>
            <w:vAlign w:val="center"/>
            <w:hideMark/>
          </w:tcPr>
          <w:p w14:paraId="118C43FD"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w:t>
            </w:r>
          </w:p>
        </w:tc>
        <w:tc>
          <w:tcPr>
            <w:tcW w:w="4526" w:type="dxa"/>
            <w:tcBorders>
              <w:top w:val="nil"/>
              <w:left w:val="nil"/>
              <w:bottom w:val="nil"/>
              <w:right w:val="nil"/>
            </w:tcBorders>
            <w:shd w:val="clear" w:color="000000" w:fill="F2F2F2"/>
            <w:noWrap/>
            <w:vAlign w:val="center"/>
            <w:hideMark/>
          </w:tcPr>
          <w:p w14:paraId="4D18F7FB" w14:textId="77777777" w:rsidR="00574F5A" w:rsidRPr="00574F5A" w:rsidRDefault="00574F5A" w:rsidP="00574F5A">
            <w:pPr>
              <w:jc w:val="center"/>
              <w:rPr>
                <w:rFonts w:eastAsia="游ゴシック"/>
                <w:color w:val="000000"/>
                <w:sz w:val="24"/>
                <w:szCs w:val="24"/>
              </w:rPr>
            </w:pPr>
            <w:r w:rsidRPr="00574F5A">
              <w:rPr>
                <w:rFonts w:eastAsia="游ゴシック"/>
                <w:noProof/>
                <w:color w:val="000000"/>
                <w:sz w:val="24"/>
                <w:szCs w:val="24"/>
              </w:rPr>
              <mc:AlternateContent>
                <mc:Choice Requires="wps">
                  <w:drawing>
                    <wp:anchor distT="0" distB="0" distL="114300" distR="114300" simplePos="0" relativeHeight="251664384" behindDoc="0" locked="0" layoutInCell="1" allowOverlap="1" wp14:anchorId="00FCF2C6" wp14:editId="02FA4B0F">
                      <wp:simplePos x="0" y="0"/>
                      <wp:positionH relativeFrom="column">
                        <wp:posOffset>-2956560</wp:posOffset>
                      </wp:positionH>
                      <wp:positionV relativeFrom="paragraph">
                        <wp:posOffset>8890</wp:posOffset>
                      </wp:positionV>
                      <wp:extent cx="5752465" cy="0"/>
                      <wp:effectExtent l="0" t="0" r="0" b="0"/>
                      <wp:wrapNone/>
                      <wp:docPr id="6" name="直線コネクタ 6"/>
                      <wp:cNvGraphicFramePr/>
                      <a:graphic xmlns:a="http://schemas.openxmlformats.org/drawingml/2006/main">
                        <a:graphicData uri="http://schemas.microsoft.com/office/word/2010/wordprocessingShape">
                          <wps:wsp>
                            <wps:cNvCnPr/>
                            <wps:spPr>
                              <a:xfrm>
                                <a:off x="0" y="0"/>
                                <a:ext cx="5752465"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923E966" id="直線コネクタ 6" o:spid="_x0000_s1026" style="position:absolute;left:0;text-align:lef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8pt,.7pt" to="220.1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" strokecolor="windowText" strokeweight="1pt">
                      <v:stroke joinstyle="miter"/>
                    </v:line>
                  </w:pict>
                </mc:Fallback>
              </mc:AlternateContent>
            </w:r>
            <w:r w:rsidRPr="00574F5A">
              <w:rPr>
                <w:rFonts w:eastAsia="游ゴシック"/>
                <w:color w:val="000000"/>
                <w:sz w:val="24"/>
                <w:szCs w:val="24"/>
              </w:rPr>
              <w:t>Surgery (T1N+)</w:t>
            </w:r>
          </w:p>
        </w:tc>
        <w:tc>
          <w:tcPr>
            <w:tcW w:w="2824" w:type="dxa"/>
            <w:vMerge/>
            <w:tcBorders>
              <w:top w:val="nil"/>
              <w:left w:val="nil"/>
              <w:bottom w:val="nil"/>
              <w:right w:val="nil"/>
            </w:tcBorders>
            <w:vAlign w:val="center"/>
            <w:hideMark/>
          </w:tcPr>
          <w:p w14:paraId="51EE456E" w14:textId="77777777" w:rsidR="00574F5A" w:rsidRPr="00574F5A" w:rsidRDefault="00574F5A" w:rsidP="00574F5A">
            <w:pPr>
              <w:rPr>
                <w:rFonts w:eastAsia="游ゴシック"/>
                <w:color w:val="000000"/>
                <w:sz w:val="24"/>
                <w:szCs w:val="24"/>
              </w:rPr>
            </w:pPr>
          </w:p>
        </w:tc>
        <w:tc>
          <w:tcPr>
            <w:tcW w:w="1701" w:type="dxa"/>
            <w:vMerge/>
            <w:tcBorders>
              <w:top w:val="nil"/>
              <w:left w:val="nil"/>
              <w:bottom w:val="nil"/>
              <w:right w:val="nil"/>
            </w:tcBorders>
            <w:vAlign w:val="center"/>
            <w:hideMark/>
          </w:tcPr>
          <w:p w14:paraId="3CEA605B" w14:textId="77777777" w:rsidR="00574F5A" w:rsidRPr="00574F5A" w:rsidRDefault="00574F5A" w:rsidP="00574F5A">
            <w:pPr>
              <w:rPr>
                <w:rFonts w:eastAsia="游ゴシック"/>
                <w:color w:val="000000"/>
                <w:sz w:val="24"/>
                <w:szCs w:val="24"/>
              </w:rPr>
            </w:pPr>
          </w:p>
        </w:tc>
      </w:tr>
      <w:tr w:rsidR="00574F5A" w:rsidRPr="00574F5A" w14:paraId="654510AE" w14:textId="77777777" w:rsidTr="00F224E6">
        <w:trPr>
          <w:trHeight w:val="315"/>
        </w:trPr>
        <w:tc>
          <w:tcPr>
            <w:tcW w:w="1319" w:type="dxa"/>
            <w:vMerge/>
            <w:tcBorders>
              <w:top w:val="nil"/>
              <w:left w:val="nil"/>
              <w:bottom w:val="nil"/>
              <w:right w:val="nil"/>
            </w:tcBorders>
            <w:vAlign w:val="center"/>
            <w:hideMark/>
          </w:tcPr>
          <w:p w14:paraId="60100A3B" w14:textId="77777777" w:rsidR="00574F5A" w:rsidRPr="00574F5A" w:rsidRDefault="00574F5A" w:rsidP="00574F5A">
            <w:pPr>
              <w:rPr>
                <w:rFonts w:eastAsia="游ゴシック"/>
                <w:color w:val="000000"/>
                <w:sz w:val="24"/>
                <w:szCs w:val="24"/>
              </w:rPr>
            </w:pPr>
          </w:p>
        </w:tc>
        <w:tc>
          <w:tcPr>
            <w:tcW w:w="1634" w:type="dxa"/>
            <w:vMerge/>
            <w:tcBorders>
              <w:top w:val="nil"/>
              <w:left w:val="nil"/>
              <w:bottom w:val="nil"/>
              <w:right w:val="nil"/>
            </w:tcBorders>
            <w:vAlign w:val="center"/>
            <w:hideMark/>
          </w:tcPr>
          <w:p w14:paraId="6265742A" w14:textId="77777777" w:rsidR="00574F5A" w:rsidRPr="00574F5A" w:rsidRDefault="00574F5A" w:rsidP="00574F5A">
            <w:pPr>
              <w:jc w:val="center"/>
              <w:rPr>
                <w:rFonts w:eastAsia="游ゴシック"/>
                <w:color w:val="000000"/>
                <w:sz w:val="24"/>
                <w:szCs w:val="24"/>
              </w:rPr>
            </w:pPr>
          </w:p>
        </w:tc>
        <w:tc>
          <w:tcPr>
            <w:tcW w:w="1609" w:type="dxa"/>
            <w:vMerge/>
            <w:tcBorders>
              <w:top w:val="nil"/>
              <w:left w:val="nil"/>
              <w:bottom w:val="nil"/>
              <w:right w:val="nil"/>
            </w:tcBorders>
            <w:vAlign w:val="center"/>
            <w:hideMark/>
          </w:tcPr>
          <w:p w14:paraId="69265D53" w14:textId="77777777" w:rsidR="00574F5A" w:rsidRPr="00574F5A" w:rsidRDefault="00574F5A" w:rsidP="00574F5A">
            <w:pPr>
              <w:jc w:val="center"/>
              <w:rPr>
                <w:rFonts w:eastAsia="游ゴシック"/>
                <w:color w:val="000000"/>
                <w:sz w:val="24"/>
                <w:szCs w:val="24"/>
              </w:rPr>
            </w:pPr>
          </w:p>
        </w:tc>
        <w:tc>
          <w:tcPr>
            <w:tcW w:w="4526" w:type="dxa"/>
            <w:tcBorders>
              <w:top w:val="nil"/>
              <w:left w:val="nil"/>
              <w:bottom w:val="nil"/>
              <w:right w:val="nil"/>
            </w:tcBorders>
            <w:shd w:val="clear" w:color="000000" w:fill="F2F2F2"/>
            <w:noWrap/>
            <w:vAlign w:val="center"/>
            <w:hideMark/>
          </w:tcPr>
          <w:p w14:paraId="7FD732D5"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NAC, Neo-CRT (T2N+)</w:t>
            </w:r>
          </w:p>
        </w:tc>
        <w:tc>
          <w:tcPr>
            <w:tcW w:w="2824" w:type="dxa"/>
            <w:vMerge/>
            <w:tcBorders>
              <w:top w:val="nil"/>
              <w:left w:val="nil"/>
              <w:bottom w:val="nil"/>
              <w:right w:val="nil"/>
            </w:tcBorders>
            <w:vAlign w:val="center"/>
            <w:hideMark/>
          </w:tcPr>
          <w:p w14:paraId="7DC614FA" w14:textId="77777777" w:rsidR="00574F5A" w:rsidRPr="00574F5A" w:rsidRDefault="00574F5A" w:rsidP="00574F5A">
            <w:pPr>
              <w:rPr>
                <w:rFonts w:eastAsia="游ゴシック"/>
                <w:color w:val="000000"/>
                <w:sz w:val="24"/>
                <w:szCs w:val="24"/>
              </w:rPr>
            </w:pPr>
          </w:p>
        </w:tc>
        <w:tc>
          <w:tcPr>
            <w:tcW w:w="1701" w:type="dxa"/>
            <w:vMerge/>
            <w:tcBorders>
              <w:top w:val="nil"/>
              <w:left w:val="nil"/>
              <w:bottom w:val="nil"/>
              <w:right w:val="nil"/>
            </w:tcBorders>
            <w:vAlign w:val="center"/>
            <w:hideMark/>
          </w:tcPr>
          <w:p w14:paraId="331FC7E9" w14:textId="77777777" w:rsidR="00574F5A" w:rsidRPr="00574F5A" w:rsidRDefault="00574F5A" w:rsidP="00574F5A">
            <w:pPr>
              <w:rPr>
                <w:rFonts w:eastAsia="游ゴシック"/>
                <w:color w:val="000000"/>
                <w:sz w:val="24"/>
                <w:szCs w:val="24"/>
              </w:rPr>
            </w:pPr>
          </w:p>
        </w:tc>
      </w:tr>
      <w:tr w:rsidR="00574F5A" w:rsidRPr="00574F5A" w14:paraId="435C8559" w14:textId="77777777" w:rsidTr="00F224E6">
        <w:trPr>
          <w:trHeight w:val="315"/>
        </w:trPr>
        <w:tc>
          <w:tcPr>
            <w:tcW w:w="1319" w:type="dxa"/>
            <w:tcBorders>
              <w:top w:val="nil"/>
              <w:left w:val="nil"/>
              <w:bottom w:val="nil"/>
              <w:right w:val="nil"/>
            </w:tcBorders>
            <w:shd w:val="clear" w:color="000000" w:fill="E2EFDA"/>
            <w:noWrap/>
            <w:vAlign w:val="center"/>
            <w:hideMark/>
          </w:tcPr>
          <w:p w14:paraId="259DD7A7" w14:textId="77777777" w:rsidR="00574F5A" w:rsidRPr="00574F5A" w:rsidRDefault="00574F5A" w:rsidP="00574F5A">
            <w:pPr>
              <w:rPr>
                <w:rFonts w:eastAsia="游ゴシック"/>
                <w:color w:val="000000"/>
                <w:sz w:val="24"/>
                <w:szCs w:val="24"/>
              </w:rPr>
            </w:pPr>
            <w:r w:rsidRPr="00574F5A">
              <w:rPr>
                <w:rFonts w:eastAsia="游ゴシック"/>
                <w:noProof/>
                <w:color w:val="000000"/>
                <w:sz w:val="24"/>
                <w:szCs w:val="24"/>
              </w:rPr>
              <mc:AlternateContent>
                <mc:Choice Requires="wps">
                  <w:drawing>
                    <wp:anchor distT="0" distB="0" distL="114300" distR="114300" simplePos="0" relativeHeight="251659264" behindDoc="0" locked="0" layoutInCell="1" allowOverlap="1" wp14:anchorId="571E299C" wp14:editId="3B2F1CA0">
                      <wp:simplePos x="0" y="0"/>
                      <wp:positionH relativeFrom="column">
                        <wp:posOffset>-57170</wp:posOffset>
                      </wp:positionH>
                      <wp:positionV relativeFrom="paragraph">
                        <wp:posOffset>9440</wp:posOffset>
                      </wp:positionV>
                      <wp:extent cx="8639033" cy="0"/>
                      <wp:effectExtent l="0" t="0" r="0" b="0"/>
                      <wp:wrapNone/>
                      <wp:docPr id="1" name="直線コネクタ 1"/>
                      <wp:cNvGraphicFramePr/>
                      <a:graphic xmlns:a="http://schemas.openxmlformats.org/drawingml/2006/main">
                        <a:graphicData uri="http://schemas.microsoft.com/office/word/2010/wordprocessingShape">
                          <wps:wsp>
                            <wps:cNvCnPr/>
                            <wps:spPr>
                              <a:xfrm>
                                <a:off x="0" y="0"/>
                                <a:ext cx="8639033"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653970E" id="直線コネクタ 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pt,.75pt" to="675.7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" strokecolor="windowText" strokeweight="1pt">
                      <v:stroke joinstyle="miter"/>
                    </v:line>
                  </w:pict>
                </mc:Fallback>
              </mc:AlternateContent>
            </w:r>
            <w:r w:rsidRPr="00574F5A">
              <w:rPr>
                <w:rFonts w:eastAsia="游ゴシック"/>
                <w:color w:val="000000"/>
                <w:sz w:val="24"/>
                <w:szCs w:val="24"/>
              </w:rPr>
              <w:t>cStageIIB</w:t>
            </w:r>
          </w:p>
        </w:tc>
        <w:tc>
          <w:tcPr>
            <w:tcW w:w="1634" w:type="dxa"/>
            <w:tcBorders>
              <w:top w:val="nil"/>
              <w:left w:val="nil"/>
              <w:bottom w:val="nil"/>
              <w:right w:val="nil"/>
            </w:tcBorders>
            <w:shd w:val="clear" w:color="000000" w:fill="E2EFDA"/>
            <w:noWrap/>
            <w:vAlign w:val="center"/>
            <w:hideMark/>
          </w:tcPr>
          <w:p w14:paraId="3366DF7C"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w:t>
            </w:r>
          </w:p>
        </w:tc>
        <w:tc>
          <w:tcPr>
            <w:tcW w:w="1609" w:type="dxa"/>
            <w:tcBorders>
              <w:top w:val="nil"/>
              <w:left w:val="nil"/>
              <w:bottom w:val="nil"/>
              <w:right w:val="nil"/>
            </w:tcBorders>
            <w:shd w:val="clear" w:color="000000" w:fill="E2EFDA"/>
            <w:noWrap/>
            <w:vAlign w:val="center"/>
            <w:hideMark/>
          </w:tcPr>
          <w:p w14:paraId="0C986C45"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NAC</w:t>
            </w:r>
          </w:p>
        </w:tc>
        <w:tc>
          <w:tcPr>
            <w:tcW w:w="4526" w:type="dxa"/>
            <w:tcBorders>
              <w:top w:val="nil"/>
              <w:left w:val="nil"/>
              <w:bottom w:val="nil"/>
              <w:right w:val="nil"/>
            </w:tcBorders>
            <w:shd w:val="clear" w:color="000000" w:fill="E2EFDA"/>
            <w:noWrap/>
            <w:vAlign w:val="center"/>
            <w:hideMark/>
          </w:tcPr>
          <w:p w14:paraId="4E7E4CD6"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NAC, Neo-CRT</w:t>
            </w:r>
          </w:p>
        </w:tc>
        <w:tc>
          <w:tcPr>
            <w:tcW w:w="2824" w:type="dxa"/>
            <w:vMerge w:val="restart"/>
            <w:tcBorders>
              <w:top w:val="nil"/>
              <w:left w:val="nil"/>
              <w:bottom w:val="nil"/>
              <w:right w:val="nil"/>
            </w:tcBorders>
            <w:shd w:val="clear" w:color="000000" w:fill="E2EFDA"/>
            <w:noWrap/>
            <w:vAlign w:val="center"/>
            <w:hideMark/>
          </w:tcPr>
          <w:p w14:paraId="5E56894E"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30-70%</w:t>
            </w:r>
          </w:p>
        </w:tc>
        <w:tc>
          <w:tcPr>
            <w:tcW w:w="1701" w:type="dxa"/>
            <w:vMerge w:val="restart"/>
            <w:tcBorders>
              <w:top w:val="nil"/>
              <w:left w:val="nil"/>
              <w:bottom w:val="nil"/>
              <w:right w:val="nil"/>
            </w:tcBorders>
            <w:shd w:val="clear" w:color="000000" w:fill="E2EFDA"/>
            <w:noWrap/>
            <w:vAlign w:val="center"/>
            <w:hideMark/>
          </w:tcPr>
          <w:p w14:paraId="38DE4DD4"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Intermediate</w:t>
            </w:r>
          </w:p>
        </w:tc>
      </w:tr>
      <w:tr w:rsidR="00574F5A" w:rsidRPr="00574F5A" w14:paraId="07C83F3D" w14:textId="77777777" w:rsidTr="00F224E6">
        <w:trPr>
          <w:trHeight w:val="315"/>
        </w:trPr>
        <w:tc>
          <w:tcPr>
            <w:tcW w:w="1319" w:type="dxa"/>
            <w:tcBorders>
              <w:top w:val="nil"/>
              <w:left w:val="nil"/>
              <w:bottom w:val="nil"/>
              <w:right w:val="nil"/>
            </w:tcBorders>
            <w:shd w:val="clear" w:color="000000" w:fill="E2EFDA"/>
            <w:noWrap/>
            <w:vAlign w:val="center"/>
            <w:hideMark/>
          </w:tcPr>
          <w:p w14:paraId="4F747E2C" w14:textId="77777777" w:rsidR="00574F5A" w:rsidRPr="00574F5A" w:rsidRDefault="00574F5A" w:rsidP="00574F5A">
            <w:pPr>
              <w:rPr>
                <w:rFonts w:eastAsia="游ゴシック"/>
                <w:color w:val="000000"/>
                <w:sz w:val="24"/>
                <w:szCs w:val="24"/>
              </w:rPr>
            </w:pPr>
            <w:r w:rsidRPr="00574F5A">
              <w:rPr>
                <w:rFonts w:eastAsia="游ゴシック" w:hint="eastAsia"/>
                <w:color w:val="000000"/>
                <w:sz w:val="24"/>
                <w:szCs w:val="24"/>
              </w:rPr>
              <w:t>c</w:t>
            </w:r>
            <w:r w:rsidRPr="00574F5A">
              <w:rPr>
                <w:rFonts w:eastAsia="游ゴシック"/>
                <w:color w:val="000000"/>
                <w:sz w:val="24"/>
                <w:szCs w:val="24"/>
              </w:rPr>
              <w:t>StageIII</w:t>
            </w:r>
          </w:p>
        </w:tc>
        <w:tc>
          <w:tcPr>
            <w:tcW w:w="1634" w:type="dxa"/>
            <w:tcBorders>
              <w:top w:val="nil"/>
              <w:left w:val="nil"/>
              <w:bottom w:val="nil"/>
              <w:right w:val="nil"/>
            </w:tcBorders>
            <w:shd w:val="clear" w:color="000000" w:fill="E2EFDA"/>
            <w:noWrap/>
            <w:vAlign w:val="center"/>
            <w:hideMark/>
          </w:tcPr>
          <w:p w14:paraId="43194BD4"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NAC</w:t>
            </w:r>
          </w:p>
        </w:tc>
        <w:tc>
          <w:tcPr>
            <w:tcW w:w="1609" w:type="dxa"/>
            <w:tcBorders>
              <w:top w:val="nil"/>
              <w:left w:val="nil"/>
              <w:bottom w:val="nil"/>
              <w:right w:val="nil"/>
            </w:tcBorders>
            <w:shd w:val="clear" w:color="000000" w:fill="E2EFDA"/>
            <w:noWrap/>
            <w:vAlign w:val="center"/>
            <w:hideMark/>
          </w:tcPr>
          <w:p w14:paraId="3C7EE8CB"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NAC</w:t>
            </w:r>
          </w:p>
        </w:tc>
        <w:tc>
          <w:tcPr>
            <w:tcW w:w="4526" w:type="dxa"/>
            <w:tcBorders>
              <w:top w:val="nil"/>
              <w:left w:val="nil"/>
              <w:bottom w:val="nil"/>
              <w:right w:val="nil"/>
            </w:tcBorders>
            <w:shd w:val="clear" w:color="000000" w:fill="E2EFDA"/>
            <w:noWrap/>
            <w:vAlign w:val="center"/>
            <w:hideMark/>
          </w:tcPr>
          <w:p w14:paraId="6BB59959" w14:textId="77777777" w:rsidR="00574F5A" w:rsidRPr="00574F5A" w:rsidRDefault="00574F5A" w:rsidP="00574F5A">
            <w:pPr>
              <w:jc w:val="center"/>
              <w:rPr>
                <w:rFonts w:eastAsia="游ゴシック"/>
                <w:color w:val="000000"/>
                <w:sz w:val="24"/>
                <w:szCs w:val="24"/>
              </w:rPr>
            </w:pPr>
            <w:r w:rsidRPr="00574F5A">
              <w:rPr>
                <w:rFonts w:eastAsia="游ゴシック"/>
                <w:noProof/>
                <w:color w:val="000000"/>
                <w:sz w:val="24"/>
                <w:szCs w:val="24"/>
              </w:rPr>
              <mc:AlternateContent>
                <mc:Choice Requires="wps">
                  <w:drawing>
                    <wp:anchor distT="0" distB="0" distL="114300" distR="114300" simplePos="0" relativeHeight="251663360" behindDoc="0" locked="0" layoutInCell="1" allowOverlap="1" wp14:anchorId="1969F447" wp14:editId="10CD0C95">
                      <wp:simplePos x="0" y="0"/>
                      <wp:positionH relativeFrom="column">
                        <wp:posOffset>-2955290</wp:posOffset>
                      </wp:positionH>
                      <wp:positionV relativeFrom="paragraph">
                        <wp:posOffset>8890</wp:posOffset>
                      </wp:positionV>
                      <wp:extent cx="5752465" cy="0"/>
                      <wp:effectExtent l="0" t="0" r="0" b="0"/>
                      <wp:wrapNone/>
                      <wp:docPr id="5" name="直線コネクタ 5"/>
                      <wp:cNvGraphicFramePr/>
                      <a:graphic xmlns:a="http://schemas.openxmlformats.org/drawingml/2006/main">
                        <a:graphicData uri="http://schemas.microsoft.com/office/word/2010/wordprocessingShape">
                          <wps:wsp>
                            <wps:cNvCnPr/>
                            <wps:spPr>
                              <a:xfrm>
                                <a:off x="0" y="0"/>
                                <a:ext cx="5752465"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71B3FE4" id="直線コネクタ 5"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2.7pt,.7pt" to="220.2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" strokecolor="windowText" strokeweight="1pt">
                      <v:stroke joinstyle="miter"/>
                    </v:line>
                  </w:pict>
                </mc:Fallback>
              </mc:AlternateContent>
            </w:r>
            <w:r w:rsidRPr="00574F5A">
              <w:rPr>
                <w:rFonts w:eastAsia="游ゴシック"/>
                <w:color w:val="000000"/>
                <w:sz w:val="24"/>
                <w:szCs w:val="24"/>
              </w:rPr>
              <w:t>Surgery, NAC, Neo-CRT</w:t>
            </w:r>
          </w:p>
        </w:tc>
        <w:tc>
          <w:tcPr>
            <w:tcW w:w="2824" w:type="dxa"/>
            <w:vMerge/>
            <w:tcBorders>
              <w:top w:val="nil"/>
              <w:left w:val="nil"/>
              <w:bottom w:val="nil"/>
              <w:right w:val="nil"/>
            </w:tcBorders>
            <w:vAlign w:val="center"/>
            <w:hideMark/>
          </w:tcPr>
          <w:p w14:paraId="30C8D0DC" w14:textId="77777777" w:rsidR="00574F5A" w:rsidRPr="00574F5A" w:rsidRDefault="00574F5A" w:rsidP="00574F5A">
            <w:pPr>
              <w:rPr>
                <w:rFonts w:eastAsia="游ゴシック"/>
                <w:color w:val="000000"/>
                <w:sz w:val="24"/>
                <w:szCs w:val="24"/>
              </w:rPr>
            </w:pPr>
          </w:p>
        </w:tc>
        <w:tc>
          <w:tcPr>
            <w:tcW w:w="1701" w:type="dxa"/>
            <w:vMerge/>
            <w:tcBorders>
              <w:top w:val="nil"/>
              <w:left w:val="nil"/>
              <w:bottom w:val="nil"/>
              <w:right w:val="nil"/>
            </w:tcBorders>
            <w:vAlign w:val="center"/>
            <w:hideMark/>
          </w:tcPr>
          <w:p w14:paraId="2301668F" w14:textId="77777777" w:rsidR="00574F5A" w:rsidRPr="00574F5A" w:rsidRDefault="00574F5A" w:rsidP="00574F5A">
            <w:pPr>
              <w:rPr>
                <w:rFonts w:eastAsia="游ゴシック"/>
                <w:color w:val="000000"/>
                <w:sz w:val="24"/>
                <w:szCs w:val="24"/>
              </w:rPr>
            </w:pPr>
          </w:p>
        </w:tc>
      </w:tr>
      <w:tr w:rsidR="00574F5A" w:rsidRPr="00574F5A" w14:paraId="29E30E2D" w14:textId="77777777" w:rsidTr="00F224E6">
        <w:trPr>
          <w:trHeight w:val="315"/>
        </w:trPr>
        <w:tc>
          <w:tcPr>
            <w:tcW w:w="1319" w:type="dxa"/>
            <w:tcBorders>
              <w:top w:val="nil"/>
              <w:left w:val="nil"/>
              <w:bottom w:val="nil"/>
              <w:right w:val="nil"/>
            </w:tcBorders>
            <w:shd w:val="clear" w:color="000000" w:fill="FCE4D6"/>
            <w:noWrap/>
            <w:vAlign w:val="center"/>
            <w:hideMark/>
          </w:tcPr>
          <w:p w14:paraId="282EBEFC" w14:textId="77777777" w:rsidR="00574F5A" w:rsidRPr="00574F5A" w:rsidRDefault="00574F5A" w:rsidP="00574F5A">
            <w:pPr>
              <w:rPr>
                <w:rFonts w:eastAsia="游ゴシック"/>
                <w:color w:val="000000"/>
                <w:sz w:val="24"/>
                <w:szCs w:val="24"/>
              </w:rPr>
            </w:pPr>
            <w:r w:rsidRPr="00574F5A">
              <w:rPr>
                <w:rFonts w:eastAsia="游ゴシック"/>
                <w:color w:val="000000"/>
                <w:sz w:val="24"/>
                <w:szCs w:val="24"/>
              </w:rPr>
              <w:t>cStageIVA</w:t>
            </w:r>
          </w:p>
        </w:tc>
        <w:tc>
          <w:tcPr>
            <w:tcW w:w="7769" w:type="dxa"/>
            <w:gridSpan w:val="3"/>
            <w:vMerge w:val="restart"/>
            <w:tcBorders>
              <w:top w:val="nil"/>
              <w:left w:val="nil"/>
              <w:bottom w:val="single" w:sz="4" w:space="0" w:color="000000"/>
              <w:right w:val="nil"/>
            </w:tcBorders>
            <w:shd w:val="clear" w:color="000000" w:fill="FCE4D6"/>
            <w:noWrap/>
            <w:vAlign w:val="center"/>
            <w:hideMark/>
          </w:tcPr>
          <w:p w14:paraId="24618963"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Surgery, Chemotherapy, CRT, NAC, Neo-CRT</w:t>
            </w:r>
            <w:r w:rsidRPr="00574F5A">
              <w:rPr>
                <w:rFonts w:eastAsia="游ゴシック" w:hint="eastAsia"/>
                <w:color w:val="000000"/>
                <w:sz w:val="24"/>
                <w:szCs w:val="24"/>
              </w:rPr>
              <w:t>,</w:t>
            </w:r>
            <w:r w:rsidRPr="00574F5A">
              <w:rPr>
                <w:rFonts w:eastAsia="游ゴシック"/>
                <w:color w:val="000000"/>
                <w:sz w:val="24"/>
                <w:szCs w:val="24"/>
              </w:rPr>
              <w:t xml:space="preserve"> Conversion, BSC</w:t>
            </w:r>
          </w:p>
        </w:tc>
        <w:tc>
          <w:tcPr>
            <w:tcW w:w="2824" w:type="dxa"/>
            <w:vMerge w:val="restart"/>
            <w:tcBorders>
              <w:top w:val="nil"/>
              <w:left w:val="nil"/>
              <w:bottom w:val="single" w:sz="4" w:space="0" w:color="000000"/>
              <w:right w:val="nil"/>
            </w:tcBorders>
            <w:shd w:val="clear" w:color="000000" w:fill="FCE4D6"/>
            <w:noWrap/>
            <w:vAlign w:val="center"/>
            <w:hideMark/>
          </w:tcPr>
          <w:p w14:paraId="4CE06B83" w14:textId="77777777" w:rsidR="00574F5A" w:rsidRPr="00574F5A" w:rsidRDefault="00574F5A" w:rsidP="00574F5A">
            <w:pPr>
              <w:jc w:val="center"/>
              <w:rPr>
                <w:rFonts w:eastAsia="游ゴシック"/>
                <w:color w:val="000000"/>
                <w:sz w:val="24"/>
                <w:szCs w:val="24"/>
              </w:rPr>
            </w:pPr>
            <w:r w:rsidRPr="00574F5A">
              <w:rPr>
                <w:rFonts w:eastAsia="游ゴシック"/>
                <w:color w:val="000000"/>
                <w:sz w:val="24"/>
                <w:szCs w:val="24"/>
              </w:rPr>
              <w:t>0-30%</w:t>
            </w:r>
          </w:p>
        </w:tc>
        <w:tc>
          <w:tcPr>
            <w:tcW w:w="1701" w:type="dxa"/>
            <w:vMerge w:val="restart"/>
            <w:tcBorders>
              <w:top w:val="nil"/>
              <w:left w:val="nil"/>
              <w:bottom w:val="single" w:sz="4" w:space="0" w:color="000000"/>
              <w:right w:val="nil"/>
            </w:tcBorders>
            <w:shd w:val="clear" w:color="000000" w:fill="FCE4D6"/>
            <w:noWrap/>
            <w:vAlign w:val="center"/>
            <w:hideMark/>
          </w:tcPr>
          <w:p w14:paraId="5889648B" w14:textId="77777777" w:rsidR="00574F5A" w:rsidRPr="00574F5A" w:rsidRDefault="00574F5A" w:rsidP="00574F5A">
            <w:pPr>
              <w:jc w:val="center"/>
              <w:rPr>
                <w:rFonts w:eastAsia="游ゴシック"/>
                <w:color w:val="000000"/>
                <w:sz w:val="24"/>
                <w:szCs w:val="24"/>
              </w:rPr>
            </w:pPr>
            <w:r w:rsidRPr="00574F5A">
              <w:rPr>
                <w:rFonts w:eastAsia="游ゴシック"/>
                <w:noProof/>
                <w:color w:val="000000"/>
                <w:sz w:val="24"/>
                <w:szCs w:val="24"/>
              </w:rPr>
              <mc:AlternateContent>
                <mc:Choice Requires="wps">
                  <w:drawing>
                    <wp:anchor distT="0" distB="0" distL="114300" distR="114300" simplePos="0" relativeHeight="251660288" behindDoc="0" locked="0" layoutInCell="1" allowOverlap="1" wp14:anchorId="256859DE" wp14:editId="2F4C53CB">
                      <wp:simplePos x="0" y="0"/>
                      <wp:positionH relativeFrom="column">
                        <wp:posOffset>-7623810</wp:posOffset>
                      </wp:positionH>
                      <wp:positionV relativeFrom="paragraph">
                        <wp:posOffset>-90170</wp:posOffset>
                      </wp:positionV>
                      <wp:extent cx="8638540" cy="0"/>
                      <wp:effectExtent l="0" t="0" r="0" b="0"/>
                      <wp:wrapNone/>
                      <wp:docPr id="2" name="直線コネクタ 2"/>
                      <wp:cNvGraphicFramePr/>
                      <a:graphic xmlns:a="http://schemas.openxmlformats.org/drawingml/2006/main">
                        <a:graphicData uri="http://schemas.microsoft.com/office/word/2010/wordprocessingShape">
                          <wps:wsp>
                            <wps:cNvCnPr/>
                            <wps:spPr>
                              <a:xfrm>
                                <a:off x="0" y="0"/>
                                <a:ext cx="863854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AED2810" id="直線コネクタ 2" o:spid="_x0000_s1026" style="position:absolute;left:0;text-align:lef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0.3pt,-7.1pt" to="79.9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" strokecolor="windowText" strokeweight="1pt">
                      <v:stroke joinstyle="miter"/>
                    </v:line>
                  </w:pict>
                </mc:Fallback>
              </mc:AlternateContent>
            </w:r>
            <w:r w:rsidRPr="00574F5A">
              <w:rPr>
                <w:rFonts w:eastAsia="游ゴシック"/>
                <w:color w:val="000000"/>
                <w:sz w:val="24"/>
                <w:szCs w:val="24"/>
              </w:rPr>
              <w:t>High</w:t>
            </w:r>
          </w:p>
        </w:tc>
      </w:tr>
      <w:tr w:rsidR="00574F5A" w:rsidRPr="00574F5A" w14:paraId="75CD91E9" w14:textId="77777777" w:rsidTr="00F224E6">
        <w:trPr>
          <w:trHeight w:val="315"/>
        </w:trPr>
        <w:tc>
          <w:tcPr>
            <w:tcW w:w="1319" w:type="dxa"/>
            <w:tcBorders>
              <w:top w:val="nil"/>
              <w:left w:val="nil"/>
              <w:bottom w:val="single" w:sz="4" w:space="0" w:color="auto"/>
              <w:right w:val="nil"/>
            </w:tcBorders>
            <w:shd w:val="clear" w:color="000000" w:fill="FCE4D6"/>
            <w:noWrap/>
            <w:vAlign w:val="center"/>
            <w:hideMark/>
          </w:tcPr>
          <w:p w14:paraId="06A39A7C" w14:textId="77777777" w:rsidR="00574F5A" w:rsidRPr="00574F5A" w:rsidRDefault="00574F5A" w:rsidP="00574F5A">
            <w:pPr>
              <w:rPr>
                <w:rFonts w:eastAsia="游ゴシック"/>
                <w:color w:val="000000"/>
                <w:sz w:val="24"/>
                <w:szCs w:val="24"/>
              </w:rPr>
            </w:pPr>
            <w:r w:rsidRPr="00574F5A">
              <w:rPr>
                <w:rFonts w:eastAsia="游ゴシック" w:hint="eastAsia"/>
                <w:color w:val="000000"/>
                <w:sz w:val="24"/>
                <w:szCs w:val="24"/>
              </w:rPr>
              <w:t>c</w:t>
            </w:r>
            <w:r w:rsidRPr="00574F5A">
              <w:rPr>
                <w:rFonts w:eastAsia="游ゴシック"/>
                <w:color w:val="000000"/>
                <w:sz w:val="24"/>
                <w:szCs w:val="24"/>
              </w:rPr>
              <w:t>StageIVB</w:t>
            </w:r>
          </w:p>
        </w:tc>
        <w:tc>
          <w:tcPr>
            <w:tcW w:w="7769" w:type="dxa"/>
            <w:gridSpan w:val="3"/>
            <w:vMerge/>
            <w:tcBorders>
              <w:top w:val="nil"/>
              <w:left w:val="nil"/>
              <w:bottom w:val="single" w:sz="4" w:space="0" w:color="auto"/>
              <w:right w:val="nil"/>
            </w:tcBorders>
            <w:vAlign w:val="center"/>
            <w:hideMark/>
          </w:tcPr>
          <w:p w14:paraId="4D6A3B1F" w14:textId="77777777" w:rsidR="00574F5A" w:rsidRPr="00574F5A" w:rsidRDefault="00574F5A" w:rsidP="00574F5A">
            <w:pPr>
              <w:rPr>
                <w:rFonts w:eastAsia="游ゴシック"/>
                <w:color w:val="000000"/>
                <w:sz w:val="24"/>
                <w:szCs w:val="24"/>
              </w:rPr>
            </w:pPr>
          </w:p>
        </w:tc>
        <w:tc>
          <w:tcPr>
            <w:tcW w:w="2824" w:type="dxa"/>
            <w:vMerge/>
            <w:tcBorders>
              <w:top w:val="nil"/>
              <w:left w:val="nil"/>
              <w:bottom w:val="single" w:sz="4" w:space="0" w:color="000000"/>
              <w:right w:val="nil"/>
            </w:tcBorders>
            <w:vAlign w:val="center"/>
            <w:hideMark/>
          </w:tcPr>
          <w:p w14:paraId="7F6AF750" w14:textId="77777777" w:rsidR="00574F5A" w:rsidRPr="00574F5A" w:rsidRDefault="00574F5A" w:rsidP="00574F5A">
            <w:pPr>
              <w:rPr>
                <w:rFonts w:eastAsia="游ゴシック"/>
                <w:color w:val="000000"/>
                <w:sz w:val="24"/>
                <w:szCs w:val="24"/>
              </w:rPr>
            </w:pPr>
          </w:p>
        </w:tc>
        <w:tc>
          <w:tcPr>
            <w:tcW w:w="1701" w:type="dxa"/>
            <w:vMerge/>
            <w:tcBorders>
              <w:top w:val="nil"/>
              <w:left w:val="nil"/>
              <w:bottom w:val="single" w:sz="4" w:space="0" w:color="000000"/>
              <w:right w:val="nil"/>
            </w:tcBorders>
            <w:vAlign w:val="center"/>
            <w:hideMark/>
          </w:tcPr>
          <w:p w14:paraId="459EBD36" w14:textId="77777777" w:rsidR="00574F5A" w:rsidRPr="00574F5A" w:rsidRDefault="00574F5A" w:rsidP="00574F5A">
            <w:pPr>
              <w:rPr>
                <w:rFonts w:eastAsia="游ゴシック"/>
                <w:color w:val="000000"/>
                <w:sz w:val="24"/>
                <w:szCs w:val="24"/>
              </w:rPr>
            </w:pPr>
          </w:p>
        </w:tc>
      </w:tr>
      <w:tr w:rsidR="00574F5A" w:rsidRPr="00574F5A" w14:paraId="164FF0C6" w14:textId="77777777" w:rsidTr="00F224E6">
        <w:trPr>
          <w:trHeight w:val="390"/>
        </w:trPr>
        <w:tc>
          <w:tcPr>
            <w:tcW w:w="13613" w:type="dxa"/>
            <w:gridSpan w:val="6"/>
            <w:tcBorders>
              <w:top w:val="nil"/>
              <w:left w:val="nil"/>
              <w:bottom w:val="nil"/>
              <w:right w:val="nil"/>
            </w:tcBorders>
            <w:shd w:val="clear" w:color="auto" w:fill="auto"/>
            <w:vAlign w:val="center"/>
            <w:hideMark/>
          </w:tcPr>
          <w:p w14:paraId="6A639AEB" w14:textId="77777777" w:rsidR="00574F5A" w:rsidRPr="00574F5A" w:rsidRDefault="00574F5A" w:rsidP="00574F5A">
            <w:pPr>
              <w:rPr>
                <w:rFonts w:eastAsia="游ゴシック"/>
                <w:color w:val="000000"/>
                <w:sz w:val="24"/>
                <w:szCs w:val="24"/>
              </w:rPr>
            </w:pPr>
            <w:r w:rsidRPr="00574F5A">
              <w:rPr>
                <w:rFonts w:eastAsia="游ゴシック"/>
                <w:noProof/>
                <w:color w:val="000000"/>
                <w:sz w:val="24"/>
                <w:szCs w:val="24"/>
              </w:rPr>
              <mc:AlternateContent>
                <mc:Choice Requires="wps">
                  <w:drawing>
                    <wp:anchor distT="0" distB="0" distL="114300" distR="114300" simplePos="0" relativeHeight="251661312" behindDoc="0" locked="0" layoutInCell="1" allowOverlap="1" wp14:anchorId="1E376ACA" wp14:editId="4F088B44">
                      <wp:simplePos x="0" y="0"/>
                      <wp:positionH relativeFrom="column">
                        <wp:posOffset>-56515</wp:posOffset>
                      </wp:positionH>
                      <wp:positionV relativeFrom="paragraph">
                        <wp:posOffset>4445</wp:posOffset>
                      </wp:positionV>
                      <wp:extent cx="8638540" cy="0"/>
                      <wp:effectExtent l="0" t="0" r="0" b="0"/>
                      <wp:wrapNone/>
                      <wp:docPr id="3" name="直線コネクタ 3"/>
                      <wp:cNvGraphicFramePr/>
                      <a:graphic xmlns:a="http://schemas.openxmlformats.org/drawingml/2006/main">
                        <a:graphicData uri="http://schemas.microsoft.com/office/word/2010/wordprocessingShape">
                          <wps:wsp>
                            <wps:cNvCnPr/>
                            <wps:spPr>
                              <a:xfrm>
                                <a:off x="0" y="0"/>
                                <a:ext cx="863854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80BEAAD" id="直線コネクタ 3" o:spid="_x0000_s1026"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5pt,.35pt" to="675.7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" strokecolor="windowText" strokeweight="1pt">
                      <v:stroke joinstyle="miter"/>
                    </v:line>
                  </w:pict>
                </mc:Fallback>
              </mc:AlternateContent>
            </w:r>
            <w:r w:rsidRPr="00574F5A">
              <w:rPr>
                <w:rFonts w:eastAsia="游ゴシック"/>
                <w:color w:val="000000"/>
                <w:sz w:val="24"/>
                <w:szCs w:val="24"/>
              </w:rPr>
              <w:t xml:space="preserve">NAC, neoadjuvant chemotherapy; CRT, chemoradiation therapy; Neo-CRT, CRT before surgery; Conversion, conversion surgery; </w:t>
            </w:r>
          </w:p>
          <w:p w14:paraId="0A3B0C35" w14:textId="77777777" w:rsidR="00574F5A" w:rsidRPr="00574F5A" w:rsidRDefault="00574F5A" w:rsidP="00574F5A">
            <w:pPr>
              <w:rPr>
                <w:rFonts w:eastAsia="游ゴシック"/>
                <w:color w:val="000000"/>
                <w:sz w:val="24"/>
                <w:szCs w:val="24"/>
              </w:rPr>
            </w:pPr>
            <w:r w:rsidRPr="00574F5A">
              <w:rPr>
                <w:rFonts w:eastAsia="游ゴシック"/>
                <w:color w:val="000000"/>
                <w:sz w:val="24"/>
                <w:szCs w:val="24"/>
              </w:rPr>
              <w:t>BSC, best supportive care; AJCC,</w:t>
            </w:r>
            <w:r w:rsidRPr="00574F5A">
              <w:t xml:space="preserve"> </w:t>
            </w:r>
            <w:r w:rsidRPr="00574F5A">
              <w:rPr>
                <w:rFonts w:eastAsia="游ゴシック"/>
                <w:color w:val="000000"/>
                <w:sz w:val="24"/>
                <w:szCs w:val="24"/>
              </w:rPr>
              <w:t xml:space="preserve">American Joint Committee on Cancer </w:t>
            </w:r>
          </w:p>
        </w:tc>
      </w:tr>
    </w:tbl>
    <w:p w14:paraId="13D49328" w14:textId="77777777" w:rsidR="00574F5A" w:rsidRPr="00574F5A" w:rsidRDefault="00574F5A" w:rsidP="00574F5A">
      <w:pPr>
        <w:rPr>
          <w:rFonts w:eastAsia="ＭＳ Ｐゴシック"/>
          <w:color w:val="000000" w:themeColor="text1"/>
          <w:sz w:val="24"/>
        </w:rPr>
      </w:pPr>
    </w:p>
    <w:p w14:paraId="7A843C26" w14:textId="466F4420" w:rsidR="009F53EF" w:rsidRDefault="009F53EF" w:rsidP="009F53EF">
      <w:pPr>
        <w:rPr>
          <w:rFonts w:eastAsia="ＭＳ Ｐゴシック"/>
          <w:sz w:val="24"/>
        </w:rPr>
      </w:pPr>
    </w:p>
    <w:p w14:paraId="35956335" w14:textId="3F0BAB17" w:rsidR="00574F5A" w:rsidRDefault="00574F5A" w:rsidP="009F53EF">
      <w:pPr>
        <w:rPr>
          <w:rFonts w:eastAsia="ＭＳ Ｐゴシック"/>
          <w:sz w:val="24"/>
        </w:rPr>
      </w:pPr>
    </w:p>
    <w:p w14:paraId="3DAF6C18" w14:textId="0DD2AD4A" w:rsidR="00574F5A" w:rsidRDefault="00574F5A" w:rsidP="009F53EF">
      <w:pPr>
        <w:rPr>
          <w:rFonts w:eastAsia="ＭＳ Ｐゴシック"/>
          <w:sz w:val="24"/>
        </w:rPr>
      </w:pPr>
    </w:p>
    <w:p w14:paraId="664E97D1" w14:textId="70232602" w:rsidR="00574F5A" w:rsidRDefault="00574F5A" w:rsidP="009F53EF">
      <w:pPr>
        <w:rPr>
          <w:rFonts w:eastAsia="ＭＳ Ｐゴシック"/>
          <w:sz w:val="24"/>
        </w:rPr>
      </w:pPr>
    </w:p>
    <w:p w14:paraId="0F7608F3" w14:textId="3E420D3F" w:rsidR="00574F5A" w:rsidRDefault="00574F5A" w:rsidP="009F53EF">
      <w:pPr>
        <w:rPr>
          <w:rFonts w:eastAsia="ＭＳ Ｐゴシック"/>
          <w:sz w:val="24"/>
        </w:rPr>
      </w:pPr>
    </w:p>
    <w:p w14:paraId="070301DB" w14:textId="196AEB7A" w:rsidR="00574F5A" w:rsidRDefault="00574F5A" w:rsidP="009F53EF">
      <w:pPr>
        <w:rPr>
          <w:rFonts w:eastAsia="ＭＳ Ｐゴシック"/>
          <w:sz w:val="24"/>
        </w:rPr>
      </w:pPr>
    </w:p>
    <w:p w14:paraId="35D874A6" w14:textId="4BFFC92A" w:rsidR="00574F5A" w:rsidRDefault="00574F5A" w:rsidP="009F53EF">
      <w:pPr>
        <w:rPr>
          <w:rFonts w:eastAsia="ＭＳ Ｐゴシック"/>
          <w:sz w:val="24"/>
        </w:rPr>
      </w:pPr>
    </w:p>
    <w:p w14:paraId="2ED52753" w14:textId="4252778A" w:rsidR="00574F5A" w:rsidRDefault="00574F5A" w:rsidP="009F53EF">
      <w:pPr>
        <w:rPr>
          <w:rFonts w:eastAsia="ＭＳ Ｐゴシック"/>
          <w:sz w:val="24"/>
        </w:rPr>
      </w:pPr>
    </w:p>
    <w:p w14:paraId="70C0C18C" w14:textId="2DCDFE96" w:rsidR="00574F5A" w:rsidRDefault="00574F5A" w:rsidP="009F53EF">
      <w:pPr>
        <w:rPr>
          <w:rFonts w:eastAsia="ＭＳ Ｐゴシック"/>
          <w:sz w:val="24"/>
        </w:rPr>
      </w:pPr>
    </w:p>
    <w:p w14:paraId="52AC9B87" w14:textId="42D77E7B" w:rsidR="00574F5A" w:rsidRDefault="00574F5A" w:rsidP="009F53EF">
      <w:pPr>
        <w:rPr>
          <w:rFonts w:eastAsia="ＭＳ Ｐゴシック"/>
          <w:sz w:val="24"/>
        </w:rPr>
      </w:pPr>
    </w:p>
    <w:p w14:paraId="6883F6FE" w14:textId="29A77033" w:rsidR="00574F5A" w:rsidRDefault="00574F5A" w:rsidP="009F53EF">
      <w:pPr>
        <w:rPr>
          <w:rFonts w:eastAsia="ＭＳ Ｐゴシック"/>
          <w:sz w:val="24"/>
        </w:rPr>
      </w:pPr>
    </w:p>
    <w:p w14:paraId="17882D05" w14:textId="5E33E026" w:rsidR="00574F5A" w:rsidRDefault="00574F5A" w:rsidP="009F53EF">
      <w:pPr>
        <w:rPr>
          <w:rFonts w:eastAsia="ＭＳ Ｐゴシック"/>
          <w:sz w:val="24"/>
        </w:rPr>
      </w:pPr>
    </w:p>
    <w:p w14:paraId="326F508A" w14:textId="77777777" w:rsidR="00574F5A" w:rsidRDefault="00574F5A" w:rsidP="009F53EF">
      <w:pPr>
        <w:rPr>
          <w:rFonts w:eastAsia="ＭＳ Ｐゴシック"/>
          <w:sz w:val="24"/>
        </w:rPr>
        <w:sectPr w:rsidR="00574F5A" w:rsidSect="00F50D3A">
          <w:pgSz w:w="16838" w:h="11906" w:orient="landscape" w:code="9"/>
          <w:pgMar w:top="1418" w:right="1418" w:bottom="1418" w:left="1418" w:header="851" w:footer="992" w:gutter="0"/>
          <w:cols w:space="425"/>
          <w:titlePg/>
          <w:docGrid w:type="lines" w:linePitch="318" w:charSpace="-3810"/>
        </w:sectPr>
      </w:pPr>
    </w:p>
    <w:p w14:paraId="6152FF5F" w14:textId="6BC83366" w:rsidR="000E33E2" w:rsidRPr="00574F5A" w:rsidRDefault="000E33E2" w:rsidP="000E33E2">
      <w:pPr>
        <w:rPr>
          <w:rFonts w:eastAsia="ＭＳ Ｐゴシック"/>
          <w:b/>
          <w:bCs/>
          <w:sz w:val="26"/>
          <w:szCs w:val="26"/>
        </w:rPr>
      </w:pPr>
      <w:r w:rsidRPr="00574F5A">
        <w:rPr>
          <w:rFonts w:eastAsia="ＭＳ Ｐゴシック" w:hint="eastAsia"/>
          <w:b/>
          <w:bCs/>
          <w:sz w:val="26"/>
          <w:szCs w:val="26"/>
        </w:rPr>
        <w:lastRenderedPageBreak/>
        <w:t>S</w:t>
      </w:r>
      <w:r w:rsidRPr="00574F5A">
        <w:rPr>
          <w:rFonts w:eastAsia="ＭＳ Ｐゴシック"/>
          <w:b/>
          <w:bCs/>
          <w:sz w:val="26"/>
          <w:szCs w:val="26"/>
        </w:rPr>
        <w:t xml:space="preserve">UPPORTING </w:t>
      </w:r>
      <w:r>
        <w:rPr>
          <w:rFonts w:eastAsia="ＭＳ Ｐゴシック"/>
          <w:b/>
          <w:bCs/>
          <w:sz w:val="26"/>
          <w:szCs w:val="26"/>
        </w:rPr>
        <w:t>FIGURES</w:t>
      </w:r>
    </w:p>
    <w:p w14:paraId="0D795CB6" w14:textId="77777777" w:rsidR="00EF4539" w:rsidRDefault="00EF4539" w:rsidP="00EF4539">
      <w:pPr>
        <w:pStyle w:val="a0"/>
        <w:ind w:left="0"/>
        <w:rPr>
          <w:b/>
          <w:sz w:val="24"/>
          <w:szCs w:val="24"/>
        </w:rPr>
      </w:pPr>
      <w:bookmarkStart w:id="15" w:name="_Hlk9854433"/>
    </w:p>
    <w:p w14:paraId="68A20ABD" w14:textId="3CE3ED87" w:rsidR="00EF4539" w:rsidRPr="00966C86" w:rsidRDefault="00EF4539" w:rsidP="00EF4539">
      <w:pPr>
        <w:pStyle w:val="a0"/>
        <w:ind w:left="0"/>
        <w:rPr>
          <w:rFonts w:eastAsia="ＭＳ ゴシック"/>
          <w:b/>
          <w:sz w:val="24"/>
        </w:rPr>
      </w:pPr>
      <w:r w:rsidRPr="00EB637C">
        <w:rPr>
          <w:b/>
          <w:sz w:val="24"/>
          <w:szCs w:val="24"/>
        </w:rPr>
        <w:t>Supp</w:t>
      </w:r>
      <w:r>
        <w:rPr>
          <w:b/>
          <w:sz w:val="24"/>
          <w:szCs w:val="24"/>
        </w:rPr>
        <w:t>orting</w:t>
      </w:r>
      <w:r w:rsidRPr="00EB637C">
        <w:rPr>
          <w:b/>
          <w:sz w:val="24"/>
          <w:szCs w:val="24"/>
        </w:rPr>
        <w:t xml:space="preserve"> Figure </w:t>
      </w:r>
      <w:r>
        <w:rPr>
          <w:b/>
          <w:sz w:val="24"/>
          <w:szCs w:val="24"/>
        </w:rPr>
        <w:t>1</w:t>
      </w:r>
      <w:r w:rsidRPr="00EB637C">
        <w:rPr>
          <w:b/>
          <w:sz w:val="24"/>
          <w:szCs w:val="24"/>
        </w:rPr>
        <w:t>.</w:t>
      </w:r>
      <w:bookmarkEnd w:id="15"/>
      <w:r>
        <w:rPr>
          <w:rFonts w:eastAsia="ＭＳ ゴシック" w:hint="eastAsia"/>
          <w:b/>
          <w:sz w:val="24"/>
        </w:rPr>
        <w:t xml:space="preserve"> </w:t>
      </w:r>
      <w:bookmarkStart w:id="16" w:name="_Hlk21977321"/>
      <w:r w:rsidRPr="00EB637C">
        <w:rPr>
          <w:rFonts w:eastAsia="ＭＳ ゴシック"/>
          <w:sz w:val="24"/>
        </w:rPr>
        <w:t xml:space="preserve">Kaplan–Meier survival curves of overall survival by American Joint Committee on Cancer </w:t>
      </w:r>
      <w:r w:rsidR="00F9391C">
        <w:rPr>
          <w:rFonts w:eastAsia="ＭＳ ゴシック"/>
          <w:sz w:val="24"/>
        </w:rPr>
        <w:t xml:space="preserve">(AJCC) </w:t>
      </w:r>
      <w:r w:rsidRPr="00EB637C">
        <w:rPr>
          <w:rFonts w:eastAsia="ＭＳ ゴシック"/>
          <w:sz w:val="24"/>
        </w:rPr>
        <w:t xml:space="preserve">stage grouping, </w:t>
      </w:r>
      <w:bookmarkEnd w:id="16"/>
      <w:r w:rsidRPr="00EB637C">
        <w:rPr>
          <w:rFonts w:eastAsia="ＭＳ ゴシック"/>
          <w:sz w:val="24"/>
        </w:rPr>
        <w:t>with numbers at risk.</w:t>
      </w:r>
    </w:p>
    <w:p w14:paraId="2B82DCAA" w14:textId="16736CCE" w:rsidR="00EF4539" w:rsidRPr="00EB637C" w:rsidRDefault="00EF4539" w:rsidP="00EF4539">
      <w:pPr>
        <w:pStyle w:val="a0"/>
        <w:ind w:left="0"/>
        <w:rPr>
          <w:rFonts w:eastAsia="ＭＳ ゴシック"/>
          <w:sz w:val="24"/>
        </w:rPr>
      </w:pPr>
      <w:r w:rsidRPr="00EB637C">
        <w:rPr>
          <w:rFonts w:eastAsia="ＭＳ ゴシック"/>
          <w:sz w:val="24"/>
        </w:rPr>
        <w:t>(</w:t>
      </w:r>
      <w:r>
        <w:rPr>
          <w:rFonts w:eastAsia="ＭＳ ゴシック"/>
          <w:sz w:val="24"/>
        </w:rPr>
        <w:t>A</w:t>
      </w:r>
      <w:r w:rsidRPr="00EB637C">
        <w:rPr>
          <w:rFonts w:eastAsia="ＭＳ ゴシック"/>
          <w:sz w:val="24"/>
        </w:rPr>
        <w:t xml:space="preserve">) cohort of Seoul St. Mary’s Hospital (Seoul, </w:t>
      </w:r>
      <w:r w:rsidR="00350CE6" w:rsidRPr="00350CE6">
        <w:rPr>
          <w:rFonts w:eastAsia="ＭＳ ゴシック"/>
          <w:sz w:val="24"/>
        </w:rPr>
        <w:t>Republic of Korea</w:t>
      </w:r>
      <w:r w:rsidRPr="00EB637C">
        <w:rPr>
          <w:rFonts w:eastAsia="ＭＳ ゴシック"/>
          <w:sz w:val="24"/>
        </w:rPr>
        <w:t xml:space="preserve">), and </w:t>
      </w:r>
      <w:r>
        <w:rPr>
          <w:rFonts w:eastAsia="ＭＳ ゴシック"/>
          <w:sz w:val="24"/>
        </w:rPr>
        <w:t xml:space="preserve">(B) </w:t>
      </w:r>
      <w:r w:rsidRPr="00677885">
        <w:rPr>
          <w:rFonts w:eastAsia="ＭＳ ゴシック"/>
          <w:sz w:val="24"/>
        </w:rPr>
        <w:t>cohort of University of Verona (Verona, Italy)</w:t>
      </w:r>
    </w:p>
    <w:p w14:paraId="76232A59" w14:textId="77777777" w:rsidR="000E33E2" w:rsidRDefault="000E33E2" w:rsidP="009F53EF">
      <w:pPr>
        <w:rPr>
          <w:rFonts w:eastAsia="ＭＳ Ｐゴシック"/>
          <w:sz w:val="24"/>
        </w:rPr>
      </w:pPr>
    </w:p>
    <w:p w14:paraId="18902FCF" w14:textId="247787EE" w:rsidR="002D7DE5" w:rsidRDefault="00EF4539" w:rsidP="009F53EF">
      <w:pPr>
        <w:rPr>
          <w:rFonts w:eastAsia="ＭＳ Ｐゴシック"/>
          <w:sz w:val="24"/>
        </w:rPr>
      </w:pPr>
      <w:r w:rsidRPr="00EF4539">
        <w:rPr>
          <w:rFonts w:eastAsia="ＭＳ Ｐゴシック"/>
          <w:noProof/>
          <w:sz w:val="24"/>
        </w:rPr>
        <w:drawing>
          <wp:inline distT="0" distB="0" distL="0" distR="0" wp14:anchorId="18A672AE" wp14:editId="57714F02">
            <wp:extent cx="4572396" cy="3429297"/>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72396" cy="3429297"/>
                    </a:xfrm>
                    <a:prstGeom prst="rect">
                      <a:avLst/>
                    </a:prstGeom>
                  </pic:spPr>
                </pic:pic>
              </a:graphicData>
            </a:graphic>
          </wp:inline>
        </w:drawing>
      </w:r>
    </w:p>
    <w:p w14:paraId="5B0F5F90" w14:textId="4224A3AB" w:rsidR="00EF4539" w:rsidRDefault="00EF4539" w:rsidP="009F53EF">
      <w:pPr>
        <w:rPr>
          <w:noProof/>
        </w:rPr>
      </w:pPr>
      <w:r>
        <w:rPr>
          <w:noProof/>
        </w:rPr>
        <w:drawing>
          <wp:inline distT="0" distB="0" distL="0" distR="0" wp14:anchorId="3274A38B" wp14:editId="72D68676">
            <wp:extent cx="4572635" cy="3429000"/>
            <wp:effectExtent l="0" t="0" r="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635" cy="3429000"/>
                    </a:xfrm>
                    <a:prstGeom prst="rect">
                      <a:avLst/>
                    </a:prstGeom>
                    <a:noFill/>
                    <a:ln>
                      <a:noFill/>
                    </a:ln>
                  </pic:spPr>
                </pic:pic>
              </a:graphicData>
            </a:graphic>
          </wp:inline>
        </w:drawing>
      </w:r>
    </w:p>
    <w:p w14:paraId="12A7BAEE" w14:textId="77777777" w:rsidR="00EF4539" w:rsidRDefault="00EF4539" w:rsidP="009F53EF">
      <w:pPr>
        <w:rPr>
          <w:noProof/>
        </w:rPr>
      </w:pPr>
    </w:p>
    <w:p w14:paraId="409C86B1" w14:textId="77777777" w:rsidR="00EF4539" w:rsidRPr="00EB637C" w:rsidRDefault="00EF4539" w:rsidP="00EF4539">
      <w:pPr>
        <w:pStyle w:val="a0"/>
        <w:ind w:left="0"/>
        <w:rPr>
          <w:rFonts w:eastAsia="ＭＳ ゴシック"/>
          <w:sz w:val="24"/>
        </w:rPr>
      </w:pPr>
      <w:bookmarkStart w:id="17" w:name="_Hlk21883968"/>
      <w:r w:rsidRPr="00D86620">
        <w:rPr>
          <w:rFonts w:eastAsia="ＭＳ ゴシック"/>
          <w:b/>
          <w:sz w:val="24"/>
        </w:rPr>
        <w:lastRenderedPageBreak/>
        <w:t xml:space="preserve">Supporting Figure </w:t>
      </w:r>
      <w:r>
        <w:rPr>
          <w:rFonts w:eastAsia="ＭＳ ゴシック"/>
          <w:b/>
          <w:sz w:val="24"/>
        </w:rPr>
        <w:t>2</w:t>
      </w:r>
      <w:r w:rsidRPr="00EB637C">
        <w:rPr>
          <w:rFonts w:eastAsia="ＭＳ ゴシック"/>
          <w:b/>
          <w:sz w:val="24"/>
        </w:rPr>
        <w:t xml:space="preserve">. </w:t>
      </w:r>
      <w:bookmarkEnd w:id="17"/>
      <w:r w:rsidRPr="00EB637C">
        <w:rPr>
          <w:rFonts w:eastAsia="ＭＳ ゴシック"/>
          <w:sz w:val="24"/>
        </w:rPr>
        <w:t>Calibration plots for external validation of the overall survival nomogram.</w:t>
      </w:r>
    </w:p>
    <w:p w14:paraId="4FE80B97" w14:textId="147C0F76" w:rsidR="00EF4539" w:rsidRDefault="00EF4539" w:rsidP="00EF4539">
      <w:pPr>
        <w:pStyle w:val="a0"/>
        <w:numPr>
          <w:ilvl w:val="0"/>
          <w:numId w:val="23"/>
        </w:numPr>
        <w:rPr>
          <w:rFonts w:eastAsia="ＭＳ ゴシック"/>
          <w:sz w:val="24"/>
        </w:rPr>
      </w:pPr>
      <w:r w:rsidRPr="00EB637C">
        <w:rPr>
          <w:rFonts w:eastAsia="ＭＳ ゴシック"/>
          <w:sz w:val="24"/>
          <w:szCs w:val="24"/>
        </w:rPr>
        <w:t>Seoul</w:t>
      </w:r>
      <w:r w:rsidRPr="00EB637C">
        <w:rPr>
          <w:rFonts w:eastAsia="ＭＳ ゴシック"/>
          <w:sz w:val="24"/>
        </w:rPr>
        <w:t xml:space="preserve"> St. Mary’s Hospital validation cohort </w:t>
      </w:r>
      <w:bookmarkStart w:id="18" w:name="_Hlk9893200"/>
      <w:r w:rsidRPr="00EB637C">
        <w:rPr>
          <w:rFonts w:eastAsia="ＭＳ ゴシック"/>
          <w:sz w:val="24"/>
        </w:rPr>
        <w:t xml:space="preserve">(Seoul, </w:t>
      </w:r>
      <w:r w:rsidR="007A4B09" w:rsidRPr="007A4B09">
        <w:rPr>
          <w:rFonts w:eastAsia="ＭＳ ゴシック"/>
          <w:sz w:val="24"/>
        </w:rPr>
        <w:t>Republic of Korea</w:t>
      </w:r>
      <w:r w:rsidRPr="00EB637C">
        <w:rPr>
          <w:rFonts w:eastAsia="ＭＳ ゴシック"/>
          <w:sz w:val="24"/>
        </w:rPr>
        <w:t>)</w:t>
      </w:r>
      <w:bookmarkEnd w:id="18"/>
      <w:r w:rsidRPr="00EB637C">
        <w:rPr>
          <w:rFonts w:eastAsia="ＭＳ ゴシック"/>
          <w:sz w:val="24"/>
        </w:rPr>
        <w:t xml:space="preserve"> and (B) University of Verona validation cohort (Verona, Italy). </w:t>
      </w:r>
    </w:p>
    <w:p w14:paraId="3FF1B89C" w14:textId="77777777" w:rsidR="00EF4539" w:rsidRPr="00EB637C" w:rsidRDefault="00EF4539" w:rsidP="00EF4539">
      <w:pPr>
        <w:pStyle w:val="a0"/>
        <w:ind w:left="390"/>
        <w:rPr>
          <w:rFonts w:eastAsia="ＭＳ ゴシック"/>
          <w:sz w:val="24"/>
        </w:rPr>
      </w:pPr>
    </w:p>
    <w:p w14:paraId="06B3859D" w14:textId="78196E26" w:rsidR="00EF4539" w:rsidRDefault="00EF4539" w:rsidP="009F53EF">
      <w:pPr>
        <w:rPr>
          <w:noProof/>
        </w:rPr>
      </w:pPr>
      <w:r w:rsidRPr="00EF4539">
        <w:rPr>
          <w:noProof/>
        </w:rPr>
        <w:drawing>
          <wp:inline distT="0" distB="0" distL="0" distR="0" wp14:anchorId="22C1CC2E" wp14:editId="7FC2C318">
            <wp:extent cx="4572396" cy="3429297"/>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572396" cy="3429297"/>
                    </a:xfrm>
                    <a:prstGeom prst="rect">
                      <a:avLst/>
                    </a:prstGeom>
                  </pic:spPr>
                </pic:pic>
              </a:graphicData>
            </a:graphic>
          </wp:inline>
        </w:drawing>
      </w:r>
    </w:p>
    <w:p w14:paraId="02A3A1CB" w14:textId="76E5420D" w:rsidR="00EF4539" w:rsidRDefault="00EF4539" w:rsidP="009F53EF">
      <w:pPr>
        <w:rPr>
          <w:noProof/>
        </w:rPr>
      </w:pPr>
    </w:p>
    <w:p w14:paraId="5423F1DF" w14:textId="571CD904" w:rsidR="00EF4539" w:rsidRDefault="00EF4539" w:rsidP="009F53EF">
      <w:pPr>
        <w:rPr>
          <w:noProof/>
        </w:rPr>
      </w:pPr>
      <w:r w:rsidRPr="00EF4539">
        <w:rPr>
          <w:noProof/>
        </w:rPr>
        <w:drawing>
          <wp:inline distT="0" distB="0" distL="0" distR="0" wp14:anchorId="3BDD30CE" wp14:editId="2FA62C7F">
            <wp:extent cx="4572396" cy="3429297"/>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572396" cy="3429297"/>
                    </a:xfrm>
                    <a:prstGeom prst="rect">
                      <a:avLst/>
                    </a:prstGeom>
                  </pic:spPr>
                </pic:pic>
              </a:graphicData>
            </a:graphic>
          </wp:inline>
        </w:drawing>
      </w:r>
    </w:p>
    <w:p w14:paraId="08BE59AE" w14:textId="0B66AE8A" w:rsidR="00EF4539" w:rsidRDefault="00EF4539" w:rsidP="009F53EF">
      <w:pPr>
        <w:rPr>
          <w:noProof/>
        </w:rPr>
      </w:pPr>
    </w:p>
    <w:p w14:paraId="7D4298BB" w14:textId="7EEA2B66" w:rsidR="00EF4539" w:rsidRDefault="00EF4539" w:rsidP="009F53EF">
      <w:pPr>
        <w:rPr>
          <w:noProof/>
        </w:rPr>
      </w:pPr>
    </w:p>
    <w:p w14:paraId="6F75393D" w14:textId="77777777" w:rsidR="00EF4539" w:rsidRPr="00EB637C" w:rsidRDefault="00EF4539" w:rsidP="00EF4539">
      <w:pPr>
        <w:pStyle w:val="a0"/>
        <w:ind w:left="0"/>
        <w:rPr>
          <w:rFonts w:eastAsia="ＭＳ ゴシック"/>
          <w:sz w:val="24"/>
        </w:rPr>
      </w:pPr>
      <w:r w:rsidRPr="00D86620">
        <w:rPr>
          <w:rFonts w:eastAsia="ＭＳ ゴシック"/>
          <w:b/>
          <w:sz w:val="24"/>
        </w:rPr>
        <w:lastRenderedPageBreak/>
        <w:t xml:space="preserve">Supporting Figure </w:t>
      </w:r>
      <w:r>
        <w:rPr>
          <w:rFonts w:eastAsia="ＭＳ ゴシック"/>
          <w:b/>
          <w:sz w:val="24"/>
        </w:rPr>
        <w:t>3</w:t>
      </w:r>
      <w:r w:rsidRPr="00EB637C">
        <w:rPr>
          <w:rFonts w:eastAsia="ＭＳ ゴシック"/>
          <w:b/>
          <w:sz w:val="24"/>
        </w:rPr>
        <w:t xml:space="preserve">. </w:t>
      </w:r>
      <w:r w:rsidRPr="00EB637C">
        <w:rPr>
          <w:rFonts w:eastAsia="ＭＳ ゴシック"/>
          <w:sz w:val="24"/>
        </w:rPr>
        <w:t xml:space="preserve">Decision curves to plot the net beneﬁt achieved by making clinical decisions based on the ﬁnal multivariable model predictions at 5 years, for overall survival. </w:t>
      </w:r>
    </w:p>
    <w:p w14:paraId="7F21D9F5" w14:textId="1DDE0306" w:rsidR="00EF4539" w:rsidRPr="00EB637C" w:rsidRDefault="00EF4539" w:rsidP="00EF4539">
      <w:pPr>
        <w:pStyle w:val="a0"/>
        <w:ind w:left="0"/>
        <w:rPr>
          <w:rFonts w:eastAsia="ＭＳ ゴシック"/>
          <w:sz w:val="24"/>
        </w:rPr>
      </w:pPr>
      <w:r>
        <w:rPr>
          <w:rFonts w:eastAsia="ＭＳ ゴシック"/>
          <w:sz w:val="24"/>
        </w:rPr>
        <w:t xml:space="preserve">(A) </w:t>
      </w:r>
      <w:r w:rsidRPr="00EB637C">
        <w:rPr>
          <w:rFonts w:eastAsia="ＭＳ ゴシック"/>
          <w:sz w:val="24"/>
        </w:rPr>
        <w:t xml:space="preserve">Seoul St. Mary’s Hospital validation cohort (Seoul, </w:t>
      </w:r>
      <w:r w:rsidR="007A4B09" w:rsidRPr="007A4B09">
        <w:rPr>
          <w:rFonts w:eastAsia="ＭＳ ゴシック"/>
          <w:sz w:val="24"/>
        </w:rPr>
        <w:t>Republic of Korea</w:t>
      </w:r>
      <w:r w:rsidRPr="00EB637C">
        <w:rPr>
          <w:rFonts w:eastAsia="ＭＳ ゴシック"/>
          <w:sz w:val="24"/>
        </w:rPr>
        <w:t>) and (</w:t>
      </w:r>
      <w:r>
        <w:rPr>
          <w:rFonts w:eastAsia="ＭＳ ゴシック"/>
          <w:sz w:val="24"/>
        </w:rPr>
        <w:t>B</w:t>
      </w:r>
      <w:r w:rsidRPr="00EB637C">
        <w:rPr>
          <w:rFonts w:eastAsia="ＭＳ ゴシック"/>
          <w:sz w:val="24"/>
        </w:rPr>
        <w:t>) University of Verona validation cohort (Verona, Italy).</w:t>
      </w:r>
    </w:p>
    <w:p w14:paraId="35A10EEF" w14:textId="5592EDE8" w:rsidR="00EF4539" w:rsidRDefault="00EF4539" w:rsidP="009F53EF">
      <w:pPr>
        <w:rPr>
          <w:noProof/>
        </w:rPr>
      </w:pPr>
      <w:r w:rsidRPr="00EF4539">
        <w:rPr>
          <w:noProof/>
        </w:rPr>
        <w:drawing>
          <wp:inline distT="0" distB="0" distL="0" distR="0" wp14:anchorId="00C2826D" wp14:editId="41124728">
            <wp:extent cx="4572396" cy="3429297"/>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572396" cy="3429297"/>
                    </a:xfrm>
                    <a:prstGeom prst="rect">
                      <a:avLst/>
                    </a:prstGeom>
                  </pic:spPr>
                </pic:pic>
              </a:graphicData>
            </a:graphic>
          </wp:inline>
        </w:drawing>
      </w:r>
    </w:p>
    <w:p w14:paraId="00BDC104" w14:textId="144566F0" w:rsidR="00EF4539" w:rsidRDefault="00EF4539" w:rsidP="009F53EF">
      <w:pPr>
        <w:rPr>
          <w:noProof/>
        </w:rPr>
      </w:pPr>
      <w:r w:rsidRPr="00EF4539">
        <w:rPr>
          <w:noProof/>
        </w:rPr>
        <w:drawing>
          <wp:inline distT="0" distB="0" distL="0" distR="0" wp14:anchorId="3F6CC646" wp14:editId="4AFF547B">
            <wp:extent cx="4572396" cy="3429297"/>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572396" cy="3429297"/>
                    </a:xfrm>
                    <a:prstGeom prst="rect">
                      <a:avLst/>
                    </a:prstGeom>
                  </pic:spPr>
                </pic:pic>
              </a:graphicData>
            </a:graphic>
          </wp:inline>
        </w:drawing>
      </w:r>
    </w:p>
    <w:p w14:paraId="458ACFE4" w14:textId="66101125" w:rsidR="00EF4539" w:rsidRDefault="00EF4539" w:rsidP="009F53EF">
      <w:pPr>
        <w:rPr>
          <w:noProof/>
        </w:rPr>
      </w:pPr>
    </w:p>
    <w:p w14:paraId="116E9AD3" w14:textId="5B365715" w:rsidR="00EF4539" w:rsidRDefault="00EF4539" w:rsidP="009F53EF">
      <w:pPr>
        <w:rPr>
          <w:noProof/>
        </w:rPr>
      </w:pPr>
    </w:p>
    <w:p w14:paraId="4EB7B6F1" w14:textId="78F20E1E" w:rsidR="00EF4539" w:rsidRDefault="00EF4539" w:rsidP="009F53EF">
      <w:pPr>
        <w:rPr>
          <w:noProof/>
        </w:rPr>
      </w:pPr>
    </w:p>
    <w:p w14:paraId="79149B8B" w14:textId="26A00D12" w:rsidR="00EF4539" w:rsidRDefault="00EF4539" w:rsidP="009F53EF">
      <w:pPr>
        <w:rPr>
          <w:noProof/>
        </w:rPr>
      </w:pPr>
    </w:p>
    <w:p w14:paraId="0E7F3F38" w14:textId="3271F77F" w:rsidR="00EF4539" w:rsidRPr="00966C86" w:rsidRDefault="00EF4539" w:rsidP="00EF4539">
      <w:pPr>
        <w:rPr>
          <w:b/>
          <w:sz w:val="24"/>
          <w:szCs w:val="24"/>
        </w:rPr>
      </w:pPr>
      <w:bookmarkStart w:id="19" w:name="_Hlk21884153"/>
      <w:r w:rsidRPr="008B5030">
        <w:rPr>
          <w:b/>
          <w:sz w:val="24"/>
          <w:szCs w:val="24"/>
        </w:rPr>
        <w:lastRenderedPageBreak/>
        <w:t>Supporting Figure</w:t>
      </w:r>
      <w:bookmarkEnd w:id="19"/>
      <w:r w:rsidRPr="008B5030">
        <w:rPr>
          <w:b/>
          <w:sz w:val="24"/>
          <w:szCs w:val="24"/>
        </w:rPr>
        <w:t xml:space="preserve"> </w:t>
      </w:r>
      <w:r>
        <w:rPr>
          <w:b/>
          <w:sz w:val="24"/>
          <w:szCs w:val="24"/>
        </w:rPr>
        <w:t>4.</w:t>
      </w:r>
      <w:r>
        <w:rPr>
          <w:rFonts w:hint="eastAsia"/>
          <w:b/>
          <w:sz w:val="24"/>
          <w:szCs w:val="24"/>
        </w:rPr>
        <w:t xml:space="preserve"> </w:t>
      </w:r>
      <w:bookmarkStart w:id="20" w:name="_Hlk21977860"/>
      <w:r w:rsidR="00F9391C" w:rsidRPr="00F9391C">
        <w:rPr>
          <w:rFonts w:eastAsia="ＭＳ Ｐゴシック"/>
          <w:bCs/>
          <w:sz w:val="24"/>
          <w:szCs w:val="24"/>
        </w:rPr>
        <w:t>Kaplan–Meier survival curves of overall survival by American Joint Committee on Cancer (AJCC) stage grouping</w:t>
      </w:r>
      <w:r w:rsidR="00F9391C">
        <w:rPr>
          <w:rFonts w:eastAsia="ＭＳ Ｐゴシック"/>
          <w:bCs/>
          <w:sz w:val="24"/>
          <w:szCs w:val="24"/>
        </w:rPr>
        <w:t xml:space="preserve"> in each risk group</w:t>
      </w:r>
      <w:r w:rsidR="00F9391C" w:rsidRPr="00F9391C">
        <w:t xml:space="preserve"> </w:t>
      </w:r>
      <w:bookmarkEnd w:id="20"/>
      <w:r w:rsidR="00F9391C" w:rsidRPr="00F9391C">
        <w:rPr>
          <w:rFonts w:eastAsia="ＭＳ Ｐゴシック"/>
          <w:bCs/>
          <w:sz w:val="24"/>
          <w:szCs w:val="24"/>
        </w:rPr>
        <w:t>in the development cohort</w:t>
      </w:r>
      <w:r w:rsidRPr="00EB637C">
        <w:rPr>
          <w:rFonts w:eastAsia="ＭＳ Ｐゴシック"/>
          <w:bCs/>
          <w:sz w:val="24"/>
          <w:szCs w:val="24"/>
        </w:rPr>
        <w:t>, with the number of patients at risk.</w:t>
      </w:r>
    </w:p>
    <w:p w14:paraId="42A8F2E1" w14:textId="77777777" w:rsidR="00EF4539" w:rsidRPr="00EB637C" w:rsidRDefault="00EF4539" w:rsidP="00EF4539">
      <w:pPr>
        <w:rPr>
          <w:rFonts w:eastAsia="ＭＳ Ｐゴシック"/>
          <w:bCs/>
          <w:sz w:val="24"/>
          <w:szCs w:val="24"/>
        </w:rPr>
      </w:pPr>
      <w:r w:rsidRPr="00EB637C">
        <w:rPr>
          <w:rFonts w:eastAsia="ＭＳ Ｐゴシック"/>
          <w:bCs/>
          <w:sz w:val="24"/>
          <w:szCs w:val="24"/>
        </w:rPr>
        <w:t xml:space="preserve">Nomogram prediction: </w:t>
      </w:r>
      <w:bookmarkStart w:id="21" w:name="_Hlk9018645"/>
      <w:r w:rsidRPr="00EB637C">
        <w:rPr>
          <w:rFonts w:eastAsia="ＭＳ Ｐゴシック"/>
          <w:bCs/>
          <w:sz w:val="24"/>
          <w:szCs w:val="24"/>
        </w:rPr>
        <w:t>(A) low-, (B) intermediate-, and (C) high-risk groups</w:t>
      </w:r>
      <w:bookmarkEnd w:id="21"/>
    </w:p>
    <w:p w14:paraId="652242D4" w14:textId="5CEAFC35" w:rsidR="00EF4539" w:rsidRDefault="00EF4539" w:rsidP="009F53EF">
      <w:pPr>
        <w:rPr>
          <w:noProof/>
        </w:rPr>
      </w:pPr>
    </w:p>
    <w:p w14:paraId="3DDA6508" w14:textId="7EBCC62B" w:rsidR="00EF4539" w:rsidRDefault="00EF4539" w:rsidP="009F53EF">
      <w:pPr>
        <w:rPr>
          <w:noProof/>
        </w:rPr>
      </w:pPr>
      <w:r w:rsidRPr="00EF4539">
        <w:rPr>
          <w:noProof/>
        </w:rPr>
        <w:drawing>
          <wp:inline distT="0" distB="0" distL="0" distR="0" wp14:anchorId="4A871593" wp14:editId="3B53840A">
            <wp:extent cx="4572396" cy="3429297"/>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572396" cy="3429297"/>
                    </a:xfrm>
                    <a:prstGeom prst="rect">
                      <a:avLst/>
                    </a:prstGeom>
                  </pic:spPr>
                </pic:pic>
              </a:graphicData>
            </a:graphic>
          </wp:inline>
        </w:drawing>
      </w:r>
    </w:p>
    <w:p w14:paraId="2B0B5629" w14:textId="12F48752" w:rsidR="00EF4539" w:rsidRDefault="00EF4539" w:rsidP="009F53EF">
      <w:pPr>
        <w:rPr>
          <w:noProof/>
        </w:rPr>
      </w:pPr>
      <w:r w:rsidRPr="00EF4539">
        <w:rPr>
          <w:noProof/>
        </w:rPr>
        <w:drawing>
          <wp:inline distT="0" distB="0" distL="0" distR="0" wp14:anchorId="0D30453D" wp14:editId="0FDCE139">
            <wp:extent cx="4572396" cy="3429297"/>
            <wp:effectExtent l="0" t="0" r="0" b="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572396" cy="3429297"/>
                    </a:xfrm>
                    <a:prstGeom prst="rect">
                      <a:avLst/>
                    </a:prstGeom>
                  </pic:spPr>
                </pic:pic>
              </a:graphicData>
            </a:graphic>
          </wp:inline>
        </w:drawing>
      </w:r>
    </w:p>
    <w:p w14:paraId="49F8080A" w14:textId="0712C33E" w:rsidR="00EF4539" w:rsidRDefault="00EF4539" w:rsidP="009F53EF">
      <w:pPr>
        <w:rPr>
          <w:noProof/>
        </w:rPr>
      </w:pPr>
    </w:p>
    <w:p w14:paraId="75D8D66B" w14:textId="6993C873" w:rsidR="00EF4539" w:rsidRDefault="00EF4539" w:rsidP="009F53EF">
      <w:pPr>
        <w:rPr>
          <w:noProof/>
        </w:rPr>
      </w:pPr>
      <w:r w:rsidRPr="00EF4539">
        <w:rPr>
          <w:noProof/>
        </w:rPr>
        <w:lastRenderedPageBreak/>
        <w:drawing>
          <wp:inline distT="0" distB="0" distL="0" distR="0" wp14:anchorId="561A87BD" wp14:editId="52D62FA2">
            <wp:extent cx="4572396" cy="3429297"/>
            <wp:effectExtent l="0" t="0" r="0" b="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572396" cy="3429297"/>
                    </a:xfrm>
                    <a:prstGeom prst="rect">
                      <a:avLst/>
                    </a:prstGeom>
                  </pic:spPr>
                </pic:pic>
              </a:graphicData>
            </a:graphic>
          </wp:inline>
        </w:drawing>
      </w:r>
    </w:p>
    <w:p w14:paraId="657DE554" w14:textId="0D1F0CB2" w:rsidR="00EF4539" w:rsidRDefault="00EF4539" w:rsidP="009F53EF">
      <w:pPr>
        <w:rPr>
          <w:noProof/>
        </w:rPr>
      </w:pPr>
    </w:p>
    <w:p w14:paraId="7B36BE89" w14:textId="7E387E9C" w:rsidR="00EF4539" w:rsidRDefault="00EF4539" w:rsidP="009F53EF">
      <w:pPr>
        <w:rPr>
          <w:noProof/>
        </w:rPr>
      </w:pPr>
    </w:p>
    <w:p w14:paraId="585E15CA" w14:textId="2C76CE9C" w:rsidR="00EF4539" w:rsidRDefault="00EF4539" w:rsidP="009F53EF">
      <w:pPr>
        <w:rPr>
          <w:noProof/>
        </w:rPr>
      </w:pPr>
    </w:p>
    <w:p w14:paraId="64E1038C" w14:textId="2751F9A3" w:rsidR="00EF4539" w:rsidRDefault="00EF4539" w:rsidP="009F53EF">
      <w:pPr>
        <w:rPr>
          <w:noProof/>
        </w:rPr>
      </w:pPr>
    </w:p>
    <w:p w14:paraId="0EE2ABA6" w14:textId="28DFB315" w:rsidR="00EF4539" w:rsidRDefault="00EF4539" w:rsidP="009F53EF">
      <w:pPr>
        <w:rPr>
          <w:noProof/>
        </w:rPr>
      </w:pPr>
    </w:p>
    <w:p w14:paraId="28E5F3D0" w14:textId="18C73B78" w:rsidR="00EF4539" w:rsidRDefault="00EF4539" w:rsidP="009F53EF">
      <w:pPr>
        <w:rPr>
          <w:noProof/>
        </w:rPr>
      </w:pPr>
    </w:p>
    <w:p w14:paraId="2E413A52" w14:textId="17671975" w:rsidR="00EF4539" w:rsidRDefault="00EF4539" w:rsidP="009F53EF">
      <w:pPr>
        <w:rPr>
          <w:noProof/>
        </w:rPr>
      </w:pPr>
    </w:p>
    <w:p w14:paraId="694863C9" w14:textId="1928FE66" w:rsidR="00EF4539" w:rsidRDefault="00EF4539" w:rsidP="009F53EF">
      <w:pPr>
        <w:rPr>
          <w:noProof/>
        </w:rPr>
      </w:pPr>
    </w:p>
    <w:p w14:paraId="54B44381" w14:textId="228E8B66" w:rsidR="00EF4539" w:rsidRDefault="00EF4539" w:rsidP="009F53EF">
      <w:pPr>
        <w:rPr>
          <w:noProof/>
        </w:rPr>
      </w:pPr>
    </w:p>
    <w:p w14:paraId="5186923C" w14:textId="32A4DAE5" w:rsidR="00EF4539" w:rsidRDefault="00EF4539" w:rsidP="009F53EF">
      <w:pPr>
        <w:rPr>
          <w:noProof/>
        </w:rPr>
      </w:pPr>
    </w:p>
    <w:p w14:paraId="796E4786" w14:textId="16BAD2B3" w:rsidR="00EF4539" w:rsidRDefault="00EF4539" w:rsidP="009F53EF">
      <w:pPr>
        <w:rPr>
          <w:noProof/>
        </w:rPr>
      </w:pPr>
    </w:p>
    <w:p w14:paraId="1831C99D" w14:textId="4910426F" w:rsidR="00EF4539" w:rsidRDefault="00EF4539" w:rsidP="009F53EF">
      <w:pPr>
        <w:rPr>
          <w:noProof/>
        </w:rPr>
      </w:pPr>
    </w:p>
    <w:p w14:paraId="0FD17139" w14:textId="70F14376" w:rsidR="00EF4539" w:rsidRDefault="00EF4539" w:rsidP="009F53EF">
      <w:pPr>
        <w:rPr>
          <w:noProof/>
        </w:rPr>
      </w:pPr>
    </w:p>
    <w:p w14:paraId="72B60910" w14:textId="4C86AD1D" w:rsidR="00EF4539" w:rsidRDefault="00EF4539" w:rsidP="009F53EF">
      <w:pPr>
        <w:rPr>
          <w:noProof/>
        </w:rPr>
      </w:pPr>
    </w:p>
    <w:p w14:paraId="65AC0694" w14:textId="13853BD4" w:rsidR="00EF4539" w:rsidRDefault="00EF4539" w:rsidP="009F53EF">
      <w:pPr>
        <w:rPr>
          <w:noProof/>
        </w:rPr>
      </w:pPr>
    </w:p>
    <w:p w14:paraId="7954E23E" w14:textId="4878677F" w:rsidR="00EF4539" w:rsidRDefault="00EF4539" w:rsidP="009F53EF">
      <w:pPr>
        <w:rPr>
          <w:noProof/>
        </w:rPr>
      </w:pPr>
    </w:p>
    <w:p w14:paraId="4E276075" w14:textId="57AC42DE" w:rsidR="00EF4539" w:rsidRDefault="00EF4539" w:rsidP="009F53EF">
      <w:pPr>
        <w:rPr>
          <w:noProof/>
        </w:rPr>
      </w:pPr>
    </w:p>
    <w:p w14:paraId="068E1ABD" w14:textId="14A48135" w:rsidR="00EF4539" w:rsidRDefault="00EF4539" w:rsidP="009F53EF">
      <w:pPr>
        <w:rPr>
          <w:noProof/>
        </w:rPr>
      </w:pPr>
    </w:p>
    <w:p w14:paraId="05FD78BE" w14:textId="680DC41F" w:rsidR="00EF4539" w:rsidRDefault="00EF4539" w:rsidP="009F53EF">
      <w:pPr>
        <w:rPr>
          <w:noProof/>
        </w:rPr>
      </w:pPr>
    </w:p>
    <w:p w14:paraId="7329D4D1" w14:textId="26D643EC" w:rsidR="00EF4539" w:rsidRDefault="00EF4539" w:rsidP="009F53EF">
      <w:pPr>
        <w:rPr>
          <w:noProof/>
        </w:rPr>
      </w:pPr>
    </w:p>
    <w:p w14:paraId="04F88117" w14:textId="4C7D065A" w:rsidR="00EF4539" w:rsidRDefault="00EF4539" w:rsidP="009F53EF">
      <w:pPr>
        <w:rPr>
          <w:noProof/>
        </w:rPr>
      </w:pPr>
    </w:p>
    <w:p w14:paraId="736990F8" w14:textId="33EB77F9" w:rsidR="00EF4539" w:rsidRDefault="00EF4539" w:rsidP="009F53EF">
      <w:pPr>
        <w:rPr>
          <w:noProof/>
        </w:rPr>
      </w:pPr>
    </w:p>
    <w:p w14:paraId="6B666B4A" w14:textId="532EDBEF" w:rsidR="00EF4539" w:rsidRDefault="00EF4539" w:rsidP="009F53EF">
      <w:pPr>
        <w:rPr>
          <w:noProof/>
        </w:rPr>
      </w:pPr>
    </w:p>
    <w:p w14:paraId="47B848F3" w14:textId="03D3660D" w:rsidR="00EF4539" w:rsidRDefault="00EF4539" w:rsidP="009F53EF">
      <w:pPr>
        <w:rPr>
          <w:noProof/>
        </w:rPr>
      </w:pPr>
    </w:p>
    <w:p w14:paraId="05AF9719" w14:textId="7D1C4C38" w:rsidR="00EF4539" w:rsidRPr="00966C86" w:rsidRDefault="00EF4539" w:rsidP="00EF4539">
      <w:pPr>
        <w:rPr>
          <w:b/>
          <w:sz w:val="24"/>
          <w:szCs w:val="24"/>
        </w:rPr>
      </w:pPr>
      <w:bookmarkStart w:id="22" w:name="_Hlk21884211"/>
      <w:r w:rsidRPr="008B5030">
        <w:rPr>
          <w:b/>
          <w:sz w:val="24"/>
          <w:szCs w:val="24"/>
        </w:rPr>
        <w:lastRenderedPageBreak/>
        <w:t>Supporting Figure</w:t>
      </w:r>
      <w:r w:rsidRPr="00EB637C">
        <w:rPr>
          <w:b/>
          <w:sz w:val="24"/>
          <w:szCs w:val="24"/>
        </w:rPr>
        <w:t xml:space="preserve"> 5</w:t>
      </w:r>
      <w:bookmarkEnd w:id="22"/>
      <w:r w:rsidRPr="00EB637C">
        <w:rPr>
          <w:b/>
          <w:sz w:val="24"/>
          <w:szCs w:val="24"/>
        </w:rPr>
        <w:t>.</w:t>
      </w:r>
      <w:r>
        <w:rPr>
          <w:rFonts w:hint="eastAsia"/>
          <w:b/>
          <w:sz w:val="24"/>
          <w:szCs w:val="24"/>
        </w:rPr>
        <w:t xml:space="preserve"> </w:t>
      </w:r>
      <w:r w:rsidRPr="00EB637C">
        <w:rPr>
          <w:sz w:val="24"/>
          <w:szCs w:val="24"/>
        </w:rPr>
        <w:t>Kaplan-Meier survival curves of the overall survival of the patients stratified into three risk groups according to the nomogram-predicted 5-year survival rate in the Seoul St. Mary Hospital</w:t>
      </w:r>
      <w:r>
        <w:rPr>
          <w:rFonts w:hint="eastAsia"/>
          <w:sz w:val="24"/>
          <w:szCs w:val="24"/>
        </w:rPr>
        <w:t xml:space="preserve"> </w:t>
      </w:r>
      <w:r w:rsidRPr="00C47CF7">
        <w:rPr>
          <w:sz w:val="24"/>
          <w:szCs w:val="24"/>
        </w:rPr>
        <w:t xml:space="preserve">(Seoul, </w:t>
      </w:r>
      <w:r w:rsidR="007A4B09" w:rsidRPr="007A4B09">
        <w:rPr>
          <w:sz w:val="24"/>
          <w:szCs w:val="24"/>
        </w:rPr>
        <w:t>Republic of Korea</w:t>
      </w:r>
      <w:r w:rsidRPr="00C47CF7">
        <w:rPr>
          <w:sz w:val="24"/>
          <w:szCs w:val="24"/>
        </w:rPr>
        <w:t>)</w:t>
      </w:r>
      <w:r w:rsidRPr="00EB637C">
        <w:rPr>
          <w:sz w:val="24"/>
          <w:szCs w:val="24"/>
        </w:rPr>
        <w:t xml:space="preserve"> external validation cohort, with the number of patients at risk.</w:t>
      </w:r>
    </w:p>
    <w:p w14:paraId="3C445DBE" w14:textId="77777777" w:rsidR="00EF4539" w:rsidRDefault="00EF4539" w:rsidP="00EF4539">
      <w:pPr>
        <w:pStyle w:val="af4"/>
        <w:widowControl w:val="0"/>
        <w:numPr>
          <w:ilvl w:val="0"/>
          <w:numId w:val="22"/>
        </w:numPr>
        <w:ind w:leftChars="0"/>
        <w:rPr>
          <w:sz w:val="24"/>
          <w:szCs w:val="24"/>
        </w:rPr>
      </w:pPr>
      <w:r w:rsidRPr="00EB637C">
        <w:rPr>
          <w:sz w:val="24"/>
          <w:szCs w:val="24"/>
        </w:rPr>
        <w:t>cStage I/ IIA, and (B) cStage IIB/III</w:t>
      </w:r>
    </w:p>
    <w:p w14:paraId="0F5A67C4" w14:textId="495B2331" w:rsidR="00EF4539" w:rsidRDefault="00EF4539" w:rsidP="009F53EF">
      <w:pPr>
        <w:rPr>
          <w:noProof/>
        </w:rPr>
      </w:pPr>
    </w:p>
    <w:p w14:paraId="4861E126" w14:textId="2EA66D07" w:rsidR="00EF4539" w:rsidRDefault="00856D9C" w:rsidP="009F53EF">
      <w:pPr>
        <w:rPr>
          <w:noProof/>
        </w:rPr>
      </w:pPr>
      <w:r>
        <w:rPr>
          <w:noProof/>
        </w:rPr>
        <w:drawing>
          <wp:inline distT="0" distB="0" distL="0" distR="0" wp14:anchorId="4F58295D" wp14:editId="0AD1D35E">
            <wp:extent cx="4572635" cy="342900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572635" cy="3429000"/>
                    </a:xfrm>
                    <a:prstGeom prst="rect">
                      <a:avLst/>
                    </a:prstGeom>
                    <a:noFill/>
                    <a:ln>
                      <a:noFill/>
                    </a:ln>
                  </pic:spPr>
                </pic:pic>
              </a:graphicData>
            </a:graphic>
          </wp:inline>
        </w:drawing>
      </w:r>
    </w:p>
    <w:p w14:paraId="7B654464" w14:textId="2994EF13" w:rsidR="00EF4539" w:rsidRDefault="00856D9C" w:rsidP="009F53EF">
      <w:pPr>
        <w:rPr>
          <w:noProof/>
        </w:rPr>
      </w:pPr>
      <w:r w:rsidRPr="00856D9C">
        <w:rPr>
          <w:noProof/>
        </w:rPr>
        <w:drawing>
          <wp:inline distT="0" distB="0" distL="0" distR="0" wp14:anchorId="51A47B67" wp14:editId="2E1EED8B">
            <wp:extent cx="4572396" cy="3429297"/>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572396" cy="3429297"/>
                    </a:xfrm>
                    <a:prstGeom prst="rect">
                      <a:avLst/>
                    </a:prstGeom>
                  </pic:spPr>
                </pic:pic>
              </a:graphicData>
            </a:graphic>
          </wp:inline>
        </w:drawing>
      </w:r>
    </w:p>
    <w:p w14:paraId="15E213E8" w14:textId="31F563D5" w:rsidR="00EF4539" w:rsidRDefault="00EF4539" w:rsidP="009F53EF">
      <w:pPr>
        <w:rPr>
          <w:noProof/>
        </w:rPr>
      </w:pPr>
    </w:p>
    <w:p w14:paraId="744900B4" w14:textId="2FACE630" w:rsidR="00EF4539" w:rsidRDefault="00EF4539" w:rsidP="009F53EF">
      <w:pPr>
        <w:rPr>
          <w:noProof/>
        </w:rPr>
      </w:pPr>
    </w:p>
    <w:p w14:paraId="05A4F5F6" w14:textId="77777777" w:rsidR="00EF4539" w:rsidRPr="00966C86" w:rsidRDefault="00EF4539" w:rsidP="00EF4539">
      <w:pPr>
        <w:rPr>
          <w:b/>
          <w:sz w:val="24"/>
          <w:szCs w:val="24"/>
        </w:rPr>
      </w:pPr>
      <w:r w:rsidRPr="008B5030">
        <w:rPr>
          <w:b/>
          <w:sz w:val="24"/>
          <w:szCs w:val="24"/>
        </w:rPr>
        <w:lastRenderedPageBreak/>
        <w:t xml:space="preserve">Supporting Figure </w:t>
      </w:r>
      <w:r w:rsidRPr="00EB637C">
        <w:rPr>
          <w:b/>
          <w:sz w:val="24"/>
          <w:szCs w:val="24"/>
        </w:rPr>
        <w:t>6.</w:t>
      </w:r>
      <w:r>
        <w:rPr>
          <w:rFonts w:hint="eastAsia"/>
          <w:b/>
          <w:sz w:val="24"/>
          <w:szCs w:val="24"/>
        </w:rPr>
        <w:t xml:space="preserve"> </w:t>
      </w:r>
      <w:r w:rsidRPr="00EB637C">
        <w:rPr>
          <w:rFonts w:eastAsia="ＭＳ Ｐゴシック"/>
          <w:bCs/>
          <w:sz w:val="24"/>
          <w:szCs w:val="24"/>
        </w:rPr>
        <w:t>Kaplan-Meier survival curves of the overall survival of the patients stratified into three risk groups according to the nomogram-predicted 5-year survival rate in the Verona University</w:t>
      </w:r>
      <w:r>
        <w:rPr>
          <w:rFonts w:eastAsia="ＭＳ Ｐゴシック"/>
          <w:bCs/>
          <w:sz w:val="24"/>
          <w:szCs w:val="24"/>
        </w:rPr>
        <w:t xml:space="preserve"> </w:t>
      </w:r>
      <w:r w:rsidRPr="00C47CF7">
        <w:rPr>
          <w:rFonts w:eastAsia="ＭＳ Ｐゴシック"/>
          <w:bCs/>
          <w:sz w:val="24"/>
          <w:szCs w:val="24"/>
        </w:rPr>
        <w:t>(Verona, Italy)</w:t>
      </w:r>
      <w:r w:rsidRPr="00EB637C">
        <w:rPr>
          <w:rFonts w:eastAsia="ＭＳ Ｐゴシック"/>
          <w:bCs/>
          <w:sz w:val="24"/>
          <w:szCs w:val="24"/>
        </w:rPr>
        <w:t xml:space="preserve"> external validation cohort, with the number of patients at risk.</w:t>
      </w:r>
    </w:p>
    <w:p w14:paraId="247C8016" w14:textId="0251B394" w:rsidR="00EF4539" w:rsidRPr="00AD4718" w:rsidRDefault="00EF4539" w:rsidP="00EF4539">
      <w:pPr>
        <w:pStyle w:val="af4"/>
        <w:numPr>
          <w:ilvl w:val="0"/>
          <w:numId w:val="21"/>
        </w:numPr>
        <w:ind w:leftChars="0"/>
        <w:rPr>
          <w:rFonts w:eastAsia="ＭＳ Ｐゴシック"/>
          <w:bCs/>
          <w:sz w:val="24"/>
          <w:szCs w:val="24"/>
        </w:rPr>
      </w:pPr>
      <w:r w:rsidRPr="00EB637C">
        <w:rPr>
          <w:rFonts w:eastAsia="ＭＳ Ｐゴシック"/>
          <w:bCs/>
          <w:sz w:val="24"/>
          <w:szCs w:val="24"/>
        </w:rPr>
        <w:t>cStage I/IIA, (B) cStage IIB/III, an</w:t>
      </w:r>
      <w:r w:rsidRPr="00F51914">
        <w:rPr>
          <w:rFonts w:eastAsia="ＭＳ Ｐゴシック"/>
          <w:bCs/>
          <w:sz w:val="24"/>
          <w:szCs w:val="24"/>
        </w:rPr>
        <w:t xml:space="preserve">d (C) </w:t>
      </w:r>
      <w:proofErr w:type="spellStart"/>
      <w:r w:rsidRPr="00F51914">
        <w:rPr>
          <w:rFonts w:eastAsia="ＭＳ Ｐゴシック"/>
          <w:bCs/>
          <w:sz w:val="24"/>
          <w:szCs w:val="24"/>
        </w:rPr>
        <w:t>cStage</w:t>
      </w:r>
      <w:proofErr w:type="spellEnd"/>
      <w:r w:rsidRPr="00F51914">
        <w:rPr>
          <w:rFonts w:eastAsia="ＭＳ Ｐゴシック"/>
          <w:bCs/>
          <w:sz w:val="24"/>
          <w:szCs w:val="24"/>
        </w:rPr>
        <w:t xml:space="preserve"> IVA/I</w:t>
      </w:r>
      <w:r w:rsidR="004F104E" w:rsidRPr="00F51914">
        <w:rPr>
          <w:rFonts w:eastAsia="ＭＳ Ｐゴシック"/>
          <w:bCs/>
          <w:sz w:val="24"/>
          <w:szCs w:val="24"/>
        </w:rPr>
        <w:t>V</w:t>
      </w:r>
      <w:r w:rsidRPr="00F51914">
        <w:rPr>
          <w:rFonts w:eastAsia="ＭＳ Ｐゴシック"/>
          <w:bCs/>
          <w:sz w:val="24"/>
          <w:szCs w:val="24"/>
        </w:rPr>
        <w:t>B</w:t>
      </w:r>
    </w:p>
    <w:p w14:paraId="17078F64" w14:textId="25EE94C4" w:rsidR="00EF4539" w:rsidRDefault="00EF4539" w:rsidP="009F53EF">
      <w:pPr>
        <w:rPr>
          <w:noProof/>
        </w:rPr>
      </w:pPr>
    </w:p>
    <w:p w14:paraId="4CCDE597" w14:textId="738BC024" w:rsidR="00EF4539" w:rsidRDefault="00EF4539" w:rsidP="009F53EF">
      <w:pPr>
        <w:rPr>
          <w:noProof/>
        </w:rPr>
      </w:pPr>
    </w:p>
    <w:p w14:paraId="043DC231" w14:textId="07413A7A" w:rsidR="00E919C9" w:rsidRDefault="00856D9C" w:rsidP="009F53EF">
      <w:pPr>
        <w:rPr>
          <w:noProof/>
        </w:rPr>
      </w:pPr>
      <w:r w:rsidRPr="00856D9C">
        <w:rPr>
          <w:noProof/>
        </w:rPr>
        <w:drawing>
          <wp:inline distT="0" distB="0" distL="0" distR="0" wp14:anchorId="135D053B" wp14:editId="729E65DF">
            <wp:extent cx="4572396" cy="3429297"/>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4572396" cy="3429297"/>
                    </a:xfrm>
                    <a:prstGeom prst="rect">
                      <a:avLst/>
                    </a:prstGeom>
                  </pic:spPr>
                </pic:pic>
              </a:graphicData>
            </a:graphic>
          </wp:inline>
        </w:drawing>
      </w:r>
    </w:p>
    <w:p w14:paraId="21B45C78" w14:textId="1F4C2723" w:rsidR="00E919C9" w:rsidRDefault="00E919C9" w:rsidP="009F53EF">
      <w:pPr>
        <w:rPr>
          <w:noProof/>
        </w:rPr>
      </w:pPr>
    </w:p>
    <w:p w14:paraId="47861E64" w14:textId="154A82F2" w:rsidR="00E919C9" w:rsidRDefault="00856D9C" w:rsidP="009F53EF">
      <w:pPr>
        <w:rPr>
          <w:noProof/>
        </w:rPr>
      </w:pPr>
      <w:r w:rsidRPr="00856D9C">
        <w:rPr>
          <w:noProof/>
        </w:rPr>
        <w:drawing>
          <wp:inline distT="0" distB="0" distL="0" distR="0" wp14:anchorId="668E35A9" wp14:editId="78AD73A0">
            <wp:extent cx="4572396" cy="3429297"/>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4572396" cy="3429297"/>
                    </a:xfrm>
                    <a:prstGeom prst="rect">
                      <a:avLst/>
                    </a:prstGeom>
                  </pic:spPr>
                </pic:pic>
              </a:graphicData>
            </a:graphic>
          </wp:inline>
        </w:drawing>
      </w:r>
    </w:p>
    <w:p w14:paraId="22A44399" w14:textId="3139BC29" w:rsidR="00E919C9" w:rsidRDefault="00E919C9" w:rsidP="009F53EF">
      <w:pPr>
        <w:rPr>
          <w:noProof/>
        </w:rPr>
      </w:pPr>
    </w:p>
    <w:p w14:paraId="066C0448" w14:textId="0F48B9C9" w:rsidR="00E919C9" w:rsidRDefault="00856D9C" w:rsidP="009F53EF">
      <w:pPr>
        <w:rPr>
          <w:noProof/>
        </w:rPr>
      </w:pPr>
      <w:r w:rsidRPr="00856D9C">
        <w:rPr>
          <w:noProof/>
        </w:rPr>
        <w:lastRenderedPageBreak/>
        <w:drawing>
          <wp:inline distT="0" distB="0" distL="0" distR="0" wp14:anchorId="740C0DF0" wp14:editId="0D7F99B1">
            <wp:extent cx="4572396" cy="3429297"/>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4572396" cy="3429297"/>
                    </a:xfrm>
                    <a:prstGeom prst="rect">
                      <a:avLst/>
                    </a:prstGeom>
                  </pic:spPr>
                </pic:pic>
              </a:graphicData>
            </a:graphic>
          </wp:inline>
        </w:drawing>
      </w:r>
    </w:p>
    <w:p w14:paraId="2F1AA71E" w14:textId="2C89EC5D" w:rsidR="00E919C9" w:rsidRDefault="00E919C9" w:rsidP="009F53EF">
      <w:pPr>
        <w:rPr>
          <w:noProof/>
        </w:rPr>
      </w:pPr>
    </w:p>
    <w:p w14:paraId="423D63AF" w14:textId="4825F762" w:rsidR="00E919C9" w:rsidRDefault="00E919C9" w:rsidP="009F53EF">
      <w:pPr>
        <w:rPr>
          <w:noProof/>
        </w:rPr>
      </w:pPr>
    </w:p>
    <w:p w14:paraId="73903707" w14:textId="7E9BEBDE" w:rsidR="00E919C9" w:rsidRDefault="00E919C9" w:rsidP="009F53EF">
      <w:pPr>
        <w:rPr>
          <w:noProof/>
        </w:rPr>
      </w:pPr>
    </w:p>
    <w:p w14:paraId="3EB4AC3E" w14:textId="3440A575" w:rsidR="00E919C9" w:rsidRDefault="00E919C9" w:rsidP="009F53EF">
      <w:pPr>
        <w:rPr>
          <w:noProof/>
        </w:rPr>
      </w:pPr>
    </w:p>
    <w:p w14:paraId="2F1858AA" w14:textId="540E3F75" w:rsidR="00E919C9" w:rsidRDefault="00E919C9" w:rsidP="009F53EF">
      <w:pPr>
        <w:rPr>
          <w:noProof/>
        </w:rPr>
      </w:pPr>
    </w:p>
    <w:p w14:paraId="41A55334" w14:textId="7E75DAB6" w:rsidR="00E919C9" w:rsidRDefault="00E919C9" w:rsidP="009F53EF">
      <w:pPr>
        <w:rPr>
          <w:noProof/>
        </w:rPr>
      </w:pPr>
    </w:p>
    <w:p w14:paraId="0A547CBE" w14:textId="66424BFB" w:rsidR="00E919C9" w:rsidRDefault="00E919C9" w:rsidP="009F53EF">
      <w:pPr>
        <w:rPr>
          <w:noProof/>
        </w:rPr>
      </w:pPr>
    </w:p>
    <w:p w14:paraId="1869B68D" w14:textId="2A8CF4F3" w:rsidR="00E919C9" w:rsidRDefault="00E919C9" w:rsidP="009F53EF">
      <w:pPr>
        <w:rPr>
          <w:noProof/>
        </w:rPr>
      </w:pPr>
    </w:p>
    <w:p w14:paraId="7C9DCAD1" w14:textId="4C7AAB23" w:rsidR="00E919C9" w:rsidRDefault="00E919C9" w:rsidP="009F53EF">
      <w:pPr>
        <w:rPr>
          <w:noProof/>
        </w:rPr>
      </w:pPr>
    </w:p>
    <w:p w14:paraId="19043742" w14:textId="51C894C6" w:rsidR="00E919C9" w:rsidRDefault="00E919C9" w:rsidP="009F53EF">
      <w:pPr>
        <w:rPr>
          <w:noProof/>
        </w:rPr>
      </w:pPr>
    </w:p>
    <w:p w14:paraId="170059CE" w14:textId="03820091" w:rsidR="00E919C9" w:rsidRDefault="00E919C9" w:rsidP="009F53EF">
      <w:pPr>
        <w:rPr>
          <w:noProof/>
        </w:rPr>
      </w:pPr>
    </w:p>
    <w:p w14:paraId="2D5C6E27" w14:textId="4DFA9FD7" w:rsidR="00E919C9" w:rsidRDefault="00E919C9" w:rsidP="009F53EF">
      <w:pPr>
        <w:rPr>
          <w:noProof/>
        </w:rPr>
      </w:pPr>
    </w:p>
    <w:p w14:paraId="22D2D47F" w14:textId="0D2EDA5E" w:rsidR="00E919C9" w:rsidRDefault="00E919C9" w:rsidP="009F53EF">
      <w:pPr>
        <w:rPr>
          <w:noProof/>
        </w:rPr>
      </w:pPr>
    </w:p>
    <w:p w14:paraId="597BED89" w14:textId="0254931D" w:rsidR="00E919C9" w:rsidRDefault="00E919C9" w:rsidP="009F53EF">
      <w:pPr>
        <w:rPr>
          <w:noProof/>
        </w:rPr>
      </w:pPr>
    </w:p>
    <w:p w14:paraId="019C7A0F" w14:textId="6B033F9B" w:rsidR="00E919C9" w:rsidRDefault="00E919C9" w:rsidP="009F53EF">
      <w:pPr>
        <w:rPr>
          <w:noProof/>
        </w:rPr>
      </w:pPr>
    </w:p>
    <w:p w14:paraId="76AC09F2" w14:textId="4106849F" w:rsidR="00E919C9" w:rsidRDefault="00E919C9" w:rsidP="009F53EF">
      <w:pPr>
        <w:rPr>
          <w:noProof/>
        </w:rPr>
      </w:pPr>
    </w:p>
    <w:p w14:paraId="321A9D68" w14:textId="421569DC" w:rsidR="00E919C9" w:rsidRDefault="00E919C9" w:rsidP="009F53EF">
      <w:pPr>
        <w:rPr>
          <w:noProof/>
        </w:rPr>
      </w:pPr>
    </w:p>
    <w:p w14:paraId="4A8AF6E9" w14:textId="502F2841" w:rsidR="00E919C9" w:rsidRDefault="00E919C9" w:rsidP="009F53EF">
      <w:pPr>
        <w:rPr>
          <w:noProof/>
        </w:rPr>
      </w:pPr>
    </w:p>
    <w:p w14:paraId="3C2816C3" w14:textId="68FE05D0" w:rsidR="00E919C9" w:rsidRDefault="00E919C9" w:rsidP="009F53EF">
      <w:pPr>
        <w:rPr>
          <w:noProof/>
        </w:rPr>
      </w:pPr>
    </w:p>
    <w:p w14:paraId="7431E7A2" w14:textId="39902158" w:rsidR="00E919C9" w:rsidRDefault="00E919C9" w:rsidP="009F53EF">
      <w:pPr>
        <w:rPr>
          <w:noProof/>
        </w:rPr>
      </w:pPr>
    </w:p>
    <w:p w14:paraId="695C1198" w14:textId="0C1BF240" w:rsidR="00E919C9" w:rsidRDefault="00E919C9" w:rsidP="009F53EF">
      <w:pPr>
        <w:rPr>
          <w:noProof/>
        </w:rPr>
      </w:pPr>
    </w:p>
    <w:p w14:paraId="272948A9" w14:textId="75D532D7" w:rsidR="00E919C9" w:rsidRDefault="00E919C9" w:rsidP="009F53EF">
      <w:pPr>
        <w:rPr>
          <w:noProof/>
        </w:rPr>
      </w:pPr>
    </w:p>
    <w:p w14:paraId="0F0C4BD5" w14:textId="65C5E93E" w:rsidR="00E919C9" w:rsidRDefault="00E919C9" w:rsidP="009F53EF">
      <w:pPr>
        <w:rPr>
          <w:noProof/>
        </w:rPr>
      </w:pPr>
    </w:p>
    <w:p w14:paraId="354F506C" w14:textId="2F714312" w:rsidR="00E919C9" w:rsidRPr="00966C86" w:rsidRDefault="00E919C9" w:rsidP="00E919C9">
      <w:pPr>
        <w:rPr>
          <w:b/>
          <w:sz w:val="24"/>
          <w:szCs w:val="24"/>
        </w:rPr>
      </w:pPr>
      <w:bookmarkStart w:id="23" w:name="_Hlk9018594"/>
      <w:r w:rsidRPr="008B5030">
        <w:rPr>
          <w:b/>
          <w:sz w:val="24"/>
          <w:szCs w:val="24"/>
        </w:rPr>
        <w:lastRenderedPageBreak/>
        <w:t>Supporting Figure</w:t>
      </w:r>
      <w:r w:rsidRPr="00EB637C">
        <w:rPr>
          <w:b/>
          <w:sz w:val="24"/>
          <w:szCs w:val="24"/>
        </w:rPr>
        <w:t xml:space="preserve"> 7.</w:t>
      </w:r>
      <w:bookmarkEnd w:id="23"/>
      <w:r>
        <w:rPr>
          <w:rFonts w:hint="eastAsia"/>
          <w:b/>
          <w:sz w:val="24"/>
          <w:szCs w:val="24"/>
        </w:rPr>
        <w:t xml:space="preserve"> </w:t>
      </w:r>
      <w:r w:rsidR="00923D1F" w:rsidRPr="00923D1F">
        <w:rPr>
          <w:sz w:val="24"/>
          <w:szCs w:val="24"/>
        </w:rPr>
        <w:t>Kaplan–Meier survival curves of overall survival by American Joint Committee on Cancer (AJCC) stage grouping in each risk group</w:t>
      </w:r>
      <w:r w:rsidRPr="00EB637C">
        <w:rPr>
          <w:sz w:val="24"/>
          <w:szCs w:val="24"/>
        </w:rPr>
        <w:t xml:space="preserve"> in the Seoul St. Mary Hospital </w:t>
      </w:r>
      <w:r w:rsidRPr="00C47CF7">
        <w:rPr>
          <w:sz w:val="24"/>
          <w:szCs w:val="24"/>
        </w:rPr>
        <w:t xml:space="preserve">(Seoul, </w:t>
      </w:r>
      <w:r w:rsidR="007A4B09" w:rsidRPr="007A4B09">
        <w:rPr>
          <w:sz w:val="24"/>
          <w:szCs w:val="24"/>
        </w:rPr>
        <w:t>Republic of Korea</w:t>
      </w:r>
      <w:r w:rsidRPr="00C47CF7">
        <w:rPr>
          <w:sz w:val="24"/>
          <w:szCs w:val="24"/>
        </w:rPr>
        <w:t>)</w:t>
      </w:r>
      <w:r>
        <w:rPr>
          <w:sz w:val="24"/>
          <w:szCs w:val="24"/>
        </w:rPr>
        <w:t xml:space="preserve"> </w:t>
      </w:r>
      <w:r w:rsidRPr="00EB637C">
        <w:rPr>
          <w:sz w:val="24"/>
          <w:szCs w:val="24"/>
        </w:rPr>
        <w:t>external validation cohort, with the number of patients at risk.</w:t>
      </w:r>
    </w:p>
    <w:p w14:paraId="3ECD0A63" w14:textId="5401293A" w:rsidR="00E919C9" w:rsidRDefault="00E919C9" w:rsidP="00E919C9">
      <w:pPr>
        <w:rPr>
          <w:sz w:val="24"/>
          <w:szCs w:val="24"/>
        </w:rPr>
      </w:pPr>
      <w:r w:rsidRPr="00EB637C">
        <w:rPr>
          <w:sz w:val="24"/>
          <w:szCs w:val="24"/>
        </w:rPr>
        <w:t>Nomogram prediction: (A) low-, (B) intermediate-, and (C) high-risk groups</w:t>
      </w:r>
    </w:p>
    <w:p w14:paraId="4B9787E3" w14:textId="0F44E5EF" w:rsidR="00E919C9" w:rsidRDefault="00E919C9" w:rsidP="00E919C9">
      <w:pPr>
        <w:rPr>
          <w:sz w:val="24"/>
          <w:szCs w:val="24"/>
        </w:rPr>
      </w:pPr>
    </w:p>
    <w:p w14:paraId="7491D892" w14:textId="35710E69" w:rsidR="00E919C9" w:rsidRDefault="00E919C9" w:rsidP="009F53EF">
      <w:pPr>
        <w:rPr>
          <w:noProof/>
        </w:rPr>
      </w:pPr>
      <w:r w:rsidRPr="00E919C9">
        <w:rPr>
          <w:noProof/>
        </w:rPr>
        <w:drawing>
          <wp:inline distT="0" distB="0" distL="0" distR="0" wp14:anchorId="7304E993" wp14:editId="1E819E5F">
            <wp:extent cx="4572396" cy="3429297"/>
            <wp:effectExtent l="0" t="0" r="0" b="0"/>
            <wp:docPr id="31" name="図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572396" cy="3429297"/>
                    </a:xfrm>
                    <a:prstGeom prst="rect">
                      <a:avLst/>
                    </a:prstGeom>
                  </pic:spPr>
                </pic:pic>
              </a:graphicData>
            </a:graphic>
          </wp:inline>
        </w:drawing>
      </w:r>
    </w:p>
    <w:p w14:paraId="4D42A384" w14:textId="5EC725A4" w:rsidR="00E919C9" w:rsidRDefault="00E919C9" w:rsidP="009F53EF">
      <w:pPr>
        <w:rPr>
          <w:noProof/>
        </w:rPr>
      </w:pPr>
      <w:r w:rsidRPr="00E919C9">
        <w:rPr>
          <w:noProof/>
        </w:rPr>
        <w:drawing>
          <wp:inline distT="0" distB="0" distL="0" distR="0" wp14:anchorId="3C603A9C" wp14:editId="52B552CE">
            <wp:extent cx="4572396" cy="3429297"/>
            <wp:effectExtent l="0" t="0" r="0" b="0"/>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572396" cy="3429297"/>
                    </a:xfrm>
                    <a:prstGeom prst="rect">
                      <a:avLst/>
                    </a:prstGeom>
                  </pic:spPr>
                </pic:pic>
              </a:graphicData>
            </a:graphic>
          </wp:inline>
        </w:drawing>
      </w:r>
    </w:p>
    <w:p w14:paraId="18FBF26D" w14:textId="504419F4" w:rsidR="00E919C9" w:rsidRDefault="00E919C9" w:rsidP="009F53EF">
      <w:pPr>
        <w:rPr>
          <w:noProof/>
        </w:rPr>
      </w:pPr>
    </w:p>
    <w:p w14:paraId="5FA483D3" w14:textId="45621BDB" w:rsidR="00E919C9" w:rsidRDefault="00E919C9" w:rsidP="009F53EF">
      <w:pPr>
        <w:rPr>
          <w:noProof/>
        </w:rPr>
      </w:pPr>
    </w:p>
    <w:p w14:paraId="5FD3711B" w14:textId="4DA6FCC3" w:rsidR="00E919C9" w:rsidRDefault="00E919C9" w:rsidP="009F53EF">
      <w:pPr>
        <w:rPr>
          <w:noProof/>
        </w:rPr>
      </w:pPr>
    </w:p>
    <w:p w14:paraId="4C11F437" w14:textId="51C99C63" w:rsidR="00E919C9" w:rsidRDefault="00856D9C" w:rsidP="009F53EF">
      <w:pPr>
        <w:rPr>
          <w:noProof/>
        </w:rPr>
      </w:pPr>
      <w:r w:rsidRPr="00856D9C">
        <w:rPr>
          <w:noProof/>
        </w:rPr>
        <w:lastRenderedPageBreak/>
        <w:drawing>
          <wp:inline distT="0" distB="0" distL="0" distR="0" wp14:anchorId="3E8151C4" wp14:editId="022A90D7">
            <wp:extent cx="4572396" cy="3429297"/>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4572396" cy="3429297"/>
                    </a:xfrm>
                    <a:prstGeom prst="rect">
                      <a:avLst/>
                    </a:prstGeom>
                  </pic:spPr>
                </pic:pic>
              </a:graphicData>
            </a:graphic>
          </wp:inline>
        </w:drawing>
      </w:r>
    </w:p>
    <w:p w14:paraId="22E938F3" w14:textId="220B5B0D" w:rsidR="00E919C9" w:rsidRDefault="00E919C9" w:rsidP="009F53EF">
      <w:pPr>
        <w:rPr>
          <w:noProof/>
        </w:rPr>
      </w:pPr>
    </w:p>
    <w:p w14:paraId="28B0D678" w14:textId="23207DC8" w:rsidR="00E919C9" w:rsidRDefault="00E919C9" w:rsidP="009F53EF">
      <w:pPr>
        <w:rPr>
          <w:noProof/>
        </w:rPr>
      </w:pPr>
    </w:p>
    <w:p w14:paraId="3086205F" w14:textId="2494B7A0" w:rsidR="00E919C9" w:rsidRDefault="00E919C9" w:rsidP="009F53EF">
      <w:pPr>
        <w:rPr>
          <w:noProof/>
        </w:rPr>
      </w:pPr>
    </w:p>
    <w:p w14:paraId="78554A2A" w14:textId="7B0B33AD" w:rsidR="00E919C9" w:rsidRDefault="00E919C9" w:rsidP="009F53EF">
      <w:pPr>
        <w:rPr>
          <w:noProof/>
        </w:rPr>
      </w:pPr>
    </w:p>
    <w:p w14:paraId="77CA6EF4" w14:textId="2C0F7144" w:rsidR="00E919C9" w:rsidRDefault="00E919C9" w:rsidP="009F53EF">
      <w:pPr>
        <w:rPr>
          <w:noProof/>
        </w:rPr>
      </w:pPr>
    </w:p>
    <w:p w14:paraId="67790376" w14:textId="2886A3D4" w:rsidR="00E919C9" w:rsidRDefault="00E919C9" w:rsidP="009F53EF">
      <w:pPr>
        <w:rPr>
          <w:noProof/>
        </w:rPr>
      </w:pPr>
    </w:p>
    <w:p w14:paraId="5047CD50" w14:textId="6D9C52F9" w:rsidR="00E919C9" w:rsidRDefault="00E919C9" w:rsidP="009F53EF">
      <w:pPr>
        <w:rPr>
          <w:noProof/>
        </w:rPr>
      </w:pPr>
    </w:p>
    <w:p w14:paraId="2127FD4A" w14:textId="162CC9D7" w:rsidR="00E919C9" w:rsidRDefault="00E919C9" w:rsidP="009F53EF">
      <w:pPr>
        <w:rPr>
          <w:noProof/>
        </w:rPr>
      </w:pPr>
    </w:p>
    <w:p w14:paraId="4F47FB4C" w14:textId="1780634F" w:rsidR="00E919C9" w:rsidRDefault="00E919C9" w:rsidP="009F53EF">
      <w:pPr>
        <w:rPr>
          <w:noProof/>
        </w:rPr>
      </w:pPr>
    </w:p>
    <w:p w14:paraId="336E993A" w14:textId="34F92382" w:rsidR="00E919C9" w:rsidRDefault="00E919C9" w:rsidP="009F53EF">
      <w:pPr>
        <w:rPr>
          <w:noProof/>
        </w:rPr>
      </w:pPr>
    </w:p>
    <w:p w14:paraId="54D3F91C" w14:textId="63087A91" w:rsidR="00E919C9" w:rsidRDefault="00E919C9" w:rsidP="009F53EF">
      <w:pPr>
        <w:rPr>
          <w:noProof/>
        </w:rPr>
      </w:pPr>
    </w:p>
    <w:p w14:paraId="5752ECE2" w14:textId="23567CA2" w:rsidR="00E919C9" w:rsidRDefault="00E919C9" w:rsidP="009F53EF">
      <w:pPr>
        <w:rPr>
          <w:noProof/>
        </w:rPr>
      </w:pPr>
    </w:p>
    <w:p w14:paraId="47F82738" w14:textId="16057D6B" w:rsidR="00E919C9" w:rsidRDefault="00E919C9" w:rsidP="009F53EF">
      <w:pPr>
        <w:rPr>
          <w:noProof/>
        </w:rPr>
      </w:pPr>
    </w:p>
    <w:p w14:paraId="6BA91ED3" w14:textId="52108441" w:rsidR="00E919C9" w:rsidRDefault="00E919C9" w:rsidP="009F53EF">
      <w:pPr>
        <w:rPr>
          <w:noProof/>
        </w:rPr>
      </w:pPr>
    </w:p>
    <w:p w14:paraId="5EAE9857" w14:textId="6B171C91" w:rsidR="00E919C9" w:rsidRDefault="00E919C9" w:rsidP="009F53EF">
      <w:pPr>
        <w:rPr>
          <w:noProof/>
        </w:rPr>
      </w:pPr>
    </w:p>
    <w:p w14:paraId="70AFD425" w14:textId="246A77D2" w:rsidR="00E919C9" w:rsidRDefault="00E919C9" w:rsidP="009F53EF">
      <w:pPr>
        <w:rPr>
          <w:noProof/>
        </w:rPr>
      </w:pPr>
    </w:p>
    <w:p w14:paraId="238367D1" w14:textId="03327D12" w:rsidR="00E919C9" w:rsidRDefault="00E919C9" w:rsidP="009F53EF">
      <w:pPr>
        <w:rPr>
          <w:noProof/>
        </w:rPr>
      </w:pPr>
    </w:p>
    <w:p w14:paraId="42F4BB3C" w14:textId="41BFC045" w:rsidR="00E919C9" w:rsidRDefault="00E919C9" w:rsidP="009F53EF">
      <w:pPr>
        <w:rPr>
          <w:noProof/>
        </w:rPr>
      </w:pPr>
    </w:p>
    <w:p w14:paraId="743FEEE1" w14:textId="53BC2972" w:rsidR="00E919C9" w:rsidRDefault="00E919C9" w:rsidP="009F53EF">
      <w:pPr>
        <w:rPr>
          <w:noProof/>
        </w:rPr>
      </w:pPr>
    </w:p>
    <w:p w14:paraId="748ED00E" w14:textId="25D09A88" w:rsidR="00E919C9" w:rsidRDefault="00E919C9" w:rsidP="009F53EF">
      <w:pPr>
        <w:rPr>
          <w:noProof/>
        </w:rPr>
      </w:pPr>
    </w:p>
    <w:p w14:paraId="4EC5072E" w14:textId="77B15D41" w:rsidR="00E919C9" w:rsidRDefault="00E919C9" w:rsidP="009F53EF">
      <w:pPr>
        <w:rPr>
          <w:noProof/>
        </w:rPr>
      </w:pPr>
    </w:p>
    <w:p w14:paraId="6A5375E1" w14:textId="1EDE2EE7" w:rsidR="00E919C9" w:rsidRDefault="00E919C9" w:rsidP="009F53EF">
      <w:pPr>
        <w:rPr>
          <w:noProof/>
        </w:rPr>
      </w:pPr>
    </w:p>
    <w:p w14:paraId="4CBA188D" w14:textId="1A4CC1C0" w:rsidR="00E919C9" w:rsidRDefault="00E919C9" w:rsidP="009F53EF">
      <w:pPr>
        <w:rPr>
          <w:noProof/>
        </w:rPr>
      </w:pPr>
    </w:p>
    <w:p w14:paraId="3D08B47B" w14:textId="1200A33C" w:rsidR="00E919C9" w:rsidRDefault="00E919C9" w:rsidP="009F53EF">
      <w:pPr>
        <w:rPr>
          <w:noProof/>
        </w:rPr>
      </w:pPr>
    </w:p>
    <w:p w14:paraId="49A2D94D" w14:textId="3CB39822" w:rsidR="00E919C9" w:rsidRPr="00966C86" w:rsidRDefault="00E919C9" w:rsidP="00E919C9">
      <w:pPr>
        <w:rPr>
          <w:b/>
          <w:sz w:val="24"/>
          <w:szCs w:val="24"/>
        </w:rPr>
      </w:pPr>
      <w:r w:rsidRPr="008B5030">
        <w:rPr>
          <w:b/>
          <w:sz w:val="24"/>
          <w:szCs w:val="24"/>
        </w:rPr>
        <w:lastRenderedPageBreak/>
        <w:t>Supporting Figure</w:t>
      </w:r>
      <w:r w:rsidRPr="00EB637C">
        <w:rPr>
          <w:b/>
          <w:sz w:val="24"/>
          <w:szCs w:val="24"/>
        </w:rPr>
        <w:t xml:space="preserve"> 8.</w:t>
      </w:r>
      <w:r>
        <w:rPr>
          <w:rFonts w:hint="eastAsia"/>
          <w:b/>
          <w:sz w:val="24"/>
          <w:szCs w:val="24"/>
        </w:rPr>
        <w:t xml:space="preserve"> </w:t>
      </w:r>
      <w:r w:rsidR="002A1CF2" w:rsidRPr="002A1CF2">
        <w:rPr>
          <w:rFonts w:eastAsia="ＭＳ Ｐゴシック"/>
          <w:bCs/>
          <w:sz w:val="24"/>
          <w:szCs w:val="24"/>
        </w:rPr>
        <w:t>Kaplan–Meier survival curves of overall survival by American Joint Committee on Cancer (AJCC) stage grouping in each risk group</w:t>
      </w:r>
      <w:r w:rsidRPr="00EB637C">
        <w:rPr>
          <w:rFonts w:eastAsia="ＭＳ Ｐゴシック"/>
          <w:bCs/>
          <w:sz w:val="24"/>
          <w:szCs w:val="24"/>
        </w:rPr>
        <w:t xml:space="preserve"> in the Verona University</w:t>
      </w:r>
      <w:r>
        <w:rPr>
          <w:rFonts w:eastAsia="ＭＳ Ｐゴシック"/>
          <w:bCs/>
          <w:sz w:val="24"/>
          <w:szCs w:val="24"/>
        </w:rPr>
        <w:t xml:space="preserve"> </w:t>
      </w:r>
      <w:r w:rsidRPr="00C47CF7">
        <w:rPr>
          <w:rFonts w:eastAsia="ＭＳ Ｐゴシック"/>
          <w:bCs/>
          <w:sz w:val="24"/>
          <w:szCs w:val="24"/>
        </w:rPr>
        <w:t>(Verona, Italy)</w:t>
      </w:r>
      <w:r w:rsidRPr="00EB637C">
        <w:rPr>
          <w:rFonts w:eastAsia="ＭＳ Ｐゴシック"/>
          <w:bCs/>
          <w:sz w:val="24"/>
          <w:szCs w:val="24"/>
        </w:rPr>
        <w:t xml:space="preserve"> external validation cohort, with the number of patients at risk.</w:t>
      </w:r>
    </w:p>
    <w:p w14:paraId="07772855" w14:textId="77777777" w:rsidR="00E919C9" w:rsidRPr="00EB637C" w:rsidRDefault="00E919C9" w:rsidP="00E919C9">
      <w:pPr>
        <w:rPr>
          <w:rFonts w:eastAsia="ＭＳ ゴシック"/>
          <w:sz w:val="24"/>
          <w:szCs w:val="28"/>
        </w:rPr>
      </w:pPr>
      <w:r w:rsidRPr="00EB637C">
        <w:rPr>
          <w:rFonts w:eastAsia="ＭＳ Ｐゴシック"/>
          <w:bCs/>
          <w:sz w:val="24"/>
          <w:szCs w:val="24"/>
        </w:rPr>
        <w:t>Nomogram prediction: (A) low-, (B) intermediate-, and (C) high-risk group</w:t>
      </w:r>
    </w:p>
    <w:p w14:paraId="3D82F263" w14:textId="5DBEEB0E" w:rsidR="00E919C9" w:rsidRDefault="00E919C9" w:rsidP="009F53EF">
      <w:pPr>
        <w:rPr>
          <w:noProof/>
        </w:rPr>
      </w:pPr>
    </w:p>
    <w:p w14:paraId="004C56CD" w14:textId="7C142C61" w:rsidR="00E919C9" w:rsidRDefault="00E919C9" w:rsidP="009F53EF">
      <w:pPr>
        <w:rPr>
          <w:noProof/>
        </w:rPr>
      </w:pPr>
      <w:r w:rsidRPr="00E919C9">
        <w:rPr>
          <w:noProof/>
        </w:rPr>
        <w:drawing>
          <wp:inline distT="0" distB="0" distL="0" distR="0" wp14:anchorId="759685A2" wp14:editId="2A91943C">
            <wp:extent cx="4572396" cy="3429297"/>
            <wp:effectExtent l="0" t="0" r="0" b="0"/>
            <wp:docPr id="34" name="図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4572396" cy="3429297"/>
                    </a:xfrm>
                    <a:prstGeom prst="rect">
                      <a:avLst/>
                    </a:prstGeom>
                  </pic:spPr>
                </pic:pic>
              </a:graphicData>
            </a:graphic>
          </wp:inline>
        </w:drawing>
      </w:r>
    </w:p>
    <w:p w14:paraId="2CF78D9C" w14:textId="5E8A5A92" w:rsidR="00E919C9" w:rsidRDefault="00E919C9" w:rsidP="009F53EF">
      <w:pPr>
        <w:rPr>
          <w:noProof/>
        </w:rPr>
      </w:pPr>
      <w:r w:rsidRPr="00E919C9">
        <w:rPr>
          <w:noProof/>
        </w:rPr>
        <w:drawing>
          <wp:inline distT="0" distB="0" distL="0" distR="0" wp14:anchorId="25A65051" wp14:editId="78640BEA">
            <wp:extent cx="4572396" cy="3429297"/>
            <wp:effectExtent l="0" t="0" r="0" b="0"/>
            <wp:docPr id="35" name="図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4572396" cy="3429297"/>
                    </a:xfrm>
                    <a:prstGeom prst="rect">
                      <a:avLst/>
                    </a:prstGeom>
                  </pic:spPr>
                </pic:pic>
              </a:graphicData>
            </a:graphic>
          </wp:inline>
        </w:drawing>
      </w:r>
    </w:p>
    <w:p w14:paraId="7CC178A3" w14:textId="745455D1" w:rsidR="00E919C9" w:rsidRDefault="00E919C9" w:rsidP="009F53EF">
      <w:pPr>
        <w:rPr>
          <w:noProof/>
        </w:rPr>
      </w:pPr>
    </w:p>
    <w:p w14:paraId="626D29D6" w14:textId="10EADAC6" w:rsidR="00E919C9" w:rsidRDefault="00E919C9" w:rsidP="009F53EF">
      <w:pPr>
        <w:rPr>
          <w:noProof/>
        </w:rPr>
      </w:pPr>
    </w:p>
    <w:p w14:paraId="1CD7A437" w14:textId="17C393FF" w:rsidR="00E919C9" w:rsidRDefault="00E919C9" w:rsidP="009F53EF">
      <w:pPr>
        <w:rPr>
          <w:noProof/>
        </w:rPr>
      </w:pPr>
    </w:p>
    <w:p w14:paraId="45115216" w14:textId="5FAF8FC9" w:rsidR="00E919C9" w:rsidRPr="00E919C9" w:rsidRDefault="00E919C9" w:rsidP="009F53EF">
      <w:pPr>
        <w:rPr>
          <w:noProof/>
        </w:rPr>
      </w:pPr>
      <w:r w:rsidRPr="00E919C9">
        <w:rPr>
          <w:noProof/>
        </w:rPr>
        <w:lastRenderedPageBreak/>
        <w:drawing>
          <wp:inline distT="0" distB="0" distL="0" distR="0" wp14:anchorId="6D2BEB1B" wp14:editId="48E769E3">
            <wp:extent cx="4572396" cy="3429297"/>
            <wp:effectExtent l="0" t="0" r="0" b="0"/>
            <wp:docPr id="36" name="図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4572396" cy="3429297"/>
                    </a:xfrm>
                    <a:prstGeom prst="rect">
                      <a:avLst/>
                    </a:prstGeom>
                  </pic:spPr>
                </pic:pic>
              </a:graphicData>
            </a:graphic>
          </wp:inline>
        </w:drawing>
      </w:r>
    </w:p>
    <w:sectPr w:rsidR="00E919C9" w:rsidRPr="00E919C9" w:rsidSect="00EF4539">
      <w:pgSz w:w="11906" w:h="16838" w:code="9"/>
      <w:pgMar w:top="1134" w:right="1191" w:bottom="1361" w:left="1134" w:header="851" w:footer="992" w:gutter="0"/>
      <w:cols w:space="425"/>
      <w:titlePg/>
      <w:docGrid w:type="linesAndChars" w:linePitch="349" w:charSpace="-8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E72DD7" w14:textId="77777777" w:rsidR="000A7F06" w:rsidRDefault="000A7F06">
      <w:r>
        <w:separator/>
      </w:r>
    </w:p>
  </w:endnote>
  <w:endnote w:type="continuationSeparator" w:id="0">
    <w:p w14:paraId="4D2064AA" w14:textId="77777777" w:rsidR="000A7F06" w:rsidRDefault="000A7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ヒラギノ角ゴ ProN W3"/>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D2F037" w14:textId="77777777" w:rsidR="000A7F06" w:rsidRDefault="000A7F06">
      <w:r>
        <w:separator/>
      </w:r>
    </w:p>
  </w:footnote>
  <w:footnote w:type="continuationSeparator" w:id="0">
    <w:p w14:paraId="52C91810" w14:textId="77777777" w:rsidR="000A7F06" w:rsidRDefault="000A7F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9968411"/>
      <w:docPartObj>
        <w:docPartGallery w:val="Page Numbers (Top of Page)"/>
        <w:docPartUnique/>
      </w:docPartObj>
    </w:sdtPr>
    <w:sdtEndPr/>
    <w:sdtContent>
      <w:p w14:paraId="5848BF98" w14:textId="4A6329F6" w:rsidR="00F224E6" w:rsidRDefault="00F224E6">
        <w:pPr>
          <w:pStyle w:val="a9"/>
          <w:jc w:val="right"/>
        </w:pPr>
        <w:r>
          <w:fldChar w:fldCharType="begin"/>
        </w:r>
        <w:r>
          <w:instrText>PAGE   \* MERGEFORMAT</w:instrText>
        </w:r>
        <w:r>
          <w:fldChar w:fldCharType="separate"/>
        </w:r>
        <w:r w:rsidRPr="005B77A3">
          <w:rPr>
            <w:noProof/>
            <w:lang w:val="ja-JP"/>
          </w:rPr>
          <w:t>7</w:t>
        </w:r>
        <w:r>
          <w:fldChar w:fldCharType="end"/>
        </w:r>
      </w:p>
    </w:sdtContent>
  </w:sdt>
  <w:p w14:paraId="2CFC108B" w14:textId="77777777" w:rsidR="00F224E6" w:rsidRDefault="00F224E6">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77635"/>
      <w:docPartObj>
        <w:docPartGallery w:val="Page Numbers (Top of Page)"/>
        <w:docPartUnique/>
      </w:docPartObj>
    </w:sdtPr>
    <w:sdtEndPr/>
    <w:sdtContent>
      <w:p w14:paraId="1D774AE2" w14:textId="51AD661B" w:rsidR="00F224E6" w:rsidRDefault="00F224E6">
        <w:pPr>
          <w:pStyle w:val="a9"/>
          <w:jc w:val="right"/>
        </w:pPr>
        <w:r>
          <w:fldChar w:fldCharType="begin"/>
        </w:r>
        <w:r>
          <w:instrText>PAGE   \* MERGEFORMAT</w:instrText>
        </w:r>
        <w:r>
          <w:fldChar w:fldCharType="separate"/>
        </w:r>
        <w:r w:rsidRPr="005B77A3">
          <w:rPr>
            <w:noProof/>
            <w:lang w:val="ja-JP"/>
          </w:rPr>
          <w:t>5</w:t>
        </w:r>
        <w:r>
          <w:fldChar w:fldCharType="end"/>
        </w:r>
      </w:p>
    </w:sdtContent>
  </w:sdt>
  <w:p w14:paraId="5135085A" w14:textId="3842BABC" w:rsidR="00F224E6" w:rsidRDefault="00F224E6">
    <w:pPr>
      <w:pStyle w:val="a9"/>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98520115"/>
      <w:docPartObj>
        <w:docPartGallery w:val="Page Numbers (Top of Page)"/>
        <w:docPartUnique/>
      </w:docPartObj>
    </w:sdtPr>
    <w:sdtEndPr/>
    <w:sdtContent>
      <w:p w14:paraId="15D39F46" w14:textId="77777777" w:rsidR="00F224E6" w:rsidRDefault="00F224E6">
        <w:pPr>
          <w:pStyle w:val="a9"/>
          <w:jc w:val="right"/>
        </w:pPr>
        <w:r>
          <w:fldChar w:fldCharType="begin"/>
        </w:r>
        <w:r>
          <w:instrText>PAGE   \* MERGEFORMAT</w:instrText>
        </w:r>
        <w:r>
          <w:fldChar w:fldCharType="separate"/>
        </w:r>
        <w:r w:rsidRPr="00FA6C79">
          <w:rPr>
            <w:noProof/>
            <w:lang w:val="ja-JP"/>
          </w:rPr>
          <w:t>29</w:t>
        </w:r>
        <w:r>
          <w:fldChar w:fldCharType="end"/>
        </w:r>
      </w:p>
    </w:sdtContent>
  </w:sdt>
  <w:p w14:paraId="729205A9" w14:textId="77777777" w:rsidR="00F224E6" w:rsidRDefault="00F224E6">
    <w:pPr>
      <w:pStyle w:val="a9"/>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0862714"/>
      <w:docPartObj>
        <w:docPartGallery w:val="Page Numbers (Top of Page)"/>
        <w:docPartUnique/>
      </w:docPartObj>
    </w:sdtPr>
    <w:sdtEndPr/>
    <w:sdtContent>
      <w:p w14:paraId="24C75E32" w14:textId="77777777" w:rsidR="00F224E6" w:rsidRDefault="00F224E6">
        <w:pPr>
          <w:pStyle w:val="a9"/>
          <w:jc w:val="right"/>
        </w:pPr>
        <w:r>
          <w:fldChar w:fldCharType="begin"/>
        </w:r>
        <w:r>
          <w:instrText>PAGE   \* MERGEFORMAT</w:instrText>
        </w:r>
        <w:r>
          <w:fldChar w:fldCharType="separate"/>
        </w:r>
        <w:r w:rsidRPr="00FA6C79">
          <w:rPr>
            <w:noProof/>
            <w:lang w:val="ja-JP"/>
          </w:rPr>
          <w:t>25</w:t>
        </w:r>
        <w:r>
          <w:fldChar w:fldCharType="end"/>
        </w:r>
      </w:p>
    </w:sdtContent>
  </w:sdt>
  <w:p w14:paraId="0F755F10" w14:textId="77777777" w:rsidR="00F224E6" w:rsidRDefault="00F224E6">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45D2E0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1068D8"/>
    <w:multiLevelType w:val="hybridMultilevel"/>
    <w:tmpl w:val="D87CCB3E"/>
    <w:lvl w:ilvl="0" w:tplc="3B0245B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83A3D72"/>
    <w:multiLevelType w:val="singleLevel"/>
    <w:tmpl w:val="DDDE4F74"/>
    <w:lvl w:ilvl="0">
      <w:start w:val="1"/>
      <w:numFmt w:val="decimal"/>
      <w:lvlText w:val="%1. "/>
      <w:legacy w:legacy="1" w:legacySpace="0" w:legacyIndent="425"/>
      <w:lvlJc w:val="left"/>
      <w:pPr>
        <w:ind w:left="425" w:hanging="425"/>
      </w:pPr>
      <w:rPr>
        <w:rFonts w:ascii="Century" w:hAnsi="Century" w:hint="default"/>
        <w:b w:val="0"/>
        <w:i w:val="0"/>
        <w:sz w:val="22"/>
        <w:u w:val="none"/>
      </w:rPr>
    </w:lvl>
  </w:abstractNum>
  <w:abstractNum w:abstractNumId="3" w15:restartNumberingAfterBreak="0">
    <w:nsid w:val="204E757D"/>
    <w:multiLevelType w:val="hybridMultilevel"/>
    <w:tmpl w:val="9A4CD118"/>
    <w:lvl w:ilvl="0" w:tplc="B2B2D63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0B03D11"/>
    <w:multiLevelType w:val="hybridMultilevel"/>
    <w:tmpl w:val="B3C03F98"/>
    <w:lvl w:ilvl="0" w:tplc="431ABB1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8C65BF2"/>
    <w:multiLevelType w:val="hybridMultilevel"/>
    <w:tmpl w:val="95D4902A"/>
    <w:lvl w:ilvl="0" w:tplc="E0A82E10">
      <w:start w:val="1"/>
      <w:numFmt w:val="upperLetter"/>
      <w:lvlText w:val="(%1)"/>
      <w:lvlJc w:val="left"/>
      <w:pPr>
        <w:ind w:left="435" w:hanging="43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8E46330"/>
    <w:multiLevelType w:val="hybridMultilevel"/>
    <w:tmpl w:val="FB22EC74"/>
    <w:lvl w:ilvl="0" w:tplc="2124EE3C">
      <w:start w:val="1"/>
      <w:numFmt w:val="upperLetter"/>
      <w:lvlText w:val="%1."/>
      <w:lvlJc w:val="left"/>
      <w:pPr>
        <w:tabs>
          <w:tab w:val="num" w:pos="375"/>
        </w:tabs>
        <w:ind w:left="375" w:hanging="375"/>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7" w15:restartNumberingAfterBreak="0">
    <w:nsid w:val="2A36075D"/>
    <w:multiLevelType w:val="hybridMultilevel"/>
    <w:tmpl w:val="ED70A916"/>
    <w:lvl w:ilvl="0" w:tplc="B710667A">
      <w:start w:val="1"/>
      <w:numFmt w:val="upperLetter"/>
      <w:lvlText w:val="(%1)"/>
      <w:lvlJc w:val="left"/>
      <w:pPr>
        <w:ind w:left="491" w:hanging="360"/>
      </w:pPr>
      <w:rPr>
        <w:rFonts w:hint="default"/>
      </w:rPr>
    </w:lvl>
    <w:lvl w:ilvl="1" w:tplc="04090017" w:tentative="1">
      <w:start w:val="1"/>
      <w:numFmt w:val="aiueoFullWidth"/>
      <w:lvlText w:val="(%2)"/>
      <w:lvlJc w:val="left"/>
      <w:pPr>
        <w:ind w:left="971" w:hanging="420"/>
      </w:pPr>
    </w:lvl>
    <w:lvl w:ilvl="2" w:tplc="04090011" w:tentative="1">
      <w:start w:val="1"/>
      <w:numFmt w:val="decimalEnclosedCircle"/>
      <w:lvlText w:val="%3"/>
      <w:lvlJc w:val="left"/>
      <w:pPr>
        <w:ind w:left="1391" w:hanging="420"/>
      </w:pPr>
    </w:lvl>
    <w:lvl w:ilvl="3" w:tplc="0409000F" w:tentative="1">
      <w:start w:val="1"/>
      <w:numFmt w:val="decimal"/>
      <w:lvlText w:val="%4."/>
      <w:lvlJc w:val="left"/>
      <w:pPr>
        <w:ind w:left="1811" w:hanging="420"/>
      </w:pPr>
    </w:lvl>
    <w:lvl w:ilvl="4" w:tplc="04090017" w:tentative="1">
      <w:start w:val="1"/>
      <w:numFmt w:val="aiueoFullWidth"/>
      <w:lvlText w:val="(%5)"/>
      <w:lvlJc w:val="left"/>
      <w:pPr>
        <w:ind w:left="2231" w:hanging="420"/>
      </w:pPr>
    </w:lvl>
    <w:lvl w:ilvl="5" w:tplc="04090011" w:tentative="1">
      <w:start w:val="1"/>
      <w:numFmt w:val="decimalEnclosedCircle"/>
      <w:lvlText w:val="%6"/>
      <w:lvlJc w:val="left"/>
      <w:pPr>
        <w:ind w:left="2651" w:hanging="420"/>
      </w:pPr>
    </w:lvl>
    <w:lvl w:ilvl="6" w:tplc="0409000F" w:tentative="1">
      <w:start w:val="1"/>
      <w:numFmt w:val="decimal"/>
      <w:lvlText w:val="%7."/>
      <w:lvlJc w:val="left"/>
      <w:pPr>
        <w:ind w:left="3071" w:hanging="420"/>
      </w:pPr>
    </w:lvl>
    <w:lvl w:ilvl="7" w:tplc="04090017" w:tentative="1">
      <w:start w:val="1"/>
      <w:numFmt w:val="aiueoFullWidth"/>
      <w:lvlText w:val="(%8)"/>
      <w:lvlJc w:val="left"/>
      <w:pPr>
        <w:ind w:left="3491" w:hanging="420"/>
      </w:pPr>
    </w:lvl>
    <w:lvl w:ilvl="8" w:tplc="04090011" w:tentative="1">
      <w:start w:val="1"/>
      <w:numFmt w:val="decimalEnclosedCircle"/>
      <w:lvlText w:val="%9"/>
      <w:lvlJc w:val="left"/>
      <w:pPr>
        <w:ind w:left="3911" w:hanging="420"/>
      </w:pPr>
    </w:lvl>
  </w:abstractNum>
  <w:abstractNum w:abstractNumId="8" w15:restartNumberingAfterBreak="0">
    <w:nsid w:val="2FF760D5"/>
    <w:multiLevelType w:val="singleLevel"/>
    <w:tmpl w:val="226E1B5A"/>
    <w:lvl w:ilvl="0">
      <w:start w:val="1"/>
      <w:numFmt w:val="decimal"/>
      <w:lvlText w:val="%1."/>
      <w:lvlJc w:val="left"/>
      <w:pPr>
        <w:tabs>
          <w:tab w:val="num" w:pos="240"/>
        </w:tabs>
        <w:ind w:left="240" w:hanging="240"/>
      </w:pPr>
      <w:rPr>
        <w:rFonts w:hint="default"/>
      </w:rPr>
    </w:lvl>
  </w:abstractNum>
  <w:abstractNum w:abstractNumId="9" w15:restartNumberingAfterBreak="0">
    <w:nsid w:val="3E17361D"/>
    <w:multiLevelType w:val="hybridMultilevel"/>
    <w:tmpl w:val="2102AE14"/>
    <w:lvl w:ilvl="0" w:tplc="2CD8D1C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0802F79"/>
    <w:multiLevelType w:val="hybridMultilevel"/>
    <w:tmpl w:val="7B1A31C2"/>
    <w:lvl w:ilvl="0" w:tplc="2FB22E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83C6FDD"/>
    <w:multiLevelType w:val="hybridMultilevel"/>
    <w:tmpl w:val="50008A62"/>
    <w:lvl w:ilvl="0" w:tplc="A6F8E4A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DF0F22"/>
    <w:multiLevelType w:val="hybridMultilevel"/>
    <w:tmpl w:val="D3ECB6B6"/>
    <w:lvl w:ilvl="0" w:tplc="7FA8CDD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EFC5BFF"/>
    <w:multiLevelType w:val="hybridMultilevel"/>
    <w:tmpl w:val="8116BA76"/>
    <w:lvl w:ilvl="0" w:tplc="5A0AC47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21076B2"/>
    <w:multiLevelType w:val="hybridMultilevel"/>
    <w:tmpl w:val="38128CA4"/>
    <w:lvl w:ilvl="0" w:tplc="4B94EEF8">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15:restartNumberingAfterBreak="0">
    <w:nsid w:val="55CB1A69"/>
    <w:multiLevelType w:val="hybridMultilevel"/>
    <w:tmpl w:val="B262FB84"/>
    <w:lvl w:ilvl="0" w:tplc="D158C6AE">
      <w:start w:val="1"/>
      <w:numFmt w:val="upperLetter"/>
      <w:lvlText w:val="(%1)"/>
      <w:lvlJc w:val="left"/>
      <w:pPr>
        <w:ind w:left="435" w:hanging="43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622237B"/>
    <w:multiLevelType w:val="hybridMultilevel"/>
    <w:tmpl w:val="6CE06F2A"/>
    <w:lvl w:ilvl="0" w:tplc="240E88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571C1CAC"/>
    <w:multiLevelType w:val="singleLevel"/>
    <w:tmpl w:val="40E6365C"/>
    <w:lvl w:ilvl="0">
      <w:start w:val="1"/>
      <w:numFmt w:val="decimal"/>
      <w:lvlText w:val="%1. "/>
      <w:legacy w:legacy="1" w:legacySpace="0" w:legacyIndent="425"/>
      <w:lvlJc w:val="left"/>
      <w:pPr>
        <w:ind w:left="425" w:hanging="425"/>
      </w:pPr>
      <w:rPr>
        <w:rFonts w:ascii="Century" w:hAnsi="Century" w:hint="default"/>
        <w:b w:val="0"/>
        <w:i w:val="0"/>
        <w:sz w:val="22"/>
        <w:u w:val="none"/>
      </w:rPr>
    </w:lvl>
  </w:abstractNum>
  <w:abstractNum w:abstractNumId="18" w15:restartNumberingAfterBreak="0">
    <w:nsid w:val="5FCE3259"/>
    <w:multiLevelType w:val="hybridMultilevel"/>
    <w:tmpl w:val="29646598"/>
    <w:lvl w:ilvl="0" w:tplc="05D2C15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700E2A1C"/>
    <w:multiLevelType w:val="hybridMultilevel"/>
    <w:tmpl w:val="4B2EAFA6"/>
    <w:lvl w:ilvl="0" w:tplc="F4C4A7D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93F3437"/>
    <w:multiLevelType w:val="hybridMultilevel"/>
    <w:tmpl w:val="FC48027E"/>
    <w:lvl w:ilvl="0" w:tplc="47F4DE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A710DB7"/>
    <w:multiLevelType w:val="hybridMultilevel"/>
    <w:tmpl w:val="BB6A6804"/>
    <w:lvl w:ilvl="0" w:tplc="ED6847C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C995F83"/>
    <w:multiLevelType w:val="singleLevel"/>
    <w:tmpl w:val="EE3E744A"/>
    <w:lvl w:ilvl="0">
      <w:start w:val="1"/>
      <w:numFmt w:val="decimal"/>
      <w:lvlText w:val="%1."/>
      <w:lvlJc w:val="left"/>
      <w:pPr>
        <w:tabs>
          <w:tab w:val="num" w:pos="180"/>
        </w:tabs>
        <w:ind w:left="180" w:hanging="180"/>
      </w:pPr>
      <w:rPr>
        <w:rFonts w:hint="eastAsia"/>
      </w:rPr>
    </w:lvl>
  </w:abstractNum>
  <w:num w:numId="1">
    <w:abstractNumId w:val="17"/>
  </w:num>
  <w:num w:numId="2">
    <w:abstractNumId w:val="2"/>
  </w:num>
  <w:num w:numId="3">
    <w:abstractNumId w:val="8"/>
  </w:num>
  <w:num w:numId="4">
    <w:abstractNumId w:val="14"/>
  </w:num>
  <w:num w:numId="5">
    <w:abstractNumId w:val="22"/>
  </w:num>
  <w:num w:numId="6">
    <w:abstractNumId w:val="6"/>
  </w:num>
  <w:num w:numId="7">
    <w:abstractNumId w:val="10"/>
  </w:num>
  <w:num w:numId="8">
    <w:abstractNumId w:val="0"/>
  </w:num>
  <w:num w:numId="9">
    <w:abstractNumId w:val="16"/>
  </w:num>
  <w:num w:numId="10">
    <w:abstractNumId w:val="11"/>
  </w:num>
  <w:num w:numId="11">
    <w:abstractNumId w:val="20"/>
  </w:num>
  <w:num w:numId="12">
    <w:abstractNumId w:val="19"/>
  </w:num>
  <w:num w:numId="13">
    <w:abstractNumId w:val="7"/>
  </w:num>
  <w:num w:numId="14">
    <w:abstractNumId w:val="9"/>
  </w:num>
  <w:num w:numId="15">
    <w:abstractNumId w:val="4"/>
  </w:num>
  <w:num w:numId="16">
    <w:abstractNumId w:val="1"/>
  </w:num>
  <w:num w:numId="17">
    <w:abstractNumId w:val="18"/>
  </w:num>
  <w:num w:numId="18">
    <w:abstractNumId w:val="13"/>
  </w:num>
  <w:num w:numId="19">
    <w:abstractNumId w:val="15"/>
  </w:num>
  <w:num w:numId="20">
    <w:abstractNumId w:val="5"/>
  </w:num>
  <w:num w:numId="21">
    <w:abstractNumId w:val="21"/>
  </w:num>
  <w:num w:numId="22">
    <w:abstractNumId w:val="3"/>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removeDateAndTime/>
  <w:bordersDoNotSurroundHeader/>
  <w:bordersDoNotSurroundFooter/>
  <w:proofState w:spelling="clean" w:grammar="clean"/>
  <w:defaultTabStop w:val="840"/>
  <w:drawingGridHorizontalSpacing w:val="193"/>
  <w:drawingGridVerticalSpacing w:val="17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O3MLM0tTAztDA1NTJV0lEKTi0uzszPAykwqgUALnr5kSwAAAA="/>
  </w:docVars>
  <w:rsids>
    <w:rsidRoot w:val="002A1729"/>
    <w:rsid w:val="00000B46"/>
    <w:rsid w:val="000018AD"/>
    <w:rsid w:val="00002849"/>
    <w:rsid w:val="00002BC7"/>
    <w:rsid w:val="00003443"/>
    <w:rsid w:val="00003D81"/>
    <w:rsid w:val="000041CB"/>
    <w:rsid w:val="00004592"/>
    <w:rsid w:val="000055B1"/>
    <w:rsid w:val="00005A21"/>
    <w:rsid w:val="00006BFA"/>
    <w:rsid w:val="00006EAA"/>
    <w:rsid w:val="00007379"/>
    <w:rsid w:val="000120B7"/>
    <w:rsid w:val="0001232D"/>
    <w:rsid w:val="0001358D"/>
    <w:rsid w:val="000138F6"/>
    <w:rsid w:val="00014179"/>
    <w:rsid w:val="000147F4"/>
    <w:rsid w:val="00014BE3"/>
    <w:rsid w:val="00015521"/>
    <w:rsid w:val="00015714"/>
    <w:rsid w:val="000161B4"/>
    <w:rsid w:val="00016643"/>
    <w:rsid w:val="00020FEB"/>
    <w:rsid w:val="000210E2"/>
    <w:rsid w:val="00021BF9"/>
    <w:rsid w:val="0002274F"/>
    <w:rsid w:val="000238C0"/>
    <w:rsid w:val="00023C0B"/>
    <w:rsid w:val="000254B1"/>
    <w:rsid w:val="00025CD8"/>
    <w:rsid w:val="000300BC"/>
    <w:rsid w:val="00030211"/>
    <w:rsid w:val="00030667"/>
    <w:rsid w:val="000310FC"/>
    <w:rsid w:val="00031C76"/>
    <w:rsid w:val="00032C0E"/>
    <w:rsid w:val="000332D0"/>
    <w:rsid w:val="000364DA"/>
    <w:rsid w:val="00036840"/>
    <w:rsid w:val="00036E6C"/>
    <w:rsid w:val="00036ECB"/>
    <w:rsid w:val="000416AB"/>
    <w:rsid w:val="00043771"/>
    <w:rsid w:val="00043AFE"/>
    <w:rsid w:val="00043D35"/>
    <w:rsid w:val="00043E29"/>
    <w:rsid w:val="000452E0"/>
    <w:rsid w:val="00050032"/>
    <w:rsid w:val="0005083E"/>
    <w:rsid w:val="00050A79"/>
    <w:rsid w:val="00051A0F"/>
    <w:rsid w:val="00054078"/>
    <w:rsid w:val="000551CE"/>
    <w:rsid w:val="00056CC5"/>
    <w:rsid w:val="00057DF8"/>
    <w:rsid w:val="0006057D"/>
    <w:rsid w:val="00062053"/>
    <w:rsid w:val="00062ED7"/>
    <w:rsid w:val="000634EC"/>
    <w:rsid w:val="00063ABA"/>
    <w:rsid w:val="0006432A"/>
    <w:rsid w:val="000645D1"/>
    <w:rsid w:val="00064DE7"/>
    <w:rsid w:val="000651E1"/>
    <w:rsid w:val="00065C46"/>
    <w:rsid w:val="00065E4E"/>
    <w:rsid w:val="00066E9C"/>
    <w:rsid w:val="000671AB"/>
    <w:rsid w:val="0007036E"/>
    <w:rsid w:val="0007046F"/>
    <w:rsid w:val="00070F7B"/>
    <w:rsid w:val="0007178E"/>
    <w:rsid w:val="00071C31"/>
    <w:rsid w:val="000723F4"/>
    <w:rsid w:val="0007327C"/>
    <w:rsid w:val="0007394F"/>
    <w:rsid w:val="00074AD6"/>
    <w:rsid w:val="00074D57"/>
    <w:rsid w:val="00074FB4"/>
    <w:rsid w:val="00075EDF"/>
    <w:rsid w:val="00076865"/>
    <w:rsid w:val="00076E3E"/>
    <w:rsid w:val="000778D7"/>
    <w:rsid w:val="00077C52"/>
    <w:rsid w:val="0008043E"/>
    <w:rsid w:val="00086094"/>
    <w:rsid w:val="00086508"/>
    <w:rsid w:val="0009000C"/>
    <w:rsid w:val="00090C33"/>
    <w:rsid w:val="00090FBA"/>
    <w:rsid w:val="0009113E"/>
    <w:rsid w:val="000914AF"/>
    <w:rsid w:val="00092710"/>
    <w:rsid w:val="00094078"/>
    <w:rsid w:val="0009432D"/>
    <w:rsid w:val="00095215"/>
    <w:rsid w:val="0009568B"/>
    <w:rsid w:val="00095B54"/>
    <w:rsid w:val="00095B6E"/>
    <w:rsid w:val="00096782"/>
    <w:rsid w:val="00096F00"/>
    <w:rsid w:val="00097681"/>
    <w:rsid w:val="000A081F"/>
    <w:rsid w:val="000A0EB3"/>
    <w:rsid w:val="000A1A90"/>
    <w:rsid w:val="000A2DE6"/>
    <w:rsid w:val="000A35F5"/>
    <w:rsid w:val="000A379A"/>
    <w:rsid w:val="000A4AC5"/>
    <w:rsid w:val="000A5178"/>
    <w:rsid w:val="000A5DF1"/>
    <w:rsid w:val="000A7F06"/>
    <w:rsid w:val="000B10FC"/>
    <w:rsid w:val="000B1DDC"/>
    <w:rsid w:val="000B2344"/>
    <w:rsid w:val="000B3FC0"/>
    <w:rsid w:val="000B40B4"/>
    <w:rsid w:val="000B4C1F"/>
    <w:rsid w:val="000B57AB"/>
    <w:rsid w:val="000C0FC7"/>
    <w:rsid w:val="000C1BC4"/>
    <w:rsid w:val="000C2EC6"/>
    <w:rsid w:val="000C36D9"/>
    <w:rsid w:val="000C3826"/>
    <w:rsid w:val="000C3C4B"/>
    <w:rsid w:val="000C4E13"/>
    <w:rsid w:val="000C5B7E"/>
    <w:rsid w:val="000C5C8A"/>
    <w:rsid w:val="000C6148"/>
    <w:rsid w:val="000C6F62"/>
    <w:rsid w:val="000C6F75"/>
    <w:rsid w:val="000C768E"/>
    <w:rsid w:val="000C7B42"/>
    <w:rsid w:val="000C7DEF"/>
    <w:rsid w:val="000D2713"/>
    <w:rsid w:val="000D2BB1"/>
    <w:rsid w:val="000D3281"/>
    <w:rsid w:val="000D4C59"/>
    <w:rsid w:val="000D4F7C"/>
    <w:rsid w:val="000D5209"/>
    <w:rsid w:val="000D5B26"/>
    <w:rsid w:val="000D696E"/>
    <w:rsid w:val="000D7525"/>
    <w:rsid w:val="000D7A31"/>
    <w:rsid w:val="000E22B8"/>
    <w:rsid w:val="000E2DD5"/>
    <w:rsid w:val="000E33E2"/>
    <w:rsid w:val="000E38CC"/>
    <w:rsid w:val="000E4777"/>
    <w:rsid w:val="000E5250"/>
    <w:rsid w:val="000E5936"/>
    <w:rsid w:val="000E5963"/>
    <w:rsid w:val="000E5F13"/>
    <w:rsid w:val="000E6107"/>
    <w:rsid w:val="000E7054"/>
    <w:rsid w:val="000F100E"/>
    <w:rsid w:val="000F1522"/>
    <w:rsid w:val="000F1B2C"/>
    <w:rsid w:val="000F3BB0"/>
    <w:rsid w:val="000F3CAE"/>
    <w:rsid w:val="000F401F"/>
    <w:rsid w:val="000F468B"/>
    <w:rsid w:val="000F476D"/>
    <w:rsid w:val="000F546B"/>
    <w:rsid w:val="000F58B5"/>
    <w:rsid w:val="000F6D19"/>
    <w:rsid w:val="000F71E3"/>
    <w:rsid w:val="000F7A81"/>
    <w:rsid w:val="000F7C08"/>
    <w:rsid w:val="000F7E5E"/>
    <w:rsid w:val="001009BB"/>
    <w:rsid w:val="00100C93"/>
    <w:rsid w:val="00101F64"/>
    <w:rsid w:val="00102EB9"/>
    <w:rsid w:val="00105AD8"/>
    <w:rsid w:val="00105B9C"/>
    <w:rsid w:val="0010601A"/>
    <w:rsid w:val="00106CE3"/>
    <w:rsid w:val="00107A77"/>
    <w:rsid w:val="00110B4B"/>
    <w:rsid w:val="00110BA4"/>
    <w:rsid w:val="00110D3F"/>
    <w:rsid w:val="001111C1"/>
    <w:rsid w:val="001113E5"/>
    <w:rsid w:val="00111D8A"/>
    <w:rsid w:val="0011495C"/>
    <w:rsid w:val="001168B5"/>
    <w:rsid w:val="00116C41"/>
    <w:rsid w:val="00117AC0"/>
    <w:rsid w:val="00120127"/>
    <w:rsid w:val="0012147F"/>
    <w:rsid w:val="0012317E"/>
    <w:rsid w:val="001257C9"/>
    <w:rsid w:val="00126802"/>
    <w:rsid w:val="001269C7"/>
    <w:rsid w:val="00126F35"/>
    <w:rsid w:val="00131445"/>
    <w:rsid w:val="00131AD9"/>
    <w:rsid w:val="001325AD"/>
    <w:rsid w:val="00132BCA"/>
    <w:rsid w:val="00132D6E"/>
    <w:rsid w:val="00133107"/>
    <w:rsid w:val="00133152"/>
    <w:rsid w:val="00134F24"/>
    <w:rsid w:val="001353F0"/>
    <w:rsid w:val="00135AFA"/>
    <w:rsid w:val="001365A5"/>
    <w:rsid w:val="001368AB"/>
    <w:rsid w:val="001372B0"/>
    <w:rsid w:val="001375C0"/>
    <w:rsid w:val="001401C5"/>
    <w:rsid w:val="001403E8"/>
    <w:rsid w:val="00140EB5"/>
    <w:rsid w:val="00141E7F"/>
    <w:rsid w:val="00144ADF"/>
    <w:rsid w:val="00144C2B"/>
    <w:rsid w:val="00145027"/>
    <w:rsid w:val="00145207"/>
    <w:rsid w:val="00145841"/>
    <w:rsid w:val="00146C2A"/>
    <w:rsid w:val="0014755C"/>
    <w:rsid w:val="0014779A"/>
    <w:rsid w:val="00147B61"/>
    <w:rsid w:val="00150562"/>
    <w:rsid w:val="0015071A"/>
    <w:rsid w:val="00150B5B"/>
    <w:rsid w:val="001520BA"/>
    <w:rsid w:val="00153871"/>
    <w:rsid w:val="00154067"/>
    <w:rsid w:val="00154B3D"/>
    <w:rsid w:val="00154EC6"/>
    <w:rsid w:val="00155668"/>
    <w:rsid w:val="001560A4"/>
    <w:rsid w:val="00156A33"/>
    <w:rsid w:val="00156DC6"/>
    <w:rsid w:val="0015799F"/>
    <w:rsid w:val="00157C52"/>
    <w:rsid w:val="001607A4"/>
    <w:rsid w:val="00162221"/>
    <w:rsid w:val="001626D5"/>
    <w:rsid w:val="00162EF4"/>
    <w:rsid w:val="001631C2"/>
    <w:rsid w:val="0016451A"/>
    <w:rsid w:val="00165D51"/>
    <w:rsid w:val="00165DEB"/>
    <w:rsid w:val="00165E42"/>
    <w:rsid w:val="00165E6B"/>
    <w:rsid w:val="00166133"/>
    <w:rsid w:val="00166680"/>
    <w:rsid w:val="0016714E"/>
    <w:rsid w:val="00170188"/>
    <w:rsid w:val="001709C5"/>
    <w:rsid w:val="00170C95"/>
    <w:rsid w:val="00171285"/>
    <w:rsid w:val="001728C8"/>
    <w:rsid w:val="00172954"/>
    <w:rsid w:val="00173DFA"/>
    <w:rsid w:val="00174979"/>
    <w:rsid w:val="00174DD3"/>
    <w:rsid w:val="00174EAE"/>
    <w:rsid w:val="001750B6"/>
    <w:rsid w:val="0017551C"/>
    <w:rsid w:val="0017557F"/>
    <w:rsid w:val="001759D2"/>
    <w:rsid w:val="00175AE1"/>
    <w:rsid w:val="00176500"/>
    <w:rsid w:val="00177876"/>
    <w:rsid w:val="0018136C"/>
    <w:rsid w:val="0018167C"/>
    <w:rsid w:val="00181942"/>
    <w:rsid w:val="00181CC2"/>
    <w:rsid w:val="00182E8E"/>
    <w:rsid w:val="00183F26"/>
    <w:rsid w:val="00185A84"/>
    <w:rsid w:val="00185AE3"/>
    <w:rsid w:val="001869F8"/>
    <w:rsid w:val="00186CC2"/>
    <w:rsid w:val="00187FCE"/>
    <w:rsid w:val="00190410"/>
    <w:rsid w:val="00192D8F"/>
    <w:rsid w:val="00193AA0"/>
    <w:rsid w:val="00193CF5"/>
    <w:rsid w:val="00193D10"/>
    <w:rsid w:val="001941D7"/>
    <w:rsid w:val="0019491A"/>
    <w:rsid w:val="00194EC8"/>
    <w:rsid w:val="0019500F"/>
    <w:rsid w:val="001952AE"/>
    <w:rsid w:val="0019531B"/>
    <w:rsid w:val="0019664D"/>
    <w:rsid w:val="00196D6F"/>
    <w:rsid w:val="00196DA8"/>
    <w:rsid w:val="00196F4C"/>
    <w:rsid w:val="001A0853"/>
    <w:rsid w:val="001A2A3E"/>
    <w:rsid w:val="001A3D6C"/>
    <w:rsid w:val="001A4069"/>
    <w:rsid w:val="001A5462"/>
    <w:rsid w:val="001A5FC6"/>
    <w:rsid w:val="001A6C11"/>
    <w:rsid w:val="001A74F8"/>
    <w:rsid w:val="001B0DD9"/>
    <w:rsid w:val="001B171C"/>
    <w:rsid w:val="001B23A8"/>
    <w:rsid w:val="001B30D9"/>
    <w:rsid w:val="001B3375"/>
    <w:rsid w:val="001B378C"/>
    <w:rsid w:val="001B38D5"/>
    <w:rsid w:val="001B4E31"/>
    <w:rsid w:val="001B4E55"/>
    <w:rsid w:val="001B55E5"/>
    <w:rsid w:val="001B5DC6"/>
    <w:rsid w:val="001B7038"/>
    <w:rsid w:val="001B723D"/>
    <w:rsid w:val="001B792B"/>
    <w:rsid w:val="001B7B5A"/>
    <w:rsid w:val="001C03EC"/>
    <w:rsid w:val="001C1060"/>
    <w:rsid w:val="001C1255"/>
    <w:rsid w:val="001C14C1"/>
    <w:rsid w:val="001C21DD"/>
    <w:rsid w:val="001C28FC"/>
    <w:rsid w:val="001C312B"/>
    <w:rsid w:val="001C3793"/>
    <w:rsid w:val="001C446A"/>
    <w:rsid w:val="001C4834"/>
    <w:rsid w:val="001C4A1D"/>
    <w:rsid w:val="001C53AC"/>
    <w:rsid w:val="001C6186"/>
    <w:rsid w:val="001C64B3"/>
    <w:rsid w:val="001C6944"/>
    <w:rsid w:val="001D0E67"/>
    <w:rsid w:val="001D2805"/>
    <w:rsid w:val="001D2A9D"/>
    <w:rsid w:val="001D4126"/>
    <w:rsid w:val="001D4410"/>
    <w:rsid w:val="001D455F"/>
    <w:rsid w:val="001D47B3"/>
    <w:rsid w:val="001D5148"/>
    <w:rsid w:val="001D526D"/>
    <w:rsid w:val="001D75B9"/>
    <w:rsid w:val="001D7809"/>
    <w:rsid w:val="001D7C43"/>
    <w:rsid w:val="001E1300"/>
    <w:rsid w:val="001E2479"/>
    <w:rsid w:val="001E2AA8"/>
    <w:rsid w:val="001E2B17"/>
    <w:rsid w:val="001E2B76"/>
    <w:rsid w:val="001E34BE"/>
    <w:rsid w:val="001E46A3"/>
    <w:rsid w:val="001E4C39"/>
    <w:rsid w:val="001E4DBE"/>
    <w:rsid w:val="001E51A9"/>
    <w:rsid w:val="001E6671"/>
    <w:rsid w:val="001E727F"/>
    <w:rsid w:val="001F042C"/>
    <w:rsid w:val="001F0DC5"/>
    <w:rsid w:val="001F19F9"/>
    <w:rsid w:val="001F2394"/>
    <w:rsid w:val="001F34F0"/>
    <w:rsid w:val="001F4A00"/>
    <w:rsid w:val="001F4BCA"/>
    <w:rsid w:val="001F58E1"/>
    <w:rsid w:val="001F74AA"/>
    <w:rsid w:val="0020086A"/>
    <w:rsid w:val="00202D7D"/>
    <w:rsid w:val="0020308A"/>
    <w:rsid w:val="00210624"/>
    <w:rsid w:val="00210D11"/>
    <w:rsid w:val="00211F87"/>
    <w:rsid w:val="00212251"/>
    <w:rsid w:val="00214294"/>
    <w:rsid w:val="002151D4"/>
    <w:rsid w:val="00217B86"/>
    <w:rsid w:val="00220DC9"/>
    <w:rsid w:val="00222970"/>
    <w:rsid w:val="00224E10"/>
    <w:rsid w:val="00227465"/>
    <w:rsid w:val="002279F0"/>
    <w:rsid w:val="00227D2A"/>
    <w:rsid w:val="00227F72"/>
    <w:rsid w:val="0023023A"/>
    <w:rsid w:val="00230D9A"/>
    <w:rsid w:val="00230E1A"/>
    <w:rsid w:val="002311B0"/>
    <w:rsid w:val="0023163B"/>
    <w:rsid w:val="0023189B"/>
    <w:rsid w:val="0023479F"/>
    <w:rsid w:val="002351F6"/>
    <w:rsid w:val="002358A0"/>
    <w:rsid w:val="00235BA6"/>
    <w:rsid w:val="00236462"/>
    <w:rsid w:val="002371E1"/>
    <w:rsid w:val="00237384"/>
    <w:rsid w:val="00237AD6"/>
    <w:rsid w:val="00237B18"/>
    <w:rsid w:val="00240ABA"/>
    <w:rsid w:val="00240BF0"/>
    <w:rsid w:val="00242162"/>
    <w:rsid w:val="00244DF7"/>
    <w:rsid w:val="0024572B"/>
    <w:rsid w:val="00245897"/>
    <w:rsid w:val="002459C2"/>
    <w:rsid w:val="002474B0"/>
    <w:rsid w:val="00247D6C"/>
    <w:rsid w:val="002514C5"/>
    <w:rsid w:val="0025192A"/>
    <w:rsid w:val="00251E3C"/>
    <w:rsid w:val="00252B24"/>
    <w:rsid w:val="002539C5"/>
    <w:rsid w:val="0025498C"/>
    <w:rsid w:val="00257014"/>
    <w:rsid w:val="00257195"/>
    <w:rsid w:val="0025720D"/>
    <w:rsid w:val="0026017B"/>
    <w:rsid w:val="00260527"/>
    <w:rsid w:val="00261A75"/>
    <w:rsid w:val="002622AE"/>
    <w:rsid w:val="00262E1D"/>
    <w:rsid w:val="00264A96"/>
    <w:rsid w:val="00264F10"/>
    <w:rsid w:val="00266287"/>
    <w:rsid w:val="00266456"/>
    <w:rsid w:val="002669F7"/>
    <w:rsid w:val="002671D7"/>
    <w:rsid w:val="00273E71"/>
    <w:rsid w:val="00274969"/>
    <w:rsid w:val="00274C89"/>
    <w:rsid w:val="002771B4"/>
    <w:rsid w:val="00277C01"/>
    <w:rsid w:val="00277DF7"/>
    <w:rsid w:val="00277E99"/>
    <w:rsid w:val="002804BA"/>
    <w:rsid w:val="002807C0"/>
    <w:rsid w:val="00280A36"/>
    <w:rsid w:val="00280DF4"/>
    <w:rsid w:val="00280F2E"/>
    <w:rsid w:val="00280FEA"/>
    <w:rsid w:val="00281154"/>
    <w:rsid w:val="00286841"/>
    <w:rsid w:val="002871F6"/>
    <w:rsid w:val="00287797"/>
    <w:rsid w:val="00287D36"/>
    <w:rsid w:val="0029004C"/>
    <w:rsid w:val="0029018F"/>
    <w:rsid w:val="002909A5"/>
    <w:rsid w:val="00291539"/>
    <w:rsid w:val="002916B5"/>
    <w:rsid w:val="0029321E"/>
    <w:rsid w:val="00293243"/>
    <w:rsid w:val="0029389A"/>
    <w:rsid w:val="002941B8"/>
    <w:rsid w:val="002959FC"/>
    <w:rsid w:val="00295AB1"/>
    <w:rsid w:val="00296125"/>
    <w:rsid w:val="002A0576"/>
    <w:rsid w:val="002A11F5"/>
    <w:rsid w:val="002A132B"/>
    <w:rsid w:val="002A168D"/>
    <w:rsid w:val="002A1692"/>
    <w:rsid w:val="002A1729"/>
    <w:rsid w:val="002A1CF2"/>
    <w:rsid w:val="002A27FA"/>
    <w:rsid w:val="002A6113"/>
    <w:rsid w:val="002A65BA"/>
    <w:rsid w:val="002A6C0B"/>
    <w:rsid w:val="002A76B9"/>
    <w:rsid w:val="002B0019"/>
    <w:rsid w:val="002B0466"/>
    <w:rsid w:val="002B049A"/>
    <w:rsid w:val="002B0C14"/>
    <w:rsid w:val="002B2264"/>
    <w:rsid w:val="002B3B78"/>
    <w:rsid w:val="002B3FC4"/>
    <w:rsid w:val="002B4654"/>
    <w:rsid w:val="002B49DF"/>
    <w:rsid w:val="002B58B1"/>
    <w:rsid w:val="002B598F"/>
    <w:rsid w:val="002B5AF3"/>
    <w:rsid w:val="002B5DFE"/>
    <w:rsid w:val="002B752C"/>
    <w:rsid w:val="002B7927"/>
    <w:rsid w:val="002B7D3C"/>
    <w:rsid w:val="002C1230"/>
    <w:rsid w:val="002C1D5E"/>
    <w:rsid w:val="002C28A9"/>
    <w:rsid w:val="002C3715"/>
    <w:rsid w:val="002C4005"/>
    <w:rsid w:val="002C4768"/>
    <w:rsid w:val="002C482C"/>
    <w:rsid w:val="002C4863"/>
    <w:rsid w:val="002C734F"/>
    <w:rsid w:val="002D1637"/>
    <w:rsid w:val="002D3B00"/>
    <w:rsid w:val="002D3EC7"/>
    <w:rsid w:val="002D6B0B"/>
    <w:rsid w:val="002D6D6E"/>
    <w:rsid w:val="002D7D52"/>
    <w:rsid w:val="002D7DE5"/>
    <w:rsid w:val="002D7F99"/>
    <w:rsid w:val="002E0D1D"/>
    <w:rsid w:val="002E2C81"/>
    <w:rsid w:val="002E35BF"/>
    <w:rsid w:val="002E3A71"/>
    <w:rsid w:val="002E4893"/>
    <w:rsid w:val="002E4D6F"/>
    <w:rsid w:val="002E5C09"/>
    <w:rsid w:val="002E5F30"/>
    <w:rsid w:val="002E66DF"/>
    <w:rsid w:val="002E758A"/>
    <w:rsid w:val="002E7DC9"/>
    <w:rsid w:val="002E7E64"/>
    <w:rsid w:val="002F017A"/>
    <w:rsid w:val="002F0C70"/>
    <w:rsid w:val="002F2DC8"/>
    <w:rsid w:val="002F4D98"/>
    <w:rsid w:val="002F7A44"/>
    <w:rsid w:val="00300B79"/>
    <w:rsid w:val="00300E07"/>
    <w:rsid w:val="003010BF"/>
    <w:rsid w:val="00301E0A"/>
    <w:rsid w:val="00302215"/>
    <w:rsid w:val="0030366D"/>
    <w:rsid w:val="00303903"/>
    <w:rsid w:val="00303AB0"/>
    <w:rsid w:val="00303B9A"/>
    <w:rsid w:val="00304A3D"/>
    <w:rsid w:val="003071F7"/>
    <w:rsid w:val="00307572"/>
    <w:rsid w:val="003116EF"/>
    <w:rsid w:val="003122CF"/>
    <w:rsid w:val="003128F7"/>
    <w:rsid w:val="00312CFC"/>
    <w:rsid w:val="00312E30"/>
    <w:rsid w:val="003132CF"/>
    <w:rsid w:val="00313329"/>
    <w:rsid w:val="003141FF"/>
    <w:rsid w:val="00314A07"/>
    <w:rsid w:val="0031517C"/>
    <w:rsid w:val="003156D2"/>
    <w:rsid w:val="00316463"/>
    <w:rsid w:val="003166B9"/>
    <w:rsid w:val="00316FB5"/>
    <w:rsid w:val="003175A1"/>
    <w:rsid w:val="00321548"/>
    <w:rsid w:val="00321FFB"/>
    <w:rsid w:val="00322396"/>
    <w:rsid w:val="00322632"/>
    <w:rsid w:val="003235AC"/>
    <w:rsid w:val="003246A3"/>
    <w:rsid w:val="00324D0C"/>
    <w:rsid w:val="00325CEF"/>
    <w:rsid w:val="00326870"/>
    <w:rsid w:val="003273F6"/>
    <w:rsid w:val="00327755"/>
    <w:rsid w:val="00327F3C"/>
    <w:rsid w:val="00330448"/>
    <w:rsid w:val="00330645"/>
    <w:rsid w:val="00330F65"/>
    <w:rsid w:val="003316A0"/>
    <w:rsid w:val="00332223"/>
    <w:rsid w:val="0033225F"/>
    <w:rsid w:val="00332944"/>
    <w:rsid w:val="0033323B"/>
    <w:rsid w:val="003338F5"/>
    <w:rsid w:val="00333C37"/>
    <w:rsid w:val="00333E0C"/>
    <w:rsid w:val="003349F1"/>
    <w:rsid w:val="00334FDC"/>
    <w:rsid w:val="00335807"/>
    <w:rsid w:val="0033605B"/>
    <w:rsid w:val="003375DE"/>
    <w:rsid w:val="00337D1E"/>
    <w:rsid w:val="003407D1"/>
    <w:rsid w:val="003408D3"/>
    <w:rsid w:val="00341054"/>
    <w:rsid w:val="0034229B"/>
    <w:rsid w:val="00343552"/>
    <w:rsid w:val="003439AE"/>
    <w:rsid w:val="00343ADC"/>
    <w:rsid w:val="00343B0A"/>
    <w:rsid w:val="00343C9C"/>
    <w:rsid w:val="00344635"/>
    <w:rsid w:val="00347482"/>
    <w:rsid w:val="003509D5"/>
    <w:rsid w:val="00350CE6"/>
    <w:rsid w:val="003514DE"/>
    <w:rsid w:val="003525D0"/>
    <w:rsid w:val="00352B30"/>
    <w:rsid w:val="00353835"/>
    <w:rsid w:val="00353968"/>
    <w:rsid w:val="00353DE7"/>
    <w:rsid w:val="00355204"/>
    <w:rsid w:val="00355350"/>
    <w:rsid w:val="00360951"/>
    <w:rsid w:val="00361186"/>
    <w:rsid w:val="0036238B"/>
    <w:rsid w:val="00362ECC"/>
    <w:rsid w:val="0036388B"/>
    <w:rsid w:val="00364249"/>
    <w:rsid w:val="00364563"/>
    <w:rsid w:val="00364880"/>
    <w:rsid w:val="00364AD9"/>
    <w:rsid w:val="00365C32"/>
    <w:rsid w:val="00366648"/>
    <w:rsid w:val="003679E8"/>
    <w:rsid w:val="00367CAE"/>
    <w:rsid w:val="00367E92"/>
    <w:rsid w:val="00371BAA"/>
    <w:rsid w:val="0037255A"/>
    <w:rsid w:val="003726AA"/>
    <w:rsid w:val="0037340D"/>
    <w:rsid w:val="00373DC4"/>
    <w:rsid w:val="00374500"/>
    <w:rsid w:val="00374572"/>
    <w:rsid w:val="003752BA"/>
    <w:rsid w:val="00375EE0"/>
    <w:rsid w:val="00376636"/>
    <w:rsid w:val="003766BE"/>
    <w:rsid w:val="00381BD9"/>
    <w:rsid w:val="00381D9A"/>
    <w:rsid w:val="00383151"/>
    <w:rsid w:val="0038399B"/>
    <w:rsid w:val="003847CB"/>
    <w:rsid w:val="003860FF"/>
    <w:rsid w:val="00386578"/>
    <w:rsid w:val="00386822"/>
    <w:rsid w:val="00387C32"/>
    <w:rsid w:val="00390BCC"/>
    <w:rsid w:val="00390C55"/>
    <w:rsid w:val="0039340D"/>
    <w:rsid w:val="00393852"/>
    <w:rsid w:val="0039395C"/>
    <w:rsid w:val="00393C2E"/>
    <w:rsid w:val="0039560C"/>
    <w:rsid w:val="00397A62"/>
    <w:rsid w:val="003A097A"/>
    <w:rsid w:val="003A0F78"/>
    <w:rsid w:val="003A12FF"/>
    <w:rsid w:val="003A1A4B"/>
    <w:rsid w:val="003A20B0"/>
    <w:rsid w:val="003A346B"/>
    <w:rsid w:val="003A3ED6"/>
    <w:rsid w:val="003A3F57"/>
    <w:rsid w:val="003A415F"/>
    <w:rsid w:val="003A4A4A"/>
    <w:rsid w:val="003A4FEB"/>
    <w:rsid w:val="003A5DD8"/>
    <w:rsid w:val="003A622E"/>
    <w:rsid w:val="003A6881"/>
    <w:rsid w:val="003A6FB9"/>
    <w:rsid w:val="003A7F22"/>
    <w:rsid w:val="003B050B"/>
    <w:rsid w:val="003B423E"/>
    <w:rsid w:val="003B5CBE"/>
    <w:rsid w:val="003B66AF"/>
    <w:rsid w:val="003C0808"/>
    <w:rsid w:val="003C12A4"/>
    <w:rsid w:val="003C18AD"/>
    <w:rsid w:val="003C20D9"/>
    <w:rsid w:val="003C2229"/>
    <w:rsid w:val="003C23BD"/>
    <w:rsid w:val="003C334D"/>
    <w:rsid w:val="003C3C36"/>
    <w:rsid w:val="003C48A7"/>
    <w:rsid w:val="003C4A80"/>
    <w:rsid w:val="003C5B05"/>
    <w:rsid w:val="003C7AE5"/>
    <w:rsid w:val="003C7DAE"/>
    <w:rsid w:val="003D0893"/>
    <w:rsid w:val="003D0AAD"/>
    <w:rsid w:val="003D0C35"/>
    <w:rsid w:val="003D37A1"/>
    <w:rsid w:val="003D39E8"/>
    <w:rsid w:val="003D3BD6"/>
    <w:rsid w:val="003D5915"/>
    <w:rsid w:val="003D59F7"/>
    <w:rsid w:val="003D5D8B"/>
    <w:rsid w:val="003D610E"/>
    <w:rsid w:val="003D61B4"/>
    <w:rsid w:val="003D728A"/>
    <w:rsid w:val="003E06C6"/>
    <w:rsid w:val="003E0A62"/>
    <w:rsid w:val="003E0B12"/>
    <w:rsid w:val="003E0DCA"/>
    <w:rsid w:val="003E1669"/>
    <w:rsid w:val="003E1702"/>
    <w:rsid w:val="003E1884"/>
    <w:rsid w:val="003E2B4E"/>
    <w:rsid w:val="003E3703"/>
    <w:rsid w:val="003E3E1C"/>
    <w:rsid w:val="003E518F"/>
    <w:rsid w:val="003E5D7A"/>
    <w:rsid w:val="003E74BC"/>
    <w:rsid w:val="003F02DD"/>
    <w:rsid w:val="003F1437"/>
    <w:rsid w:val="003F1665"/>
    <w:rsid w:val="003F5124"/>
    <w:rsid w:val="003F52AF"/>
    <w:rsid w:val="003F5DCD"/>
    <w:rsid w:val="003F6209"/>
    <w:rsid w:val="003F636B"/>
    <w:rsid w:val="003F64C4"/>
    <w:rsid w:val="003F6989"/>
    <w:rsid w:val="003F6DBA"/>
    <w:rsid w:val="003F736E"/>
    <w:rsid w:val="003F74B5"/>
    <w:rsid w:val="003F7742"/>
    <w:rsid w:val="00400925"/>
    <w:rsid w:val="00400995"/>
    <w:rsid w:val="00401BEE"/>
    <w:rsid w:val="0040259A"/>
    <w:rsid w:val="004027F8"/>
    <w:rsid w:val="004031A9"/>
    <w:rsid w:val="0040348B"/>
    <w:rsid w:val="00403B09"/>
    <w:rsid w:val="004043D9"/>
    <w:rsid w:val="00405014"/>
    <w:rsid w:val="0040509C"/>
    <w:rsid w:val="00406172"/>
    <w:rsid w:val="004065DA"/>
    <w:rsid w:val="00407915"/>
    <w:rsid w:val="00407BF3"/>
    <w:rsid w:val="00407E55"/>
    <w:rsid w:val="0041029C"/>
    <w:rsid w:val="004102EB"/>
    <w:rsid w:val="00410C9D"/>
    <w:rsid w:val="004111A5"/>
    <w:rsid w:val="004112A6"/>
    <w:rsid w:val="00411338"/>
    <w:rsid w:val="004125EE"/>
    <w:rsid w:val="00412B09"/>
    <w:rsid w:val="00413664"/>
    <w:rsid w:val="0041409F"/>
    <w:rsid w:val="004142FB"/>
    <w:rsid w:val="00414CA4"/>
    <w:rsid w:val="0041564B"/>
    <w:rsid w:val="0041564E"/>
    <w:rsid w:val="00415A3D"/>
    <w:rsid w:val="0041629D"/>
    <w:rsid w:val="004162AE"/>
    <w:rsid w:val="00416DC5"/>
    <w:rsid w:val="00417E4E"/>
    <w:rsid w:val="00417F2C"/>
    <w:rsid w:val="00420058"/>
    <w:rsid w:val="00420368"/>
    <w:rsid w:val="00422412"/>
    <w:rsid w:val="00422A2C"/>
    <w:rsid w:val="00423A5F"/>
    <w:rsid w:val="004244CA"/>
    <w:rsid w:val="00424512"/>
    <w:rsid w:val="0042496D"/>
    <w:rsid w:val="0042546F"/>
    <w:rsid w:val="0042704A"/>
    <w:rsid w:val="00427CC2"/>
    <w:rsid w:val="004307A5"/>
    <w:rsid w:val="004312DC"/>
    <w:rsid w:val="00431374"/>
    <w:rsid w:val="00432513"/>
    <w:rsid w:val="00432837"/>
    <w:rsid w:val="00432AB4"/>
    <w:rsid w:val="00432DC2"/>
    <w:rsid w:val="004337B0"/>
    <w:rsid w:val="00436C48"/>
    <w:rsid w:val="00436E6F"/>
    <w:rsid w:val="00437016"/>
    <w:rsid w:val="004374DF"/>
    <w:rsid w:val="004401C0"/>
    <w:rsid w:val="00440310"/>
    <w:rsid w:val="00440995"/>
    <w:rsid w:val="00442323"/>
    <w:rsid w:val="00442D97"/>
    <w:rsid w:val="00442EFC"/>
    <w:rsid w:val="00443C76"/>
    <w:rsid w:val="004446BF"/>
    <w:rsid w:val="00444A6D"/>
    <w:rsid w:val="00444D00"/>
    <w:rsid w:val="00446AC6"/>
    <w:rsid w:val="00447245"/>
    <w:rsid w:val="0045038B"/>
    <w:rsid w:val="00451B26"/>
    <w:rsid w:val="004523BB"/>
    <w:rsid w:val="0045254E"/>
    <w:rsid w:val="004542A3"/>
    <w:rsid w:val="00454EE5"/>
    <w:rsid w:val="00455007"/>
    <w:rsid w:val="0045530B"/>
    <w:rsid w:val="0045678C"/>
    <w:rsid w:val="00456CDD"/>
    <w:rsid w:val="004601A1"/>
    <w:rsid w:val="004604A4"/>
    <w:rsid w:val="0046192A"/>
    <w:rsid w:val="00463401"/>
    <w:rsid w:val="00463ECF"/>
    <w:rsid w:val="004652A3"/>
    <w:rsid w:val="00465712"/>
    <w:rsid w:val="00466521"/>
    <w:rsid w:val="0046662F"/>
    <w:rsid w:val="0046769C"/>
    <w:rsid w:val="00470CAA"/>
    <w:rsid w:val="00470CED"/>
    <w:rsid w:val="004736A6"/>
    <w:rsid w:val="004738A0"/>
    <w:rsid w:val="00473BC9"/>
    <w:rsid w:val="00473F9E"/>
    <w:rsid w:val="00474328"/>
    <w:rsid w:val="0047438D"/>
    <w:rsid w:val="00474B15"/>
    <w:rsid w:val="00474C85"/>
    <w:rsid w:val="00474ECC"/>
    <w:rsid w:val="00474FD5"/>
    <w:rsid w:val="004753AC"/>
    <w:rsid w:val="00475729"/>
    <w:rsid w:val="004777B9"/>
    <w:rsid w:val="00477FCB"/>
    <w:rsid w:val="00483628"/>
    <w:rsid w:val="004844F1"/>
    <w:rsid w:val="004852CC"/>
    <w:rsid w:val="0048610D"/>
    <w:rsid w:val="004879D1"/>
    <w:rsid w:val="00487CE2"/>
    <w:rsid w:val="00487DBC"/>
    <w:rsid w:val="004906ED"/>
    <w:rsid w:val="004907E4"/>
    <w:rsid w:val="004919D5"/>
    <w:rsid w:val="00491B98"/>
    <w:rsid w:val="00492671"/>
    <w:rsid w:val="0049423F"/>
    <w:rsid w:val="0049424C"/>
    <w:rsid w:val="00497A82"/>
    <w:rsid w:val="004A0391"/>
    <w:rsid w:val="004A116F"/>
    <w:rsid w:val="004A30AE"/>
    <w:rsid w:val="004A50F9"/>
    <w:rsid w:val="004A5A72"/>
    <w:rsid w:val="004A5CE6"/>
    <w:rsid w:val="004B1398"/>
    <w:rsid w:val="004B1639"/>
    <w:rsid w:val="004B206F"/>
    <w:rsid w:val="004B3621"/>
    <w:rsid w:val="004B3BA2"/>
    <w:rsid w:val="004B3D71"/>
    <w:rsid w:val="004B44AF"/>
    <w:rsid w:val="004B553B"/>
    <w:rsid w:val="004B6A11"/>
    <w:rsid w:val="004B75E2"/>
    <w:rsid w:val="004B7802"/>
    <w:rsid w:val="004C0408"/>
    <w:rsid w:val="004C0A9E"/>
    <w:rsid w:val="004C10ED"/>
    <w:rsid w:val="004C1F6A"/>
    <w:rsid w:val="004C45CC"/>
    <w:rsid w:val="004C70E7"/>
    <w:rsid w:val="004D0F6B"/>
    <w:rsid w:val="004D309F"/>
    <w:rsid w:val="004D3E87"/>
    <w:rsid w:val="004D555D"/>
    <w:rsid w:val="004D65B9"/>
    <w:rsid w:val="004D6673"/>
    <w:rsid w:val="004D6B60"/>
    <w:rsid w:val="004D6B97"/>
    <w:rsid w:val="004E0E24"/>
    <w:rsid w:val="004E147D"/>
    <w:rsid w:val="004E22F8"/>
    <w:rsid w:val="004E3684"/>
    <w:rsid w:val="004E51F6"/>
    <w:rsid w:val="004E60D2"/>
    <w:rsid w:val="004E63CB"/>
    <w:rsid w:val="004E6DAA"/>
    <w:rsid w:val="004E751D"/>
    <w:rsid w:val="004F104E"/>
    <w:rsid w:val="004F1074"/>
    <w:rsid w:val="004F114F"/>
    <w:rsid w:val="004F183A"/>
    <w:rsid w:val="004F2203"/>
    <w:rsid w:val="004F224F"/>
    <w:rsid w:val="004F28E6"/>
    <w:rsid w:val="004F2F4F"/>
    <w:rsid w:val="004F37BB"/>
    <w:rsid w:val="004F3B31"/>
    <w:rsid w:val="004F4052"/>
    <w:rsid w:val="004F4AE9"/>
    <w:rsid w:val="004F50E0"/>
    <w:rsid w:val="004F610D"/>
    <w:rsid w:val="004F6557"/>
    <w:rsid w:val="004F7C10"/>
    <w:rsid w:val="00500556"/>
    <w:rsid w:val="005007CB"/>
    <w:rsid w:val="005013E8"/>
    <w:rsid w:val="00502345"/>
    <w:rsid w:val="00503505"/>
    <w:rsid w:val="0050460E"/>
    <w:rsid w:val="00505185"/>
    <w:rsid w:val="00505E3A"/>
    <w:rsid w:val="005070D2"/>
    <w:rsid w:val="005073E9"/>
    <w:rsid w:val="00511395"/>
    <w:rsid w:val="00511D08"/>
    <w:rsid w:val="00512270"/>
    <w:rsid w:val="00512538"/>
    <w:rsid w:val="00512698"/>
    <w:rsid w:val="00512A85"/>
    <w:rsid w:val="00512BBD"/>
    <w:rsid w:val="005162DE"/>
    <w:rsid w:val="0051662B"/>
    <w:rsid w:val="005203B8"/>
    <w:rsid w:val="00521A83"/>
    <w:rsid w:val="00522268"/>
    <w:rsid w:val="00525D40"/>
    <w:rsid w:val="00526E3B"/>
    <w:rsid w:val="00526E6E"/>
    <w:rsid w:val="0052703E"/>
    <w:rsid w:val="005279D6"/>
    <w:rsid w:val="00527DBC"/>
    <w:rsid w:val="005306FC"/>
    <w:rsid w:val="0053124D"/>
    <w:rsid w:val="00531FDC"/>
    <w:rsid w:val="00532F2F"/>
    <w:rsid w:val="00533EE8"/>
    <w:rsid w:val="00534204"/>
    <w:rsid w:val="0053513D"/>
    <w:rsid w:val="00536CB5"/>
    <w:rsid w:val="00536E6D"/>
    <w:rsid w:val="005374B5"/>
    <w:rsid w:val="00537D3F"/>
    <w:rsid w:val="00537DBD"/>
    <w:rsid w:val="0054085E"/>
    <w:rsid w:val="005411E4"/>
    <w:rsid w:val="00544A7B"/>
    <w:rsid w:val="005458E2"/>
    <w:rsid w:val="00545C6E"/>
    <w:rsid w:val="0054603F"/>
    <w:rsid w:val="00547E9E"/>
    <w:rsid w:val="00547FBB"/>
    <w:rsid w:val="00550679"/>
    <w:rsid w:val="00551266"/>
    <w:rsid w:val="0055194C"/>
    <w:rsid w:val="00552346"/>
    <w:rsid w:val="0055359E"/>
    <w:rsid w:val="005541E8"/>
    <w:rsid w:val="0055443B"/>
    <w:rsid w:val="005571EF"/>
    <w:rsid w:val="00560019"/>
    <w:rsid w:val="00560971"/>
    <w:rsid w:val="00561C8D"/>
    <w:rsid w:val="005620A6"/>
    <w:rsid w:val="005625DD"/>
    <w:rsid w:val="00563DF7"/>
    <w:rsid w:val="005641AA"/>
    <w:rsid w:val="005646E2"/>
    <w:rsid w:val="00564AB1"/>
    <w:rsid w:val="005665B6"/>
    <w:rsid w:val="005704BD"/>
    <w:rsid w:val="00571442"/>
    <w:rsid w:val="0057199C"/>
    <w:rsid w:val="005728ED"/>
    <w:rsid w:val="00574E3A"/>
    <w:rsid w:val="00574F5A"/>
    <w:rsid w:val="00575185"/>
    <w:rsid w:val="00577717"/>
    <w:rsid w:val="00577ED0"/>
    <w:rsid w:val="00577F07"/>
    <w:rsid w:val="0058064D"/>
    <w:rsid w:val="00580D8E"/>
    <w:rsid w:val="00581E76"/>
    <w:rsid w:val="005821FD"/>
    <w:rsid w:val="005824B7"/>
    <w:rsid w:val="00582656"/>
    <w:rsid w:val="0058285D"/>
    <w:rsid w:val="00582897"/>
    <w:rsid w:val="00583E9C"/>
    <w:rsid w:val="00584114"/>
    <w:rsid w:val="00584360"/>
    <w:rsid w:val="00584A8E"/>
    <w:rsid w:val="005850ED"/>
    <w:rsid w:val="0058584D"/>
    <w:rsid w:val="00585962"/>
    <w:rsid w:val="00587250"/>
    <w:rsid w:val="00587EAA"/>
    <w:rsid w:val="00590AB9"/>
    <w:rsid w:val="00591DCD"/>
    <w:rsid w:val="00592D23"/>
    <w:rsid w:val="00593113"/>
    <w:rsid w:val="005942D1"/>
    <w:rsid w:val="00596EEE"/>
    <w:rsid w:val="00596F41"/>
    <w:rsid w:val="005974AB"/>
    <w:rsid w:val="005A07FB"/>
    <w:rsid w:val="005A3367"/>
    <w:rsid w:val="005A7233"/>
    <w:rsid w:val="005A754A"/>
    <w:rsid w:val="005A76A7"/>
    <w:rsid w:val="005A7F20"/>
    <w:rsid w:val="005B0C64"/>
    <w:rsid w:val="005B0E9B"/>
    <w:rsid w:val="005B34E6"/>
    <w:rsid w:val="005B37AF"/>
    <w:rsid w:val="005B54A4"/>
    <w:rsid w:val="005B60E4"/>
    <w:rsid w:val="005B6B24"/>
    <w:rsid w:val="005B7002"/>
    <w:rsid w:val="005B77A3"/>
    <w:rsid w:val="005B77C1"/>
    <w:rsid w:val="005B7DEA"/>
    <w:rsid w:val="005B7EE9"/>
    <w:rsid w:val="005C186B"/>
    <w:rsid w:val="005C1BD8"/>
    <w:rsid w:val="005C2379"/>
    <w:rsid w:val="005C28EF"/>
    <w:rsid w:val="005C2BF9"/>
    <w:rsid w:val="005C311C"/>
    <w:rsid w:val="005C3198"/>
    <w:rsid w:val="005C3841"/>
    <w:rsid w:val="005C4147"/>
    <w:rsid w:val="005C4728"/>
    <w:rsid w:val="005C49A7"/>
    <w:rsid w:val="005C52B0"/>
    <w:rsid w:val="005C6226"/>
    <w:rsid w:val="005C626F"/>
    <w:rsid w:val="005C7F2F"/>
    <w:rsid w:val="005D03F0"/>
    <w:rsid w:val="005D17F6"/>
    <w:rsid w:val="005D1E72"/>
    <w:rsid w:val="005D1E75"/>
    <w:rsid w:val="005D3C07"/>
    <w:rsid w:val="005D4BC9"/>
    <w:rsid w:val="005D6311"/>
    <w:rsid w:val="005D6C4F"/>
    <w:rsid w:val="005D6CD8"/>
    <w:rsid w:val="005D73BD"/>
    <w:rsid w:val="005D7843"/>
    <w:rsid w:val="005E04BA"/>
    <w:rsid w:val="005E0A35"/>
    <w:rsid w:val="005E0B8E"/>
    <w:rsid w:val="005E14D6"/>
    <w:rsid w:val="005E196D"/>
    <w:rsid w:val="005E1D5C"/>
    <w:rsid w:val="005E2C71"/>
    <w:rsid w:val="005E50F5"/>
    <w:rsid w:val="005E5915"/>
    <w:rsid w:val="005E5B6A"/>
    <w:rsid w:val="005E5F11"/>
    <w:rsid w:val="005E602D"/>
    <w:rsid w:val="005E6177"/>
    <w:rsid w:val="005E70E3"/>
    <w:rsid w:val="005E79A0"/>
    <w:rsid w:val="005E7C42"/>
    <w:rsid w:val="005F2053"/>
    <w:rsid w:val="005F2DDB"/>
    <w:rsid w:val="005F2F08"/>
    <w:rsid w:val="005F31F2"/>
    <w:rsid w:val="005F3771"/>
    <w:rsid w:val="005F5332"/>
    <w:rsid w:val="005F62DD"/>
    <w:rsid w:val="005F6F4C"/>
    <w:rsid w:val="00601384"/>
    <w:rsid w:val="00601E21"/>
    <w:rsid w:val="00602B71"/>
    <w:rsid w:val="00602EC6"/>
    <w:rsid w:val="00604A70"/>
    <w:rsid w:val="00604D1C"/>
    <w:rsid w:val="00604FB2"/>
    <w:rsid w:val="00607072"/>
    <w:rsid w:val="00607809"/>
    <w:rsid w:val="00607A8C"/>
    <w:rsid w:val="00610A57"/>
    <w:rsid w:val="006129CC"/>
    <w:rsid w:val="0061324E"/>
    <w:rsid w:val="00613886"/>
    <w:rsid w:val="00614456"/>
    <w:rsid w:val="006159AE"/>
    <w:rsid w:val="00616D15"/>
    <w:rsid w:val="00617916"/>
    <w:rsid w:val="00617B48"/>
    <w:rsid w:val="006207BE"/>
    <w:rsid w:val="0062082C"/>
    <w:rsid w:val="00620C39"/>
    <w:rsid w:val="00622AE4"/>
    <w:rsid w:val="00622DE1"/>
    <w:rsid w:val="00624AC7"/>
    <w:rsid w:val="006259FF"/>
    <w:rsid w:val="006262D2"/>
    <w:rsid w:val="00627749"/>
    <w:rsid w:val="00627A37"/>
    <w:rsid w:val="006300C1"/>
    <w:rsid w:val="00631255"/>
    <w:rsid w:val="006321BF"/>
    <w:rsid w:val="006322EA"/>
    <w:rsid w:val="00632765"/>
    <w:rsid w:val="00632AE7"/>
    <w:rsid w:val="00633EC0"/>
    <w:rsid w:val="006347C4"/>
    <w:rsid w:val="00634B71"/>
    <w:rsid w:val="00635429"/>
    <w:rsid w:val="00635D52"/>
    <w:rsid w:val="00635F77"/>
    <w:rsid w:val="00637327"/>
    <w:rsid w:val="006402D8"/>
    <w:rsid w:val="00640B4A"/>
    <w:rsid w:val="00640DF6"/>
    <w:rsid w:val="006412F2"/>
    <w:rsid w:val="00641459"/>
    <w:rsid w:val="00641A8A"/>
    <w:rsid w:val="00641BB6"/>
    <w:rsid w:val="00642DB7"/>
    <w:rsid w:val="00643270"/>
    <w:rsid w:val="00644916"/>
    <w:rsid w:val="00644A23"/>
    <w:rsid w:val="00644C67"/>
    <w:rsid w:val="00644DF3"/>
    <w:rsid w:val="00644F75"/>
    <w:rsid w:val="0064545A"/>
    <w:rsid w:val="006460DF"/>
    <w:rsid w:val="00646A49"/>
    <w:rsid w:val="00646AAF"/>
    <w:rsid w:val="00646F0F"/>
    <w:rsid w:val="00647259"/>
    <w:rsid w:val="00647A5B"/>
    <w:rsid w:val="00647DFD"/>
    <w:rsid w:val="00650077"/>
    <w:rsid w:val="00650551"/>
    <w:rsid w:val="006518F3"/>
    <w:rsid w:val="0065226E"/>
    <w:rsid w:val="00652443"/>
    <w:rsid w:val="0065285D"/>
    <w:rsid w:val="00653426"/>
    <w:rsid w:val="006555BC"/>
    <w:rsid w:val="00656CCD"/>
    <w:rsid w:val="00656D71"/>
    <w:rsid w:val="006575E3"/>
    <w:rsid w:val="00657FF1"/>
    <w:rsid w:val="00660790"/>
    <w:rsid w:val="00661664"/>
    <w:rsid w:val="0066169C"/>
    <w:rsid w:val="0066241D"/>
    <w:rsid w:val="0066387F"/>
    <w:rsid w:val="00663EA5"/>
    <w:rsid w:val="006656D3"/>
    <w:rsid w:val="0066600B"/>
    <w:rsid w:val="006661FA"/>
    <w:rsid w:val="006700DD"/>
    <w:rsid w:val="00670117"/>
    <w:rsid w:val="006703EE"/>
    <w:rsid w:val="006714A9"/>
    <w:rsid w:val="00671D83"/>
    <w:rsid w:val="00672A24"/>
    <w:rsid w:val="00673ADC"/>
    <w:rsid w:val="00674594"/>
    <w:rsid w:val="0067470A"/>
    <w:rsid w:val="00675325"/>
    <w:rsid w:val="00675B31"/>
    <w:rsid w:val="006771BA"/>
    <w:rsid w:val="00677858"/>
    <w:rsid w:val="00677E0A"/>
    <w:rsid w:val="00681903"/>
    <w:rsid w:val="006828EA"/>
    <w:rsid w:val="00682B92"/>
    <w:rsid w:val="00683251"/>
    <w:rsid w:val="00683287"/>
    <w:rsid w:val="006833EE"/>
    <w:rsid w:val="00683E69"/>
    <w:rsid w:val="00683ED6"/>
    <w:rsid w:val="006848E1"/>
    <w:rsid w:val="0068529D"/>
    <w:rsid w:val="00685EE2"/>
    <w:rsid w:val="00686F1E"/>
    <w:rsid w:val="006870FC"/>
    <w:rsid w:val="00691897"/>
    <w:rsid w:val="0069269A"/>
    <w:rsid w:val="006927A6"/>
    <w:rsid w:val="00693DCE"/>
    <w:rsid w:val="0069564D"/>
    <w:rsid w:val="00695D04"/>
    <w:rsid w:val="00696A39"/>
    <w:rsid w:val="00696E1D"/>
    <w:rsid w:val="0069760E"/>
    <w:rsid w:val="006A048A"/>
    <w:rsid w:val="006A13D5"/>
    <w:rsid w:val="006A1EEF"/>
    <w:rsid w:val="006A281B"/>
    <w:rsid w:val="006A2845"/>
    <w:rsid w:val="006A3EEB"/>
    <w:rsid w:val="006A5A37"/>
    <w:rsid w:val="006A6411"/>
    <w:rsid w:val="006A6859"/>
    <w:rsid w:val="006A6881"/>
    <w:rsid w:val="006A6DB1"/>
    <w:rsid w:val="006A7736"/>
    <w:rsid w:val="006B08BE"/>
    <w:rsid w:val="006B2910"/>
    <w:rsid w:val="006B3936"/>
    <w:rsid w:val="006B3B3E"/>
    <w:rsid w:val="006B4215"/>
    <w:rsid w:val="006B4B49"/>
    <w:rsid w:val="006B51DE"/>
    <w:rsid w:val="006B6840"/>
    <w:rsid w:val="006B7834"/>
    <w:rsid w:val="006C0C89"/>
    <w:rsid w:val="006C1BE4"/>
    <w:rsid w:val="006C2E4E"/>
    <w:rsid w:val="006C2EAF"/>
    <w:rsid w:val="006C30F0"/>
    <w:rsid w:val="006C484F"/>
    <w:rsid w:val="006C59FF"/>
    <w:rsid w:val="006C5D21"/>
    <w:rsid w:val="006C6BEB"/>
    <w:rsid w:val="006C7A37"/>
    <w:rsid w:val="006C7B9F"/>
    <w:rsid w:val="006D13F8"/>
    <w:rsid w:val="006D1A34"/>
    <w:rsid w:val="006D28D9"/>
    <w:rsid w:val="006D30F6"/>
    <w:rsid w:val="006D3350"/>
    <w:rsid w:val="006D43E8"/>
    <w:rsid w:val="006D43F8"/>
    <w:rsid w:val="006D48D7"/>
    <w:rsid w:val="006D4949"/>
    <w:rsid w:val="006D4BCA"/>
    <w:rsid w:val="006D54B1"/>
    <w:rsid w:val="006D54FD"/>
    <w:rsid w:val="006D7161"/>
    <w:rsid w:val="006D7285"/>
    <w:rsid w:val="006E097F"/>
    <w:rsid w:val="006E138C"/>
    <w:rsid w:val="006E17B0"/>
    <w:rsid w:val="006E1C4C"/>
    <w:rsid w:val="006E2F35"/>
    <w:rsid w:val="006E31E3"/>
    <w:rsid w:val="006E343E"/>
    <w:rsid w:val="006E49F5"/>
    <w:rsid w:val="006E5E57"/>
    <w:rsid w:val="006F0F2E"/>
    <w:rsid w:val="006F1A3C"/>
    <w:rsid w:val="006F23C0"/>
    <w:rsid w:val="006F2403"/>
    <w:rsid w:val="006F2404"/>
    <w:rsid w:val="006F36D8"/>
    <w:rsid w:val="006F3C9D"/>
    <w:rsid w:val="006F4158"/>
    <w:rsid w:val="006F4362"/>
    <w:rsid w:val="006F44CC"/>
    <w:rsid w:val="006F4A08"/>
    <w:rsid w:val="006F4A35"/>
    <w:rsid w:val="006F6C2A"/>
    <w:rsid w:val="006F6F42"/>
    <w:rsid w:val="006F743A"/>
    <w:rsid w:val="006F7816"/>
    <w:rsid w:val="00700614"/>
    <w:rsid w:val="007014F0"/>
    <w:rsid w:val="00702190"/>
    <w:rsid w:val="007030A5"/>
    <w:rsid w:val="007038C9"/>
    <w:rsid w:val="00705872"/>
    <w:rsid w:val="007060C1"/>
    <w:rsid w:val="007061B6"/>
    <w:rsid w:val="00706A9D"/>
    <w:rsid w:val="00707A0B"/>
    <w:rsid w:val="00707B1E"/>
    <w:rsid w:val="00712D34"/>
    <w:rsid w:val="00712DCE"/>
    <w:rsid w:val="0071429A"/>
    <w:rsid w:val="007145F9"/>
    <w:rsid w:val="00714A2B"/>
    <w:rsid w:val="00716229"/>
    <w:rsid w:val="00716C83"/>
    <w:rsid w:val="00717264"/>
    <w:rsid w:val="00720210"/>
    <w:rsid w:val="0072183B"/>
    <w:rsid w:val="00721D6A"/>
    <w:rsid w:val="007221DE"/>
    <w:rsid w:val="0072299D"/>
    <w:rsid w:val="00722A8B"/>
    <w:rsid w:val="00722B94"/>
    <w:rsid w:val="007236AF"/>
    <w:rsid w:val="007239C9"/>
    <w:rsid w:val="0072605E"/>
    <w:rsid w:val="00726299"/>
    <w:rsid w:val="00726349"/>
    <w:rsid w:val="007267E5"/>
    <w:rsid w:val="00727EBE"/>
    <w:rsid w:val="0073056E"/>
    <w:rsid w:val="0073110C"/>
    <w:rsid w:val="00731796"/>
    <w:rsid w:val="00732671"/>
    <w:rsid w:val="0073422E"/>
    <w:rsid w:val="00734602"/>
    <w:rsid w:val="007350A2"/>
    <w:rsid w:val="00735B01"/>
    <w:rsid w:val="0073611D"/>
    <w:rsid w:val="007365A0"/>
    <w:rsid w:val="007367F0"/>
    <w:rsid w:val="00736A05"/>
    <w:rsid w:val="00736BDF"/>
    <w:rsid w:val="0073721E"/>
    <w:rsid w:val="007400A6"/>
    <w:rsid w:val="0074040E"/>
    <w:rsid w:val="00740DF6"/>
    <w:rsid w:val="00742A17"/>
    <w:rsid w:val="007435D2"/>
    <w:rsid w:val="00744236"/>
    <w:rsid w:val="00744A06"/>
    <w:rsid w:val="00744C36"/>
    <w:rsid w:val="00744E50"/>
    <w:rsid w:val="007456A0"/>
    <w:rsid w:val="00747BBE"/>
    <w:rsid w:val="00747D34"/>
    <w:rsid w:val="00750F8F"/>
    <w:rsid w:val="00751C51"/>
    <w:rsid w:val="00751E16"/>
    <w:rsid w:val="007520FC"/>
    <w:rsid w:val="00752EC7"/>
    <w:rsid w:val="0075765C"/>
    <w:rsid w:val="00757E59"/>
    <w:rsid w:val="00757E6F"/>
    <w:rsid w:val="007608C8"/>
    <w:rsid w:val="00761DF8"/>
    <w:rsid w:val="00762EF5"/>
    <w:rsid w:val="00764F25"/>
    <w:rsid w:val="00765FA2"/>
    <w:rsid w:val="007663B9"/>
    <w:rsid w:val="007704B4"/>
    <w:rsid w:val="00770D08"/>
    <w:rsid w:val="00772F10"/>
    <w:rsid w:val="00774CC4"/>
    <w:rsid w:val="00774F4F"/>
    <w:rsid w:val="00775400"/>
    <w:rsid w:val="007761B9"/>
    <w:rsid w:val="007771E0"/>
    <w:rsid w:val="007807A1"/>
    <w:rsid w:val="0078095C"/>
    <w:rsid w:val="00781F43"/>
    <w:rsid w:val="0078335A"/>
    <w:rsid w:val="007833C5"/>
    <w:rsid w:val="00783766"/>
    <w:rsid w:val="00783E38"/>
    <w:rsid w:val="00784AE8"/>
    <w:rsid w:val="00784E80"/>
    <w:rsid w:val="00784FDC"/>
    <w:rsid w:val="007857E6"/>
    <w:rsid w:val="00786294"/>
    <w:rsid w:val="00787306"/>
    <w:rsid w:val="00790551"/>
    <w:rsid w:val="00792D55"/>
    <w:rsid w:val="0079368E"/>
    <w:rsid w:val="00793A6A"/>
    <w:rsid w:val="00794AB3"/>
    <w:rsid w:val="00794F18"/>
    <w:rsid w:val="00795B9E"/>
    <w:rsid w:val="007968DD"/>
    <w:rsid w:val="0079739E"/>
    <w:rsid w:val="00797A21"/>
    <w:rsid w:val="007A0C51"/>
    <w:rsid w:val="007A12F0"/>
    <w:rsid w:val="007A1312"/>
    <w:rsid w:val="007A13E7"/>
    <w:rsid w:val="007A16F7"/>
    <w:rsid w:val="007A194B"/>
    <w:rsid w:val="007A25F9"/>
    <w:rsid w:val="007A29D4"/>
    <w:rsid w:val="007A2BD4"/>
    <w:rsid w:val="007A2CDD"/>
    <w:rsid w:val="007A39F8"/>
    <w:rsid w:val="007A4B09"/>
    <w:rsid w:val="007A4B15"/>
    <w:rsid w:val="007A4C18"/>
    <w:rsid w:val="007A5F25"/>
    <w:rsid w:val="007A60B9"/>
    <w:rsid w:val="007A67C3"/>
    <w:rsid w:val="007B062A"/>
    <w:rsid w:val="007B079F"/>
    <w:rsid w:val="007B20FF"/>
    <w:rsid w:val="007B3103"/>
    <w:rsid w:val="007B3D37"/>
    <w:rsid w:val="007B5076"/>
    <w:rsid w:val="007B5867"/>
    <w:rsid w:val="007B6A0C"/>
    <w:rsid w:val="007B7C82"/>
    <w:rsid w:val="007C0433"/>
    <w:rsid w:val="007C087D"/>
    <w:rsid w:val="007C145D"/>
    <w:rsid w:val="007C292B"/>
    <w:rsid w:val="007C38B8"/>
    <w:rsid w:val="007C42C3"/>
    <w:rsid w:val="007C44E1"/>
    <w:rsid w:val="007C49F4"/>
    <w:rsid w:val="007C4C5D"/>
    <w:rsid w:val="007C5324"/>
    <w:rsid w:val="007C630F"/>
    <w:rsid w:val="007C69A5"/>
    <w:rsid w:val="007C6DF1"/>
    <w:rsid w:val="007C7231"/>
    <w:rsid w:val="007C7EFF"/>
    <w:rsid w:val="007D102A"/>
    <w:rsid w:val="007D1601"/>
    <w:rsid w:val="007D2950"/>
    <w:rsid w:val="007D3AD2"/>
    <w:rsid w:val="007D4446"/>
    <w:rsid w:val="007D4E91"/>
    <w:rsid w:val="007D6042"/>
    <w:rsid w:val="007D6340"/>
    <w:rsid w:val="007D6B57"/>
    <w:rsid w:val="007D7E84"/>
    <w:rsid w:val="007E097D"/>
    <w:rsid w:val="007E1C67"/>
    <w:rsid w:val="007E2867"/>
    <w:rsid w:val="007E4345"/>
    <w:rsid w:val="007E442C"/>
    <w:rsid w:val="007E6CA4"/>
    <w:rsid w:val="007F0732"/>
    <w:rsid w:val="007F22CF"/>
    <w:rsid w:val="007F38A0"/>
    <w:rsid w:val="007F3A20"/>
    <w:rsid w:val="007F4703"/>
    <w:rsid w:val="007F4E4E"/>
    <w:rsid w:val="007F7053"/>
    <w:rsid w:val="00800D01"/>
    <w:rsid w:val="00801FCE"/>
    <w:rsid w:val="0080210A"/>
    <w:rsid w:val="00803932"/>
    <w:rsid w:val="00803D6C"/>
    <w:rsid w:val="00805E1A"/>
    <w:rsid w:val="00806B7D"/>
    <w:rsid w:val="0080725C"/>
    <w:rsid w:val="00807B83"/>
    <w:rsid w:val="008108EF"/>
    <w:rsid w:val="00810A06"/>
    <w:rsid w:val="008118BF"/>
    <w:rsid w:val="00811CF4"/>
    <w:rsid w:val="00812533"/>
    <w:rsid w:val="00813235"/>
    <w:rsid w:val="00814384"/>
    <w:rsid w:val="008149FF"/>
    <w:rsid w:val="00816061"/>
    <w:rsid w:val="00816122"/>
    <w:rsid w:val="008166F4"/>
    <w:rsid w:val="00820A08"/>
    <w:rsid w:val="00820B27"/>
    <w:rsid w:val="00821477"/>
    <w:rsid w:val="0082331C"/>
    <w:rsid w:val="00823607"/>
    <w:rsid w:val="008239D9"/>
    <w:rsid w:val="00823B2F"/>
    <w:rsid w:val="0082447B"/>
    <w:rsid w:val="00824FEA"/>
    <w:rsid w:val="00825396"/>
    <w:rsid w:val="008255A7"/>
    <w:rsid w:val="008263CB"/>
    <w:rsid w:val="00827751"/>
    <w:rsid w:val="008277E7"/>
    <w:rsid w:val="008302E9"/>
    <w:rsid w:val="00833262"/>
    <w:rsid w:val="00833E1F"/>
    <w:rsid w:val="00833FD1"/>
    <w:rsid w:val="0083424B"/>
    <w:rsid w:val="00834811"/>
    <w:rsid w:val="00836A57"/>
    <w:rsid w:val="00837D1A"/>
    <w:rsid w:val="008417F1"/>
    <w:rsid w:val="00841975"/>
    <w:rsid w:val="008423B7"/>
    <w:rsid w:val="00842675"/>
    <w:rsid w:val="0084272E"/>
    <w:rsid w:val="00843154"/>
    <w:rsid w:val="00846B0B"/>
    <w:rsid w:val="00846BF9"/>
    <w:rsid w:val="00846CDC"/>
    <w:rsid w:val="008473B1"/>
    <w:rsid w:val="0085014C"/>
    <w:rsid w:val="0085173C"/>
    <w:rsid w:val="00851CDF"/>
    <w:rsid w:val="0085453F"/>
    <w:rsid w:val="008548BB"/>
    <w:rsid w:val="00854B65"/>
    <w:rsid w:val="00856D7F"/>
    <w:rsid w:val="00856D9C"/>
    <w:rsid w:val="0086037A"/>
    <w:rsid w:val="00860483"/>
    <w:rsid w:val="0086094A"/>
    <w:rsid w:val="00861116"/>
    <w:rsid w:val="00861923"/>
    <w:rsid w:val="00861D4E"/>
    <w:rsid w:val="008632F1"/>
    <w:rsid w:val="00863409"/>
    <w:rsid w:val="00864E33"/>
    <w:rsid w:val="00864F79"/>
    <w:rsid w:val="00866FF0"/>
    <w:rsid w:val="00871716"/>
    <w:rsid w:val="008720B6"/>
    <w:rsid w:val="0087229E"/>
    <w:rsid w:val="00873660"/>
    <w:rsid w:val="008742A2"/>
    <w:rsid w:val="008752F6"/>
    <w:rsid w:val="00876F60"/>
    <w:rsid w:val="008778EF"/>
    <w:rsid w:val="00880367"/>
    <w:rsid w:val="00880B67"/>
    <w:rsid w:val="00882076"/>
    <w:rsid w:val="00882202"/>
    <w:rsid w:val="008847AA"/>
    <w:rsid w:val="00884C27"/>
    <w:rsid w:val="008856F8"/>
    <w:rsid w:val="008866DC"/>
    <w:rsid w:val="00886E57"/>
    <w:rsid w:val="00886E7F"/>
    <w:rsid w:val="008878D1"/>
    <w:rsid w:val="00887E99"/>
    <w:rsid w:val="00887F11"/>
    <w:rsid w:val="00890112"/>
    <w:rsid w:val="00890C6D"/>
    <w:rsid w:val="00891BEB"/>
    <w:rsid w:val="00894CB9"/>
    <w:rsid w:val="00894F22"/>
    <w:rsid w:val="008951BF"/>
    <w:rsid w:val="0089521C"/>
    <w:rsid w:val="00895576"/>
    <w:rsid w:val="0089649A"/>
    <w:rsid w:val="008977E1"/>
    <w:rsid w:val="008A04D9"/>
    <w:rsid w:val="008A2130"/>
    <w:rsid w:val="008A2396"/>
    <w:rsid w:val="008A28C6"/>
    <w:rsid w:val="008A2C49"/>
    <w:rsid w:val="008A2CC5"/>
    <w:rsid w:val="008A4A19"/>
    <w:rsid w:val="008A4B9A"/>
    <w:rsid w:val="008A4D8F"/>
    <w:rsid w:val="008A520D"/>
    <w:rsid w:val="008A5548"/>
    <w:rsid w:val="008A556D"/>
    <w:rsid w:val="008A56E3"/>
    <w:rsid w:val="008A5EC8"/>
    <w:rsid w:val="008A5F49"/>
    <w:rsid w:val="008A62D7"/>
    <w:rsid w:val="008A71C6"/>
    <w:rsid w:val="008A736C"/>
    <w:rsid w:val="008A73A4"/>
    <w:rsid w:val="008B0490"/>
    <w:rsid w:val="008B1851"/>
    <w:rsid w:val="008B18DE"/>
    <w:rsid w:val="008B25F1"/>
    <w:rsid w:val="008B3219"/>
    <w:rsid w:val="008B41DB"/>
    <w:rsid w:val="008B4B17"/>
    <w:rsid w:val="008B592C"/>
    <w:rsid w:val="008B5AFE"/>
    <w:rsid w:val="008B63B0"/>
    <w:rsid w:val="008C0158"/>
    <w:rsid w:val="008C173D"/>
    <w:rsid w:val="008C1F44"/>
    <w:rsid w:val="008C33E8"/>
    <w:rsid w:val="008C364F"/>
    <w:rsid w:val="008C3899"/>
    <w:rsid w:val="008C509C"/>
    <w:rsid w:val="008C6018"/>
    <w:rsid w:val="008C640A"/>
    <w:rsid w:val="008C73C7"/>
    <w:rsid w:val="008C7657"/>
    <w:rsid w:val="008C7CDB"/>
    <w:rsid w:val="008D0F26"/>
    <w:rsid w:val="008D10D8"/>
    <w:rsid w:val="008D1245"/>
    <w:rsid w:val="008D1581"/>
    <w:rsid w:val="008D1957"/>
    <w:rsid w:val="008D28E1"/>
    <w:rsid w:val="008D2B3C"/>
    <w:rsid w:val="008D2D11"/>
    <w:rsid w:val="008D2E16"/>
    <w:rsid w:val="008D399B"/>
    <w:rsid w:val="008D55FC"/>
    <w:rsid w:val="008D5F19"/>
    <w:rsid w:val="008D6185"/>
    <w:rsid w:val="008D643C"/>
    <w:rsid w:val="008D6B11"/>
    <w:rsid w:val="008D7EA5"/>
    <w:rsid w:val="008E1894"/>
    <w:rsid w:val="008E1948"/>
    <w:rsid w:val="008E2362"/>
    <w:rsid w:val="008E27D8"/>
    <w:rsid w:val="008E2BF1"/>
    <w:rsid w:val="008E3C70"/>
    <w:rsid w:val="008E4EBA"/>
    <w:rsid w:val="008E567D"/>
    <w:rsid w:val="008E606A"/>
    <w:rsid w:val="008E78DB"/>
    <w:rsid w:val="008E7939"/>
    <w:rsid w:val="008E7AE9"/>
    <w:rsid w:val="008F04EF"/>
    <w:rsid w:val="008F160B"/>
    <w:rsid w:val="008F34B1"/>
    <w:rsid w:val="008F39C2"/>
    <w:rsid w:val="008F3F1E"/>
    <w:rsid w:val="008F433B"/>
    <w:rsid w:val="008F4353"/>
    <w:rsid w:val="008F49D3"/>
    <w:rsid w:val="008F5C38"/>
    <w:rsid w:val="008F5ED0"/>
    <w:rsid w:val="008F6999"/>
    <w:rsid w:val="008F6EEC"/>
    <w:rsid w:val="00900542"/>
    <w:rsid w:val="009009CD"/>
    <w:rsid w:val="00900C3D"/>
    <w:rsid w:val="0090100D"/>
    <w:rsid w:val="00901184"/>
    <w:rsid w:val="00901A35"/>
    <w:rsid w:val="009022AF"/>
    <w:rsid w:val="00903CE8"/>
    <w:rsid w:val="009066DA"/>
    <w:rsid w:val="00906909"/>
    <w:rsid w:val="009069C7"/>
    <w:rsid w:val="0090706E"/>
    <w:rsid w:val="00907429"/>
    <w:rsid w:val="00910889"/>
    <w:rsid w:val="00910F57"/>
    <w:rsid w:val="009110E3"/>
    <w:rsid w:val="00911423"/>
    <w:rsid w:val="0091175F"/>
    <w:rsid w:val="009127B9"/>
    <w:rsid w:val="00913321"/>
    <w:rsid w:val="0091368D"/>
    <w:rsid w:val="009138CF"/>
    <w:rsid w:val="009146D0"/>
    <w:rsid w:val="00914DAF"/>
    <w:rsid w:val="0091557E"/>
    <w:rsid w:val="0092136E"/>
    <w:rsid w:val="00922C91"/>
    <w:rsid w:val="009230A8"/>
    <w:rsid w:val="0092339B"/>
    <w:rsid w:val="0092339E"/>
    <w:rsid w:val="00923D1F"/>
    <w:rsid w:val="009248CF"/>
    <w:rsid w:val="009253CA"/>
    <w:rsid w:val="009254C5"/>
    <w:rsid w:val="0092626B"/>
    <w:rsid w:val="00926E8E"/>
    <w:rsid w:val="00926F08"/>
    <w:rsid w:val="00930041"/>
    <w:rsid w:val="00930AC5"/>
    <w:rsid w:val="00930E35"/>
    <w:rsid w:val="00930EC3"/>
    <w:rsid w:val="00932711"/>
    <w:rsid w:val="00932984"/>
    <w:rsid w:val="00933620"/>
    <w:rsid w:val="00933734"/>
    <w:rsid w:val="00933B31"/>
    <w:rsid w:val="009341AE"/>
    <w:rsid w:val="00934B29"/>
    <w:rsid w:val="00934B3B"/>
    <w:rsid w:val="00935ED8"/>
    <w:rsid w:val="00936674"/>
    <w:rsid w:val="009373F2"/>
    <w:rsid w:val="009403E6"/>
    <w:rsid w:val="009418A3"/>
    <w:rsid w:val="00943BB1"/>
    <w:rsid w:val="00944CAA"/>
    <w:rsid w:val="00944EAE"/>
    <w:rsid w:val="00945D15"/>
    <w:rsid w:val="009466FC"/>
    <w:rsid w:val="009468D7"/>
    <w:rsid w:val="00947A60"/>
    <w:rsid w:val="00947C5A"/>
    <w:rsid w:val="009501A2"/>
    <w:rsid w:val="009508E6"/>
    <w:rsid w:val="00951CE3"/>
    <w:rsid w:val="00951EFC"/>
    <w:rsid w:val="00951F3D"/>
    <w:rsid w:val="0095251F"/>
    <w:rsid w:val="009532EA"/>
    <w:rsid w:val="009542D8"/>
    <w:rsid w:val="0095556A"/>
    <w:rsid w:val="00955C99"/>
    <w:rsid w:val="00956BE8"/>
    <w:rsid w:val="00961592"/>
    <w:rsid w:val="00963006"/>
    <w:rsid w:val="009630BB"/>
    <w:rsid w:val="00963932"/>
    <w:rsid w:val="00963BBF"/>
    <w:rsid w:val="0096411F"/>
    <w:rsid w:val="00966007"/>
    <w:rsid w:val="00966905"/>
    <w:rsid w:val="009673F6"/>
    <w:rsid w:val="0096781E"/>
    <w:rsid w:val="00967B60"/>
    <w:rsid w:val="00967D70"/>
    <w:rsid w:val="0097018A"/>
    <w:rsid w:val="009702EB"/>
    <w:rsid w:val="00971DAC"/>
    <w:rsid w:val="009723D9"/>
    <w:rsid w:val="00972B29"/>
    <w:rsid w:val="0097542F"/>
    <w:rsid w:val="00975AB8"/>
    <w:rsid w:val="009765A4"/>
    <w:rsid w:val="00976655"/>
    <w:rsid w:val="009770B6"/>
    <w:rsid w:val="00980B21"/>
    <w:rsid w:val="0098240C"/>
    <w:rsid w:val="00982451"/>
    <w:rsid w:val="00982C37"/>
    <w:rsid w:val="0098342B"/>
    <w:rsid w:val="00984C4B"/>
    <w:rsid w:val="0098794F"/>
    <w:rsid w:val="00987EF1"/>
    <w:rsid w:val="00990BD2"/>
    <w:rsid w:val="009910AA"/>
    <w:rsid w:val="0099133F"/>
    <w:rsid w:val="00991E51"/>
    <w:rsid w:val="00991FF9"/>
    <w:rsid w:val="009920F7"/>
    <w:rsid w:val="009941DE"/>
    <w:rsid w:val="00994241"/>
    <w:rsid w:val="009948F0"/>
    <w:rsid w:val="009A0AA5"/>
    <w:rsid w:val="009A0BDA"/>
    <w:rsid w:val="009A0CBC"/>
    <w:rsid w:val="009A18B3"/>
    <w:rsid w:val="009A272D"/>
    <w:rsid w:val="009A2BE5"/>
    <w:rsid w:val="009A3A55"/>
    <w:rsid w:val="009A3EC3"/>
    <w:rsid w:val="009A4674"/>
    <w:rsid w:val="009A6E7C"/>
    <w:rsid w:val="009A74AF"/>
    <w:rsid w:val="009A7807"/>
    <w:rsid w:val="009A7843"/>
    <w:rsid w:val="009A787F"/>
    <w:rsid w:val="009A78C1"/>
    <w:rsid w:val="009A7BAF"/>
    <w:rsid w:val="009A7D5E"/>
    <w:rsid w:val="009B189D"/>
    <w:rsid w:val="009B1D60"/>
    <w:rsid w:val="009B37AC"/>
    <w:rsid w:val="009B452E"/>
    <w:rsid w:val="009B4DDB"/>
    <w:rsid w:val="009B4F03"/>
    <w:rsid w:val="009B546A"/>
    <w:rsid w:val="009B58DF"/>
    <w:rsid w:val="009B6346"/>
    <w:rsid w:val="009B6DC7"/>
    <w:rsid w:val="009C1590"/>
    <w:rsid w:val="009C19A2"/>
    <w:rsid w:val="009C2BFE"/>
    <w:rsid w:val="009C3111"/>
    <w:rsid w:val="009C3DB1"/>
    <w:rsid w:val="009C463C"/>
    <w:rsid w:val="009C4CC0"/>
    <w:rsid w:val="009C5132"/>
    <w:rsid w:val="009C5556"/>
    <w:rsid w:val="009C7E56"/>
    <w:rsid w:val="009D0327"/>
    <w:rsid w:val="009D032C"/>
    <w:rsid w:val="009D0E8C"/>
    <w:rsid w:val="009D162E"/>
    <w:rsid w:val="009D21BF"/>
    <w:rsid w:val="009D26FF"/>
    <w:rsid w:val="009D31BA"/>
    <w:rsid w:val="009D3C24"/>
    <w:rsid w:val="009D3D49"/>
    <w:rsid w:val="009D5026"/>
    <w:rsid w:val="009D532B"/>
    <w:rsid w:val="009D6029"/>
    <w:rsid w:val="009E064C"/>
    <w:rsid w:val="009E1AFF"/>
    <w:rsid w:val="009E1E80"/>
    <w:rsid w:val="009E1F37"/>
    <w:rsid w:val="009E23E5"/>
    <w:rsid w:val="009E25C0"/>
    <w:rsid w:val="009E2A18"/>
    <w:rsid w:val="009E2E00"/>
    <w:rsid w:val="009E3B53"/>
    <w:rsid w:val="009E4239"/>
    <w:rsid w:val="009E46D2"/>
    <w:rsid w:val="009E69E8"/>
    <w:rsid w:val="009E779C"/>
    <w:rsid w:val="009E7C16"/>
    <w:rsid w:val="009F0743"/>
    <w:rsid w:val="009F0885"/>
    <w:rsid w:val="009F133F"/>
    <w:rsid w:val="009F1706"/>
    <w:rsid w:val="009F2087"/>
    <w:rsid w:val="009F24D2"/>
    <w:rsid w:val="009F27CC"/>
    <w:rsid w:val="009F2FE3"/>
    <w:rsid w:val="009F3C7F"/>
    <w:rsid w:val="009F410C"/>
    <w:rsid w:val="009F53EF"/>
    <w:rsid w:val="009F60FD"/>
    <w:rsid w:val="009F74E9"/>
    <w:rsid w:val="009F7EA3"/>
    <w:rsid w:val="00A00AA6"/>
    <w:rsid w:val="00A01D0B"/>
    <w:rsid w:val="00A01F32"/>
    <w:rsid w:val="00A02056"/>
    <w:rsid w:val="00A031F9"/>
    <w:rsid w:val="00A042FA"/>
    <w:rsid w:val="00A05CCA"/>
    <w:rsid w:val="00A05F48"/>
    <w:rsid w:val="00A0640A"/>
    <w:rsid w:val="00A06F96"/>
    <w:rsid w:val="00A07BD1"/>
    <w:rsid w:val="00A10B4E"/>
    <w:rsid w:val="00A10EF8"/>
    <w:rsid w:val="00A12374"/>
    <w:rsid w:val="00A12558"/>
    <w:rsid w:val="00A126CF"/>
    <w:rsid w:val="00A1497F"/>
    <w:rsid w:val="00A16912"/>
    <w:rsid w:val="00A209B9"/>
    <w:rsid w:val="00A213A0"/>
    <w:rsid w:val="00A21A19"/>
    <w:rsid w:val="00A21F49"/>
    <w:rsid w:val="00A223C7"/>
    <w:rsid w:val="00A2243D"/>
    <w:rsid w:val="00A24B9E"/>
    <w:rsid w:val="00A24DE3"/>
    <w:rsid w:val="00A25BDC"/>
    <w:rsid w:val="00A27FED"/>
    <w:rsid w:val="00A30CEA"/>
    <w:rsid w:val="00A30DA6"/>
    <w:rsid w:val="00A3166D"/>
    <w:rsid w:val="00A322FC"/>
    <w:rsid w:val="00A32853"/>
    <w:rsid w:val="00A33F05"/>
    <w:rsid w:val="00A346F5"/>
    <w:rsid w:val="00A3563C"/>
    <w:rsid w:val="00A358C2"/>
    <w:rsid w:val="00A35C9D"/>
    <w:rsid w:val="00A37868"/>
    <w:rsid w:val="00A40369"/>
    <w:rsid w:val="00A40625"/>
    <w:rsid w:val="00A4065E"/>
    <w:rsid w:val="00A408CD"/>
    <w:rsid w:val="00A41432"/>
    <w:rsid w:val="00A4218C"/>
    <w:rsid w:val="00A42207"/>
    <w:rsid w:val="00A42664"/>
    <w:rsid w:val="00A42BDF"/>
    <w:rsid w:val="00A43FB0"/>
    <w:rsid w:val="00A45572"/>
    <w:rsid w:val="00A4566A"/>
    <w:rsid w:val="00A4567D"/>
    <w:rsid w:val="00A45684"/>
    <w:rsid w:val="00A46C00"/>
    <w:rsid w:val="00A47168"/>
    <w:rsid w:val="00A50315"/>
    <w:rsid w:val="00A50ED9"/>
    <w:rsid w:val="00A5233E"/>
    <w:rsid w:val="00A53110"/>
    <w:rsid w:val="00A53384"/>
    <w:rsid w:val="00A54D9D"/>
    <w:rsid w:val="00A55023"/>
    <w:rsid w:val="00A55263"/>
    <w:rsid w:val="00A570D9"/>
    <w:rsid w:val="00A6188F"/>
    <w:rsid w:val="00A61EE7"/>
    <w:rsid w:val="00A626ED"/>
    <w:rsid w:val="00A63258"/>
    <w:rsid w:val="00A64A12"/>
    <w:rsid w:val="00A66216"/>
    <w:rsid w:val="00A673B2"/>
    <w:rsid w:val="00A67532"/>
    <w:rsid w:val="00A67941"/>
    <w:rsid w:val="00A7044F"/>
    <w:rsid w:val="00A7182D"/>
    <w:rsid w:val="00A719CC"/>
    <w:rsid w:val="00A735E3"/>
    <w:rsid w:val="00A73AA6"/>
    <w:rsid w:val="00A74881"/>
    <w:rsid w:val="00A77A89"/>
    <w:rsid w:val="00A77B47"/>
    <w:rsid w:val="00A814E4"/>
    <w:rsid w:val="00A8195A"/>
    <w:rsid w:val="00A81D3E"/>
    <w:rsid w:val="00A81F3D"/>
    <w:rsid w:val="00A8452A"/>
    <w:rsid w:val="00A90532"/>
    <w:rsid w:val="00A91148"/>
    <w:rsid w:val="00A912C7"/>
    <w:rsid w:val="00A9149F"/>
    <w:rsid w:val="00A91760"/>
    <w:rsid w:val="00A91CB6"/>
    <w:rsid w:val="00A9277C"/>
    <w:rsid w:val="00A938AB"/>
    <w:rsid w:val="00A93BFC"/>
    <w:rsid w:val="00A947C9"/>
    <w:rsid w:val="00A962EE"/>
    <w:rsid w:val="00A96897"/>
    <w:rsid w:val="00A96DEE"/>
    <w:rsid w:val="00A971B0"/>
    <w:rsid w:val="00A97DDD"/>
    <w:rsid w:val="00AA200E"/>
    <w:rsid w:val="00AA308E"/>
    <w:rsid w:val="00AA30C7"/>
    <w:rsid w:val="00AA3769"/>
    <w:rsid w:val="00AA37C1"/>
    <w:rsid w:val="00AA39FB"/>
    <w:rsid w:val="00AA3CC2"/>
    <w:rsid w:val="00AA4A7A"/>
    <w:rsid w:val="00AA4BDC"/>
    <w:rsid w:val="00AA6964"/>
    <w:rsid w:val="00AA7AC4"/>
    <w:rsid w:val="00AA7FE9"/>
    <w:rsid w:val="00AB0097"/>
    <w:rsid w:val="00AB0561"/>
    <w:rsid w:val="00AB110E"/>
    <w:rsid w:val="00AB2CBD"/>
    <w:rsid w:val="00AB2E18"/>
    <w:rsid w:val="00AB4A18"/>
    <w:rsid w:val="00AB5143"/>
    <w:rsid w:val="00AB52BE"/>
    <w:rsid w:val="00AB5444"/>
    <w:rsid w:val="00AB7079"/>
    <w:rsid w:val="00AC0CA2"/>
    <w:rsid w:val="00AC20E7"/>
    <w:rsid w:val="00AC48FA"/>
    <w:rsid w:val="00AC4FAE"/>
    <w:rsid w:val="00AC5511"/>
    <w:rsid w:val="00AC6243"/>
    <w:rsid w:val="00AC6CB3"/>
    <w:rsid w:val="00AC7DD6"/>
    <w:rsid w:val="00AD02D3"/>
    <w:rsid w:val="00AD0A61"/>
    <w:rsid w:val="00AD146E"/>
    <w:rsid w:val="00AD380E"/>
    <w:rsid w:val="00AD4FF2"/>
    <w:rsid w:val="00AD541F"/>
    <w:rsid w:val="00AD598D"/>
    <w:rsid w:val="00AD60FA"/>
    <w:rsid w:val="00AD6359"/>
    <w:rsid w:val="00AD6A52"/>
    <w:rsid w:val="00AD6BB2"/>
    <w:rsid w:val="00AD714D"/>
    <w:rsid w:val="00AD7FC5"/>
    <w:rsid w:val="00AE1A4C"/>
    <w:rsid w:val="00AE2B34"/>
    <w:rsid w:val="00AE2FE8"/>
    <w:rsid w:val="00AE3856"/>
    <w:rsid w:val="00AE46F0"/>
    <w:rsid w:val="00AE512D"/>
    <w:rsid w:val="00AE5696"/>
    <w:rsid w:val="00AE5766"/>
    <w:rsid w:val="00AE5BE8"/>
    <w:rsid w:val="00AE6AE3"/>
    <w:rsid w:val="00AF19F0"/>
    <w:rsid w:val="00AF2027"/>
    <w:rsid w:val="00AF258D"/>
    <w:rsid w:val="00AF508E"/>
    <w:rsid w:val="00AF5B48"/>
    <w:rsid w:val="00AF5C30"/>
    <w:rsid w:val="00AF6635"/>
    <w:rsid w:val="00AF75FD"/>
    <w:rsid w:val="00AF79E1"/>
    <w:rsid w:val="00B00121"/>
    <w:rsid w:val="00B00723"/>
    <w:rsid w:val="00B01637"/>
    <w:rsid w:val="00B023EB"/>
    <w:rsid w:val="00B02C1F"/>
    <w:rsid w:val="00B032A5"/>
    <w:rsid w:val="00B0397A"/>
    <w:rsid w:val="00B04BEA"/>
    <w:rsid w:val="00B07803"/>
    <w:rsid w:val="00B114C4"/>
    <w:rsid w:val="00B115B5"/>
    <w:rsid w:val="00B11709"/>
    <w:rsid w:val="00B11DAE"/>
    <w:rsid w:val="00B11E5F"/>
    <w:rsid w:val="00B137F5"/>
    <w:rsid w:val="00B14782"/>
    <w:rsid w:val="00B14BF2"/>
    <w:rsid w:val="00B1652E"/>
    <w:rsid w:val="00B169A9"/>
    <w:rsid w:val="00B21233"/>
    <w:rsid w:val="00B22258"/>
    <w:rsid w:val="00B22304"/>
    <w:rsid w:val="00B23670"/>
    <w:rsid w:val="00B23D4E"/>
    <w:rsid w:val="00B25D4E"/>
    <w:rsid w:val="00B31474"/>
    <w:rsid w:val="00B31919"/>
    <w:rsid w:val="00B32546"/>
    <w:rsid w:val="00B32634"/>
    <w:rsid w:val="00B3330E"/>
    <w:rsid w:val="00B34E23"/>
    <w:rsid w:val="00B35E9C"/>
    <w:rsid w:val="00B36B33"/>
    <w:rsid w:val="00B37A70"/>
    <w:rsid w:val="00B37C1F"/>
    <w:rsid w:val="00B41A89"/>
    <w:rsid w:val="00B42118"/>
    <w:rsid w:val="00B44966"/>
    <w:rsid w:val="00B449F9"/>
    <w:rsid w:val="00B45ECD"/>
    <w:rsid w:val="00B4638B"/>
    <w:rsid w:val="00B47B8E"/>
    <w:rsid w:val="00B5010C"/>
    <w:rsid w:val="00B501C1"/>
    <w:rsid w:val="00B50B94"/>
    <w:rsid w:val="00B50D96"/>
    <w:rsid w:val="00B51307"/>
    <w:rsid w:val="00B517FB"/>
    <w:rsid w:val="00B51CE9"/>
    <w:rsid w:val="00B52783"/>
    <w:rsid w:val="00B5305B"/>
    <w:rsid w:val="00B53FED"/>
    <w:rsid w:val="00B54280"/>
    <w:rsid w:val="00B54352"/>
    <w:rsid w:val="00B55F94"/>
    <w:rsid w:val="00B567B1"/>
    <w:rsid w:val="00B578CB"/>
    <w:rsid w:val="00B603D7"/>
    <w:rsid w:val="00B60E3B"/>
    <w:rsid w:val="00B61230"/>
    <w:rsid w:val="00B61DB6"/>
    <w:rsid w:val="00B62728"/>
    <w:rsid w:val="00B6385A"/>
    <w:rsid w:val="00B639D3"/>
    <w:rsid w:val="00B645CF"/>
    <w:rsid w:val="00B65764"/>
    <w:rsid w:val="00B66157"/>
    <w:rsid w:val="00B67BA1"/>
    <w:rsid w:val="00B70CC4"/>
    <w:rsid w:val="00B7115E"/>
    <w:rsid w:val="00B724CF"/>
    <w:rsid w:val="00B7278C"/>
    <w:rsid w:val="00B72830"/>
    <w:rsid w:val="00B75A58"/>
    <w:rsid w:val="00B75D61"/>
    <w:rsid w:val="00B75D7F"/>
    <w:rsid w:val="00B76408"/>
    <w:rsid w:val="00B80948"/>
    <w:rsid w:val="00B80F3B"/>
    <w:rsid w:val="00B814C3"/>
    <w:rsid w:val="00B81AEE"/>
    <w:rsid w:val="00B82228"/>
    <w:rsid w:val="00B82D05"/>
    <w:rsid w:val="00B850E1"/>
    <w:rsid w:val="00B85CCA"/>
    <w:rsid w:val="00B85DAD"/>
    <w:rsid w:val="00B85E33"/>
    <w:rsid w:val="00B86F82"/>
    <w:rsid w:val="00B879DB"/>
    <w:rsid w:val="00B909A8"/>
    <w:rsid w:val="00B90BC0"/>
    <w:rsid w:val="00B90E56"/>
    <w:rsid w:val="00B92166"/>
    <w:rsid w:val="00B92A6E"/>
    <w:rsid w:val="00B93957"/>
    <w:rsid w:val="00B93A5A"/>
    <w:rsid w:val="00B93B5D"/>
    <w:rsid w:val="00B95A2E"/>
    <w:rsid w:val="00B9710B"/>
    <w:rsid w:val="00B97685"/>
    <w:rsid w:val="00BA00AB"/>
    <w:rsid w:val="00BA110C"/>
    <w:rsid w:val="00BA136B"/>
    <w:rsid w:val="00BA152E"/>
    <w:rsid w:val="00BA1840"/>
    <w:rsid w:val="00BA18DB"/>
    <w:rsid w:val="00BA24B9"/>
    <w:rsid w:val="00BA2753"/>
    <w:rsid w:val="00BA2DD7"/>
    <w:rsid w:val="00BA4605"/>
    <w:rsid w:val="00BA4EF1"/>
    <w:rsid w:val="00BA5609"/>
    <w:rsid w:val="00BA5888"/>
    <w:rsid w:val="00BA6DD5"/>
    <w:rsid w:val="00BA7332"/>
    <w:rsid w:val="00BB00BF"/>
    <w:rsid w:val="00BB054C"/>
    <w:rsid w:val="00BB05A9"/>
    <w:rsid w:val="00BB065A"/>
    <w:rsid w:val="00BB235B"/>
    <w:rsid w:val="00BB2F71"/>
    <w:rsid w:val="00BB3236"/>
    <w:rsid w:val="00BB36EA"/>
    <w:rsid w:val="00BB3E0C"/>
    <w:rsid w:val="00BB3F1B"/>
    <w:rsid w:val="00BB50E0"/>
    <w:rsid w:val="00BB530B"/>
    <w:rsid w:val="00BB5406"/>
    <w:rsid w:val="00BB6176"/>
    <w:rsid w:val="00BB64E9"/>
    <w:rsid w:val="00BB6A3D"/>
    <w:rsid w:val="00BB7C7B"/>
    <w:rsid w:val="00BC07E3"/>
    <w:rsid w:val="00BC0A5E"/>
    <w:rsid w:val="00BC0AF2"/>
    <w:rsid w:val="00BC1262"/>
    <w:rsid w:val="00BC3082"/>
    <w:rsid w:val="00BC47EB"/>
    <w:rsid w:val="00BC533B"/>
    <w:rsid w:val="00BC651C"/>
    <w:rsid w:val="00BC668B"/>
    <w:rsid w:val="00BC71EC"/>
    <w:rsid w:val="00BC76A3"/>
    <w:rsid w:val="00BD0FFD"/>
    <w:rsid w:val="00BD190F"/>
    <w:rsid w:val="00BD2E74"/>
    <w:rsid w:val="00BD3AC9"/>
    <w:rsid w:val="00BD4FE9"/>
    <w:rsid w:val="00BD5253"/>
    <w:rsid w:val="00BD5D5A"/>
    <w:rsid w:val="00BD7648"/>
    <w:rsid w:val="00BE0290"/>
    <w:rsid w:val="00BE0718"/>
    <w:rsid w:val="00BE133D"/>
    <w:rsid w:val="00BE1AE5"/>
    <w:rsid w:val="00BE1FC6"/>
    <w:rsid w:val="00BE2395"/>
    <w:rsid w:val="00BE23AD"/>
    <w:rsid w:val="00BE3192"/>
    <w:rsid w:val="00BE5CF4"/>
    <w:rsid w:val="00BE5D59"/>
    <w:rsid w:val="00BE62A0"/>
    <w:rsid w:val="00BE7114"/>
    <w:rsid w:val="00BE72B9"/>
    <w:rsid w:val="00BF1477"/>
    <w:rsid w:val="00BF151D"/>
    <w:rsid w:val="00BF1906"/>
    <w:rsid w:val="00BF2F4C"/>
    <w:rsid w:val="00BF33B9"/>
    <w:rsid w:val="00BF3C44"/>
    <w:rsid w:val="00BF3C6F"/>
    <w:rsid w:val="00BF4394"/>
    <w:rsid w:val="00BF498D"/>
    <w:rsid w:val="00BF4997"/>
    <w:rsid w:val="00BF49FE"/>
    <w:rsid w:val="00BF5869"/>
    <w:rsid w:val="00BF597E"/>
    <w:rsid w:val="00BF64EA"/>
    <w:rsid w:val="00BF667D"/>
    <w:rsid w:val="00BF6D53"/>
    <w:rsid w:val="00BF780E"/>
    <w:rsid w:val="00C035B3"/>
    <w:rsid w:val="00C04782"/>
    <w:rsid w:val="00C07199"/>
    <w:rsid w:val="00C120A0"/>
    <w:rsid w:val="00C12A21"/>
    <w:rsid w:val="00C12A87"/>
    <w:rsid w:val="00C13574"/>
    <w:rsid w:val="00C149D4"/>
    <w:rsid w:val="00C15635"/>
    <w:rsid w:val="00C15A46"/>
    <w:rsid w:val="00C15C7B"/>
    <w:rsid w:val="00C1661B"/>
    <w:rsid w:val="00C16A21"/>
    <w:rsid w:val="00C16E10"/>
    <w:rsid w:val="00C20121"/>
    <w:rsid w:val="00C20BDA"/>
    <w:rsid w:val="00C20CD2"/>
    <w:rsid w:val="00C21530"/>
    <w:rsid w:val="00C21F74"/>
    <w:rsid w:val="00C22CC9"/>
    <w:rsid w:val="00C23027"/>
    <w:rsid w:val="00C2309C"/>
    <w:rsid w:val="00C23A5E"/>
    <w:rsid w:val="00C23D41"/>
    <w:rsid w:val="00C24405"/>
    <w:rsid w:val="00C24CFD"/>
    <w:rsid w:val="00C266B6"/>
    <w:rsid w:val="00C26716"/>
    <w:rsid w:val="00C27610"/>
    <w:rsid w:val="00C27F5D"/>
    <w:rsid w:val="00C3032C"/>
    <w:rsid w:val="00C310E0"/>
    <w:rsid w:val="00C3121B"/>
    <w:rsid w:val="00C32BA5"/>
    <w:rsid w:val="00C3312A"/>
    <w:rsid w:val="00C33927"/>
    <w:rsid w:val="00C35E82"/>
    <w:rsid w:val="00C36766"/>
    <w:rsid w:val="00C369C5"/>
    <w:rsid w:val="00C36ABE"/>
    <w:rsid w:val="00C40BD7"/>
    <w:rsid w:val="00C41352"/>
    <w:rsid w:val="00C41914"/>
    <w:rsid w:val="00C423B0"/>
    <w:rsid w:val="00C43ACB"/>
    <w:rsid w:val="00C43BBE"/>
    <w:rsid w:val="00C44726"/>
    <w:rsid w:val="00C4662C"/>
    <w:rsid w:val="00C46B93"/>
    <w:rsid w:val="00C4793B"/>
    <w:rsid w:val="00C501CB"/>
    <w:rsid w:val="00C502D2"/>
    <w:rsid w:val="00C505E0"/>
    <w:rsid w:val="00C508EA"/>
    <w:rsid w:val="00C50B8C"/>
    <w:rsid w:val="00C50EB6"/>
    <w:rsid w:val="00C51004"/>
    <w:rsid w:val="00C515A4"/>
    <w:rsid w:val="00C521C7"/>
    <w:rsid w:val="00C52313"/>
    <w:rsid w:val="00C5235F"/>
    <w:rsid w:val="00C52539"/>
    <w:rsid w:val="00C52D67"/>
    <w:rsid w:val="00C52D8D"/>
    <w:rsid w:val="00C53773"/>
    <w:rsid w:val="00C53A7C"/>
    <w:rsid w:val="00C55629"/>
    <w:rsid w:val="00C57ACA"/>
    <w:rsid w:val="00C604A5"/>
    <w:rsid w:val="00C60C29"/>
    <w:rsid w:val="00C626BB"/>
    <w:rsid w:val="00C63178"/>
    <w:rsid w:val="00C63AD3"/>
    <w:rsid w:val="00C64E34"/>
    <w:rsid w:val="00C64EAE"/>
    <w:rsid w:val="00C675CB"/>
    <w:rsid w:val="00C70450"/>
    <w:rsid w:val="00C704F8"/>
    <w:rsid w:val="00C730CD"/>
    <w:rsid w:val="00C73270"/>
    <w:rsid w:val="00C73970"/>
    <w:rsid w:val="00C73A2C"/>
    <w:rsid w:val="00C73DC9"/>
    <w:rsid w:val="00C73EAF"/>
    <w:rsid w:val="00C751CF"/>
    <w:rsid w:val="00C75E0C"/>
    <w:rsid w:val="00C76760"/>
    <w:rsid w:val="00C77975"/>
    <w:rsid w:val="00C80E44"/>
    <w:rsid w:val="00C80F4D"/>
    <w:rsid w:val="00C81FE2"/>
    <w:rsid w:val="00C83C0E"/>
    <w:rsid w:val="00C8471A"/>
    <w:rsid w:val="00C849CF"/>
    <w:rsid w:val="00C85248"/>
    <w:rsid w:val="00C852A5"/>
    <w:rsid w:val="00C85EF8"/>
    <w:rsid w:val="00C87D87"/>
    <w:rsid w:val="00C9230A"/>
    <w:rsid w:val="00C92F81"/>
    <w:rsid w:val="00C9354A"/>
    <w:rsid w:val="00C93C65"/>
    <w:rsid w:val="00C9422E"/>
    <w:rsid w:val="00C943BA"/>
    <w:rsid w:val="00C94549"/>
    <w:rsid w:val="00C94A07"/>
    <w:rsid w:val="00C9501C"/>
    <w:rsid w:val="00C95B73"/>
    <w:rsid w:val="00C95D84"/>
    <w:rsid w:val="00C96580"/>
    <w:rsid w:val="00C97F4D"/>
    <w:rsid w:val="00CA0929"/>
    <w:rsid w:val="00CA0B99"/>
    <w:rsid w:val="00CA0DD0"/>
    <w:rsid w:val="00CA133A"/>
    <w:rsid w:val="00CA152A"/>
    <w:rsid w:val="00CA157C"/>
    <w:rsid w:val="00CA17F7"/>
    <w:rsid w:val="00CA1F08"/>
    <w:rsid w:val="00CA229D"/>
    <w:rsid w:val="00CA2474"/>
    <w:rsid w:val="00CA24BE"/>
    <w:rsid w:val="00CA2830"/>
    <w:rsid w:val="00CA31B0"/>
    <w:rsid w:val="00CA40B1"/>
    <w:rsid w:val="00CA419A"/>
    <w:rsid w:val="00CA4325"/>
    <w:rsid w:val="00CA4512"/>
    <w:rsid w:val="00CA49D7"/>
    <w:rsid w:val="00CA5EFE"/>
    <w:rsid w:val="00CA61B7"/>
    <w:rsid w:val="00CA6A9A"/>
    <w:rsid w:val="00CA71FD"/>
    <w:rsid w:val="00CB07EE"/>
    <w:rsid w:val="00CB17D2"/>
    <w:rsid w:val="00CB2288"/>
    <w:rsid w:val="00CB2688"/>
    <w:rsid w:val="00CB3658"/>
    <w:rsid w:val="00CB4460"/>
    <w:rsid w:val="00CB4DD4"/>
    <w:rsid w:val="00CB51E0"/>
    <w:rsid w:val="00CB56B3"/>
    <w:rsid w:val="00CB6EA1"/>
    <w:rsid w:val="00CC1F1C"/>
    <w:rsid w:val="00CC3790"/>
    <w:rsid w:val="00CC4B78"/>
    <w:rsid w:val="00CC620F"/>
    <w:rsid w:val="00CC71B1"/>
    <w:rsid w:val="00CD08D0"/>
    <w:rsid w:val="00CD0B48"/>
    <w:rsid w:val="00CD0C56"/>
    <w:rsid w:val="00CD11D1"/>
    <w:rsid w:val="00CD200C"/>
    <w:rsid w:val="00CD31FE"/>
    <w:rsid w:val="00CD3966"/>
    <w:rsid w:val="00CD3A02"/>
    <w:rsid w:val="00CD5302"/>
    <w:rsid w:val="00CD574D"/>
    <w:rsid w:val="00CD79DB"/>
    <w:rsid w:val="00CD7E15"/>
    <w:rsid w:val="00CE0FDF"/>
    <w:rsid w:val="00CE17B8"/>
    <w:rsid w:val="00CE2F97"/>
    <w:rsid w:val="00CE3B49"/>
    <w:rsid w:val="00CE570E"/>
    <w:rsid w:val="00CE57FC"/>
    <w:rsid w:val="00CE6A3D"/>
    <w:rsid w:val="00CE74A2"/>
    <w:rsid w:val="00CF0287"/>
    <w:rsid w:val="00CF0E43"/>
    <w:rsid w:val="00CF1845"/>
    <w:rsid w:val="00CF19DF"/>
    <w:rsid w:val="00CF2568"/>
    <w:rsid w:val="00CF3002"/>
    <w:rsid w:val="00CF3FE3"/>
    <w:rsid w:val="00CF477A"/>
    <w:rsid w:val="00CF4954"/>
    <w:rsid w:val="00CF4CFD"/>
    <w:rsid w:val="00CF73E1"/>
    <w:rsid w:val="00CF7765"/>
    <w:rsid w:val="00D006A6"/>
    <w:rsid w:val="00D00BAA"/>
    <w:rsid w:val="00D013B9"/>
    <w:rsid w:val="00D01EF8"/>
    <w:rsid w:val="00D024D2"/>
    <w:rsid w:val="00D028A1"/>
    <w:rsid w:val="00D04196"/>
    <w:rsid w:val="00D043E8"/>
    <w:rsid w:val="00D04DBE"/>
    <w:rsid w:val="00D0679C"/>
    <w:rsid w:val="00D06EBF"/>
    <w:rsid w:val="00D07F4E"/>
    <w:rsid w:val="00D1060D"/>
    <w:rsid w:val="00D11191"/>
    <w:rsid w:val="00D11B0D"/>
    <w:rsid w:val="00D1281D"/>
    <w:rsid w:val="00D12842"/>
    <w:rsid w:val="00D128D1"/>
    <w:rsid w:val="00D12AC4"/>
    <w:rsid w:val="00D13BC9"/>
    <w:rsid w:val="00D14C76"/>
    <w:rsid w:val="00D16B58"/>
    <w:rsid w:val="00D17781"/>
    <w:rsid w:val="00D17FE1"/>
    <w:rsid w:val="00D21A49"/>
    <w:rsid w:val="00D22AFE"/>
    <w:rsid w:val="00D22C02"/>
    <w:rsid w:val="00D23367"/>
    <w:rsid w:val="00D244FE"/>
    <w:rsid w:val="00D2603E"/>
    <w:rsid w:val="00D26512"/>
    <w:rsid w:val="00D26B11"/>
    <w:rsid w:val="00D27C44"/>
    <w:rsid w:val="00D30ACC"/>
    <w:rsid w:val="00D322D7"/>
    <w:rsid w:val="00D33BB7"/>
    <w:rsid w:val="00D35095"/>
    <w:rsid w:val="00D3566B"/>
    <w:rsid w:val="00D35ABB"/>
    <w:rsid w:val="00D378BE"/>
    <w:rsid w:val="00D40380"/>
    <w:rsid w:val="00D42FCE"/>
    <w:rsid w:val="00D430E0"/>
    <w:rsid w:val="00D431B3"/>
    <w:rsid w:val="00D44267"/>
    <w:rsid w:val="00D446C9"/>
    <w:rsid w:val="00D44FB3"/>
    <w:rsid w:val="00D46159"/>
    <w:rsid w:val="00D47D5E"/>
    <w:rsid w:val="00D516C2"/>
    <w:rsid w:val="00D51811"/>
    <w:rsid w:val="00D52307"/>
    <w:rsid w:val="00D52AE4"/>
    <w:rsid w:val="00D53886"/>
    <w:rsid w:val="00D53DE1"/>
    <w:rsid w:val="00D54B88"/>
    <w:rsid w:val="00D555CC"/>
    <w:rsid w:val="00D56567"/>
    <w:rsid w:val="00D577FE"/>
    <w:rsid w:val="00D57834"/>
    <w:rsid w:val="00D60CEF"/>
    <w:rsid w:val="00D61232"/>
    <w:rsid w:val="00D6159F"/>
    <w:rsid w:val="00D61C5D"/>
    <w:rsid w:val="00D6243D"/>
    <w:rsid w:val="00D63831"/>
    <w:rsid w:val="00D63EEF"/>
    <w:rsid w:val="00D64B38"/>
    <w:rsid w:val="00D65FD8"/>
    <w:rsid w:val="00D6625E"/>
    <w:rsid w:val="00D667D1"/>
    <w:rsid w:val="00D673B2"/>
    <w:rsid w:val="00D673E4"/>
    <w:rsid w:val="00D67CAE"/>
    <w:rsid w:val="00D70529"/>
    <w:rsid w:val="00D70959"/>
    <w:rsid w:val="00D7167A"/>
    <w:rsid w:val="00D71FE7"/>
    <w:rsid w:val="00D72707"/>
    <w:rsid w:val="00D73139"/>
    <w:rsid w:val="00D74384"/>
    <w:rsid w:val="00D74C2C"/>
    <w:rsid w:val="00D75328"/>
    <w:rsid w:val="00D75387"/>
    <w:rsid w:val="00D75654"/>
    <w:rsid w:val="00D75CB5"/>
    <w:rsid w:val="00D75F76"/>
    <w:rsid w:val="00D7611A"/>
    <w:rsid w:val="00D7648D"/>
    <w:rsid w:val="00D770E0"/>
    <w:rsid w:val="00D77122"/>
    <w:rsid w:val="00D77428"/>
    <w:rsid w:val="00D80280"/>
    <w:rsid w:val="00D82337"/>
    <w:rsid w:val="00D82C12"/>
    <w:rsid w:val="00D83E71"/>
    <w:rsid w:val="00D83FD1"/>
    <w:rsid w:val="00D854D1"/>
    <w:rsid w:val="00D870D3"/>
    <w:rsid w:val="00D908DA"/>
    <w:rsid w:val="00D90F77"/>
    <w:rsid w:val="00D91540"/>
    <w:rsid w:val="00D9243B"/>
    <w:rsid w:val="00D929D3"/>
    <w:rsid w:val="00D93956"/>
    <w:rsid w:val="00D93C00"/>
    <w:rsid w:val="00D942C2"/>
    <w:rsid w:val="00D94C55"/>
    <w:rsid w:val="00D95157"/>
    <w:rsid w:val="00D96486"/>
    <w:rsid w:val="00D971CB"/>
    <w:rsid w:val="00D97537"/>
    <w:rsid w:val="00DA141F"/>
    <w:rsid w:val="00DA2252"/>
    <w:rsid w:val="00DA25C7"/>
    <w:rsid w:val="00DA2905"/>
    <w:rsid w:val="00DA3A36"/>
    <w:rsid w:val="00DA3B9F"/>
    <w:rsid w:val="00DA4190"/>
    <w:rsid w:val="00DA431F"/>
    <w:rsid w:val="00DA4E97"/>
    <w:rsid w:val="00DA51D5"/>
    <w:rsid w:val="00DA619F"/>
    <w:rsid w:val="00DA7715"/>
    <w:rsid w:val="00DB354D"/>
    <w:rsid w:val="00DB3807"/>
    <w:rsid w:val="00DB452D"/>
    <w:rsid w:val="00DB5248"/>
    <w:rsid w:val="00DB60C2"/>
    <w:rsid w:val="00DB6DAA"/>
    <w:rsid w:val="00DC0183"/>
    <w:rsid w:val="00DC1061"/>
    <w:rsid w:val="00DC1956"/>
    <w:rsid w:val="00DC2AE6"/>
    <w:rsid w:val="00DC35B7"/>
    <w:rsid w:val="00DC4CC2"/>
    <w:rsid w:val="00DC65AE"/>
    <w:rsid w:val="00DC6BDE"/>
    <w:rsid w:val="00DC71EB"/>
    <w:rsid w:val="00DC7887"/>
    <w:rsid w:val="00DD0191"/>
    <w:rsid w:val="00DD0591"/>
    <w:rsid w:val="00DD1B68"/>
    <w:rsid w:val="00DD29E8"/>
    <w:rsid w:val="00DD4561"/>
    <w:rsid w:val="00DD614D"/>
    <w:rsid w:val="00DD627C"/>
    <w:rsid w:val="00DD66C4"/>
    <w:rsid w:val="00DD6DC3"/>
    <w:rsid w:val="00DD796C"/>
    <w:rsid w:val="00DE0D34"/>
    <w:rsid w:val="00DE1016"/>
    <w:rsid w:val="00DE2DEE"/>
    <w:rsid w:val="00DE3147"/>
    <w:rsid w:val="00DE323C"/>
    <w:rsid w:val="00DE3EDE"/>
    <w:rsid w:val="00DE40DE"/>
    <w:rsid w:val="00DE5033"/>
    <w:rsid w:val="00DE6BD2"/>
    <w:rsid w:val="00DE7295"/>
    <w:rsid w:val="00DE741D"/>
    <w:rsid w:val="00DE7B06"/>
    <w:rsid w:val="00DF0382"/>
    <w:rsid w:val="00DF0F17"/>
    <w:rsid w:val="00DF24C6"/>
    <w:rsid w:val="00DF4114"/>
    <w:rsid w:val="00DF4611"/>
    <w:rsid w:val="00DF4C30"/>
    <w:rsid w:val="00DF4DAC"/>
    <w:rsid w:val="00DF5723"/>
    <w:rsid w:val="00E007A3"/>
    <w:rsid w:val="00E01A55"/>
    <w:rsid w:val="00E027CA"/>
    <w:rsid w:val="00E029D4"/>
    <w:rsid w:val="00E031A3"/>
    <w:rsid w:val="00E04865"/>
    <w:rsid w:val="00E04ED7"/>
    <w:rsid w:val="00E061C6"/>
    <w:rsid w:val="00E0762E"/>
    <w:rsid w:val="00E079CD"/>
    <w:rsid w:val="00E07CDB"/>
    <w:rsid w:val="00E1054B"/>
    <w:rsid w:val="00E10F0F"/>
    <w:rsid w:val="00E1333A"/>
    <w:rsid w:val="00E1345C"/>
    <w:rsid w:val="00E136A3"/>
    <w:rsid w:val="00E14719"/>
    <w:rsid w:val="00E1491E"/>
    <w:rsid w:val="00E15C8C"/>
    <w:rsid w:val="00E1687F"/>
    <w:rsid w:val="00E171D4"/>
    <w:rsid w:val="00E17502"/>
    <w:rsid w:val="00E220F6"/>
    <w:rsid w:val="00E23403"/>
    <w:rsid w:val="00E2484D"/>
    <w:rsid w:val="00E248D9"/>
    <w:rsid w:val="00E267F4"/>
    <w:rsid w:val="00E26B7F"/>
    <w:rsid w:val="00E26D48"/>
    <w:rsid w:val="00E26D4F"/>
    <w:rsid w:val="00E277F6"/>
    <w:rsid w:val="00E27A92"/>
    <w:rsid w:val="00E30B4A"/>
    <w:rsid w:val="00E33DBB"/>
    <w:rsid w:val="00E344E3"/>
    <w:rsid w:val="00E352BE"/>
    <w:rsid w:val="00E366B3"/>
    <w:rsid w:val="00E37510"/>
    <w:rsid w:val="00E37AB3"/>
    <w:rsid w:val="00E4039A"/>
    <w:rsid w:val="00E4115A"/>
    <w:rsid w:val="00E4135A"/>
    <w:rsid w:val="00E41AB7"/>
    <w:rsid w:val="00E41FEE"/>
    <w:rsid w:val="00E42024"/>
    <w:rsid w:val="00E42C34"/>
    <w:rsid w:val="00E44277"/>
    <w:rsid w:val="00E45D60"/>
    <w:rsid w:val="00E5156E"/>
    <w:rsid w:val="00E51755"/>
    <w:rsid w:val="00E51851"/>
    <w:rsid w:val="00E524D8"/>
    <w:rsid w:val="00E524DF"/>
    <w:rsid w:val="00E52A57"/>
    <w:rsid w:val="00E52C33"/>
    <w:rsid w:val="00E53AFD"/>
    <w:rsid w:val="00E53D6A"/>
    <w:rsid w:val="00E543E2"/>
    <w:rsid w:val="00E550B5"/>
    <w:rsid w:val="00E55C52"/>
    <w:rsid w:val="00E5625A"/>
    <w:rsid w:val="00E56A42"/>
    <w:rsid w:val="00E57172"/>
    <w:rsid w:val="00E57341"/>
    <w:rsid w:val="00E60844"/>
    <w:rsid w:val="00E623E3"/>
    <w:rsid w:val="00E625FD"/>
    <w:rsid w:val="00E63164"/>
    <w:rsid w:val="00E648E2"/>
    <w:rsid w:val="00E6526C"/>
    <w:rsid w:val="00E654CC"/>
    <w:rsid w:val="00E65CE1"/>
    <w:rsid w:val="00E667C3"/>
    <w:rsid w:val="00E67077"/>
    <w:rsid w:val="00E6766F"/>
    <w:rsid w:val="00E67DFE"/>
    <w:rsid w:val="00E700AB"/>
    <w:rsid w:val="00E700C1"/>
    <w:rsid w:val="00E7010E"/>
    <w:rsid w:val="00E70DC3"/>
    <w:rsid w:val="00E728BC"/>
    <w:rsid w:val="00E75A4C"/>
    <w:rsid w:val="00E76263"/>
    <w:rsid w:val="00E770BE"/>
    <w:rsid w:val="00E8217A"/>
    <w:rsid w:val="00E82735"/>
    <w:rsid w:val="00E82AB5"/>
    <w:rsid w:val="00E82B1F"/>
    <w:rsid w:val="00E830B6"/>
    <w:rsid w:val="00E83818"/>
    <w:rsid w:val="00E844FE"/>
    <w:rsid w:val="00E86B15"/>
    <w:rsid w:val="00E86E22"/>
    <w:rsid w:val="00E902CF"/>
    <w:rsid w:val="00E90986"/>
    <w:rsid w:val="00E90F32"/>
    <w:rsid w:val="00E91828"/>
    <w:rsid w:val="00E919C9"/>
    <w:rsid w:val="00E91E77"/>
    <w:rsid w:val="00E931DF"/>
    <w:rsid w:val="00E95FDF"/>
    <w:rsid w:val="00E96580"/>
    <w:rsid w:val="00E973C1"/>
    <w:rsid w:val="00E97AFF"/>
    <w:rsid w:val="00E97BDF"/>
    <w:rsid w:val="00EA0805"/>
    <w:rsid w:val="00EA1EA0"/>
    <w:rsid w:val="00EA276E"/>
    <w:rsid w:val="00EA4210"/>
    <w:rsid w:val="00EA4AED"/>
    <w:rsid w:val="00EA4B37"/>
    <w:rsid w:val="00EA5643"/>
    <w:rsid w:val="00EA6B9B"/>
    <w:rsid w:val="00EA75EA"/>
    <w:rsid w:val="00EA76D9"/>
    <w:rsid w:val="00EA773A"/>
    <w:rsid w:val="00EB08DF"/>
    <w:rsid w:val="00EB0D9B"/>
    <w:rsid w:val="00EB1052"/>
    <w:rsid w:val="00EB133F"/>
    <w:rsid w:val="00EB1736"/>
    <w:rsid w:val="00EB200E"/>
    <w:rsid w:val="00EB23F0"/>
    <w:rsid w:val="00EB32D0"/>
    <w:rsid w:val="00EB3691"/>
    <w:rsid w:val="00EB379D"/>
    <w:rsid w:val="00EB4B70"/>
    <w:rsid w:val="00EB4E3F"/>
    <w:rsid w:val="00EB6760"/>
    <w:rsid w:val="00EB67B2"/>
    <w:rsid w:val="00EB7795"/>
    <w:rsid w:val="00EC0042"/>
    <w:rsid w:val="00EC0DA6"/>
    <w:rsid w:val="00EC17AC"/>
    <w:rsid w:val="00EC3B4D"/>
    <w:rsid w:val="00EC3C4D"/>
    <w:rsid w:val="00EC456E"/>
    <w:rsid w:val="00EC70B3"/>
    <w:rsid w:val="00EC71FF"/>
    <w:rsid w:val="00EC754B"/>
    <w:rsid w:val="00EC763A"/>
    <w:rsid w:val="00EC7F63"/>
    <w:rsid w:val="00ED0C81"/>
    <w:rsid w:val="00ED2649"/>
    <w:rsid w:val="00ED2A19"/>
    <w:rsid w:val="00ED2DA9"/>
    <w:rsid w:val="00ED3020"/>
    <w:rsid w:val="00ED36F7"/>
    <w:rsid w:val="00ED3702"/>
    <w:rsid w:val="00ED4874"/>
    <w:rsid w:val="00ED64BE"/>
    <w:rsid w:val="00ED681A"/>
    <w:rsid w:val="00ED7B18"/>
    <w:rsid w:val="00ED7E3C"/>
    <w:rsid w:val="00EE12BC"/>
    <w:rsid w:val="00EE143F"/>
    <w:rsid w:val="00EE2CC1"/>
    <w:rsid w:val="00EE5026"/>
    <w:rsid w:val="00EE67E4"/>
    <w:rsid w:val="00EE7506"/>
    <w:rsid w:val="00EF0204"/>
    <w:rsid w:val="00EF0488"/>
    <w:rsid w:val="00EF11E1"/>
    <w:rsid w:val="00EF1D76"/>
    <w:rsid w:val="00EF2262"/>
    <w:rsid w:val="00EF3A4F"/>
    <w:rsid w:val="00EF4539"/>
    <w:rsid w:val="00EF4843"/>
    <w:rsid w:val="00EF4B2B"/>
    <w:rsid w:val="00EF55B4"/>
    <w:rsid w:val="00EF5A42"/>
    <w:rsid w:val="00EF6BFE"/>
    <w:rsid w:val="00EF707E"/>
    <w:rsid w:val="00EF7BE0"/>
    <w:rsid w:val="00F01A0E"/>
    <w:rsid w:val="00F01C6C"/>
    <w:rsid w:val="00F01FD7"/>
    <w:rsid w:val="00F038DE"/>
    <w:rsid w:val="00F0428C"/>
    <w:rsid w:val="00F065B2"/>
    <w:rsid w:val="00F06E0E"/>
    <w:rsid w:val="00F076B8"/>
    <w:rsid w:val="00F07C98"/>
    <w:rsid w:val="00F07E9D"/>
    <w:rsid w:val="00F10C48"/>
    <w:rsid w:val="00F10CCB"/>
    <w:rsid w:val="00F130A9"/>
    <w:rsid w:val="00F133A2"/>
    <w:rsid w:val="00F1577F"/>
    <w:rsid w:val="00F15B3E"/>
    <w:rsid w:val="00F16602"/>
    <w:rsid w:val="00F16B35"/>
    <w:rsid w:val="00F176C8"/>
    <w:rsid w:val="00F2068A"/>
    <w:rsid w:val="00F224E6"/>
    <w:rsid w:val="00F22870"/>
    <w:rsid w:val="00F22CDD"/>
    <w:rsid w:val="00F22EAA"/>
    <w:rsid w:val="00F230A9"/>
    <w:rsid w:val="00F23216"/>
    <w:rsid w:val="00F2395B"/>
    <w:rsid w:val="00F239B6"/>
    <w:rsid w:val="00F239DA"/>
    <w:rsid w:val="00F24428"/>
    <w:rsid w:val="00F2466E"/>
    <w:rsid w:val="00F25ADF"/>
    <w:rsid w:val="00F266AE"/>
    <w:rsid w:val="00F26C5E"/>
    <w:rsid w:val="00F274C3"/>
    <w:rsid w:val="00F30ECF"/>
    <w:rsid w:val="00F31C17"/>
    <w:rsid w:val="00F32144"/>
    <w:rsid w:val="00F324BE"/>
    <w:rsid w:val="00F32C95"/>
    <w:rsid w:val="00F3308A"/>
    <w:rsid w:val="00F333CD"/>
    <w:rsid w:val="00F334F6"/>
    <w:rsid w:val="00F33A29"/>
    <w:rsid w:val="00F357FE"/>
    <w:rsid w:val="00F361BC"/>
    <w:rsid w:val="00F362F6"/>
    <w:rsid w:val="00F36D2B"/>
    <w:rsid w:val="00F37D3C"/>
    <w:rsid w:val="00F42815"/>
    <w:rsid w:val="00F429E7"/>
    <w:rsid w:val="00F43A37"/>
    <w:rsid w:val="00F43BF6"/>
    <w:rsid w:val="00F43C1B"/>
    <w:rsid w:val="00F44536"/>
    <w:rsid w:val="00F4547A"/>
    <w:rsid w:val="00F45943"/>
    <w:rsid w:val="00F45967"/>
    <w:rsid w:val="00F459CA"/>
    <w:rsid w:val="00F45AC5"/>
    <w:rsid w:val="00F465C0"/>
    <w:rsid w:val="00F5041B"/>
    <w:rsid w:val="00F5067F"/>
    <w:rsid w:val="00F5089F"/>
    <w:rsid w:val="00F50906"/>
    <w:rsid w:val="00F50D3A"/>
    <w:rsid w:val="00F513DE"/>
    <w:rsid w:val="00F51914"/>
    <w:rsid w:val="00F51AB8"/>
    <w:rsid w:val="00F54141"/>
    <w:rsid w:val="00F5419F"/>
    <w:rsid w:val="00F552DC"/>
    <w:rsid w:val="00F567ED"/>
    <w:rsid w:val="00F56F7A"/>
    <w:rsid w:val="00F5718D"/>
    <w:rsid w:val="00F57871"/>
    <w:rsid w:val="00F57D6E"/>
    <w:rsid w:val="00F57EE0"/>
    <w:rsid w:val="00F6094D"/>
    <w:rsid w:val="00F6114B"/>
    <w:rsid w:val="00F62750"/>
    <w:rsid w:val="00F631A9"/>
    <w:rsid w:val="00F64495"/>
    <w:rsid w:val="00F6659D"/>
    <w:rsid w:val="00F66D22"/>
    <w:rsid w:val="00F67A36"/>
    <w:rsid w:val="00F67B83"/>
    <w:rsid w:val="00F67EFA"/>
    <w:rsid w:val="00F708A5"/>
    <w:rsid w:val="00F731CB"/>
    <w:rsid w:val="00F757AF"/>
    <w:rsid w:val="00F75F9D"/>
    <w:rsid w:val="00F77A45"/>
    <w:rsid w:val="00F80203"/>
    <w:rsid w:val="00F80690"/>
    <w:rsid w:val="00F80F3F"/>
    <w:rsid w:val="00F8212C"/>
    <w:rsid w:val="00F8250F"/>
    <w:rsid w:val="00F827D6"/>
    <w:rsid w:val="00F8288D"/>
    <w:rsid w:val="00F8383D"/>
    <w:rsid w:val="00F84490"/>
    <w:rsid w:val="00F8486E"/>
    <w:rsid w:val="00F852C3"/>
    <w:rsid w:val="00F86020"/>
    <w:rsid w:val="00F863AE"/>
    <w:rsid w:val="00F868F9"/>
    <w:rsid w:val="00F90405"/>
    <w:rsid w:val="00F929A5"/>
    <w:rsid w:val="00F92E53"/>
    <w:rsid w:val="00F93822"/>
    <w:rsid w:val="00F9391C"/>
    <w:rsid w:val="00F94270"/>
    <w:rsid w:val="00F951AE"/>
    <w:rsid w:val="00F960A3"/>
    <w:rsid w:val="00F9648B"/>
    <w:rsid w:val="00F967F0"/>
    <w:rsid w:val="00F97A27"/>
    <w:rsid w:val="00FA1328"/>
    <w:rsid w:val="00FA20CF"/>
    <w:rsid w:val="00FA256A"/>
    <w:rsid w:val="00FA4034"/>
    <w:rsid w:val="00FA486A"/>
    <w:rsid w:val="00FA55F8"/>
    <w:rsid w:val="00FA5EA4"/>
    <w:rsid w:val="00FA5F37"/>
    <w:rsid w:val="00FA6C79"/>
    <w:rsid w:val="00FB1F36"/>
    <w:rsid w:val="00FB2D99"/>
    <w:rsid w:val="00FB335D"/>
    <w:rsid w:val="00FB346C"/>
    <w:rsid w:val="00FB5222"/>
    <w:rsid w:val="00FB53B5"/>
    <w:rsid w:val="00FB54F9"/>
    <w:rsid w:val="00FB5686"/>
    <w:rsid w:val="00FB59BA"/>
    <w:rsid w:val="00FB5BC8"/>
    <w:rsid w:val="00FB7CD4"/>
    <w:rsid w:val="00FC054E"/>
    <w:rsid w:val="00FC05AF"/>
    <w:rsid w:val="00FC0652"/>
    <w:rsid w:val="00FC0934"/>
    <w:rsid w:val="00FC2FE6"/>
    <w:rsid w:val="00FC33D5"/>
    <w:rsid w:val="00FC3410"/>
    <w:rsid w:val="00FC3AAE"/>
    <w:rsid w:val="00FC4128"/>
    <w:rsid w:val="00FC5000"/>
    <w:rsid w:val="00FC56BF"/>
    <w:rsid w:val="00FC69BF"/>
    <w:rsid w:val="00FC6B55"/>
    <w:rsid w:val="00FD0710"/>
    <w:rsid w:val="00FD1066"/>
    <w:rsid w:val="00FD16BB"/>
    <w:rsid w:val="00FD174D"/>
    <w:rsid w:val="00FD2A74"/>
    <w:rsid w:val="00FD3684"/>
    <w:rsid w:val="00FD40F3"/>
    <w:rsid w:val="00FD43C4"/>
    <w:rsid w:val="00FD5467"/>
    <w:rsid w:val="00FD65A8"/>
    <w:rsid w:val="00FD6A15"/>
    <w:rsid w:val="00FD6EBB"/>
    <w:rsid w:val="00FD762C"/>
    <w:rsid w:val="00FE0692"/>
    <w:rsid w:val="00FE186F"/>
    <w:rsid w:val="00FE1BE3"/>
    <w:rsid w:val="00FE2E51"/>
    <w:rsid w:val="00FE36A0"/>
    <w:rsid w:val="00FE38D9"/>
    <w:rsid w:val="00FE3ABA"/>
    <w:rsid w:val="00FE4360"/>
    <w:rsid w:val="00FE43D5"/>
    <w:rsid w:val="00FE4A84"/>
    <w:rsid w:val="00FE4B91"/>
    <w:rsid w:val="00FE6698"/>
    <w:rsid w:val="00FE7717"/>
    <w:rsid w:val="00FF01C9"/>
    <w:rsid w:val="00FF02BC"/>
    <w:rsid w:val="00FF08FB"/>
    <w:rsid w:val="00FF1C7B"/>
    <w:rsid w:val="00FF43D4"/>
    <w:rsid w:val="00FF4CE4"/>
    <w:rsid w:val="00FF5535"/>
    <w:rsid w:val="00FF5A3C"/>
    <w:rsid w:val="00FF6C94"/>
    <w:rsid w:val="00FF75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E37DCA"/>
  <w15:docId w15:val="{28E5B7D5-09D1-40F3-8071-3BF3508AC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1D5E"/>
    <w:rPr>
      <w:rFonts w:ascii="Times New Roman" w:hAnsi="Times New Roman"/>
    </w:rPr>
  </w:style>
  <w:style w:type="paragraph" w:styleId="1">
    <w:name w:val="heading 1"/>
    <w:basedOn w:val="a"/>
    <w:next w:val="a"/>
    <w:qFormat/>
    <w:pPr>
      <w:keepNext/>
      <w:outlineLvl w:val="0"/>
    </w:pPr>
    <w:rPr>
      <w:b/>
      <w:sz w:val="28"/>
    </w:rPr>
  </w:style>
  <w:style w:type="paragraph" w:styleId="2">
    <w:name w:val="heading 2"/>
    <w:basedOn w:val="a"/>
    <w:next w:val="a0"/>
    <w:qFormat/>
    <w:pPr>
      <w:keepNext/>
      <w:ind w:firstLine="210"/>
      <w:outlineLvl w:val="1"/>
    </w:pPr>
    <w:rPr>
      <w:b/>
      <w:sz w:val="24"/>
    </w:rPr>
  </w:style>
  <w:style w:type="paragraph" w:styleId="3">
    <w:name w:val="heading 3"/>
    <w:basedOn w:val="a"/>
    <w:next w:val="a0"/>
    <w:qFormat/>
    <w:pPr>
      <w:keepNext/>
      <w:outlineLvl w:val="2"/>
    </w:pPr>
    <w:rPr>
      <w:b/>
      <w:sz w:val="24"/>
    </w:rPr>
  </w:style>
  <w:style w:type="paragraph" w:styleId="4">
    <w:name w:val="heading 4"/>
    <w:basedOn w:val="a"/>
    <w:next w:val="a0"/>
    <w:qFormat/>
    <w:pPr>
      <w:keepNext/>
      <w:outlineLvl w:val="3"/>
    </w:pPr>
    <w:rPr>
      <w:sz w:val="24"/>
    </w:rPr>
  </w:style>
  <w:style w:type="paragraph" w:styleId="5">
    <w:name w:val="heading 5"/>
    <w:basedOn w:val="a"/>
    <w:next w:val="a"/>
    <w:qFormat/>
    <w:pPr>
      <w:keepNext/>
      <w:outlineLvl w:val="4"/>
    </w:pPr>
    <w:rPr>
      <w:b/>
      <w:bCs/>
      <w:i/>
      <w:iCs/>
      <w:sz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rPr>
      <w:rFonts w:ascii="Times New Roman" w:eastAsia="ＭＳ 明朝" w:hAnsi="Times New Roman" w:cs="Times New Roman"/>
      <w:b/>
      <w:kern w:val="0"/>
      <w:sz w:val="28"/>
      <w:szCs w:val="20"/>
    </w:rPr>
  </w:style>
  <w:style w:type="paragraph" w:styleId="a0">
    <w:name w:val="Normal Indent"/>
    <w:basedOn w:val="a"/>
    <w:semiHidden/>
    <w:pPr>
      <w:ind w:left="851"/>
    </w:pPr>
  </w:style>
  <w:style w:type="character" w:customStyle="1" w:styleId="20">
    <w:name w:val="見出し 2 (文字)"/>
    <w:rPr>
      <w:rFonts w:ascii="Times New Roman" w:eastAsia="ＭＳ 明朝" w:hAnsi="Times New Roman" w:cs="Times New Roman"/>
      <w:b/>
      <w:kern w:val="0"/>
      <w:sz w:val="24"/>
      <w:szCs w:val="20"/>
    </w:rPr>
  </w:style>
  <w:style w:type="character" w:customStyle="1" w:styleId="30">
    <w:name w:val="見出し 3 (文字)"/>
    <w:rPr>
      <w:rFonts w:ascii="Times New Roman" w:eastAsia="ＭＳ 明朝" w:hAnsi="Times New Roman" w:cs="Times New Roman"/>
      <w:b/>
      <w:kern w:val="0"/>
      <w:sz w:val="24"/>
      <w:szCs w:val="20"/>
    </w:rPr>
  </w:style>
  <w:style w:type="character" w:customStyle="1" w:styleId="40">
    <w:name w:val="見出し 4 (文字)"/>
    <w:rPr>
      <w:rFonts w:ascii="Times New Roman" w:eastAsia="ＭＳ 明朝" w:hAnsi="Times New Roman" w:cs="Times New Roman"/>
      <w:kern w:val="0"/>
      <w:sz w:val="24"/>
      <w:szCs w:val="20"/>
    </w:rPr>
  </w:style>
  <w:style w:type="character" w:customStyle="1" w:styleId="50">
    <w:name w:val="見出し 5 (文字)"/>
    <w:rPr>
      <w:rFonts w:ascii="Times New Roman" w:eastAsia="ＭＳ 明朝" w:hAnsi="Times New Roman" w:cs="Times New Roman"/>
      <w:b/>
      <w:bCs/>
      <w:i/>
      <w:iCs/>
      <w:kern w:val="0"/>
      <w:sz w:val="24"/>
      <w:szCs w:val="20"/>
    </w:rPr>
  </w:style>
  <w:style w:type="paragraph" w:styleId="a4">
    <w:name w:val="Body Text"/>
    <w:basedOn w:val="a"/>
    <w:semiHidden/>
    <w:rPr>
      <w:b/>
      <w:i/>
      <w:sz w:val="36"/>
    </w:rPr>
  </w:style>
  <w:style w:type="character" w:customStyle="1" w:styleId="a5">
    <w:name w:val="本文 (文字)"/>
    <w:semiHidden/>
    <w:rPr>
      <w:rFonts w:ascii="Times New Roman" w:eastAsia="ＭＳ 明朝" w:hAnsi="Times New Roman" w:cs="Times New Roman"/>
      <w:b/>
      <w:i/>
      <w:kern w:val="0"/>
      <w:sz w:val="36"/>
      <w:szCs w:val="20"/>
    </w:rPr>
  </w:style>
  <w:style w:type="paragraph" w:styleId="21">
    <w:name w:val="Body Text 2"/>
    <w:basedOn w:val="a"/>
    <w:semiHidden/>
    <w:rPr>
      <w:sz w:val="24"/>
    </w:rPr>
  </w:style>
  <w:style w:type="character" w:customStyle="1" w:styleId="22">
    <w:name w:val="本文 2 (文字)"/>
    <w:semiHidden/>
    <w:rPr>
      <w:rFonts w:ascii="Times New Roman" w:eastAsia="ＭＳ 明朝" w:hAnsi="Times New Roman" w:cs="Times New Roman"/>
      <w:kern w:val="0"/>
      <w:sz w:val="24"/>
      <w:szCs w:val="20"/>
    </w:rPr>
  </w:style>
  <w:style w:type="paragraph" w:styleId="31">
    <w:name w:val="Body Text 3"/>
    <w:basedOn w:val="a"/>
    <w:semiHidden/>
    <w:rPr>
      <w:b/>
      <w:bCs/>
      <w:sz w:val="24"/>
    </w:rPr>
  </w:style>
  <w:style w:type="character" w:customStyle="1" w:styleId="32">
    <w:name w:val="本文 3 (文字)"/>
    <w:semiHidden/>
    <w:rPr>
      <w:rFonts w:ascii="Times New Roman" w:eastAsia="ＭＳ 明朝" w:hAnsi="Times New Roman" w:cs="Times New Roman"/>
      <w:b/>
      <w:bCs/>
      <w:kern w:val="0"/>
      <w:sz w:val="24"/>
      <w:szCs w:val="20"/>
    </w:rPr>
  </w:style>
  <w:style w:type="character" w:customStyle="1" w:styleId="a6">
    <w:name w:val="書式なし (文字)"/>
    <w:semiHidden/>
    <w:rPr>
      <w:rFonts w:ascii="ＭＳ 明朝" w:eastAsia="ＭＳ 明朝" w:hAnsi="Courier New" w:cs="Times New Roman"/>
      <w:szCs w:val="20"/>
    </w:rPr>
  </w:style>
  <w:style w:type="paragraph" w:styleId="a7">
    <w:name w:val="Plain Text"/>
    <w:basedOn w:val="a"/>
    <w:semiHidden/>
    <w:pPr>
      <w:widowControl w:val="0"/>
      <w:jc w:val="both"/>
    </w:pPr>
    <w:rPr>
      <w:rFonts w:ascii="ＭＳ 明朝" w:hAnsi="Courier New"/>
      <w:kern w:val="2"/>
      <w:sz w:val="21"/>
    </w:rPr>
  </w:style>
  <w:style w:type="character" w:customStyle="1" w:styleId="a8">
    <w:name w:val="ヘッダー (文字)"/>
    <w:uiPriority w:val="99"/>
    <w:rPr>
      <w:rFonts w:ascii="Times New Roman" w:eastAsia="ＭＳ 明朝" w:hAnsi="Times New Roman" w:cs="Times New Roman"/>
      <w:kern w:val="0"/>
      <w:sz w:val="20"/>
      <w:szCs w:val="20"/>
    </w:rPr>
  </w:style>
  <w:style w:type="paragraph" w:styleId="a9">
    <w:name w:val="header"/>
    <w:basedOn w:val="a"/>
    <w:uiPriority w:val="99"/>
    <w:pPr>
      <w:tabs>
        <w:tab w:val="center" w:pos="4252"/>
        <w:tab w:val="right" w:pos="8504"/>
      </w:tabs>
      <w:snapToGrid w:val="0"/>
    </w:pPr>
  </w:style>
  <w:style w:type="character" w:customStyle="1" w:styleId="aa">
    <w:name w:val="フッター (文字)"/>
    <w:uiPriority w:val="99"/>
    <w:rPr>
      <w:rFonts w:ascii="Times New Roman" w:eastAsia="ＭＳ 明朝" w:hAnsi="Times New Roman" w:cs="Times New Roman"/>
      <w:kern w:val="0"/>
      <w:sz w:val="20"/>
      <w:szCs w:val="20"/>
    </w:rPr>
  </w:style>
  <w:style w:type="paragraph" w:styleId="ab">
    <w:name w:val="footer"/>
    <w:basedOn w:val="a"/>
    <w:uiPriority w:val="99"/>
    <w:pPr>
      <w:tabs>
        <w:tab w:val="center" w:pos="4252"/>
        <w:tab w:val="right" w:pos="8504"/>
      </w:tabs>
      <w:snapToGrid w:val="0"/>
    </w:pPr>
  </w:style>
  <w:style w:type="character" w:customStyle="1" w:styleId="ac">
    <w:name w:val="コメント文字列 (文字)"/>
    <w:semiHidden/>
    <w:rPr>
      <w:rFonts w:ascii="Times New Roman" w:eastAsia="ＭＳ 明朝" w:hAnsi="Times New Roman" w:cs="Times New Roman"/>
      <w:kern w:val="0"/>
      <w:sz w:val="20"/>
      <w:szCs w:val="20"/>
    </w:rPr>
  </w:style>
  <w:style w:type="paragraph" w:styleId="ad">
    <w:name w:val="annotation text"/>
    <w:basedOn w:val="a"/>
    <w:link w:val="11"/>
    <w:semiHidden/>
    <w:rPr>
      <w:lang w:val="x-none"/>
    </w:rPr>
  </w:style>
  <w:style w:type="character" w:customStyle="1" w:styleId="ae">
    <w:name w:val="吹き出し (文字)"/>
    <w:semiHidden/>
    <w:rPr>
      <w:rFonts w:ascii="Tahoma" w:eastAsia="ＭＳ 明朝" w:hAnsi="Tahoma" w:cs="Tahoma"/>
      <w:kern w:val="0"/>
      <w:sz w:val="16"/>
      <w:szCs w:val="16"/>
    </w:rPr>
  </w:style>
  <w:style w:type="paragraph" w:styleId="af">
    <w:name w:val="Balloon Text"/>
    <w:basedOn w:val="a"/>
    <w:semiHidden/>
    <w:unhideWhenUsed/>
    <w:rPr>
      <w:rFonts w:ascii="Tahoma" w:hAnsi="Tahoma" w:cs="Tahoma"/>
      <w:sz w:val="16"/>
      <w:szCs w:val="16"/>
    </w:rPr>
  </w:style>
  <w:style w:type="character" w:styleId="af0">
    <w:name w:val="Hyperlink"/>
    <w:uiPriority w:val="99"/>
    <w:unhideWhenUsed/>
    <w:rsid w:val="000E4777"/>
    <w:rPr>
      <w:color w:val="0000FF"/>
      <w:u w:val="single"/>
    </w:rPr>
  </w:style>
  <w:style w:type="character" w:styleId="af1">
    <w:name w:val="annotation reference"/>
    <w:uiPriority w:val="99"/>
    <w:semiHidden/>
    <w:unhideWhenUsed/>
    <w:rsid w:val="00632AE7"/>
    <w:rPr>
      <w:sz w:val="16"/>
      <w:szCs w:val="16"/>
    </w:rPr>
  </w:style>
  <w:style w:type="paragraph" w:styleId="af2">
    <w:name w:val="annotation subject"/>
    <w:basedOn w:val="ad"/>
    <w:next w:val="ad"/>
    <w:link w:val="af3"/>
    <w:semiHidden/>
    <w:unhideWhenUsed/>
    <w:rsid w:val="00632AE7"/>
  </w:style>
  <w:style w:type="character" w:customStyle="1" w:styleId="11">
    <w:name w:val="コメント文字列 (文字)1"/>
    <w:link w:val="ad"/>
    <w:semiHidden/>
    <w:rsid w:val="00632AE7"/>
    <w:rPr>
      <w:rFonts w:ascii="Times New Roman" w:hAnsi="Times New Roman"/>
      <w:lang w:eastAsia="ja-JP"/>
    </w:rPr>
  </w:style>
  <w:style w:type="character" w:customStyle="1" w:styleId="af3">
    <w:name w:val="コメント内容 (文字)"/>
    <w:link w:val="af2"/>
    <w:rsid w:val="00632AE7"/>
    <w:rPr>
      <w:rFonts w:ascii="Times New Roman" w:hAnsi="Times New Roman"/>
      <w:lang w:eastAsia="ja-JP"/>
    </w:rPr>
  </w:style>
  <w:style w:type="paragraph" w:styleId="af4">
    <w:name w:val="List Paragraph"/>
    <w:basedOn w:val="a"/>
    <w:uiPriority w:val="34"/>
    <w:qFormat/>
    <w:rsid w:val="00FA20CF"/>
    <w:pPr>
      <w:ind w:leftChars="400" w:left="840"/>
    </w:pPr>
  </w:style>
  <w:style w:type="character" w:styleId="af5">
    <w:name w:val="FollowedHyperlink"/>
    <w:basedOn w:val="a1"/>
    <w:uiPriority w:val="99"/>
    <w:semiHidden/>
    <w:unhideWhenUsed/>
    <w:rsid w:val="00266456"/>
    <w:rPr>
      <w:color w:val="954F72" w:themeColor="followedHyperlink"/>
      <w:u w:val="single"/>
    </w:rPr>
  </w:style>
  <w:style w:type="character" w:customStyle="1" w:styleId="UnresolvedMention1">
    <w:name w:val="Unresolved Mention1"/>
    <w:basedOn w:val="a1"/>
    <w:uiPriority w:val="99"/>
    <w:semiHidden/>
    <w:unhideWhenUsed/>
    <w:rsid w:val="003847CB"/>
    <w:rPr>
      <w:color w:val="605E5C"/>
      <w:shd w:val="clear" w:color="auto" w:fill="E1DFDD"/>
    </w:rPr>
  </w:style>
  <w:style w:type="paragraph" w:styleId="af6">
    <w:name w:val="Revision"/>
    <w:hidden/>
    <w:uiPriority w:val="99"/>
    <w:semiHidden/>
    <w:rsid w:val="0074040E"/>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106375">
      <w:bodyDiv w:val="1"/>
      <w:marLeft w:val="0"/>
      <w:marRight w:val="0"/>
      <w:marTop w:val="0"/>
      <w:marBottom w:val="0"/>
      <w:divBdr>
        <w:top w:val="none" w:sz="0" w:space="0" w:color="auto"/>
        <w:left w:val="none" w:sz="0" w:space="0" w:color="auto"/>
        <w:bottom w:val="none" w:sz="0" w:space="0" w:color="auto"/>
        <w:right w:val="none" w:sz="0" w:space="0" w:color="auto"/>
      </w:divBdr>
    </w:div>
    <w:div w:id="277225289">
      <w:bodyDiv w:val="1"/>
      <w:marLeft w:val="0"/>
      <w:marRight w:val="0"/>
      <w:marTop w:val="0"/>
      <w:marBottom w:val="0"/>
      <w:divBdr>
        <w:top w:val="none" w:sz="0" w:space="0" w:color="auto"/>
        <w:left w:val="none" w:sz="0" w:space="0" w:color="auto"/>
        <w:bottom w:val="none" w:sz="0" w:space="0" w:color="auto"/>
        <w:right w:val="none" w:sz="0" w:space="0" w:color="auto"/>
      </w:divBdr>
    </w:div>
    <w:div w:id="2041666658">
      <w:bodyDiv w:val="1"/>
      <w:marLeft w:val="0"/>
      <w:marRight w:val="0"/>
      <w:marTop w:val="0"/>
      <w:marBottom w:val="0"/>
      <w:divBdr>
        <w:top w:val="none" w:sz="0" w:space="0" w:color="auto"/>
        <w:left w:val="none" w:sz="0" w:space="0" w:color="auto"/>
        <w:bottom w:val="none" w:sz="0" w:space="0" w:color="auto"/>
        <w:right w:val="none" w:sz="0" w:space="0" w:color="auto"/>
      </w:divBdr>
      <w:divsChild>
        <w:div w:id="630332855">
          <w:marLeft w:val="0"/>
          <w:marRight w:val="0"/>
          <w:marTop w:val="0"/>
          <w:marBottom w:val="0"/>
          <w:divBdr>
            <w:top w:val="none" w:sz="0" w:space="0" w:color="auto"/>
            <w:left w:val="none" w:sz="0" w:space="0" w:color="auto"/>
            <w:bottom w:val="none" w:sz="0" w:space="0" w:color="auto"/>
            <w:right w:val="none" w:sz="0" w:space="0" w:color="auto"/>
          </w:divBdr>
          <w:divsChild>
            <w:div w:id="2039352619">
              <w:marLeft w:val="0"/>
              <w:marRight w:val="0"/>
              <w:marTop w:val="0"/>
              <w:marBottom w:val="0"/>
              <w:divBdr>
                <w:top w:val="none" w:sz="0" w:space="0" w:color="auto"/>
                <w:left w:val="none" w:sz="0" w:space="0" w:color="auto"/>
                <w:bottom w:val="none" w:sz="0" w:space="0" w:color="auto"/>
                <w:right w:val="none" w:sz="0" w:space="0" w:color="auto"/>
              </w:divBdr>
              <w:divsChild>
                <w:div w:id="1470710742">
                  <w:marLeft w:val="0"/>
                  <w:marRight w:val="0"/>
                  <w:marTop w:val="0"/>
                  <w:marBottom w:val="0"/>
                  <w:divBdr>
                    <w:top w:val="none" w:sz="0" w:space="0" w:color="auto"/>
                    <w:left w:val="none" w:sz="0" w:space="0" w:color="auto"/>
                    <w:bottom w:val="none" w:sz="0" w:space="0" w:color="auto"/>
                    <w:right w:val="none" w:sz="0" w:space="0" w:color="auto"/>
                  </w:divBdr>
                  <w:divsChild>
                    <w:div w:id="363142488">
                      <w:marLeft w:val="0"/>
                      <w:marRight w:val="0"/>
                      <w:marTop w:val="0"/>
                      <w:marBottom w:val="0"/>
                      <w:divBdr>
                        <w:top w:val="none" w:sz="0" w:space="0" w:color="auto"/>
                        <w:left w:val="none" w:sz="0" w:space="0" w:color="auto"/>
                        <w:bottom w:val="none" w:sz="0" w:space="0" w:color="auto"/>
                        <w:right w:val="none" w:sz="0" w:space="0" w:color="auto"/>
                      </w:divBdr>
                      <w:divsChild>
                        <w:div w:id="461457393">
                          <w:marLeft w:val="0"/>
                          <w:marRight w:val="0"/>
                          <w:marTop w:val="0"/>
                          <w:marBottom w:val="0"/>
                          <w:divBdr>
                            <w:top w:val="none" w:sz="0" w:space="0" w:color="auto"/>
                            <w:left w:val="none" w:sz="0" w:space="0" w:color="auto"/>
                            <w:bottom w:val="none" w:sz="0" w:space="0" w:color="auto"/>
                            <w:right w:val="none" w:sz="0" w:space="0" w:color="auto"/>
                          </w:divBdr>
                          <w:divsChild>
                            <w:div w:id="1213150269">
                              <w:marLeft w:val="0"/>
                              <w:marRight w:val="0"/>
                              <w:marTop w:val="0"/>
                              <w:marBottom w:val="0"/>
                              <w:divBdr>
                                <w:top w:val="none" w:sz="0" w:space="0" w:color="auto"/>
                                <w:left w:val="none" w:sz="0" w:space="0" w:color="auto"/>
                                <w:bottom w:val="none" w:sz="0" w:space="0" w:color="auto"/>
                                <w:right w:val="none" w:sz="0" w:space="0" w:color="auto"/>
                              </w:divBdr>
                              <w:divsChild>
                                <w:div w:id="920140416">
                                  <w:marLeft w:val="0"/>
                                  <w:marRight w:val="0"/>
                                  <w:marTop w:val="0"/>
                                  <w:marBottom w:val="0"/>
                                  <w:divBdr>
                                    <w:top w:val="none" w:sz="0" w:space="0" w:color="auto"/>
                                    <w:left w:val="none" w:sz="0" w:space="0" w:color="auto"/>
                                    <w:bottom w:val="none" w:sz="0" w:space="0" w:color="auto"/>
                                    <w:right w:val="none" w:sz="0" w:space="0" w:color="auto"/>
                                  </w:divBdr>
                                  <w:divsChild>
                                    <w:div w:id="1863086289">
                                      <w:marLeft w:val="0"/>
                                      <w:marRight w:val="0"/>
                                      <w:marTop w:val="0"/>
                                      <w:marBottom w:val="0"/>
                                      <w:divBdr>
                                        <w:top w:val="none" w:sz="0" w:space="0" w:color="auto"/>
                                        <w:left w:val="none" w:sz="0" w:space="0" w:color="auto"/>
                                        <w:bottom w:val="none" w:sz="0" w:space="0" w:color="auto"/>
                                        <w:right w:val="none" w:sz="0" w:space="0" w:color="auto"/>
                                      </w:divBdr>
                                      <w:divsChild>
                                        <w:div w:id="11378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image" Target="media/image9.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24" Type="http://schemas.openxmlformats.org/officeDocument/2006/relationships/image" Target="media/image12.png"/><Relationship Id="rId32"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10" Type="http://schemas.openxmlformats.org/officeDocument/2006/relationships/hyperlink" Target="http://ecog-acrin.org/resources/ecog-performance-status" TargetMode="External"/><Relationship Id="rId19" Type="http://schemas.openxmlformats.org/officeDocument/2006/relationships/image" Target="media/image7.png"/><Relationship Id="rId31" Type="http://schemas.openxmlformats.org/officeDocument/2006/relationships/image" Target="media/image19.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3C71B4-93A6-4F2F-B374-0B36BED1E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2167</Words>
  <Characters>12355</Characters>
  <Application>Microsoft Office Word</Application>
  <DocSecurity>0</DocSecurity>
  <Lines>102</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94</CharactersWithSpaces>
  <SharedDoc>false</SharedDoc>
  <HLinks>
    <vt:vector size="6" baseType="variant">
      <vt:variant>
        <vt:i4>7077892</vt:i4>
      </vt:variant>
      <vt:variant>
        <vt:i4>0</vt:i4>
      </vt:variant>
      <vt:variant>
        <vt:i4>0</vt:i4>
      </vt:variant>
      <vt:variant>
        <vt:i4>5</vt:i4>
      </vt:variant>
      <vt:variant>
        <vt:lpwstr>mailto:e.bando@scchr.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dc:creator>
  <cp:lastModifiedBy>Etsuro Bando</cp:lastModifiedBy>
  <cp:revision>3</cp:revision>
  <cp:lastPrinted>2020-03-15T23:21:00Z</cp:lastPrinted>
  <dcterms:created xsi:type="dcterms:W3CDTF">2020-03-16T13:38:00Z</dcterms:created>
  <dcterms:modified xsi:type="dcterms:W3CDTF">2020-03-16T13:38:00Z</dcterms:modified>
</cp:coreProperties>
</file>